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2F959" w14:textId="00AD03AC" w:rsidR="008F7E3F" w:rsidRDefault="001C61CB" w:rsidP="00BE3329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bookmarkStart w:id="0" w:name="_Ref49912890"/>
      <w:bookmarkStart w:id="1" w:name="_Ref59198235"/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Figure 2 - s</w:t>
      </w:r>
      <w:r w:rsidR="00D15E1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ource data</w:t>
      </w:r>
      <w:r w:rsidR="00B71F8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D15E1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f</w:t>
      </w:r>
      <w:r w:rsidR="00B71F8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ile </w:t>
      </w:r>
      <w:bookmarkStart w:id="2" w:name="_Hlk579816371"/>
      <w:bookmarkStart w:id="3" w:name="__UnoMark__12879_740898879"/>
      <w:bookmarkStart w:id="4" w:name="__UnoMark__12880_740898879"/>
      <w:bookmarkStart w:id="5" w:name="__UnoMark__12881_740898879"/>
      <w:bookmarkStart w:id="6" w:name="__UnoMark__12882_740898879"/>
      <w:bookmarkStart w:id="7" w:name="__UnoMark__12883_740898879"/>
      <w:bookmarkStart w:id="8" w:name="__UnoMark__12884_740898879"/>
      <w:bookmarkStart w:id="9" w:name="__UnoMark__12885_740898879"/>
      <w:bookmarkStart w:id="10" w:name="__UnoMark__12886_740898879"/>
      <w:bookmarkStart w:id="11" w:name="__UnoMark__12887_740898879"/>
      <w:bookmarkStart w:id="12" w:name="__UnoMark__12889_740898879"/>
      <w:bookmarkStart w:id="13" w:name="__UnoMark__12888_740898879"/>
      <w:bookmarkStart w:id="14" w:name="__UnoMark__12891_740898879"/>
      <w:bookmarkStart w:id="15" w:name="__UnoMark__12890_740898879"/>
      <w:bookmarkStart w:id="16" w:name="__UnoMark__12892_740898879"/>
      <w:bookmarkStart w:id="17" w:name="__UnoMark__12893_740898879"/>
      <w:bookmarkStart w:id="18" w:name="__UnoMark__12894_740898879"/>
      <w:bookmarkStart w:id="19" w:name="__UnoMark__12895_740898879"/>
      <w:bookmarkStart w:id="20" w:name="__UnoMark__12896_740898879"/>
      <w:bookmarkStart w:id="21" w:name="__UnoMark__12897_740898879"/>
      <w:bookmarkStart w:id="22" w:name="__UnoMark__12898_740898879"/>
      <w:bookmarkStart w:id="23" w:name="__UnoMark__12899_740898879"/>
      <w:bookmarkStart w:id="24" w:name="__UnoMark__12900_740898879"/>
      <w:bookmarkStart w:id="25" w:name="__UnoMark__12901_740898879"/>
      <w:bookmarkStart w:id="26" w:name="__UnoMark__12902_740898879"/>
      <w:bookmarkStart w:id="27" w:name="__UnoMark__12903_740898879"/>
      <w:bookmarkStart w:id="28" w:name="__UnoMark__12904_740898879"/>
      <w:bookmarkStart w:id="29" w:name="__UnoMark__12905_740898879"/>
      <w:bookmarkStart w:id="30" w:name="__UnoMark__12906_740898879"/>
      <w:bookmarkStart w:id="31" w:name="__UnoMark__12907_740898879"/>
      <w:bookmarkStart w:id="32" w:name="__UnoMark__12908_740898879"/>
      <w:bookmarkStart w:id="33" w:name="__UnoMark__12909_740898879"/>
      <w:bookmarkStart w:id="34" w:name="__UnoMark__12910_740898879"/>
      <w:bookmarkStart w:id="35" w:name="__UnoMark__12911_740898879"/>
      <w:bookmarkStart w:id="36" w:name="__UnoMark__12912_740898879"/>
      <w:bookmarkStart w:id="37" w:name="__UnoMark__12913_740898879"/>
      <w:bookmarkStart w:id="38" w:name="__UnoMark__12914_740898879"/>
      <w:bookmarkStart w:id="39" w:name="__UnoMark__12915_740898879"/>
      <w:bookmarkStart w:id="40" w:name="__UnoMark__12916_740898879"/>
      <w:bookmarkStart w:id="41" w:name="__UnoMark__12917_740898879"/>
      <w:bookmarkStart w:id="42" w:name="__UnoMark__12918_740898879"/>
      <w:bookmarkStart w:id="43" w:name="__UnoMark__12919_740898879"/>
      <w:bookmarkStart w:id="44" w:name="__UnoMark__12920_740898879"/>
      <w:bookmarkStart w:id="45" w:name="__UnoMark__12921_740898879"/>
      <w:bookmarkStart w:id="46" w:name="__UnoMark__12922_740898879"/>
      <w:bookmarkStart w:id="47" w:name="__UnoMark__12923_740898879"/>
      <w:bookmarkStart w:id="48" w:name="__UnoMark__12924_740898879"/>
      <w:bookmarkStart w:id="49" w:name="__UnoMark__12925_740898879"/>
      <w:bookmarkStart w:id="50" w:name="__UnoMark__12926_740898879"/>
      <w:bookmarkStart w:id="51" w:name="__UnoMark__12927_740898879"/>
      <w:bookmarkStart w:id="52" w:name="__UnoMark__12928_740898879"/>
      <w:bookmarkStart w:id="53" w:name="__UnoMark__12929_740898879"/>
      <w:bookmarkStart w:id="54" w:name="__UnoMark__12930_740898879"/>
      <w:bookmarkStart w:id="55" w:name="__UnoMark__12931_740898879"/>
      <w:bookmarkStart w:id="56" w:name="__UnoMark__12932_740898879"/>
      <w:bookmarkStart w:id="57" w:name="__UnoMark__12933_740898879"/>
      <w:bookmarkStart w:id="58" w:name="__UnoMark__12934_740898879"/>
      <w:bookmarkStart w:id="59" w:name="__UnoMark__12935_740898879"/>
      <w:bookmarkStart w:id="60" w:name="__UnoMark__12936_740898879"/>
      <w:bookmarkStart w:id="61" w:name="__UnoMark__12937_740898879"/>
      <w:bookmarkStart w:id="62" w:name="__UnoMark__12938_740898879"/>
      <w:bookmarkStart w:id="63" w:name="__UnoMark__12939_740898879"/>
      <w:bookmarkStart w:id="64" w:name="__UnoMark__12940_740898879"/>
      <w:bookmarkStart w:id="65" w:name="__UnoMark__12941_740898879"/>
      <w:bookmarkStart w:id="66" w:name="__UnoMark__12942_740898879"/>
      <w:bookmarkStart w:id="67" w:name="__UnoMark__12943_740898879"/>
      <w:bookmarkStart w:id="68" w:name="__UnoMark__12944_740898879"/>
      <w:bookmarkStart w:id="69" w:name="__UnoMark__12945_740898879"/>
      <w:bookmarkStart w:id="70" w:name="__UnoMark__12946_740898879"/>
      <w:bookmarkStart w:id="71" w:name="__UnoMark__12947_740898879"/>
      <w:bookmarkStart w:id="72" w:name="__UnoMark__12948_740898879"/>
      <w:bookmarkStart w:id="73" w:name="__UnoMark__12949_740898879"/>
      <w:bookmarkStart w:id="74" w:name="__UnoMark__12950_740898879"/>
      <w:bookmarkStart w:id="75" w:name="__UnoMark__12951_740898879"/>
      <w:bookmarkStart w:id="76" w:name="__UnoMark__12952_740898879"/>
      <w:bookmarkStart w:id="77" w:name="__UnoMark__12953_740898879"/>
      <w:bookmarkStart w:id="78" w:name="__UnoMark__12954_740898879"/>
      <w:bookmarkStart w:id="79" w:name="__UnoMark__12955_740898879"/>
      <w:bookmarkStart w:id="80" w:name="__UnoMark__12956_740898879"/>
      <w:bookmarkStart w:id="81" w:name="__UnoMark__12957_740898879"/>
      <w:bookmarkStart w:id="82" w:name="__UnoMark__12958_740898879"/>
      <w:bookmarkStart w:id="83" w:name="__UnoMark__12959_740898879"/>
      <w:bookmarkStart w:id="84" w:name="__UnoMark__12960_740898879"/>
      <w:bookmarkStart w:id="85" w:name="__UnoMark__12961_740898879"/>
      <w:bookmarkStart w:id="86" w:name="__UnoMark__12962_740898879"/>
      <w:bookmarkStart w:id="87" w:name="__UnoMark__12963_740898879"/>
      <w:bookmarkStart w:id="88" w:name="__UnoMark__12964_740898879"/>
      <w:bookmarkStart w:id="89" w:name="__UnoMark__12965_740898879"/>
      <w:bookmarkStart w:id="90" w:name="__UnoMark__12966_740898879"/>
      <w:bookmarkStart w:id="91" w:name="__UnoMark__12967_740898879"/>
      <w:bookmarkStart w:id="92" w:name="__UnoMark__12968_740898879"/>
      <w:bookmarkStart w:id="93" w:name="__UnoMark__12969_740898879"/>
      <w:bookmarkStart w:id="94" w:name="__UnoMark__12970_740898879"/>
      <w:bookmarkStart w:id="95" w:name="__UnoMark__12971_740898879"/>
      <w:bookmarkStart w:id="96" w:name="__UnoMark__12972_740898879"/>
      <w:bookmarkStart w:id="97" w:name="__UnoMark__12973_740898879"/>
      <w:bookmarkStart w:id="98" w:name="__UnoMark__12974_740898879"/>
      <w:bookmarkStart w:id="99" w:name="__UnoMark__12975_740898879"/>
      <w:bookmarkStart w:id="100" w:name="__UnoMark__12976_740898879"/>
      <w:bookmarkStart w:id="101" w:name="__UnoMark__12977_740898879"/>
      <w:bookmarkStart w:id="102" w:name="__UnoMark__12978_740898879"/>
      <w:bookmarkStart w:id="103" w:name="__UnoMark__12979_740898879"/>
      <w:bookmarkStart w:id="104" w:name="__UnoMark__12980_740898879"/>
      <w:bookmarkStart w:id="105" w:name="__UnoMark__12981_740898879"/>
      <w:bookmarkStart w:id="106" w:name="__UnoMark__12982_740898879"/>
      <w:bookmarkStart w:id="107" w:name="__UnoMark__12983_740898879"/>
      <w:bookmarkStart w:id="108" w:name="__UnoMark__12984_740898879"/>
      <w:bookmarkStart w:id="109" w:name="__UnoMark__12985_740898879"/>
      <w:bookmarkStart w:id="110" w:name="__UnoMark__12986_740898879"/>
      <w:bookmarkStart w:id="111" w:name="__UnoMark__12987_740898879"/>
      <w:bookmarkStart w:id="112" w:name="__UnoMark__12988_740898879"/>
      <w:bookmarkStart w:id="113" w:name="__UnoMark__12989_740898879"/>
      <w:bookmarkStart w:id="114" w:name="__UnoMark__12990_740898879"/>
      <w:bookmarkStart w:id="115" w:name="__UnoMark__12991_740898879"/>
      <w:bookmarkStart w:id="116" w:name="__UnoMark__12992_740898879"/>
      <w:bookmarkStart w:id="117" w:name="__UnoMark__12993_740898879"/>
      <w:bookmarkStart w:id="118" w:name="__UnoMark__12994_740898879"/>
      <w:bookmarkStart w:id="119" w:name="__UnoMark__12995_740898879"/>
      <w:bookmarkStart w:id="120" w:name="__UnoMark__12996_740898879"/>
      <w:bookmarkStart w:id="121" w:name="__UnoMark__12997_740898879"/>
      <w:bookmarkStart w:id="122" w:name="__UnoMark__12998_740898879"/>
      <w:bookmarkStart w:id="123" w:name="__UnoMark__12999_740898879"/>
      <w:bookmarkStart w:id="124" w:name="__UnoMark__13000_740898879"/>
      <w:bookmarkStart w:id="125" w:name="__UnoMark__13001_740898879"/>
      <w:bookmarkStart w:id="126" w:name="__UnoMark__13002_740898879"/>
      <w:bookmarkStart w:id="127" w:name="__UnoMark__13003_740898879"/>
      <w:bookmarkStart w:id="128" w:name="__UnoMark__13004_740898879"/>
      <w:bookmarkStart w:id="129" w:name="__UnoMark__13005_740898879"/>
      <w:bookmarkStart w:id="130" w:name="__UnoMark__13006_740898879"/>
      <w:bookmarkStart w:id="131" w:name="__UnoMark__13007_740898879"/>
      <w:bookmarkStart w:id="132" w:name="__UnoMark__13008_740898879"/>
      <w:bookmarkStart w:id="133" w:name="__UnoMark__13009_740898879"/>
      <w:bookmarkStart w:id="134" w:name="__UnoMark__13010_740898879"/>
      <w:bookmarkStart w:id="135" w:name="__UnoMark__13011_740898879"/>
      <w:bookmarkStart w:id="136" w:name="__UnoMark__13012_740898879"/>
      <w:bookmarkStart w:id="137" w:name="__UnoMark__13013_740898879"/>
      <w:bookmarkStart w:id="138" w:name="__UnoMark__13014_740898879"/>
      <w:bookmarkStart w:id="139" w:name="__UnoMark__13015_740898879"/>
      <w:bookmarkStart w:id="140" w:name="__UnoMark__13016_740898879"/>
      <w:bookmarkStart w:id="141" w:name="__UnoMark__13017_740898879"/>
      <w:bookmarkStart w:id="142" w:name="__UnoMark__13018_740898879"/>
      <w:bookmarkStart w:id="143" w:name="__UnoMark__13019_740898879"/>
      <w:bookmarkStart w:id="144" w:name="__UnoMark__13020_740898879"/>
      <w:bookmarkStart w:id="145" w:name="__UnoMark__13021_740898879"/>
      <w:bookmarkStart w:id="146" w:name="__UnoMark__13022_740898879"/>
      <w:bookmarkStart w:id="147" w:name="__UnoMark__13023_740898879"/>
      <w:bookmarkStart w:id="148" w:name="__UnoMark__13024_740898879"/>
      <w:bookmarkStart w:id="149" w:name="__UnoMark__13025_740898879"/>
      <w:bookmarkStart w:id="150" w:name="__UnoMark__13026_740898879"/>
      <w:bookmarkStart w:id="151" w:name="__UnoMark__13027_740898879"/>
      <w:bookmarkStart w:id="152" w:name="__UnoMark__13028_740898879"/>
      <w:bookmarkStart w:id="153" w:name="__UnoMark__13029_740898879"/>
      <w:bookmarkStart w:id="154" w:name="__UnoMark__13030_740898879"/>
      <w:bookmarkStart w:id="155" w:name="__UnoMark__13031_740898879"/>
      <w:bookmarkStart w:id="156" w:name="__UnoMark__13032_740898879"/>
      <w:bookmarkStart w:id="157" w:name="__UnoMark__13033_740898879"/>
      <w:bookmarkStart w:id="158" w:name="__UnoMark__13034_740898879"/>
      <w:bookmarkStart w:id="159" w:name="__UnoMark__13035_740898879"/>
      <w:bookmarkStart w:id="160" w:name="__UnoMark__13036_740898879"/>
      <w:bookmarkStart w:id="161" w:name="__UnoMark__13037_740898879"/>
      <w:bookmarkStart w:id="162" w:name="__UnoMark__13038_740898879"/>
      <w:bookmarkStart w:id="163" w:name="__UnoMark__13039_740898879"/>
      <w:bookmarkStart w:id="164" w:name="__UnoMark__13040_740898879"/>
      <w:bookmarkStart w:id="165" w:name="__UnoMark__13041_740898879"/>
      <w:bookmarkStart w:id="166" w:name="__UnoMark__13042_740898879"/>
      <w:bookmarkStart w:id="167" w:name="__UnoMark__13043_740898879"/>
      <w:bookmarkStart w:id="168" w:name="__UnoMark__13044_740898879"/>
      <w:bookmarkStart w:id="169" w:name="__UnoMark__13045_740898879"/>
      <w:bookmarkStart w:id="170" w:name="__UnoMark__13046_740898879"/>
      <w:bookmarkStart w:id="171" w:name="__UnoMark__13047_740898879"/>
      <w:bookmarkStart w:id="172" w:name="__UnoMark__13048_740898879"/>
      <w:bookmarkStart w:id="173" w:name="__UnoMark__13049_740898879"/>
      <w:bookmarkStart w:id="174" w:name="__UnoMark__13050_740898879"/>
      <w:bookmarkStart w:id="175" w:name="__UnoMark__13051_740898879"/>
      <w:bookmarkStart w:id="176" w:name="__UnoMark__13052_740898879"/>
      <w:bookmarkStart w:id="177" w:name="__UnoMark__13053_740898879"/>
      <w:bookmarkStart w:id="178" w:name="__UnoMark__13054_740898879"/>
      <w:bookmarkStart w:id="179" w:name="__UnoMark__13055_740898879"/>
      <w:bookmarkStart w:id="180" w:name="__UnoMark__13056_740898879"/>
      <w:bookmarkStart w:id="181" w:name="__UnoMark__13057_740898879"/>
      <w:bookmarkStart w:id="182" w:name="__UnoMark__13058_740898879"/>
      <w:bookmarkStart w:id="183" w:name="__UnoMark__13059_740898879"/>
      <w:bookmarkStart w:id="184" w:name="__UnoMark__13060_740898879"/>
      <w:bookmarkStart w:id="185" w:name="__UnoMark__13061_740898879"/>
      <w:bookmarkStart w:id="186" w:name="__UnoMark__13062_740898879"/>
      <w:bookmarkStart w:id="187" w:name="__UnoMark__13063_740898879"/>
      <w:bookmarkStart w:id="188" w:name="__UnoMark__13064_740898879"/>
      <w:bookmarkStart w:id="189" w:name="__UnoMark__13065_740898879"/>
      <w:bookmarkStart w:id="190" w:name="__UnoMark__13066_740898879"/>
      <w:bookmarkStart w:id="191" w:name="__UnoMark__13067_740898879"/>
      <w:bookmarkStart w:id="192" w:name="__UnoMark__13068_740898879"/>
      <w:bookmarkStart w:id="193" w:name="__UnoMark__13069_740898879"/>
      <w:bookmarkStart w:id="194" w:name="__UnoMark__13070_740898879"/>
      <w:bookmarkStart w:id="195" w:name="__UnoMark__13071_740898879"/>
      <w:bookmarkStart w:id="196" w:name="__UnoMark__13072_740898879"/>
      <w:bookmarkStart w:id="197" w:name="__UnoMark__13073_740898879"/>
      <w:bookmarkStart w:id="198" w:name="__UnoMark__13074_740898879"/>
      <w:bookmarkStart w:id="199" w:name="__UnoMark__13075_740898879"/>
      <w:bookmarkStart w:id="200" w:name="__UnoMark__13076_740898879"/>
      <w:bookmarkStart w:id="201" w:name="__UnoMark__13077_740898879"/>
      <w:bookmarkStart w:id="202" w:name="__UnoMark__13078_740898879"/>
      <w:bookmarkStart w:id="203" w:name="__UnoMark__13079_740898879"/>
      <w:bookmarkStart w:id="204" w:name="__UnoMark__13080_740898879"/>
      <w:bookmarkStart w:id="205" w:name="__UnoMark__13081_740898879"/>
      <w:bookmarkStart w:id="206" w:name="__UnoMark__13082_740898879"/>
      <w:bookmarkStart w:id="207" w:name="__UnoMark__13083_740898879"/>
      <w:bookmarkStart w:id="208" w:name="__UnoMark__13084_740898879"/>
      <w:bookmarkStart w:id="209" w:name="__UnoMark__13085_740898879"/>
      <w:bookmarkStart w:id="210" w:name="__UnoMark__13086_740898879"/>
      <w:bookmarkStart w:id="211" w:name="__UnoMark__13087_740898879"/>
      <w:bookmarkStart w:id="212" w:name="__UnoMark__13088_740898879"/>
      <w:bookmarkStart w:id="213" w:name="__UnoMark__13089_740898879"/>
      <w:bookmarkStart w:id="214" w:name="__UnoMark__13090_740898879"/>
      <w:bookmarkStart w:id="215" w:name="__UnoMark__13091_740898879"/>
      <w:bookmarkStart w:id="216" w:name="__UnoMark__13092_740898879"/>
      <w:bookmarkStart w:id="217" w:name="__UnoMark__13093_740898879"/>
      <w:bookmarkStart w:id="218" w:name="__UnoMark__13094_740898879"/>
      <w:bookmarkStart w:id="219" w:name="__UnoMark__13095_740898879"/>
      <w:bookmarkStart w:id="220" w:name="__UnoMark__13096_740898879"/>
      <w:bookmarkStart w:id="221" w:name="__UnoMark__13097_740898879"/>
      <w:bookmarkStart w:id="222" w:name="__UnoMark__13098_740898879"/>
      <w:bookmarkStart w:id="223" w:name="__UnoMark__13099_740898879"/>
      <w:bookmarkStart w:id="224" w:name="__UnoMark__13100_740898879"/>
      <w:bookmarkStart w:id="225" w:name="__UnoMark__13101_740898879"/>
      <w:bookmarkStart w:id="226" w:name="__UnoMark__13102_740898879"/>
      <w:bookmarkStart w:id="227" w:name="__UnoMark__13103_740898879"/>
      <w:bookmarkStart w:id="228" w:name="__UnoMark__13104_740898879"/>
      <w:bookmarkStart w:id="229" w:name="__UnoMark__13105_740898879"/>
      <w:bookmarkStart w:id="230" w:name="__UnoMark__13106_740898879"/>
      <w:bookmarkStart w:id="231" w:name="__UnoMark__13107_740898879"/>
      <w:bookmarkStart w:id="232" w:name="__UnoMark__13108_740898879"/>
      <w:bookmarkStart w:id="233" w:name="__UnoMark__13109_740898879"/>
      <w:bookmarkStart w:id="234" w:name="__UnoMark__13110_740898879"/>
      <w:bookmarkStart w:id="235" w:name="__UnoMark__13111_740898879"/>
      <w:bookmarkStart w:id="236" w:name="__UnoMark__13112_740898879"/>
      <w:bookmarkStart w:id="237" w:name="__UnoMark__13113_740898879"/>
      <w:bookmarkStart w:id="238" w:name="__UnoMark__13114_740898879"/>
      <w:bookmarkStart w:id="239" w:name="__UnoMark__13115_740898879"/>
      <w:bookmarkStart w:id="240" w:name="__UnoMark__13116_740898879"/>
      <w:bookmarkStart w:id="241" w:name="__UnoMark__13117_740898879"/>
      <w:bookmarkStart w:id="242" w:name="__UnoMark__13118_740898879"/>
      <w:bookmarkStart w:id="243" w:name="__UnoMark__13119_740898879"/>
      <w:bookmarkStart w:id="244" w:name="__UnoMark__13120_740898879"/>
      <w:bookmarkStart w:id="245" w:name="__UnoMark__13121_740898879"/>
      <w:bookmarkStart w:id="246" w:name="__UnoMark__13122_740898879"/>
      <w:bookmarkStart w:id="247" w:name="__UnoMark__13123_740898879"/>
      <w:bookmarkStart w:id="248" w:name="__UnoMark__13124_740898879"/>
      <w:bookmarkStart w:id="249" w:name="__UnoMark__13125_740898879"/>
      <w:bookmarkStart w:id="250" w:name="__UnoMark__13126_740898879"/>
      <w:bookmarkStart w:id="251" w:name="__UnoMark__13127_740898879"/>
      <w:bookmarkStart w:id="252" w:name="__UnoMark__13128_740898879"/>
      <w:bookmarkStart w:id="253" w:name="__UnoMark__13129_740898879"/>
      <w:bookmarkStart w:id="254" w:name="__UnoMark__13130_740898879"/>
      <w:bookmarkStart w:id="255" w:name="__UnoMark__13131_740898879"/>
      <w:bookmarkStart w:id="256" w:name="__UnoMark__13132_740898879"/>
      <w:bookmarkStart w:id="257" w:name="__UnoMark__13133_740898879"/>
      <w:bookmarkStart w:id="258" w:name="__UnoMark__13134_740898879"/>
      <w:bookmarkStart w:id="259" w:name="__UnoMark__13135_740898879"/>
      <w:bookmarkStart w:id="260" w:name="__UnoMark__13136_740898879"/>
      <w:bookmarkStart w:id="261" w:name="__UnoMark__13137_740898879"/>
      <w:bookmarkStart w:id="262" w:name="__UnoMark__13138_740898879"/>
      <w:bookmarkStart w:id="263" w:name="__UnoMark__13139_740898879"/>
      <w:bookmarkStart w:id="264" w:name="__UnoMark__13140_740898879"/>
      <w:bookmarkStart w:id="265" w:name="__UnoMark__13141_740898879"/>
      <w:bookmarkStart w:id="266" w:name="__UnoMark__13142_740898879"/>
      <w:bookmarkStart w:id="267" w:name="__UnoMark__13143_740898879"/>
      <w:bookmarkStart w:id="268" w:name="__UnoMark__13144_740898879"/>
      <w:bookmarkStart w:id="269" w:name="__UnoMark__13145_740898879"/>
      <w:bookmarkStart w:id="270" w:name="__UnoMark__13146_740898879"/>
      <w:bookmarkStart w:id="271" w:name="__UnoMark__13147_740898879"/>
      <w:bookmarkStart w:id="272" w:name="__UnoMark__13148_740898879"/>
      <w:bookmarkStart w:id="273" w:name="__UnoMark__13149_740898879"/>
      <w:bookmarkStart w:id="274" w:name="__UnoMark__13150_740898879"/>
      <w:bookmarkStart w:id="275" w:name="__UnoMark__13151_740898879"/>
      <w:bookmarkStart w:id="276" w:name="__UnoMark__13152_740898879"/>
      <w:bookmarkStart w:id="277" w:name="__UnoMark__13153_740898879"/>
      <w:bookmarkStart w:id="278" w:name="__UnoMark__13154_740898879"/>
      <w:bookmarkStart w:id="279" w:name="__UnoMark__13155_740898879"/>
      <w:bookmarkStart w:id="280" w:name="__UnoMark__13156_740898879"/>
      <w:bookmarkStart w:id="281" w:name="__UnoMark__13157_740898879"/>
      <w:bookmarkStart w:id="282" w:name="__UnoMark__13158_740898879"/>
      <w:bookmarkStart w:id="283" w:name="__UnoMark__13159_740898879"/>
      <w:bookmarkStart w:id="284" w:name="__UnoMark__13160_740898879"/>
      <w:bookmarkStart w:id="285" w:name="__UnoMark__13161_740898879"/>
      <w:bookmarkStart w:id="286" w:name="__UnoMark__13162_740898879"/>
      <w:bookmarkStart w:id="287" w:name="__UnoMark__13163_740898879"/>
      <w:bookmarkStart w:id="288" w:name="__UnoMark__13164_740898879"/>
      <w:bookmarkStart w:id="289" w:name="__UnoMark__13165_740898879"/>
      <w:bookmarkStart w:id="290" w:name="__UnoMark__13166_740898879"/>
      <w:bookmarkStart w:id="291" w:name="__UnoMark__13167_740898879"/>
      <w:bookmarkStart w:id="292" w:name="__UnoMark__13168_740898879"/>
      <w:bookmarkStart w:id="293" w:name="__UnoMark__13169_740898879"/>
      <w:bookmarkStart w:id="294" w:name="__UnoMark__13170_740898879"/>
      <w:bookmarkStart w:id="295" w:name="__UnoMark__13171_740898879"/>
      <w:bookmarkStart w:id="296" w:name="__UnoMark__13172_740898879"/>
      <w:bookmarkStart w:id="297" w:name="__UnoMark__13173_740898879"/>
      <w:bookmarkStart w:id="298" w:name="__UnoMark__13174_740898879"/>
      <w:bookmarkStart w:id="299" w:name="__UnoMark__13175_740898879"/>
      <w:bookmarkStart w:id="300" w:name="__UnoMark__13176_740898879"/>
      <w:bookmarkStart w:id="301" w:name="__UnoMark__13177_740898879"/>
      <w:bookmarkStart w:id="302" w:name="__UnoMark__13178_740898879"/>
      <w:bookmarkStart w:id="303" w:name="__UnoMark__13179_740898879"/>
      <w:bookmarkStart w:id="304" w:name="__UnoMark__13180_740898879"/>
      <w:bookmarkStart w:id="305" w:name="__UnoMark__13181_740898879"/>
      <w:bookmarkStart w:id="306" w:name="__UnoMark__13182_740898879"/>
      <w:bookmarkStart w:id="307" w:name="__UnoMark__13183_740898879"/>
      <w:bookmarkStart w:id="308" w:name="__UnoMark__13184_740898879"/>
      <w:bookmarkStart w:id="309" w:name="__UnoMark__13185_740898879"/>
      <w:bookmarkStart w:id="310" w:name="__UnoMark__13186_740898879"/>
      <w:bookmarkStart w:id="311" w:name="__UnoMark__13187_740898879"/>
      <w:bookmarkStart w:id="312" w:name="__UnoMark__13188_740898879"/>
      <w:bookmarkStart w:id="313" w:name="__UnoMark__13189_740898879"/>
      <w:bookmarkStart w:id="314" w:name="__UnoMark__13190_740898879"/>
      <w:bookmarkStart w:id="315" w:name="__UnoMark__13191_740898879"/>
      <w:bookmarkStart w:id="316" w:name="__UnoMark__13192_740898879"/>
      <w:bookmarkStart w:id="317" w:name="__UnoMark__13193_740898879"/>
      <w:bookmarkStart w:id="318" w:name="__UnoMark__13194_740898879"/>
      <w:bookmarkStart w:id="319" w:name="__UnoMark__13195_740898879"/>
      <w:bookmarkStart w:id="320" w:name="__UnoMark__13196_740898879"/>
      <w:bookmarkStart w:id="321" w:name="__UnoMark__13197_740898879"/>
      <w:bookmarkStart w:id="322" w:name="__UnoMark__13198_740898879"/>
      <w:bookmarkStart w:id="323" w:name="__UnoMark__13199_740898879"/>
      <w:bookmarkStart w:id="324" w:name="__UnoMark__13200_740898879"/>
      <w:bookmarkStart w:id="325" w:name="__UnoMark__13201_740898879"/>
      <w:bookmarkStart w:id="326" w:name="__UnoMark__13202_740898879"/>
      <w:bookmarkStart w:id="327" w:name="__UnoMark__13203_740898879"/>
      <w:bookmarkStart w:id="328" w:name="__UnoMark__13204_740898879"/>
      <w:bookmarkStart w:id="329" w:name="__UnoMark__13205_740898879"/>
      <w:bookmarkStart w:id="330" w:name="__UnoMark__13206_740898879"/>
      <w:bookmarkStart w:id="331" w:name="__UnoMark__13207_740898879"/>
      <w:bookmarkStart w:id="332" w:name="__UnoMark__13208_740898879"/>
      <w:bookmarkStart w:id="333" w:name="__UnoMark__13209_740898879"/>
      <w:bookmarkStart w:id="334" w:name="__UnoMark__13210_740898879"/>
      <w:bookmarkStart w:id="335" w:name="__UnoMark__13211_740898879"/>
      <w:bookmarkStart w:id="336" w:name="__UnoMark__13212_740898879"/>
      <w:bookmarkStart w:id="337" w:name="__UnoMark__13213_740898879"/>
      <w:bookmarkStart w:id="338" w:name="__UnoMark__13214_740898879"/>
      <w:bookmarkStart w:id="339" w:name="__UnoMark__13215_740898879"/>
      <w:bookmarkStart w:id="340" w:name="__UnoMark__13216_740898879"/>
      <w:bookmarkStart w:id="341" w:name="__UnoMark__13217_740898879"/>
      <w:bookmarkStart w:id="342" w:name="__UnoMark__13218_740898879"/>
      <w:bookmarkStart w:id="343" w:name="__UnoMark__13219_740898879"/>
      <w:bookmarkStart w:id="344" w:name="__UnoMark__13220_740898879"/>
      <w:bookmarkStart w:id="345" w:name="__UnoMark__13221_740898879"/>
      <w:bookmarkStart w:id="346" w:name="__UnoMark__13222_740898879"/>
      <w:bookmarkStart w:id="347" w:name="__UnoMark__13223_740898879"/>
      <w:bookmarkStart w:id="348" w:name="__UnoMark__13224_740898879"/>
      <w:bookmarkStart w:id="349" w:name="__UnoMark__13225_740898879"/>
      <w:bookmarkStart w:id="350" w:name="__UnoMark__13226_740898879"/>
      <w:bookmarkStart w:id="351" w:name="__UnoMark__13227_740898879"/>
      <w:bookmarkStart w:id="352" w:name="__UnoMark__13228_740898879"/>
      <w:bookmarkStart w:id="353" w:name="__UnoMark__13229_740898879"/>
      <w:bookmarkStart w:id="354" w:name="__UnoMark__13230_740898879"/>
      <w:bookmarkStart w:id="355" w:name="__UnoMark__13231_740898879"/>
      <w:bookmarkStart w:id="356" w:name="__UnoMark__13232_740898879"/>
      <w:bookmarkStart w:id="357" w:name="__UnoMark__13233_740898879"/>
      <w:bookmarkStart w:id="358" w:name="__UnoMark__13234_740898879"/>
      <w:bookmarkStart w:id="359" w:name="__UnoMark__13235_740898879"/>
      <w:bookmarkStart w:id="360" w:name="__UnoMark__13236_740898879"/>
      <w:bookmarkStart w:id="361" w:name="__UnoMark__13237_740898879"/>
      <w:bookmarkStart w:id="362" w:name="__UnoMark__13238_740898879"/>
      <w:bookmarkStart w:id="363" w:name="__UnoMark__13239_740898879"/>
      <w:bookmarkStart w:id="364" w:name="__UnoMark__13240_740898879"/>
      <w:bookmarkStart w:id="365" w:name="__UnoMark__13241_740898879"/>
      <w:bookmarkStart w:id="366" w:name="__UnoMark__13242_740898879"/>
      <w:bookmarkStart w:id="367" w:name="__UnoMark__13243_740898879"/>
      <w:bookmarkStart w:id="368" w:name="__UnoMark__13244_740898879"/>
      <w:bookmarkStart w:id="369" w:name="__UnoMark__13245_740898879"/>
      <w:bookmarkStart w:id="370" w:name="__UnoMark__13246_740898879"/>
      <w:bookmarkStart w:id="371" w:name="__UnoMark__13247_740898879"/>
      <w:bookmarkStart w:id="372" w:name="__UnoMark__13248_740898879"/>
      <w:bookmarkStart w:id="373" w:name="__UnoMark__13249_740898879"/>
      <w:bookmarkStart w:id="374" w:name="__UnoMark__13250_740898879"/>
      <w:bookmarkStart w:id="375" w:name="__UnoMark__13251_740898879"/>
      <w:bookmarkStart w:id="376" w:name="__UnoMark__13252_740898879"/>
      <w:bookmarkStart w:id="377" w:name="__UnoMark__13253_740898879"/>
      <w:bookmarkStart w:id="378" w:name="__UnoMark__13254_740898879"/>
      <w:bookmarkStart w:id="379" w:name="__UnoMark__13255_740898879"/>
      <w:bookmarkStart w:id="380" w:name="__UnoMark__13256_740898879"/>
      <w:bookmarkStart w:id="381" w:name="__UnoMark__13257_740898879"/>
      <w:bookmarkStart w:id="382" w:name="__UnoMark__13258_740898879"/>
      <w:bookmarkStart w:id="383" w:name="__UnoMark__13259_740898879"/>
      <w:bookmarkStart w:id="384" w:name="__UnoMark__13260_740898879"/>
      <w:bookmarkStart w:id="385" w:name="__UnoMark__13261_740898879"/>
      <w:bookmarkStart w:id="386" w:name="__UnoMark__13262_740898879"/>
      <w:bookmarkStart w:id="387" w:name="__UnoMark__13263_740898879"/>
      <w:bookmarkStart w:id="388" w:name="__UnoMark__13264_740898879"/>
      <w:bookmarkStart w:id="389" w:name="__UnoMark__13265_740898879"/>
      <w:bookmarkStart w:id="390" w:name="__UnoMark__13266_740898879"/>
      <w:bookmarkStart w:id="391" w:name="__UnoMark__13267_740898879"/>
      <w:bookmarkStart w:id="392" w:name="__UnoMark__13268_740898879"/>
      <w:bookmarkStart w:id="393" w:name="__UnoMark__13269_740898879"/>
      <w:bookmarkStart w:id="394" w:name="__UnoMark__13270_740898879"/>
      <w:bookmarkStart w:id="395" w:name="__UnoMark__13271_740898879"/>
      <w:bookmarkStart w:id="396" w:name="__UnoMark__13272_740898879"/>
      <w:bookmarkStart w:id="397" w:name="__UnoMark__13273_740898879"/>
      <w:bookmarkStart w:id="398" w:name="__UnoMark__13274_740898879"/>
      <w:bookmarkStart w:id="399" w:name="__UnoMark__13275_740898879"/>
      <w:bookmarkStart w:id="400" w:name="__UnoMark__13276_740898879"/>
      <w:bookmarkStart w:id="401" w:name="__UnoMark__13277_740898879"/>
      <w:bookmarkStart w:id="402" w:name="__UnoMark__13278_740898879"/>
      <w:bookmarkStart w:id="403" w:name="__UnoMark__13279_740898879"/>
      <w:bookmarkStart w:id="404" w:name="__UnoMark__13280_740898879"/>
      <w:bookmarkStart w:id="405" w:name="__UnoMark__13281_740898879"/>
      <w:bookmarkStart w:id="406" w:name="__UnoMark__13282_740898879"/>
      <w:bookmarkStart w:id="407" w:name="__UnoMark__13283_740898879"/>
      <w:bookmarkStart w:id="408" w:name="__UnoMark__13284_740898879"/>
      <w:bookmarkStart w:id="409" w:name="__UnoMark__13285_740898879"/>
      <w:bookmarkStart w:id="410" w:name="__UnoMark__13286_740898879"/>
      <w:bookmarkStart w:id="411" w:name="__UnoMark__13287_740898879"/>
      <w:bookmarkStart w:id="412" w:name="__UnoMark__13288_740898879"/>
      <w:bookmarkStart w:id="413" w:name="__UnoMark__13289_740898879"/>
      <w:bookmarkStart w:id="414" w:name="__UnoMark__13290_740898879"/>
      <w:bookmarkStart w:id="415" w:name="__UnoMark__13291_740898879"/>
      <w:bookmarkStart w:id="416" w:name="__UnoMark__13292_740898879"/>
      <w:bookmarkStart w:id="417" w:name="__UnoMark__13293_740898879"/>
      <w:bookmarkStart w:id="418" w:name="__UnoMark__13294_740898879"/>
      <w:bookmarkStart w:id="419" w:name="__UnoMark__13295_740898879"/>
      <w:bookmarkStart w:id="420" w:name="__UnoMark__13296_740898879"/>
      <w:bookmarkStart w:id="421" w:name="__UnoMark__13297_740898879"/>
      <w:bookmarkStart w:id="422" w:name="__UnoMark__13298_740898879"/>
      <w:bookmarkStart w:id="423" w:name="__UnoMark__13299_740898879"/>
      <w:bookmarkStart w:id="424" w:name="__UnoMark__13300_740898879"/>
      <w:bookmarkStart w:id="425" w:name="__UnoMark__13301_740898879"/>
      <w:bookmarkStart w:id="426" w:name="__UnoMark__13302_740898879"/>
      <w:bookmarkStart w:id="427" w:name="__UnoMark__13303_740898879"/>
      <w:bookmarkStart w:id="428" w:name="__UnoMark__13304_740898879"/>
      <w:bookmarkStart w:id="429" w:name="__UnoMark__13305_740898879"/>
      <w:bookmarkStart w:id="430" w:name="__UnoMark__13306_740898879"/>
      <w:bookmarkStart w:id="431" w:name="__UnoMark__13307_740898879"/>
      <w:bookmarkStart w:id="432" w:name="__UnoMark__13308_740898879"/>
      <w:bookmarkStart w:id="433" w:name="__UnoMark__13309_740898879"/>
      <w:bookmarkStart w:id="434" w:name="__UnoMark__13310_740898879"/>
      <w:bookmarkStart w:id="435" w:name="__UnoMark__13311_740898879"/>
      <w:bookmarkStart w:id="436" w:name="__UnoMark__13312_740898879"/>
      <w:bookmarkStart w:id="437" w:name="__UnoMark__13313_740898879"/>
      <w:bookmarkStart w:id="438" w:name="__UnoMark__13314_740898879"/>
      <w:bookmarkStart w:id="439" w:name="__UnoMark__13315_740898879"/>
      <w:bookmarkStart w:id="440" w:name="__UnoMark__13316_740898879"/>
      <w:bookmarkStart w:id="441" w:name="__UnoMark__13317_740898879"/>
      <w:bookmarkStart w:id="442" w:name="__UnoMark__13318_740898879"/>
      <w:bookmarkStart w:id="443" w:name="__UnoMark__13319_740898879"/>
      <w:bookmarkStart w:id="444" w:name="__UnoMark__13320_740898879"/>
      <w:bookmarkStart w:id="445" w:name="__UnoMark__13321_740898879"/>
      <w:bookmarkStart w:id="446" w:name="__UnoMark__13322_740898879"/>
      <w:bookmarkStart w:id="447" w:name="__UnoMark__13323_740898879"/>
      <w:bookmarkStart w:id="448" w:name="__UnoMark__13324_740898879"/>
      <w:bookmarkStart w:id="449" w:name="__UnoMark__13325_740898879"/>
      <w:bookmarkStart w:id="450" w:name="__UnoMark__13326_740898879"/>
      <w:bookmarkStart w:id="451" w:name="__UnoMark__13327_740898879"/>
      <w:bookmarkStart w:id="452" w:name="__UnoMark__13328_740898879"/>
      <w:bookmarkStart w:id="453" w:name="__UnoMark__13329_740898879"/>
      <w:bookmarkStart w:id="454" w:name="__UnoMark__13330_740898879"/>
      <w:bookmarkStart w:id="455" w:name="__UnoMark__13331_740898879"/>
      <w:bookmarkStart w:id="456" w:name="__UnoMark__13332_740898879"/>
      <w:bookmarkStart w:id="457" w:name="__UnoMark__13333_740898879"/>
      <w:bookmarkStart w:id="458" w:name="__UnoMark__13334_740898879"/>
      <w:bookmarkStart w:id="459" w:name="__UnoMark__13335_740898879"/>
      <w:bookmarkStart w:id="460" w:name="__UnoMark__13336_740898879"/>
      <w:bookmarkStart w:id="461" w:name="__UnoMark__13337_740898879"/>
      <w:bookmarkStart w:id="462" w:name="__UnoMark__13338_740898879"/>
      <w:bookmarkStart w:id="463" w:name="__UnoMark__13339_740898879"/>
      <w:bookmarkStart w:id="464" w:name="__UnoMark__13340_740898879"/>
      <w:bookmarkStart w:id="465" w:name="__UnoMark__13341_740898879"/>
      <w:bookmarkStart w:id="466" w:name="__UnoMark__13342_740898879"/>
      <w:bookmarkStart w:id="467" w:name="__UnoMark__13343_740898879"/>
      <w:bookmarkStart w:id="468" w:name="__UnoMark__13344_740898879"/>
      <w:bookmarkStart w:id="469" w:name="__UnoMark__13345_740898879"/>
      <w:bookmarkStart w:id="470" w:name="__UnoMark__13346_740898879"/>
      <w:bookmarkStart w:id="471" w:name="__UnoMark__13347_740898879"/>
      <w:bookmarkStart w:id="472" w:name="__UnoMark__13348_740898879"/>
      <w:bookmarkStart w:id="473" w:name="__UnoMark__13349_740898879"/>
      <w:bookmarkStart w:id="474" w:name="__UnoMark__13350_740898879"/>
      <w:bookmarkStart w:id="475" w:name="__UnoMark__13351_740898879"/>
      <w:bookmarkStart w:id="476" w:name="__UnoMark__13352_740898879"/>
      <w:bookmarkStart w:id="477" w:name="__UnoMark__13353_740898879"/>
      <w:bookmarkStart w:id="478" w:name="__UnoMark__13354_740898879"/>
      <w:bookmarkStart w:id="479" w:name="__UnoMark__13355_740898879"/>
      <w:bookmarkStart w:id="480" w:name="__UnoMark__13356_740898879"/>
      <w:bookmarkStart w:id="481" w:name="__UnoMark__13357_740898879"/>
      <w:bookmarkStart w:id="482" w:name="__UnoMark__13358_740898879"/>
      <w:bookmarkStart w:id="483" w:name="__UnoMark__13359_740898879"/>
      <w:bookmarkStart w:id="484" w:name="__UnoMark__13360_740898879"/>
      <w:bookmarkStart w:id="485" w:name="__UnoMark__13361_740898879"/>
      <w:bookmarkStart w:id="486" w:name="__UnoMark__13362_740898879"/>
      <w:bookmarkStart w:id="487" w:name="__UnoMark__13363_740898879"/>
      <w:bookmarkStart w:id="488" w:name="__UnoMark__13364_740898879"/>
      <w:bookmarkStart w:id="489" w:name="__UnoMark__13365_740898879"/>
      <w:bookmarkStart w:id="490" w:name="__UnoMark__13366_740898879"/>
      <w:bookmarkStart w:id="491" w:name="__UnoMark__13367_740898879"/>
      <w:bookmarkStart w:id="492" w:name="__UnoMark__13368_740898879"/>
      <w:bookmarkStart w:id="493" w:name="__UnoMark__13369_740898879"/>
      <w:bookmarkStart w:id="494" w:name="__UnoMark__13370_740898879"/>
      <w:bookmarkStart w:id="495" w:name="__UnoMark__13371_740898879"/>
      <w:bookmarkStart w:id="496" w:name="__UnoMark__13372_740898879"/>
      <w:bookmarkStart w:id="497" w:name="__UnoMark__13373_740898879"/>
      <w:bookmarkStart w:id="498" w:name="__UnoMark__13374_740898879"/>
      <w:bookmarkStart w:id="499" w:name="__UnoMark__13375_740898879"/>
      <w:bookmarkStart w:id="500" w:name="__UnoMark__13376_740898879"/>
      <w:bookmarkStart w:id="501" w:name="__UnoMark__13377_740898879"/>
      <w:bookmarkStart w:id="502" w:name="__UnoMark__13378_740898879"/>
      <w:bookmarkStart w:id="503" w:name="__UnoMark__13379_740898879"/>
      <w:bookmarkStart w:id="504" w:name="__UnoMark__13380_740898879"/>
      <w:bookmarkStart w:id="505" w:name="__UnoMark__13381_740898879"/>
      <w:bookmarkStart w:id="506" w:name="__UnoMark__13382_740898879"/>
      <w:bookmarkStart w:id="507" w:name="__UnoMark__13383_740898879"/>
      <w:bookmarkStart w:id="508" w:name="__UnoMark__13384_740898879"/>
      <w:bookmarkStart w:id="509" w:name="__UnoMark__13385_740898879"/>
      <w:bookmarkStart w:id="510" w:name="__UnoMark__13386_740898879"/>
      <w:bookmarkStart w:id="511" w:name="__UnoMark__13387_740898879"/>
      <w:bookmarkStart w:id="512" w:name="__UnoMark__13388_740898879"/>
      <w:bookmarkStart w:id="513" w:name="__UnoMark__13389_740898879"/>
      <w:bookmarkStart w:id="514" w:name="__UnoMark__13390_740898879"/>
      <w:bookmarkStart w:id="515" w:name="__UnoMark__13391_740898879"/>
      <w:bookmarkStart w:id="516" w:name="__UnoMark__13392_740898879"/>
      <w:bookmarkStart w:id="517" w:name="__UnoMark__13393_740898879"/>
      <w:bookmarkStart w:id="518" w:name="__UnoMark__13394_740898879"/>
      <w:bookmarkStart w:id="519" w:name="__UnoMark__13395_740898879"/>
      <w:bookmarkStart w:id="520" w:name="__UnoMark__13396_740898879"/>
      <w:bookmarkStart w:id="521" w:name="__UnoMark__13397_740898879"/>
      <w:bookmarkStart w:id="522" w:name="__UnoMark__13398_740898879"/>
      <w:bookmarkStart w:id="523" w:name="__UnoMark__13399_740898879"/>
      <w:bookmarkStart w:id="524" w:name="__UnoMark__13400_740898879"/>
      <w:bookmarkStart w:id="525" w:name="__UnoMark__13401_740898879"/>
      <w:bookmarkStart w:id="526" w:name="__UnoMark__13402_740898879"/>
      <w:bookmarkStart w:id="527" w:name="__UnoMark__13403_740898879"/>
      <w:bookmarkStart w:id="528" w:name="__UnoMark__13404_740898879"/>
      <w:bookmarkStart w:id="529" w:name="__UnoMark__13405_740898879"/>
      <w:bookmarkStart w:id="530" w:name="__UnoMark__13406_740898879"/>
      <w:bookmarkStart w:id="531" w:name="__UnoMark__13407_740898879"/>
      <w:bookmarkStart w:id="532" w:name="__UnoMark__13408_740898879"/>
      <w:bookmarkStart w:id="533" w:name="__UnoMark__13409_740898879"/>
      <w:bookmarkStart w:id="534" w:name="__UnoMark__13410_740898879"/>
      <w:bookmarkStart w:id="535" w:name="__UnoMark__13411_740898879"/>
      <w:bookmarkStart w:id="536" w:name="__UnoMark__13412_740898879"/>
      <w:bookmarkStart w:id="537" w:name="__UnoMark__13413_740898879"/>
      <w:bookmarkStart w:id="538" w:name="__UnoMark__13414_740898879"/>
      <w:bookmarkStart w:id="539" w:name="__UnoMark__13415_740898879"/>
      <w:bookmarkStart w:id="540" w:name="__UnoMark__13416_740898879"/>
      <w:bookmarkStart w:id="541" w:name="__UnoMark__13417_740898879"/>
      <w:bookmarkStart w:id="542" w:name="__UnoMark__13418_740898879"/>
      <w:bookmarkStart w:id="543" w:name="__UnoMark__13419_740898879"/>
      <w:bookmarkStart w:id="544" w:name="__UnoMark__13420_740898879"/>
      <w:bookmarkStart w:id="545" w:name="__UnoMark__13421_740898879"/>
      <w:bookmarkStart w:id="546" w:name="__UnoMark__13422_740898879"/>
      <w:bookmarkStart w:id="547" w:name="__UnoMark__13423_740898879"/>
      <w:bookmarkStart w:id="548" w:name="__UnoMark__13424_740898879"/>
      <w:bookmarkStart w:id="549" w:name="__UnoMark__13425_740898879"/>
      <w:bookmarkStart w:id="550" w:name="__UnoMark__13426_740898879"/>
      <w:bookmarkStart w:id="551" w:name="__UnoMark__13427_740898879"/>
      <w:bookmarkStart w:id="552" w:name="__UnoMark__13428_740898879"/>
      <w:bookmarkStart w:id="553" w:name="__UnoMark__13429_740898879"/>
      <w:bookmarkStart w:id="554" w:name="__UnoMark__13430_740898879"/>
      <w:bookmarkStart w:id="555" w:name="__UnoMark__13431_740898879"/>
      <w:bookmarkStart w:id="556" w:name="__UnoMark__13432_740898879"/>
      <w:bookmarkStart w:id="557" w:name="__UnoMark__13433_740898879"/>
      <w:bookmarkStart w:id="558" w:name="__UnoMark__13434_740898879"/>
      <w:bookmarkStart w:id="559" w:name="__UnoMark__13435_740898879"/>
      <w:bookmarkStart w:id="560" w:name="__UnoMark__13436_740898879"/>
      <w:bookmarkStart w:id="561" w:name="__UnoMark__13437_740898879"/>
      <w:bookmarkStart w:id="562" w:name="__UnoMark__13438_740898879"/>
      <w:bookmarkStart w:id="563" w:name="__UnoMark__13439_740898879"/>
      <w:bookmarkStart w:id="564" w:name="__UnoMark__13440_740898879"/>
      <w:bookmarkStart w:id="565" w:name="__UnoMark__13441_740898879"/>
      <w:bookmarkStart w:id="566" w:name="__UnoMark__13442_740898879"/>
      <w:bookmarkStart w:id="567" w:name="__UnoMark__13443_740898879"/>
      <w:bookmarkStart w:id="568" w:name="__UnoMark__13444_740898879"/>
      <w:bookmarkStart w:id="569" w:name="__UnoMark__13445_740898879"/>
      <w:bookmarkStart w:id="570" w:name="__UnoMark__13446_740898879"/>
      <w:bookmarkStart w:id="571" w:name="__UnoMark__13447_740898879"/>
      <w:bookmarkStart w:id="572" w:name="__UnoMark__13448_740898879"/>
      <w:bookmarkStart w:id="573" w:name="__UnoMark__13449_740898879"/>
      <w:bookmarkStart w:id="574" w:name="__UnoMark__13450_740898879"/>
      <w:bookmarkStart w:id="575" w:name="__UnoMark__13451_740898879"/>
      <w:bookmarkStart w:id="576" w:name="__UnoMark__13452_740898879"/>
      <w:bookmarkStart w:id="577" w:name="__UnoMark__13453_740898879"/>
      <w:bookmarkStart w:id="578" w:name="__UnoMark__13454_740898879"/>
      <w:bookmarkStart w:id="579" w:name="__UnoMark__13455_740898879"/>
      <w:bookmarkStart w:id="580" w:name="__UnoMark__13456_740898879"/>
      <w:bookmarkStart w:id="581" w:name="__UnoMark__13457_740898879"/>
      <w:bookmarkStart w:id="582" w:name="__UnoMark__13458_740898879"/>
      <w:bookmarkStart w:id="583" w:name="__UnoMark__13459_740898879"/>
      <w:bookmarkStart w:id="584" w:name="__UnoMark__13460_740898879"/>
      <w:bookmarkStart w:id="585" w:name="__UnoMark__13461_740898879"/>
      <w:bookmarkStart w:id="586" w:name="__UnoMark__13462_740898879"/>
      <w:bookmarkStart w:id="587" w:name="__UnoMark__13463_740898879"/>
      <w:bookmarkStart w:id="588" w:name="__UnoMark__13464_740898879"/>
      <w:bookmarkStart w:id="589" w:name="__UnoMark__13465_740898879"/>
      <w:bookmarkStart w:id="590" w:name="__UnoMark__13466_740898879"/>
      <w:bookmarkStart w:id="591" w:name="__UnoMark__13467_740898879"/>
      <w:bookmarkStart w:id="592" w:name="__UnoMark__13468_740898879"/>
      <w:bookmarkStart w:id="593" w:name="__UnoMark__13469_740898879"/>
      <w:bookmarkStart w:id="594" w:name="__UnoMark__13470_740898879"/>
      <w:bookmarkStart w:id="595" w:name="__UnoMark__13471_740898879"/>
      <w:bookmarkStart w:id="596" w:name="__UnoMark__13472_740898879"/>
      <w:bookmarkStart w:id="597" w:name="__UnoMark__13473_740898879"/>
      <w:bookmarkStart w:id="598" w:name="__UnoMark__13474_740898879"/>
      <w:bookmarkStart w:id="599" w:name="__UnoMark__13475_740898879"/>
      <w:bookmarkStart w:id="600" w:name="__UnoMark__13476_740898879"/>
      <w:bookmarkStart w:id="601" w:name="__UnoMark__13477_740898879"/>
      <w:bookmarkStart w:id="602" w:name="__UnoMark__13478_740898879"/>
      <w:bookmarkStart w:id="603" w:name="__UnoMark__13479_740898879"/>
      <w:bookmarkStart w:id="604" w:name="__UnoMark__13480_740898879"/>
      <w:bookmarkStart w:id="605" w:name="__UnoMark__13481_740898879"/>
      <w:bookmarkStart w:id="606" w:name="__UnoMark__13482_740898879"/>
      <w:bookmarkStart w:id="607" w:name="__UnoMark__13483_740898879"/>
      <w:bookmarkStart w:id="608" w:name="__UnoMark__13484_740898879"/>
      <w:bookmarkStart w:id="609" w:name="__UnoMark__13485_740898879"/>
      <w:bookmarkStart w:id="610" w:name="__UnoMark__13486_740898879"/>
      <w:bookmarkStart w:id="611" w:name="__UnoMark__13487_740898879"/>
      <w:bookmarkStart w:id="612" w:name="__UnoMark__13488_740898879"/>
      <w:bookmarkStart w:id="613" w:name="__UnoMark__13489_740898879"/>
      <w:bookmarkStart w:id="614" w:name="__UnoMark__13490_740898879"/>
      <w:bookmarkStart w:id="615" w:name="__UnoMark__13491_740898879"/>
      <w:bookmarkStart w:id="616" w:name="__UnoMark__13492_740898879"/>
      <w:bookmarkStart w:id="617" w:name="__UnoMark__13493_740898879"/>
      <w:bookmarkStart w:id="618" w:name="__UnoMark__13494_740898879"/>
      <w:bookmarkStart w:id="619" w:name="__UnoMark__13495_740898879"/>
      <w:bookmarkStart w:id="620" w:name="__UnoMark__13496_740898879"/>
      <w:bookmarkStart w:id="621" w:name="__UnoMark__13497_740898879"/>
      <w:bookmarkStart w:id="622" w:name="__UnoMark__13498_740898879"/>
      <w:bookmarkStart w:id="623" w:name="__UnoMark__13499_740898879"/>
      <w:bookmarkStart w:id="624" w:name="__UnoMark__13500_740898879"/>
      <w:bookmarkStart w:id="625" w:name="__UnoMark__13501_740898879"/>
      <w:bookmarkStart w:id="626" w:name="__UnoMark__13502_740898879"/>
      <w:bookmarkStart w:id="627" w:name="__UnoMark__13503_740898879"/>
      <w:bookmarkStart w:id="628" w:name="__UnoMark__13504_740898879"/>
      <w:bookmarkStart w:id="629" w:name="__UnoMark__13505_740898879"/>
      <w:bookmarkStart w:id="630" w:name="__UnoMark__13506_740898879"/>
      <w:bookmarkStart w:id="631" w:name="__UnoMark__13507_740898879"/>
      <w:bookmarkStart w:id="632" w:name="__UnoMark__13508_740898879"/>
      <w:bookmarkStart w:id="633" w:name="__UnoMark__13509_740898879"/>
      <w:bookmarkStart w:id="634" w:name="__UnoMark__13510_740898879"/>
      <w:bookmarkStart w:id="635" w:name="__UnoMark__13511_740898879"/>
      <w:bookmarkStart w:id="636" w:name="__UnoMark__13512_740898879"/>
      <w:bookmarkStart w:id="637" w:name="__UnoMark__13513_740898879"/>
      <w:bookmarkStart w:id="638" w:name="__UnoMark__13514_740898879"/>
      <w:bookmarkStart w:id="639" w:name="__UnoMark__13515_740898879"/>
      <w:bookmarkStart w:id="640" w:name="__UnoMark__13516_740898879"/>
      <w:bookmarkStart w:id="641" w:name="__UnoMark__13517_740898879"/>
      <w:bookmarkStart w:id="642" w:name="__UnoMark__13518_740898879"/>
      <w:bookmarkStart w:id="643" w:name="__UnoMark__13519_740898879"/>
      <w:bookmarkStart w:id="644" w:name="__UnoMark__13520_740898879"/>
      <w:bookmarkStart w:id="645" w:name="__UnoMark__13521_740898879"/>
      <w:bookmarkStart w:id="646" w:name="__UnoMark__13522_740898879"/>
      <w:bookmarkStart w:id="647" w:name="__UnoMark__13523_740898879"/>
      <w:bookmarkStart w:id="648" w:name="__UnoMark__13524_740898879"/>
      <w:bookmarkStart w:id="649" w:name="__UnoMark__13525_740898879"/>
      <w:bookmarkStart w:id="650" w:name="__UnoMark__13526_740898879"/>
      <w:bookmarkStart w:id="651" w:name="__UnoMark__13527_740898879"/>
      <w:bookmarkStart w:id="652" w:name="__UnoMark__13528_740898879"/>
      <w:bookmarkStart w:id="653" w:name="__UnoMark__13529_740898879"/>
      <w:bookmarkStart w:id="654" w:name="__UnoMark__13530_740898879"/>
      <w:bookmarkStart w:id="655" w:name="__UnoMark__13531_740898879"/>
      <w:bookmarkStart w:id="656" w:name="__UnoMark__13532_740898879"/>
      <w:bookmarkStart w:id="657" w:name="__UnoMark__13533_740898879"/>
      <w:bookmarkStart w:id="658" w:name="__UnoMark__13534_740898879"/>
      <w:bookmarkStart w:id="659" w:name="__UnoMark__13535_740898879"/>
      <w:bookmarkStart w:id="660" w:name="__UnoMark__13536_740898879"/>
      <w:bookmarkStart w:id="661" w:name="__UnoMark__13537_740898879"/>
      <w:bookmarkStart w:id="662" w:name="__UnoMark__13538_740898879"/>
      <w:bookmarkStart w:id="663" w:name="__UnoMark__13539_740898879"/>
      <w:bookmarkStart w:id="664" w:name="__UnoMark__13540_740898879"/>
      <w:bookmarkStart w:id="665" w:name="__UnoMark__13541_740898879"/>
      <w:bookmarkStart w:id="666" w:name="__UnoMark__13542_740898879"/>
      <w:bookmarkStart w:id="667" w:name="__UnoMark__13543_740898879"/>
      <w:bookmarkStart w:id="668" w:name="__UnoMark__13544_740898879"/>
      <w:bookmarkStart w:id="669" w:name="__UnoMark__13545_740898879"/>
      <w:bookmarkStart w:id="670" w:name="__UnoMark__13546_740898879"/>
      <w:bookmarkStart w:id="671" w:name="__UnoMark__13547_740898879"/>
      <w:bookmarkStart w:id="672" w:name="__UnoMark__13548_740898879"/>
      <w:bookmarkStart w:id="673" w:name="__UnoMark__13549_740898879"/>
      <w:bookmarkStart w:id="674" w:name="__UnoMark__13550_740898879"/>
      <w:bookmarkStart w:id="675" w:name="__UnoMark__13551_740898879"/>
      <w:bookmarkStart w:id="676" w:name="__UnoMark__13552_740898879"/>
      <w:bookmarkStart w:id="677" w:name="__UnoMark__13553_740898879"/>
      <w:bookmarkStart w:id="678" w:name="__UnoMark__13554_740898879"/>
      <w:bookmarkStart w:id="679" w:name="__UnoMark__13555_740898879"/>
      <w:bookmarkStart w:id="680" w:name="__UnoMark__13556_740898879"/>
      <w:bookmarkStart w:id="681" w:name="__UnoMark__13557_740898879"/>
      <w:bookmarkStart w:id="682" w:name="__UnoMark__13558_740898879"/>
      <w:bookmarkStart w:id="683" w:name="__UnoMark__13559_740898879"/>
      <w:bookmarkStart w:id="684" w:name="__UnoMark__13560_740898879"/>
      <w:bookmarkStart w:id="685" w:name="__UnoMark__13561_740898879"/>
      <w:bookmarkStart w:id="686" w:name="__UnoMark__13562_740898879"/>
      <w:bookmarkStart w:id="687" w:name="__UnoMark__13563_740898879"/>
      <w:bookmarkStart w:id="688" w:name="__UnoMark__13564_740898879"/>
      <w:bookmarkStart w:id="689" w:name="__UnoMark__13565_740898879"/>
      <w:bookmarkStart w:id="690" w:name="__UnoMark__13566_740898879"/>
      <w:bookmarkStart w:id="691" w:name="__UnoMark__13567_740898879"/>
      <w:bookmarkStart w:id="692" w:name="__UnoMark__13568_740898879"/>
      <w:bookmarkStart w:id="693" w:name="__UnoMark__13569_740898879"/>
      <w:bookmarkStart w:id="694" w:name="__UnoMark__13570_740898879"/>
      <w:bookmarkStart w:id="695" w:name="__UnoMark__13571_740898879"/>
      <w:bookmarkStart w:id="696" w:name="__UnoMark__13572_740898879"/>
      <w:bookmarkStart w:id="697" w:name="__UnoMark__13573_740898879"/>
      <w:bookmarkStart w:id="698" w:name="__UnoMark__13574_740898879"/>
      <w:bookmarkStart w:id="699" w:name="__UnoMark__13575_740898879"/>
      <w:bookmarkStart w:id="700" w:name="__UnoMark__13576_740898879"/>
      <w:bookmarkStart w:id="701" w:name="__UnoMark__13577_740898879"/>
      <w:bookmarkStart w:id="702" w:name="__UnoMark__13578_740898879"/>
      <w:bookmarkStart w:id="703" w:name="__UnoMark__13579_740898879"/>
      <w:bookmarkStart w:id="704" w:name="__UnoMark__13580_740898879"/>
      <w:bookmarkStart w:id="705" w:name="__UnoMark__13581_740898879"/>
      <w:bookmarkStart w:id="706" w:name="__UnoMark__13582_740898879"/>
      <w:bookmarkStart w:id="707" w:name="__UnoMark__13583_740898879"/>
      <w:bookmarkStart w:id="708" w:name="__UnoMark__13584_740898879"/>
      <w:bookmarkStart w:id="709" w:name="__UnoMark__13585_740898879"/>
      <w:bookmarkStart w:id="710" w:name="__UnoMark__13586_740898879"/>
      <w:bookmarkStart w:id="711" w:name="__UnoMark__13587_740898879"/>
      <w:bookmarkStart w:id="712" w:name="__UnoMark__13588_740898879"/>
      <w:bookmarkStart w:id="713" w:name="__UnoMark__13589_740898879"/>
      <w:bookmarkStart w:id="714" w:name="__UnoMark__13590_740898879"/>
      <w:bookmarkStart w:id="715" w:name="__UnoMark__13591_740898879"/>
      <w:bookmarkStart w:id="716" w:name="__UnoMark__13592_740898879"/>
      <w:bookmarkStart w:id="717" w:name="__UnoMark__13593_740898879"/>
      <w:bookmarkStart w:id="718" w:name="__UnoMark__13594_740898879"/>
      <w:bookmarkStart w:id="719" w:name="__UnoMark__13595_740898879"/>
      <w:bookmarkStart w:id="720" w:name="__UnoMark__13596_740898879"/>
      <w:bookmarkStart w:id="721" w:name="__UnoMark__13597_740898879"/>
      <w:bookmarkStart w:id="722" w:name="__UnoMark__13598_740898879"/>
      <w:bookmarkStart w:id="723" w:name="__UnoMark__13599_740898879"/>
      <w:bookmarkStart w:id="724" w:name="__UnoMark__13600_740898879"/>
      <w:bookmarkStart w:id="725" w:name="__UnoMark__13601_740898879"/>
      <w:bookmarkStart w:id="726" w:name="__UnoMark__13602_740898879"/>
      <w:bookmarkStart w:id="727" w:name="__UnoMark__13603_740898879"/>
      <w:bookmarkStart w:id="728" w:name="__UnoMark__13604_740898879"/>
      <w:bookmarkStart w:id="729" w:name="__UnoMark__13605_740898879"/>
      <w:bookmarkStart w:id="730" w:name="__UnoMark__13606_740898879"/>
      <w:bookmarkStart w:id="731" w:name="__UnoMark__13607_740898879"/>
      <w:bookmarkStart w:id="732" w:name="__UnoMark__13608_740898879"/>
      <w:bookmarkStart w:id="733" w:name="__UnoMark__13609_740898879"/>
      <w:bookmarkStart w:id="734" w:name="__UnoMark__13610_740898879"/>
      <w:bookmarkStart w:id="735" w:name="__UnoMark__13611_740898879"/>
      <w:bookmarkStart w:id="736" w:name="__UnoMark__13612_740898879"/>
      <w:bookmarkStart w:id="737" w:name="__UnoMark__13613_740898879"/>
      <w:bookmarkStart w:id="738" w:name="__UnoMark__13614_740898879"/>
      <w:bookmarkStart w:id="739" w:name="__UnoMark__13615_740898879"/>
      <w:bookmarkStart w:id="740" w:name="__UnoMark__13616_740898879"/>
      <w:bookmarkStart w:id="741" w:name="__UnoMark__13617_740898879"/>
      <w:bookmarkStart w:id="742" w:name="__UnoMark__13618_740898879"/>
      <w:bookmarkStart w:id="743" w:name="__UnoMark__13619_740898879"/>
      <w:bookmarkStart w:id="744" w:name="__UnoMark__13620_740898879"/>
      <w:bookmarkStart w:id="745" w:name="__UnoMark__13621_740898879"/>
      <w:bookmarkStart w:id="746" w:name="__UnoMark__13622_740898879"/>
      <w:bookmarkStart w:id="747" w:name="__UnoMark__13623_740898879"/>
      <w:bookmarkStart w:id="748" w:name="__UnoMark__13624_740898879"/>
      <w:bookmarkStart w:id="749" w:name="__UnoMark__13625_740898879"/>
      <w:bookmarkStart w:id="750" w:name="__UnoMark__13626_740898879"/>
      <w:bookmarkStart w:id="751" w:name="__UnoMark__13627_740898879"/>
      <w:bookmarkStart w:id="752" w:name="__UnoMark__13628_740898879"/>
      <w:bookmarkStart w:id="753" w:name="__UnoMark__13629_740898879"/>
      <w:bookmarkStart w:id="754" w:name="__UnoMark__13630_740898879"/>
      <w:bookmarkStart w:id="755" w:name="__UnoMark__13631_740898879"/>
      <w:bookmarkStart w:id="756" w:name="__UnoMark__13632_740898879"/>
      <w:bookmarkStart w:id="757" w:name="__UnoMark__13633_740898879"/>
      <w:bookmarkStart w:id="758" w:name="__UnoMark__13634_740898879"/>
      <w:bookmarkStart w:id="759" w:name="__UnoMark__13635_740898879"/>
      <w:bookmarkStart w:id="760" w:name="__UnoMark__13636_740898879"/>
      <w:bookmarkStart w:id="761" w:name="__UnoMark__13637_740898879"/>
      <w:bookmarkStart w:id="762" w:name="__UnoMark__13638_740898879"/>
      <w:bookmarkStart w:id="763" w:name="__UnoMark__13639_740898879"/>
      <w:bookmarkStart w:id="764" w:name="__UnoMark__13640_740898879"/>
      <w:bookmarkStart w:id="765" w:name="__UnoMark__13641_740898879"/>
      <w:bookmarkStart w:id="766" w:name="__UnoMark__13642_740898879"/>
      <w:bookmarkStart w:id="767" w:name="__UnoMark__13643_740898879"/>
      <w:bookmarkStart w:id="768" w:name="__UnoMark__13644_740898879"/>
      <w:bookmarkStart w:id="769" w:name="__UnoMark__13645_740898879"/>
      <w:bookmarkStart w:id="770" w:name="__UnoMark__13646_740898879"/>
      <w:bookmarkStart w:id="771" w:name="__UnoMark__13647_740898879"/>
      <w:bookmarkStart w:id="772" w:name="__UnoMark__13648_740898879"/>
      <w:bookmarkStart w:id="773" w:name="__UnoMark__13649_740898879"/>
      <w:bookmarkStart w:id="774" w:name="__UnoMark__13651_740898879"/>
      <w:bookmarkStart w:id="775" w:name="__UnoMark__13650_740898879"/>
      <w:bookmarkStart w:id="776" w:name="__UnoMark__13653_740898879"/>
      <w:bookmarkStart w:id="777" w:name="__UnoMark__13652_740898879"/>
      <w:bookmarkStart w:id="778" w:name="__UnoMark__13654_740898879"/>
      <w:bookmarkStart w:id="779" w:name="__UnoMark__13655_740898879"/>
      <w:bookmarkStart w:id="780" w:name="__UnoMark__13656_740898879"/>
      <w:bookmarkStart w:id="781" w:name="__UnoMark__13657_740898879"/>
      <w:bookmarkStart w:id="782" w:name="__UnoMark__13658_740898879"/>
      <w:bookmarkStart w:id="783" w:name="__UnoMark__13659_740898879"/>
      <w:bookmarkStart w:id="784" w:name="__UnoMark__13660_740898879"/>
      <w:bookmarkStart w:id="785" w:name="__UnoMark__13661_740898879"/>
      <w:bookmarkStart w:id="786" w:name="__UnoMark__13662_740898879"/>
      <w:bookmarkStart w:id="787" w:name="__UnoMark__13663_740898879"/>
      <w:bookmarkStart w:id="788" w:name="__UnoMark__13664_740898879"/>
      <w:bookmarkStart w:id="789" w:name="__UnoMark__13665_740898879"/>
      <w:bookmarkStart w:id="790" w:name="__UnoMark__13666_740898879"/>
      <w:bookmarkStart w:id="791" w:name="__UnoMark__13667_740898879"/>
      <w:bookmarkStart w:id="792" w:name="__UnoMark__13668_740898879"/>
      <w:bookmarkStart w:id="793" w:name="__UnoMark__13669_740898879"/>
      <w:bookmarkStart w:id="794" w:name="__UnoMark__13670_740898879"/>
      <w:bookmarkStart w:id="795" w:name="__UnoMark__13671_740898879"/>
      <w:bookmarkStart w:id="796" w:name="__UnoMark__13672_740898879"/>
      <w:bookmarkStart w:id="797" w:name="__UnoMark__13673_740898879"/>
      <w:bookmarkStart w:id="798" w:name="__UnoMark__13674_740898879"/>
      <w:bookmarkStart w:id="799" w:name="__UnoMark__13675_740898879"/>
      <w:bookmarkStart w:id="800" w:name="__UnoMark__13676_740898879"/>
      <w:bookmarkStart w:id="801" w:name="__UnoMark__13677_740898879"/>
      <w:bookmarkStart w:id="802" w:name="__UnoMark__13678_740898879"/>
      <w:bookmarkStart w:id="803" w:name="__UnoMark__13679_740898879"/>
      <w:bookmarkStart w:id="804" w:name="__UnoMark__13680_740898879"/>
      <w:bookmarkStart w:id="805" w:name="__UnoMark__13681_740898879"/>
      <w:bookmarkStart w:id="806" w:name="__UnoMark__13682_740898879"/>
      <w:bookmarkStart w:id="807" w:name="__UnoMark__13683_740898879"/>
      <w:bookmarkStart w:id="808" w:name="__UnoMark__13684_740898879"/>
      <w:bookmarkStart w:id="809" w:name="__UnoMark__13685_740898879"/>
      <w:bookmarkStart w:id="810" w:name="__UnoMark__13686_740898879"/>
      <w:bookmarkStart w:id="811" w:name="__UnoMark__13687_740898879"/>
      <w:bookmarkStart w:id="812" w:name="__UnoMark__13688_740898879"/>
      <w:bookmarkStart w:id="813" w:name="__UnoMark__13689_740898879"/>
      <w:bookmarkStart w:id="814" w:name="__UnoMark__13690_740898879"/>
      <w:bookmarkStart w:id="815" w:name="__UnoMark__13691_740898879"/>
      <w:bookmarkStart w:id="816" w:name="__UnoMark__13692_740898879"/>
      <w:bookmarkStart w:id="817" w:name="__UnoMark__13693_740898879"/>
      <w:bookmarkStart w:id="818" w:name="__UnoMark__13694_740898879"/>
      <w:bookmarkStart w:id="819" w:name="__UnoMark__13695_740898879"/>
      <w:bookmarkStart w:id="820" w:name="__UnoMark__13696_740898879"/>
      <w:bookmarkStart w:id="821" w:name="__UnoMark__13697_740898879"/>
      <w:bookmarkStart w:id="822" w:name="__UnoMark__13698_740898879"/>
      <w:bookmarkStart w:id="823" w:name="__UnoMark__13699_740898879"/>
      <w:bookmarkStart w:id="824" w:name="__UnoMark__13700_740898879"/>
      <w:bookmarkStart w:id="825" w:name="__UnoMark__13701_740898879"/>
      <w:bookmarkStart w:id="826" w:name="__UnoMark__13702_740898879"/>
      <w:bookmarkStart w:id="827" w:name="__UnoMark__13703_740898879"/>
      <w:bookmarkStart w:id="828" w:name="__UnoMark__13704_740898879"/>
      <w:bookmarkStart w:id="829" w:name="__UnoMark__13705_740898879"/>
      <w:bookmarkStart w:id="830" w:name="__UnoMark__13706_740898879"/>
      <w:bookmarkStart w:id="831" w:name="__UnoMark__13707_740898879"/>
      <w:bookmarkStart w:id="832" w:name="__UnoMark__13708_740898879"/>
      <w:bookmarkStart w:id="833" w:name="__UnoMark__13709_740898879"/>
      <w:bookmarkStart w:id="834" w:name="__UnoMark__13710_740898879"/>
      <w:bookmarkStart w:id="835" w:name="__UnoMark__13711_740898879"/>
      <w:bookmarkStart w:id="836" w:name="__UnoMark__13712_740898879"/>
      <w:bookmarkStart w:id="837" w:name="__UnoMark__13713_740898879"/>
      <w:bookmarkStart w:id="838" w:name="__UnoMark__13714_740898879"/>
      <w:bookmarkStart w:id="839" w:name="__UnoMark__13715_740898879"/>
      <w:bookmarkStart w:id="840" w:name="__UnoMark__13716_740898879"/>
      <w:bookmarkStart w:id="841" w:name="__UnoMark__13717_740898879"/>
      <w:bookmarkStart w:id="842" w:name="__UnoMark__13718_740898879"/>
      <w:bookmarkStart w:id="843" w:name="__UnoMark__13719_740898879"/>
      <w:bookmarkStart w:id="844" w:name="__UnoMark__13720_740898879"/>
      <w:bookmarkStart w:id="845" w:name="__UnoMark__13721_740898879"/>
      <w:bookmarkStart w:id="846" w:name="__UnoMark__13722_740898879"/>
      <w:bookmarkStart w:id="847" w:name="__UnoMark__13723_740898879"/>
      <w:bookmarkStart w:id="848" w:name="__UnoMark__13724_740898879"/>
      <w:bookmarkStart w:id="849" w:name="__UnoMark__13725_740898879"/>
      <w:bookmarkStart w:id="850" w:name="__UnoMark__13726_740898879"/>
      <w:bookmarkStart w:id="851" w:name="__UnoMark__13727_740898879"/>
      <w:bookmarkStart w:id="852" w:name="__UnoMark__13728_740898879"/>
      <w:bookmarkStart w:id="853" w:name="__UnoMark__13729_740898879"/>
      <w:bookmarkStart w:id="854" w:name="__UnoMark__13730_740898879"/>
      <w:bookmarkStart w:id="855" w:name="__UnoMark__13731_740898879"/>
      <w:bookmarkStart w:id="856" w:name="__UnoMark__13732_740898879"/>
      <w:bookmarkStart w:id="857" w:name="__UnoMark__13733_740898879"/>
      <w:bookmarkStart w:id="858" w:name="__UnoMark__13734_740898879"/>
      <w:bookmarkStart w:id="859" w:name="__UnoMark__13735_740898879"/>
      <w:bookmarkStart w:id="860" w:name="__UnoMark__13736_740898879"/>
      <w:bookmarkStart w:id="861" w:name="__UnoMark__13737_740898879"/>
      <w:bookmarkStart w:id="862" w:name="__UnoMark__13738_740898879"/>
      <w:bookmarkStart w:id="863" w:name="__UnoMark__13739_740898879"/>
      <w:bookmarkStart w:id="864" w:name="__UnoMark__13740_740898879"/>
      <w:bookmarkStart w:id="865" w:name="__UnoMark__13741_740898879"/>
      <w:bookmarkStart w:id="866" w:name="__UnoMark__13742_740898879"/>
      <w:bookmarkStart w:id="867" w:name="__UnoMark__13743_740898879"/>
      <w:bookmarkStart w:id="868" w:name="__UnoMark__13744_740898879"/>
      <w:bookmarkStart w:id="869" w:name="__UnoMark__13745_740898879"/>
      <w:bookmarkStart w:id="870" w:name="__UnoMark__13746_740898879"/>
      <w:bookmarkStart w:id="871" w:name="__UnoMark__13747_740898879"/>
      <w:bookmarkStart w:id="872" w:name="__UnoMark__13748_740898879"/>
      <w:bookmarkStart w:id="873" w:name="__UnoMark__13749_740898879"/>
      <w:bookmarkStart w:id="874" w:name="__UnoMark__13750_740898879"/>
      <w:bookmarkStart w:id="875" w:name="__UnoMark__13751_740898879"/>
      <w:bookmarkStart w:id="876" w:name="__UnoMark__13752_740898879"/>
      <w:bookmarkStart w:id="877" w:name="__UnoMark__13753_740898879"/>
      <w:bookmarkStart w:id="878" w:name="__UnoMark__13754_740898879"/>
      <w:bookmarkStart w:id="879" w:name="__UnoMark__13755_740898879"/>
      <w:bookmarkStart w:id="880" w:name="__UnoMark__13756_740898879"/>
      <w:bookmarkStart w:id="881" w:name="__UnoMark__13757_740898879"/>
      <w:bookmarkStart w:id="882" w:name="__UnoMark__13758_740898879"/>
      <w:bookmarkStart w:id="883" w:name="__UnoMark__13759_740898879"/>
      <w:bookmarkStart w:id="884" w:name="__UnoMark__13760_740898879"/>
      <w:bookmarkStart w:id="885" w:name="__UnoMark__13761_740898879"/>
      <w:bookmarkStart w:id="886" w:name="__UnoMark__13762_740898879"/>
      <w:bookmarkStart w:id="887" w:name="__UnoMark__13763_740898879"/>
      <w:bookmarkStart w:id="888" w:name="__UnoMark__13764_740898879"/>
      <w:bookmarkStart w:id="889" w:name="__UnoMark__13765_740898879"/>
      <w:bookmarkStart w:id="890" w:name="__UnoMark__13766_740898879"/>
      <w:bookmarkStart w:id="891" w:name="__UnoMark__13767_740898879"/>
      <w:bookmarkStart w:id="892" w:name="__UnoMark__13768_740898879"/>
      <w:bookmarkStart w:id="893" w:name="__UnoMark__13769_740898879"/>
      <w:bookmarkStart w:id="894" w:name="__UnoMark__13770_740898879"/>
      <w:bookmarkStart w:id="895" w:name="__UnoMark__13771_740898879"/>
      <w:bookmarkStart w:id="896" w:name="__UnoMark__13772_740898879"/>
      <w:bookmarkStart w:id="897" w:name="__UnoMark__13773_740898879"/>
      <w:bookmarkStart w:id="898" w:name="__UnoMark__13774_740898879"/>
      <w:bookmarkStart w:id="899" w:name="__UnoMark__13775_740898879"/>
      <w:bookmarkStart w:id="900" w:name="__UnoMark__13776_740898879"/>
      <w:bookmarkStart w:id="901" w:name="__UnoMark__13777_740898879"/>
      <w:bookmarkStart w:id="902" w:name="__UnoMark__13778_740898879"/>
      <w:bookmarkStart w:id="903" w:name="__UnoMark__13779_740898879"/>
      <w:bookmarkStart w:id="904" w:name="__UnoMark__13780_740898879"/>
      <w:bookmarkStart w:id="905" w:name="__UnoMark__13781_740898879"/>
      <w:bookmarkStart w:id="906" w:name="__UnoMark__13782_740898879"/>
      <w:bookmarkStart w:id="907" w:name="__UnoMark__13783_740898879"/>
      <w:bookmarkStart w:id="908" w:name="__UnoMark__13784_740898879"/>
      <w:bookmarkStart w:id="909" w:name="__UnoMark__13785_740898879"/>
      <w:bookmarkStart w:id="910" w:name="__UnoMark__13786_740898879"/>
      <w:bookmarkStart w:id="911" w:name="__UnoMark__13787_740898879"/>
      <w:bookmarkStart w:id="912" w:name="__UnoMark__13788_740898879"/>
      <w:bookmarkStart w:id="913" w:name="__UnoMark__13789_740898879"/>
      <w:bookmarkStart w:id="914" w:name="__UnoMark__13790_740898879"/>
      <w:bookmarkStart w:id="915" w:name="__UnoMark__13791_740898879"/>
      <w:bookmarkStart w:id="916" w:name="__UnoMark__13792_740898879"/>
      <w:bookmarkStart w:id="917" w:name="__UnoMark__13793_740898879"/>
      <w:bookmarkStart w:id="918" w:name="__UnoMark__13794_740898879"/>
      <w:bookmarkStart w:id="919" w:name="__UnoMark__13795_740898879"/>
      <w:bookmarkStart w:id="920" w:name="__UnoMark__13796_740898879"/>
      <w:bookmarkStart w:id="921" w:name="__UnoMark__13797_740898879"/>
      <w:bookmarkStart w:id="922" w:name="__UnoMark__13798_740898879"/>
      <w:bookmarkStart w:id="923" w:name="__UnoMark__13799_740898879"/>
      <w:bookmarkStart w:id="924" w:name="__UnoMark__13800_740898879"/>
      <w:bookmarkStart w:id="925" w:name="__UnoMark__13801_740898879"/>
      <w:bookmarkStart w:id="926" w:name="__UnoMark__13802_740898879"/>
      <w:bookmarkStart w:id="927" w:name="__UnoMark__13803_740898879"/>
      <w:bookmarkStart w:id="928" w:name="__UnoMark__13804_740898879"/>
      <w:bookmarkStart w:id="929" w:name="__UnoMark__13805_740898879"/>
      <w:bookmarkStart w:id="930" w:name="__UnoMark__13806_740898879"/>
      <w:bookmarkStart w:id="931" w:name="__UnoMark__13807_740898879"/>
      <w:bookmarkStart w:id="932" w:name="__UnoMark__13808_740898879"/>
      <w:bookmarkStart w:id="933" w:name="__UnoMark__13809_740898879"/>
      <w:bookmarkStart w:id="934" w:name="__UnoMark__13810_740898879"/>
      <w:bookmarkStart w:id="935" w:name="__UnoMark__13811_740898879"/>
      <w:bookmarkStart w:id="936" w:name="__UnoMark__13812_740898879"/>
      <w:bookmarkStart w:id="937" w:name="__UnoMark__13813_740898879"/>
      <w:bookmarkStart w:id="938" w:name="__UnoMark__13814_740898879"/>
      <w:bookmarkStart w:id="939" w:name="__UnoMark__13815_740898879"/>
      <w:bookmarkStart w:id="940" w:name="__UnoMark__13816_740898879"/>
      <w:bookmarkStart w:id="941" w:name="__UnoMark__13817_740898879"/>
      <w:bookmarkStart w:id="942" w:name="__UnoMark__13818_740898879"/>
      <w:bookmarkStart w:id="943" w:name="__UnoMark__13819_740898879"/>
      <w:bookmarkStart w:id="944" w:name="__UnoMark__13820_740898879"/>
      <w:bookmarkStart w:id="945" w:name="__UnoMark__13821_740898879"/>
      <w:bookmarkStart w:id="946" w:name="__UnoMark__13822_740898879"/>
      <w:bookmarkStart w:id="947" w:name="__UnoMark__13823_740898879"/>
      <w:bookmarkStart w:id="948" w:name="__UnoMark__13824_740898879"/>
      <w:bookmarkStart w:id="949" w:name="__UnoMark__13825_740898879"/>
      <w:bookmarkStart w:id="950" w:name="__UnoMark__13826_740898879"/>
      <w:bookmarkStart w:id="951" w:name="__UnoMark__13827_740898879"/>
      <w:bookmarkStart w:id="952" w:name="__UnoMark__13828_740898879"/>
      <w:bookmarkStart w:id="953" w:name="__UnoMark__13829_740898879"/>
      <w:bookmarkStart w:id="954" w:name="__UnoMark__13830_740898879"/>
      <w:bookmarkStart w:id="955" w:name="__UnoMark__13831_740898879"/>
      <w:bookmarkStart w:id="956" w:name="__UnoMark__13832_740898879"/>
      <w:bookmarkStart w:id="957" w:name="__UnoMark__13833_740898879"/>
      <w:bookmarkStart w:id="958" w:name="__UnoMark__13834_740898879"/>
      <w:bookmarkStart w:id="959" w:name="__UnoMark__13835_740898879"/>
      <w:bookmarkStart w:id="960" w:name="__UnoMark__13836_740898879"/>
      <w:bookmarkStart w:id="961" w:name="__UnoMark__13837_740898879"/>
      <w:bookmarkStart w:id="962" w:name="__UnoMark__13838_740898879"/>
      <w:bookmarkStart w:id="963" w:name="__UnoMark__13839_740898879"/>
      <w:bookmarkStart w:id="964" w:name="__UnoMark__13840_740898879"/>
      <w:bookmarkStart w:id="965" w:name="__UnoMark__13841_740898879"/>
      <w:bookmarkStart w:id="966" w:name="__UnoMark__13842_740898879"/>
      <w:bookmarkStart w:id="967" w:name="__UnoMark__13843_740898879"/>
      <w:bookmarkStart w:id="968" w:name="__UnoMark__13844_740898879"/>
      <w:bookmarkStart w:id="969" w:name="__UnoMark__13845_740898879"/>
      <w:bookmarkStart w:id="970" w:name="__UnoMark__13846_740898879"/>
      <w:bookmarkStart w:id="971" w:name="__UnoMark__13847_740898879"/>
      <w:bookmarkStart w:id="972" w:name="__UnoMark__13848_740898879"/>
      <w:bookmarkStart w:id="973" w:name="__UnoMark__13849_740898879"/>
      <w:bookmarkStart w:id="974" w:name="__UnoMark__13850_740898879"/>
      <w:bookmarkStart w:id="975" w:name="__UnoMark__13851_740898879"/>
      <w:bookmarkStart w:id="976" w:name="__UnoMark__13852_740898879"/>
      <w:bookmarkStart w:id="977" w:name="__UnoMark__13853_740898879"/>
      <w:bookmarkStart w:id="978" w:name="__UnoMark__13854_740898879"/>
      <w:bookmarkStart w:id="979" w:name="__UnoMark__13855_740898879"/>
      <w:bookmarkStart w:id="980" w:name="__UnoMark__13856_740898879"/>
      <w:bookmarkStart w:id="981" w:name="__UnoMark__13857_740898879"/>
      <w:bookmarkStart w:id="982" w:name="__UnoMark__13858_740898879"/>
      <w:bookmarkStart w:id="983" w:name="__UnoMark__13859_740898879"/>
      <w:bookmarkStart w:id="984" w:name="__UnoMark__13860_740898879"/>
      <w:bookmarkStart w:id="985" w:name="__UnoMark__13861_740898879"/>
      <w:bookmarkStart w:id="986" w:name="__UnoMark__13862_740898879"/>
      <w:bookmarkStart w:id="987" w:name="__UnoMark__13863_740898879"/>
      <w:bookmarkStart w:id="988" w:name="__UnoMark__13864_740898879"/>
      <w:bookmarkStart w:id="989" w:name="__UnoMark__13865_740898879"/>
      <w:bookmarkStart w:id="990" w:name="__UnoMark__13866_740898879"/>
      <w:bookmarkStart w:id="991" w:name="__UnoMark__13867_740898879"/>
      <w:bookmarkStart w:id="992" w:name="__UnoMark__13868_740898879"/>
      <w:bookmarkStart w:id="993" w:name="__UnoMark__13869_740898879"/>
      <w:bookmarkStart w:id="994" w:name="__UnoMark__13870_740898879"/>
      <w:bookmarkStart w:id="995" w:name="__UnoMark__13871_740898879"/>
      <w:bookmarkStart w:id="996" w:name="__UnoMark__13872_740898879"/>
      <w:bookmarkStart w:id="997" w:name="__UnoMark__13873_740898879"/>
      <w:bookmarkStart w:id="998" w:name="__UnoMark__13874_740898879"/>
      <w:bookmarkStart w:id="999" w:name="__UnoMark__13875_740898879"/>
      <w:bookmarkStart w:id="1000" w:name="__UnoMark__13876_740898879"/>
      <w:bookmarkStart w:id="1001" w:name="__UnoMark__13877_740898879"/>
      <w:bookmarkStart w:id="1002" w:name="__UnoMark__13878_740898879"/>
      <w:bookmarkStart w:id="1003" w:name="__UnoMark__13879_740898879"/>
      <w:bookmarkStart w:id="1004" w:name="__UnoMark__13880_740898879"/>
      <w:bookmarkStart w:id="1005" w:name="__UnoMark__13881_740898879"/>
      <w:bookmarkStart w:id="1006" w:name="__UnoMark__13882_740898879"/>
      <w:bookmarkStart w:id="1007" w:name="__UnoMark__13883_740898879"/>
      <w:bookmarkStart w:id="1008" w:name="__UnoMark__13884_740898879"/>
      <w:bookmarkStart w:id="1009" w:name="__UnoMark__13885_740898879"/>
      <w:bookmarkStart w:id="1010" w:name="__UnoMark__13886_740898879"/>
      <w:bookmarkStart w:id="1011" w:name="__UnoMark__13887_740898879"/>
      <w:bookmarkStart w:id="1012" w:name="__UnoMark__13888_740898879"/>
      <w:bookmarkStart w:id="1013" w:name="__UnoMark__13889_740898879"/>
      <w:bookmarkStart w:id="1014" w:name="__UnoMark__13890_740898879"/>
      <w:bookmarkStart w:id="1015" w:name="__UnoMark__13891_740898879"/>
      <w:bookmarkStart w:id="1016" w:name="__UnoMark__13892_740898879"/>
      <w:bookmarkStart w:id="1017" w:name="__UnoMark__13893_740898879"/>
      <w:bookmarkStart w:id="1018" w:name="__UnoMark__13894_740898879"/>
      <w:bookmarkStart w:id="1019" w:name="__UnoMark__13895_740898879"/>
      <w:bookmarkStart w:id="1020" w:name="__UnoMark__13896_740898879"/>
      <w:bookmarkStart w:id="1021" w:name="__UnoMark__13897_740898879"/>
      <w:bookmarkStart w:id="1022" w:name="__UnoMark__13898_740898879"/>
      <w:bookmarkStart w:id="1023" w:name="__UnoMark__13899_740898879"/>
      <w:bookmarkStart w:id="1024" w:name="__UnoMark__13900_740898879"/>
      <w:bookmarkStart w:id="1025" w:name="__UnoMark__13901_740898879"/>
      <w:bookmarkStart w:id="1026" w:name="__UnoMark__13902_740898879"/>
      <w:bookmarkStart w:id="1027" w:name="__UnoMark__13903_740898879"/>
      <w:bookmarkStart w:id="1028" w:name="__UnoMark__13904_740898879"/>
      <w:bookmarkStart w:id="1029" w:name="__UnoMark__13905_740898879"/>
      <w:bookmarkStart w:id="1030" w:name="__UnoMark__13906_740898879"/>
      <w:bookmarkStart w:id="1031" w:name="__UnoMark__13907_740898879"/>
      <w:bookmarkStart w:id="1032" w:name="__UnoMark__13908_740898879"/>
      <w:bookmarkStart w:id="1033" w:name="__UnoMark__13909_740898879"/>
      <w:bookmarkStart w:id="1034" w:name="__UnoMark__13910_740898879"/>
      <w:bookmarkStart w:id="1035" w:name="__UnoMark__13911_740898879"/>
      <w:bookmarkStart w:id="1036" w:name="__UnoMark__13912_740898879"/>
      <w:bookmarkStart w:id="1037" w:name="__UnoMark__13913_740898879"/>
      <w:bookmarkStart w:id="1038" w:name="__UnoMark__13914_740898879"/>
      <w:bookmarkStart w:id="1039" w:name="__UnoMark__13915_740898879"/>
      <w:bookmarkStart w:id="1040" w:name="__UnoMark__13916_740898879"/>
      <w:bookmarkStart w:id="1041" w:name="__UnoMark__13917_740898879"/>
      <w:bookmarkStart w:id="1042" w:name="__UnoMark__13918_740898879"/>
      <w:bookmarkStart w:id="1043" w:name="__UnoMark__13919_740898879"/>
      <w:bookmarkStart w:id="1044" w:name="__UnoMark__13920_740898879"/>
      <w:bookmarkStart w:id="1045" w:name="__UnoMark__13921_740898879"/>
      <w:bookmarkStart w:id="1046" w:name="__UnoMark__13922_740898879"/>
      <w:bookmarkStart w:id="1047" w:name="__UnoMark__13923_740898879"/>
      <w:bookmarkStart w:id="1048" w:name="__UnoMark__13924_740898879"/>
      <w:bookmarkStart w:id="1049" w:name="__UnoMark__13925_740898879"/>
      <w:bookmarkStart w:id="1050" w:name="__UnoMark__13926_740898879"/>
      <w:bookmarkStart w:id="1051" w:name="__UnoMark__13927_740898879"/>
      <w:bookmarkStart w:id="1052" w:name="__UnoMark__13928_740898879"/>
      <w:bookmarkStart w:id="1053" w:name="__UnoMark__13929_740898879"/>
      <w:bookmarkStart w:id="1054" w:name="__UnoMark__13930_740898879"/>
      <w:bookmarkStart w:id="1055" w:name="__UnoMark__13931_740898879"/>
      <w:bookmarkStart w:id="1056" w:name="__UnoMark__13932_740898879"/>
      <w:bookmarkStart w:id="1057" w:name="__UnoMark__13933_740898879"/>
      <w:bookmarkStart w:id="1058" w:name="__UnoMark__13934_740898879"/>
      <w:bookmarkStart w:id="1059" w:name="__UnoMark__13935_740898879"/>
      <w:bookmarkStart w:id="1060" w:name="__UnoMark__13936_740898879"/>
      <w:bookmarkStart w:id="1061" w:name="__UnoMark__13937_740898879"/>
      <w:bookmarkStart w:id="1062" w:name="__UnoMark__13938_740898879"/>
      <w:bookmarkStart w:id="1063" w:name="__UnoMark__13939_740898879"/>
      <w:bookmarkStart w:id="1064" w:name="__UnoMark__13940_740898879"/>
      <w:bookmarkStart w:id="1065" w:name="__UnoMark__13941_740898879"/>
      <w:bookmarkStart w:id="1066" w:name="__UnoMark__13942_740898879"/>
      <w:bookmarkStart w:id="1067" w:name="__UnoMark__13943_740898879"/>
      <w:bookmarkStart w:id="1068" w:name="__UnoMark__13944_740898879"/>
      <w:bookmarkStart w:id="1069" w:name="__UnoMark__13945_740898879"/>
      <w:bookmarkStart w:id="1070" w:name="__UnoMark__13946_740898879"/>
      <w:bookmarkStart w:id="1071" w:name="__UnoMark__13947_740898879"/>
      <w:bookmarkStart w:id="1072" w:name="__UnoMark__13948_740898879"/>
      <w:bookmarkStart w:id="1073" w:name="__UnoMark__13949_740898879"/>
      <w:bookmarkStart w:id="1074" w:name="__UnoMark__13950_740898879"/>
      <w:bookmarkStart w:id="1075" w:name="__UnoMark__13951_740898879"/>
      <w:bookmarkStart w:id="1076" w:name="__UnoMark__13952_740898879"/>
      <w:bookmarkStart w:id="1077" w:name="__UnoMark__13953_740898879"/>
      <w:bookmarkStart w:id="1078" w:name="__UnoMark__13954_740898879"/>
      <w:bookmarkStart w:id="1079" w:name="__UnoMark__13955_740898879"/>
      <w:bookmarkStart w:id="1080" w:name="__UnoMark__13956_740898879"/>
      <w:bookmarkStart w:id="1081" w:name="__UnoMark__13957_740898879"/>
      <w:bookmarkStart w:id="1082" w:name="__UnoMark__13958_740898879"/>
      <w:bookmarkStart w:id="1083" w:name="__UnoMark__13959_740898879"/>
      <w:bookmarkStart w:id="1084" w:name="__UnoMark__13960_740898879"/>
      <w:bookmarkStart w:id="1085" w:name="__UnoMark__13961_740898879"/>
      <w:bookmarkStart w:id="1086" w:name="__UnoMark__13962_740898879"/>
      <w:bookmarkStart w:id="1087" w:name="__UnoMark__13963_740898879"/>
      <w:bookmarkStart w:id="1088" w:name="__UnoMark__13964_740898879"/>
      <w:bookmarkStart w:id="1089" w:name="__UnoMark__13965_740898879"/>
      <w:bookmarkStart w:id="1090" w:name="__UnoMark__13966_740898879"/>
      <w:bookmarkStart w:id="1091" w:name="__UnoMark__13967_740898879"/>
      <w:bookmarkStart w:id="1092" w:name="__UnoMark__13968_740898879"/>
      <w:bookmarkStart w:id="1093" w:name="__UnoMark__13969_740898879"/>
      <w:bookmarkStart w:id="1094" w:name="__UnoMark__13970_740898879"/>
      <w:bookmarkStart w:id="1095" w:name="__UnoMark__13971_740898879"/>
      <w:bookmarkStart w:id="1096" w:name="__UnoMark__13972_740898879"/>
      <w:bookmarkStart w:id="1097" w:name="__UnoMark__13973_740898879"/>
      <w:bookmarkStart w:id="1098" w:name="__UnoMark__13974_740898879"/>
      <w:bookmarkStart w:id="1099" w:name="__UnoMark__13975_740898879"/>
      <w:bookmarkStart w:id="1100" w:name="__UnoMark__13976_740898879"/>
      <w:bookmarkStart w:id="1101" w:name="__UnoMark__13977_740898879"/>
      <w:bookmarkStart w:id="1102" w:name="__UnoMark__13978_740898879"/>
      <w:bookmarkStart w:id="1103" w:name="__UnoMark__13979_740898879"/>
      <w:bookmarkStart w:id="1104" w:name="__UnoMark__13980_740898879"/>
      <w:bookmarkStart w:id="1105" w:name="__UnoMark__13981_740898879"/>
      <w:bookmarkStart w:id="1106" w:name="__UnoMark__13982_740898879"/>
      <w:bookmarkStart w:id="1107" w:name="__UnoMark__13983_740898879"/>
      <w:bookmarkStart w:id="1108" w:name="__UnoMark__13984_740898879"/>
      <w:bookmarkStart w:id="1109" w:name="__UnoMark__13985_740898879"/>
      <w:bookmarkStart w:id="1110" w:name="__UnoMark__13986_740898879"/>
      <w:bookmarkStart w:id="1111" w:name="__UnoMark__13987_740898879"/>
      <w:bookmarkStart w:id="1112" w:name="__UnoMark__13988_740898879"/>
      <w:bookmarkStart w:id="1113" w:name="__UnoMark__13989_740898879"/>
      <w:bookmarkStart w:id="1114" w:name="__UnoMark__13990_740898879"/>
      <w:bookmarkStart w:id="1115" w:name="__UnoMark__13991_740898879"/>
      <w:bookmarkStart w:id="1116" w:name="__UnoMark__13992_740898879"/>
      <w:bookmarkStart w:id="1117" w:name="__UnoMark__13993_740898879"/>
      <w:bookmarkStart w:id="1118" w:name="__UnoMark__13994_740898879"/>
      <w:bookmarkStart w:id="1119" w:name="__UnoMark__13995_740898879"/>
      <w:bookmarkStart w:id="1120" w:name="__UnoMark__13996_740898879"/>
      <w:bookmarkStart w:id="1121" w:name="__UnoMark__13997_740898879"/>
      <w:bookmarkStart w:id="1122" w:name="__UnoMark__13998_740898879"/>
      <w:bookmarkStart w:id="1123" w:name="__UnoMark__13999_740898879"/>
      <w:bookmarkStart w:id="1124" w:name="__UnoMark__14000_740898879"/>
      <w:bookmarkStart w:id="1125" w:name="__UnoMark__14001_740898879"/>
      <w:bookmarkStart w:id="1126" w:name="__UnoMark__14002_740898879"/>
      <w:bookmarkStart w:id="1127" w:name="__UnoMark__14003_740898879"/>
      <w:bookmarkStart w:id="1128" w:name="__UnoMark__14004_740898879"/>
      <w:bookmarkStart w:id="1129" w:name="__UnoMark__14005_740898879"/>
      <w:bookmarkStart w:id="1130" w:name="__UnoMark__14006_740898879"/>
      <w:bookmarkStart w:id="1131" w:name="__UnoMark__14007_740898879"/>
      <w:bookmarkStart w:id="1132" w:name="__UnoMark__14008_740898879"/>
      <w:bookmarkStart w:id="1133" w:name="__UnoMark__14009_740898879"/>
      <w:bookmarkStart w:id="1134" w:name="__UnoMark__14010_740898879"/>
      <w:bookmarkStart w:id="1135" w:name="__UnoMark__14011_740898879"/>
      <w:bookmarkStart w:id="1136" w:name="__UnoMark__14012_740898879"/>
      <w:bookmarkStart w:id="1137" w:name="__UnoMark__14013_740898879"/>
      <w:bookmarkStart w:id="1138" w:name="__UnoMark__14014_740898879"/>
      <w:bookmarkStart w:id="1139" w:name="__UnoMark__14015_740898879"/>
      <w:bookmarkStart w:id="1140" w:name="__UnoMark__14016_740898879"/>
      <w:bookmarkStart w:id="1141" w:name="__UnoMark__14017_740898879"/>
      <w:bookmarkStart w:id="1142" w:name="__UnoMark__14018_740898879"/>
      <w:bookmarkStart w:id="1143" w:name="__UnoMark__14019_740898879"/>
      <w:bookmarkStart w:id="1144" w:name="__UnoMark__14020_740898879"/>
      <w:bookmarkStart w:id="1145" w:name="__UnoMark__14021_740898879"/>
      <w:bookmarkStart w:id="1146" w:name="__UnoMark__14022_740898879"/>
      <w:bookmarkStart w:id="1147" w:name="__UnoMark__14023_740898879"/>
      <w:bookmarkStart w:id="1148" w:name="__UnoMark__14024_740898879"/>
      <w:bookmarkStart w:id="1149" w:name="__UnoMark__14025_740898879"/>
      <w:bookmarkStart w:id="1150" w:name="__UnoMark__14026_740898879"/>
      <w:bookmarkStart w:id="1151" w:name="__UnoMark__14027_740898879"/>
      <w:bookmarkStart w:id="1152" w:name="__UnoMark__14028_740898879"/>
      <w:bookmarkStart w:id="1153" w:name="__UnoMark__14029_740898879"/>
      <w:bookmarkStart w:id="1154" w:name="__UnoMark__14030_740898879"/>
      <w:bookmarkStart w:id="1155" w:name="__UnoMark__14031_740898879"/>
      <w:bookmarkStart w:id="1156" w:name="__UnoMark__14032_740898879"/>
      <w:bookmarkStart w:id="1157" w:name="__UnoMark__14033_740898879"/>
      <w:bookmarkStart w:id="1158" w:name="__UnoMark__14034_740898879"/>
      <w:bookmarkStart w:id="1159" w:name="__UnoMark__14035_740898879"/>
      <w:bookmarkStart w:id="1160" w:name="__UnoMark__14036_740898879"/>
      <w:bookmarkStart w:id="1161" w:name="__UnoMark__14037_740898879"/>
      <w:bookmarkStart w:id="1162" w:name="__UnoMark__14038_740898879"/>
      <w:bookmarkStart w:id="1163" w:name="__UnoMark__14039_740898879"/>
      <w:bookmarkStart w:id="1164" w:name="__UnoMark__14040_740898879"/>
      <w:bookmarkStart w:id="1165" w:name="__UnoMark__14041_740898879"/>
      <w:bookmarkStart w:id="1166" w:name="__UnoMark__14042_740898879"/>
      <w:bookmarkStart w:id="1167" w:name="__UnoMark__14043_740898879"/>
      <w:bookmarkStart w:id="1168" w:name="__UnoMark__14044_740898879"/>
      <w:bookmarkStart w:id="1169" w:name="__UnoMark__14045_740898879"/>
      <w:bookmarkStart w:id="1170" w:name="__UnoMark__14046_740898879"/>
      <w:bookmarkStart w:id="1171" w:name="__UnoMark__14047_740898879"/>
      <w:bookmarkStart w:id="1172" w:name="__UnoMark__14048_740898879"/>
      <w:bookmarkStart w:id="1173" w:name="__UnoMark__14049_740898879"/>
      <w:bookmarkStart w:id="1174" w:name="__UnoMark__14050_740898879"/>
      <w:bookmarkStart w:id="1175" w:name="__UnoMark__14051_740898879"/>
      <w:bookmarkStart w:id="1176" w:name="__UnoMark__14052_740898879"/>
      <w:bookmarkStart w:id="1177" w:name="__UnoMark__14053_740898879"/>
      <w:bookmarkStart w:id="1178" w:name="__UnoMark__14054_740898879"/>
      <w:bookmarkStart w:id="1179" w:name="__UnoMark__14055_740898879"/>
      <w:bookmarkStart w:id="1180" w:name="__UnoMark__14056_740898879"/>
      <w:bookmarkStart w:id="1181" w:name="__UnoMark__14057_740898879"/>
      <w:bookmarkStart w:id="1182" w:name="__UnoMark__14058_740898879"/>
      <w:bookmarkStart w:id="1183" w:name="__UnoMark__14059_740898879"/>
      <w:bookmarkStart w:id="1184" w:name="__UnoMark__14060_740898879"/>
      <w:bookmarkStart w:id="1185" w:name="__UnoMark__14061_740898879"/>
      <w:bookmarkStart w:id="1186" w:name="__UnoMark__14062_740898879"/>
      <w:bookmarkStart w:id="1187" w:name="__UnoMark__14063_740898879"/>
      <w:bookmarkStart w:id="1188" w:name="__UnoMark__14064_740898879"/>
      <w:bookmarkStart w:id="1189" w:name="__UnoMark__14065_740898879"/>
      <w:bookmarkStart w:id="1190" w:name="__UnoMark__14066_740898879"/>
      <w:bookmarkStart w:id="1191" w:name="__UnoMark__14067_740898879"/>
      <w:bookmarkStart w:id="1192" w:name="__UnoMark__14068_740898879"/>
      <w:bookmarkStart w:id="1193" w:name="__UnoMark__14069_740898879"/>
      <w:bookmarkStart w:id="1194" w:name="__UnoMark__14070_740898879"/>
      <w:bookmarkStart w:id="1195" w:name="__UnoMark__14071_740898879"/>
      <w:bookmarkStart w:id="1196" w:name="__UnoMark__14072_740898879"/>
      <w:bookmarkStart w:id="1197" w:name="__UnoMark__14073_740898879"/>
      <w:bookmarkStart w:id="1198" w:name="__UnoMark__14074_740898879"/>
      <w:bookmarkStart w:id="1199" w:name="__UnoMark__14075_740898879"/>
      <w:bookmarkStart w:id="1200" w:name="__UnoMark__14076_740898879"/>
      <w:bookmarkStart w:id="1201" w:name="__UnoMark__14077_740898879"/>
      <w:bookmarkStart w:id="1202" w:name="__UnoMark__14078_740898879"/>
      <w:bookmarkStart w:id="1203" w:name="__UnoMark__14079_740898879"/>
      <w:bookmarkStart w:id="1204" w:name="__UnoMark__14080_740898879"/>
      <w:bookmarkStart w:id="1205" w:name="__UnoMark__14081_740898879"/>
      <w:bookmarkStart w:id="1206" w:name="__UnoMark__14082_740898879"/>
      <w:bookmarkStart w:id="1207" w:name="__UnoMark__14083_740898879"/>
      <w:bookmarkStart w:id="1208" w:name="__UnoMark__14084_740898879"/>
      <w:bookmarkStart w:id="1209" w:name="__UnoMark__14085_740898879"/>
      <w:bookmarkStart w:id="1210" w:name="__UnoMark__14086_740898879"/>
      <w:bookmarkStart w:id="1211" w:name="__UnoMark__14087_740898879"/>
      <w:bookmarkStart w:id="1212" w:name="__UnoMark__14088_740898879"/>
      <w:bookmarkStart w:id="1213" w:name="__UnoMark__14089_740898879"/>
      <w:bookmarkStart w:id="1214" w:name="__UnoMark__14090_740898879"/>
      <w:bookmarkStart w:id="1215" w:name="__UnoMark__14091_740898879"/>
      <w:bookmarkStart w:id="1216" w:name="__UnoMark__14092_740898879"/>
      <w:bookmarkStart w:id="1217" w:name="__UnoMark__14093_740898879"/>
      <w:bookmarkStart w:id="1218" w:name="__UnoMark__14094_740898879"/>
      <w:bookmarkStart w:id="1219" w:name="__UnoMark__14095_740898879"/>
      <w:bookmarkStart w:id="1220" w:name="__UnoMark__14096_740898879"/>
      <w:bookmarkStart w:id="1221" w:name="__UnoMark__14097_740898879"/>
      <w:bookmarkStart w:id="1222" w:name="__UnoMark__14098_740898879"/>
      <w:bookmarkStart w:id="1223" w:name="__UnoMark__14099_740898879"/>
      <w:bookmarkStart w:id="1224" w:name="__UnoMark__14100_740898879"/>
      <w:bookmarkStart w:id="1225" w:name="__UnoMark__14101_740898879"/>
      <w:bookmarkStart w:id="1226" w:name="__UnoMark__14102_740898879"/>
      <w:bookmarkStart w:id="1227" w:name="__UnoMark__14103_740898879"/>
      <w:bookmarkStart w:id="1228" w:name="__UnoMark__14104_740898879"/>
      <w:bookmarkStart w:id="1229" w:name="__UnoMark__14105_740898879"/>
      <w:bookmarkStart w:id="1230" w:name="__UnoMark__14106_740898879"/>
      <w:bookmarkStart w:id="1231" w:name="__UnoMark__14107_740898879"/>
      <w:bookmarkStart w:id="1232" w:name="__UnoMark__14108_740898879"/>
      <w:bookmarkStart w:id="1233" w:name="__UnoMark__14109_740898879"/>
      <w:bookmarkStart w:id="1234" w:name="__UnoMark__14110_740898879"/>
      <w:bookmarkStart w:id="1235" w:name="__UnoMark__14111_740898879"/>
      <w:bookmarkStart w:id="1236" w:name="__UnoMark__14112_740898879"/>
      <w:bookmarkStart w:id="1237" w:name="__UnoMark__14113_740898879"/>
      <w:bookmarkStart w:id="1238" w:name="__UnoMark__14114_740898879"/>
      <w:bookmarkStart w:id="1239" w:name="__UnoMark__14115_740898879"/>
      <w:bookmarkStart w:id="1240" w:name="__UnoMark__14116_740898879"/>
      <w:bookmarkStart w:id="1241" w:name="__UnoMark__14117_740898879"/>
      <w:bookmarkStart w:id="1242" w:name="__UnoMark__14118_740898879"/>
      <w:bookmarkStart w:id="1243" w:name="__UnoMark__14119_740898879"/>
      <w:bookmarkStart w:id="1244" w:name="__UnoMark__14120_740898879"/>
      <w:bookmarkStart w:id="1245" w:name="__UnoMark__14121_740898879"/>
      <w:bookmarkStart w:id="1246" w:name="__UnoMark__14122_740898879"/>
      <w:bookmarkStart w:id="1247" w:name="__UnoMark__14123_740898879"/>
      <w:bookmarkStart w:id="1248" w:name="__UnoMark__14124_740898879"/>
      <w:bookmarkStart w:id="1249" w:name="__UnoMark__14125_740898879"/>
      <w:bookmarkStart w:id="1250" w:name="__UnoMark__14126_740898879"/>
      <w:bookmarkStart w:id="1251" w:name="__UnoMark__14127_740898879"/>
      <w:bookmarkStart w:id="1252" w:name="__UnoMark__14128_740898879"/>
      <w:bookmarkStart w:id="1253" w:name="__UnoMark__14129_740898879"/>
      <w:bookmarkStart w:id="1254" w:name="__UnoMark__14130_740898879"/>
      <w:bookmarkStart w:id="1255" w:name="__UnoMark__14131_740898879"/>
      <w:bookmarkStart w:id="1256" w:name="__UnoMark__14132_740898879"/>
      <w:bookmarkStart w:id="1257" w:name="__UnoMark__14133_740898879"/>
      <w:bookmarkStart w:id="1258" w:name="__UnoMark__14134_740898879"/>
      <w:bookmarkStart w:id="1259" w:name="__UnoMark__14135_740898879"/>
      <w:bookmarkStart w:id="1260" w:name="__UnoMark__14136_740898879"/>
      <w:bookmarkStart w:id="1261" w:name="__UnoMark__14137_740898879"/>
      <w:bookmarkStart w:id="1262" w:name="__UnoMark__14138_740898879"/>
      <w:bookmarkStart w:id="1263" w:name="__UnoMark__14139_740898879"/>
      <w:bookmarkStart w:id="1264" w:name="__UnoMark__14140_740898879"/>
      <w:bookmarkStart w:id="1265" w:name="__UnoMark__14141_740898879"/>
      <w:bookmarkStart w:id="1266" w:name="__UnoMark__14142_740898879"/>
      <w:bookmarkStart w:id="1267" w:name="__UnoMark__14143_740898879"/>
      <w:bookmarkStart w:id="1268" w:name="__UnoMark__14144_740898879"/>
      <w:bookmarkStart w:id="1269" w:name="__UnoMark__14145_740898879"/>
      <w:bookmarkStart w:id="1270" w:name="__UnoMark__14146_740898879"/>
      <w:bookmarkStart w:id="1271" w:name="__UnoMark__14147_740898879"/>
      <w:bookmarkStart w:id="1272" w:name="__UnoMark__14148_740898879"/>
      <w:bookmarkStart w:id="1273" w:name="__UnoMark__14149_740898879"/>
      <w:bookmarkStart w:id="1274" w:name="__UnoMark__14150_740898879"/>
      <w:bookmarkStart w:id="1275" w:name="__UnoMark__14151_740898879"/>
      <w:bookmarkStart w:id="1276" w:name="__UnoMark__14152_740898879"/>
      <w:bookmarkStart w:id="1277" w:name="__UnoMark__14153_740898879"/>
      <w:bookmarkStart w:id="1278" w:name="__UnoMark__14154_740898879"/>
      <w:bookmarkStart w:id="1279" w:name="__UnoMark__14155_740898879"/>
      <w:bookmarkStart w:id="1280" w:name="__UnoMark__14156_740898879"/>
      <w:bookmarkStart w:id="1281" w:name="__UnoMark__14157_740898879"/>
      <w:bookmarkStart w:id="1282" w:name="__UnoMark__14158_740898879"/>
      <w:bookmarkStart w:id="1283" w:name="__UnoMark__14159_740898879"/>
      <w:bookmarkStart w:id="1284" w:name="__UnoMark__14160_740898879"/>
      <w:bookmarkStart w:id="1285" w:name="__UnoMark__14161_740898879"/>
      <w:bookmarkStart w:id="1286" w:name="__UnoMark__14162_740898879"/>
      <w:bookmarkStart w:id="1287" w:name="__UnoMark__14163_740898879"/>
      <w:bookmarkStart w:id="1288" w:name="__UnoMark__14164_740898879"/>
      <w:bookmarkStart w:id="1289" w:name="__UnoMark__14165_740898879"/>
      <w:bookmarkStart w:id="1290" w:name="__UnoMark__14166_740898879"/>
      <w:bookmarkStart w:id="1291" w:name="__UnoMark__14167_740898879"/>
      <w:bookmarkStart w:id="1292" w:name="__UnoMark__14168_740898879"/>
      <w:bookmarkStart w:id="1293" w:name="__UnoMark__14169_740898879"/>
      <w:bookmarkStart w:id="1294" w:name="__UnoMark__14170_740898879"/>
      <w:bookmarkStart w:id="1295" w:name="__UnoMark__14171_740898879"/>
      <w:bookmarkStart w:id="1296" w:name="__UnoMark__14172_740898879"/>
      <w:bookmarkStart w:id="1297" w:name="__UnoMark__14173_740898879"/>
      <w:bookmarkStart w:id="1298" w:name="__UnoMark__14174_740898879"/>
      <w:bookmarkStart w:id="1299" w:name="__UnoMark__14175_740898879"/>
      <w:bookmarkStart w:id="1300" w:name="__UnoMark__14176_740898879"/>
      <w:bookmarkStart w:id="1301" w:name="__UnoMark__14177_740898879"/>
      <w:bookmarkStart w:id="1302" w:name="__UnoMark__14178_740898879"/>
      <w:bookmarkStart w:id="1303" w:name="__UnoMark__14179_740898879"/>
      <w:bookmarkStart w:id="1304" w:name="__UnoMark__14180_740898879"/>
      <w:bookmarkStart w:id="1305" w:name="__UnoMark__14181_740898879"/>
      <w:bookmarkStart w:id="1306" w:name="__UnoMark__14182_740898879"/>
      <w:bookmarkStart w:id="1307" w:name="__UnoMark__14183_740898879"/>
      <w:bookmarkStart w:id="1308" w:name="__UnoMark__14184_740898879"/>
      <w:bookmarkStart w:id="1309" w:name="__UnoMark__14185_740898879"/>
      <w:bookmarkStart w:id="1310" w:name="__UnoMark__14186_740898879"/>
      <w:bookmarkStart w:id="1311" w:name="__UnoMark__14187_740898879"/>
      <w:bookmarkStart w:id="1312" w:name="__UnoMark__14188_740898879"/>
      <w:bookmarkStart w:id="1313" w:name="__UnoMark__14189_740898879"/>
      <w:bookmarkStart w:id="1314" w:name="__UnoMark__14190_740898879"/>
      <w:bookmarkStart w:id="1315" w:name="__UnoMark__14191_740898879"/>
      <w:bookmarkStart w:id="1316" w:name="__UnoMark__14192_740898879"/>
      <w:bookmarkStart w:id="1317" w:name="__UnoMark__14193_740898879"/>
      <w:bookmarkStart w:id="1318" w:name="__UnoMark__14194_740898879"/>
      <w:bookmarkStart w:id="1319" w:name="__UnoMark__14195_740898879"/>
      <w:bookmarkStart w:id="1320" w:name="__UnoMark__14196_740898879"/>
      <w:bookmarkStart w:id="1321" w:name="__UnoMark__14197_740898879"/>
      <w:bookmarkStart w:id="1322" w:name="__UnoMark__14198_740898879"/>
      <w:bookmarkStart w:id="1323" w:name="__UnoMark__14199_740898879"/>
      <w:bookmarkStart w:id="1324" w:name="__UnoMark__14200_740898879"/>
      <w:bookmarkStart w:id="1325" w:name="__UnoMark__14201_740898879"/>
      <w:bookmarkStart w:id="1326" w:name="__UnoMark__14202_740898879"/>
      <w:bookmarkStart w:id="1327" w:name="__UnoMark__14203_740898879"/>
      <w:bookmarkStart w:id="1328" w:name="__UnoMark__14204_740898879"/>
      <w:bookmarkStart w:id="1329" w:name="__UnoMark__14205_740898879"/>
      <w:bookmarkStart w:id="1330" w:name="__UnoMark__14206_740898879"/>
      <w:bookmarkStart w:id="1331" w:name="__UnoMark__14207_740898879"/>
      <w:bookmarkStart w:id="1332" w:name="__UnoMark__14208_740898879"/>
      <w:bookmarkStart w:id="1333" w:name="__UnoMark__14209_740898879"/>
      <w:bookmarkStart w:id="1334" w:name="__UnoMark__14211_740898879"/>
      <w:bookmarkStart w:id="1335" w:name="__UnoMark__14210_740898879"/>
      <w:bookmarkStart w:id="1336" w:name="__UnoMark__14214_740898879"/>
      <w:bookmarkStart w:id="1337" w:name="__UnoMark__14215_740898879"/>
      <w:bookmarkStart w:id="1338" w:name="__UnoMark__14216_740898879"/>
      <w:bookmarkStart w:id="1339" w:name="__UnoMark__14217_740898879"/>
      <w:bookmarkStart w:id="1340" w:name="__UnoMark__14218_740898879"/>
      <w:bookmarkStart w:id="1341" w:name="__UnoMark__14219_740898879"/>
      <w:bookmarkStart w:id="1342" w:name="__UnoMark__14220_740898879"/>
      <w:bookmarkStart w:id="1343" w:name="__UnoMark__14221_740898879"/>
      <w:bookmarkStart w:id="1344" w:name="__UnoMark__14222_740898879"/>
      <w:bookmarkStart w:id="1345" w:name="__UnoMark__14223_740898879"/>
      <w:bookmarkStart w:id="1346" w:name="__UnoMark__14224_740898879"/>
      <w:bookmarkStart w:id="1347" w:name="__UnoMark__14225_740898879"/>
      <w:bookmarkStart w:id="1348" w:name="__UnoMark__14226_740898879"/>
      <w:bookmarkStart w:id="1349" w:name="__UnoMark__14227_740898879"/>
      <w:bookmarkStart w:id="1350" w:name="__UnoMark__14228_740898879"/>
      <w:bookmarkStart w:id="1351" w:name="__UnoMark__14229_740898879"/>
      <w:bookmarkStart w:id="1352" w:name="__UnoMark__14230_740898879"/>
      <w:bookmarkStart w:id="1353" w:name="__UnoMark__14231_740898879"/>
      <w:bookmarkStart w:id="1354" w:name="__UnoMark__14232_740898879"/>
      <w:bookmarkStart w:id="1355" w:name="__UnoMark__14233_740898879"/>
      <w:bookmarkStart w:id="1356" w:name="__UnoMark__14234_740898879"/>
      <w:bookmarkStart w:id="1357" w:name="__UnoMark__14235_740898879"/>
      <w:bookmarkStart w:id="1358" w:name="__UnoMark__14236_740898879"/>
      <w:bookmarkStart w:id="1359" w:name="__UnoMark__14237_740898879"/>
      <w:bookmarkStart w:id="1360" w:name="__UnoMark__14238_740898879"/>
      <w:bookmarkStart w:id="1361" w:name="__UnoMark__14239_740898879"/>
      <w:bookmarkStart w:id="1362" w:name="__UnoMark__14240_740898879"/>
      <w:bookmarkStart w:id="1363" w:name="__UnoMark__14241_740898879"/>
      <w:bookmarkStart w:id="1364" w:name="__UnoMark__14242_740898879"/>
      <w:bookmarkStart w:id="1365" w:name="__UnoMark__14243_740898879"/>
      <w:bookmarkStart w:id="1366" w:name="__UnoMark__14244_740898879"/>
      <w:bookmarkStart w:id="1367" w:name="__UnoMark__14245_740898879"/>
      <w:bookmarkStart w:id="1368" w:name="__UnoMark__14246_740898879"/>
      <w:bookmarkStart w:id="1369" w:name="__UnoMark__14247_740898879"/>
      <w:bookmarkStart w:id="1370" w:name="__UnoMark__14248_740898879"/>
      <w:bookmarkStart w:id="1371" w:name="__UnoMark__14249_740898879"/>
      <w:bookmarkStart w:id="1372" w:name="__UnoMark__14250_740898879"/>
      <w:bookmarkStart w:id="1373" w:name="__UnoMark__14251_740898879"/>
      <w:bookmarkStart w:id="1374" w:name="__UnoMark__14252_740898879"/>
      <w:bookmarkStart w:id="1375" w:name="__UnoMark__14253_740898879"/>
      <w:bookmarkStart w:id="1376" w:name="__UnoMark__14254_740898879"/>
      <w:bookmarkStart w:id="1377" w:name="__UnoMark__14255_740898879"/>
      <w:bookmarkStart w:id="1378" w:name="__UnoMark__14256_740898879"/>
      <w:bookmarkStart w:id="1379" w:name="__UnoMark__14257_740898879"/>
      <w:bookmarkStart w:id="1380" w:name="__UnoMark__14258_740898879"/>
      <w:bookmarkStart w:id="1381" w:name="__UnoMark__14259_740898879"/>
      <w:bookmarkStart w:id="1382" w:name="__UnoMark__14260_740898879"/>
      <w:bookmarkStart w:id="1383" w:name="__UnoMark__14261_740898879"/>
      <w:bookmarkStart w:id="1384" w:name="__UnoMark__14262_740898879"/>
      <w:bookmarkStart w:id="1385" w:name="__UnoMark__14263_740898879"/>
      <w:bookmarkStart w:id="1386" w:name="__UnoMark__14264_740898879"/>
      <w:bookmarkStart w:id="1387" w:name="__UnoMark__14265_740898879"/>
      <w:bookmarkStart w:id="1388" w:name="__UnoMark__14266_740898879"/>
      <w:bookmarkStart w:id="1389" w:name="__UnoMark__14267_740898879"/>
      <w:bookmarkStart w:id="1390" w:name="__UnoMark__14268_740898879"/>
      <w:bookmarkStart w:id="1391" w:name="__UnoMark__14269_740898879"/>
      <w:bookmarkStart w:id="1392" w:name="__UnoMark__14270_740898879"/>
      <w:bookmarkStart w:id="1393" w:name="__UnoMark__14271_740898879"/>
      <w:bookmarkStart w:id="1394" w:name="__UnoMark__14272_740898879"/>
      <w:bookmarkStart w:id="1395" w:name="__UnoMark__14273_740898879"/>
      <w:bookmarkStart w:id="1396" w:name="__UnoMark__14274_740898879"/>
      <w:bookmarkStart w:id="1397" w:name="__UnoMark__14275_740898879"/>
      <w:bookmarkStart w:id="1398" w:name="__UnoMark__14276_740898879"/>
      <w:bookmarkStart w:id="1399" w:name="__UnoMark__14277_740898879"/>
      <w:bookmarkStart w:id="1400" w:name="__UnoMark__14278_740898879"/>
      <w:bookmarkStart w:id="1401" w:name="__UnoMark__14279_740898879"/>
      <w:bookmarkStart w:id="1402" w:name="__UnoMark__14280_740898879"/>
      <w:bookmarkStart w:id="1403" w:name="__UnoMark__14281_740898879"/>
      <w:bookmarkStart w:id="1404" w:name="__UnoMark__14282_740898879"/>
      <w:bookmarkStart w:id="1405" w:name="__UnoMark__14283_740898879"/>
      <w:bookmarkStart w:id="1406" w:name="__UnoMark__14284_740898879"/>
      <w:bookmarkStart w:id="1407" w:name="__UnoMark__14285_740898879"/>
      <w:bookmarkStart w:id="1408" w:name="__UnoMark__14286_740898879"/>
      <w:bookmarkStart w:id="1409" w:name="__UnoMark__14287_740898879"/>
      <w:bookmarkStart w:id="1410" w:name="__UnoMark__14288_740898879"/>
      <w:bookmarkStart w:id="1411" w:name="__UnoMark__14289_740898879"/>
      <w:bookmarkStart w:id="1412" w:name="__UnoMark__14290_740898879"/>
      <w:bookmarkStart w:id="1413" w:name="__UnoMark__14291_740898879"/>
      <w:bookmarkStart w:id="1414" w:name="__UnoMark__14292_740898879"/>
      <w:bookmarkStart w:id="1415" w:name="__UnoMark__14293_740898879"/>
      <w:bookmarkStart w:id="1416" w:name="__UnoMark__14294_740898879"/>
      <w:bookmarkStart w:id="1417" w:name="__UnoMark__14295_740898879"/>
      <w:bookmarkStart w:id="1418" w:name="__UnoMark__14296_740898879"/>
      <w:bookmarkStart w:id="1419" w:name="__UnoMark__14297_740898879"/>
      <w:bookmarkStart w:id="1420" w:name="__UnoMark__14298_740898879"/>
      <w:bookmarkStart w:id="1421" w:name="__UnoMark__14299_740898879"/>
      <w:bookmarkStart w:id="1422" w:name="__UnoMark__14300_740898879"/>
      <w:bookmarkStart w:id="1423" w:name="__UnoMark__14301_740898879"/>
      <w:bookmarkStart w:id="1424" w:name="__UnoMark__14302_740898879"/>
      <w:bookmarkStart w:id="1425" w:name="__UnoMark__14303_740898879"/>
      <w:bookmarkStart w:id="1426" w:name="__UnoMark__14304_740898879"/>
      <w:bookmarkStart w:id="1427" w:name="__UnoMark__14305_740898879"/>
      <w:bookmarkStart w:id="1428" w:name="__UnoMark__14306_740898879"/>
      <w:bookmarkStart w:id="1429" w:name="__UnoMark__14307_740898879"/>
      <w:bookmarkStart w:id="1430" w:name="__UnoMark__14308_740898879"/>
      <w:bookmarkStart w:id="1431" w:name="__UnoMark__14309_740898879"/>
      <w:bookmarkStart w:id="1432" w:name="__UnoMark__14310_740898879"/>
      <w:bookmarkStart w:id="1433" w:name="__UnoMark__14311_740898879"/>
      <w:bookmarkStart w:id="1434" w:name="__UnoMark__14312_740898879"/>
      <w:bookmarkStart w:id="1435" w:name="__UnoMark__14313_740898879"/>
      <w:bookmarkStart w:id="1436" w:name="__UnoMark__14314_740898879"/>
      <w:bookmarkStart w:id="1437" w:name="__UnoMark__14315_740898879"/>
      <w:bookmarkStart w:id="1438" w:name="__UnoMark__14316_740898879"/>
      <w:bookmarkStart w:id="1439" w:name="__UnoMark__14317_740898879"/>
      <w:bookmarkStart w:id="1440" w:name="__UnoMark__14318_740898879"/>
      <w:bookmarkStart w:id="1441" w:name="__UnoMark__14319_740898879"/>
      <w:bookmarkStart w:id="1442" w:name="__UnoMark__14320_740898879"/>
      <w:bookmarkStart w:id="1443" w:name="__UnoMark__14321_740898879"/>
      <w:bookmarkStart w:id="1444" w:name="__UnoMark__14322_740898879"/>
      <w:bookmarkStart w:id="1445" w:name="__UnoMark__14323_740898879"/>
      <w:bookmarkStart w:id="1446" w:name="__UnoMark__14324_740898879"/>
      <w:bookmarkStart w:id="1447" w:name="__UnoMark__14325_740898879"/>
      <w:bookmarkStart w:id="1448" w:name="__UnoMark__14326_740898879"/>
      <w:bookmarkStart w:id="1449" w:name="__UnoMark__14327_740898879"/>
      <w:bookmarkStart w:id="1450" w:name="__UnoMark__14328_740898879"/>
      <w:bookmarkStart w:id="1451" w:name="__UnoMark__14329_740898879"/>
      <w:bookmarkStart w:id="1452" w:name="__UnoMark__14330_740898879"/>
      <w:bookmarkStart w:id="1453" w:name="__UnoMark__14331_740898879"/>
      <w:bookmarkStart w:id="1454" w:name="__UnoMark__14332_740898879"/>
      <w:bookmarkStart w:id="1455" w:name="__UnoMark__14333_740898879"/>
      <w:bookmarkStart w:id="1456" w:name="__UnoMark__14334_740898879"/>
      <w:bookmarkStart w:id="1457" w:name="__UnoMark__14335_740898879"/>
      <w:bookmarkStart w:id="1458" w:name="__UnoMark__14336_740898879"/>
      <w:bookmarkStart w:id="1459" w:name="__UnoMark__14337_740898879"/>
      <w:bookmarkStart w:id="1460" w:name="__UnoMark__14338_740898879"/>
      <w:bookmarkStart w:id="1461" w:name="__UnoMark__14339_740898879"/>
      <w:bookmarkStart w:id="1462" w:name="__UnoMark__14340_740898879"/>
      <w:bookmarkStart w:id="1463" w:name="__UnoMark__14341_740898879"/>
      <w:bookmarkStart w:id="1464" w:name="__UnoMark__14342_740898879"/>
      <w:bookmarkStart w:id="1465" w:name="__UnoMark__14343_740898879"/>
      <w:bookmarkStart w:id="1466" w:name="__UnoMark__14344_740898879"/>
      <w:bookmarkStart w:id="1467" w:name="__UnoMark__14345_740898879"/>
      <w:bookmarkStart w:id="1468" w:name="__UnoMark__14346_740898879"/>
      <w:bookmarkStart w:id="1469" w:name="__UnoMark__14347_740898879"/>
      <w:bookmarkStart w:id="1470" w:name="__UnoMark__14348_740898879"/>
      <w:bookmarkStart w:id="1471" w:name="__UnoMark__14349_740898879"/>
      <w:bookmarkStart w:id="1472" w:name="__UnoMark__14350_740898879"/>
      <w:bookmarkStart w:id="1473" w:name="__UnoMark__14351_740898879"/>
      <w:bookmarkStart w:id="1474" w:name="__UnoMark__14352_740898879"/>
      <w:bookmarkStart w:id="1475" w:name="__UnoMark__14353_740898879"/>
      <w:bookmarkStart w:id="1476" w:name="__UnoMark__14354_740898879"/>
      <w:bookmarkStart w:id="1477" w:name="__UnoMark__14355_740898879"/>
      <w:bookmarkStart w:id="1478" w:name="__UnoMark__14356_740898879"/>
      <w:bookmarkStart w:id="1479" w:name="__UnoMark__14357_740898879"/>
      <w:bookmarkStart w:id="1480" w:name="__UnoMark__14358_740898879"/>
      <w:bookmarkStart w:id="1481" w:name="__UnoMark__14359_740898879"/>
      <w:bookmarkStart w:id="1482" w:name="__UnoMark__14360_740898879"/>
      <w:bookmarkStart w:id="1483" w:name="__UnoMark__14361_740898879"/>
      <w:bookmarkStart w:id="1484" w:name="__UnoMark__14362_740898879"/>
      <w:bookmarkStart w:id="1485" w:name="__UnoMark__14363_740898879"/>
      <w:bookmarkStart w:id="1486" w:name="__UnoMark__14364_740898879"/>
      <w:bookmarkStart w:id="1487" w:name="__UnoMark__14365_740898879"/>
      <w:bookmarkStart w:id="1488" w:name="__UnoMark__14366_740898879"/>
      <w:bookmarkStart w:id="1489" w:name="__UnoMark__14367_740898879"/>
      <w:bookmarkStart w:id="1490" w:name="__UnoMark__14368_740898879"/>
      <w:bookmarkStart w:id="1491" w:name="__UnoMark__14369_740898879"/>
      <w:bookmarkStart w:id="1492" w:name="__UnoMark__14370_740898879"/>
      <w:bookmarkStart w:id="1493" w:name="__UnoMark__14371_740898879"/>
      <w:bookmarkStart w:id="1494" w:name="__UnoMark__14372_740898879"/>
      <w:bookmarkStart w:id="1495" w:name="__UnoMark__14373_740898879"/>
      <w:bookmarkStart w:id="1496" w:name="__UnoMark__14374_740898879"/>
      <w:bookmarkStart w:id="1497" w:name="__UnoMark__14375_740898879"/>
      <w:bookmarkStart w:id="1498" w:name="__UnoMark__14376_740898879"/>
      <w:bookmarkStart w:id="1499" w:name="__UnoMark__14377_740898879"/>
      <w:bookmarkStart w:id="1500" w:name="__UnoMark__14378_740898879"/>
      <w:bookmarkStart w:id="1501" w:name="__UnoMark__14379_740898879"/>
      <w:bookmarkStart w:id="1502" w:name="__UnoMark__14380_740898879"/>
      <w:bookmarkStart w:id="1503" w:name="__UnoMark__14381_740898879"/>
      <w:bookmarkStart w:id="1504" w:name="__UnoMark__14382_740898879"/>
      <w:bookmarkStart w:id="1505" w:name="__UnoMark__14383_740898879"/>
      <w:bookmarkStart w:id="1506" w:name="__UnoMark__14384_740898879"/>
      <w:bookmarkStart w:id="1507" w:name="__UnoMark__14385_740898879"/>
      <w:bookmarkStart w:id="1508" w:name="__UnoMark__14386_740898879"/>
      <w:bookmarkStart w:id="1509" w:name="__UnoMark__14387_740898879"/>
      <w:bookmarkStart w:id="1510" w:name="__UnoMark__14388_740898879"/>
      <w:bookmarkStart w:id="1511" w:name="__UnoMark__14389_740898879"/>
      <w:bookmarkStart w:id="1512" w:name="__UnoMark__14390_740898879"/>
      <w:bookmarkStart w:id="1513" w:name="__UnoMark__14391_740898879"/>
      <w:bookmarkStart w:id="1514" w:name="__UnoMark__14392_740898879"/>
      <w:bookmarkStart w:id="1515" w:name="__UnoMark__14393_740898879"/>
      <w:bookmarkStart w:id="1516" w:name="__UnoMark__14394_740898879"/>
      <w:bookmarkStart w:id="1517" w:name="__UnoMark__14395_740898879"/>
      <w:bookmarkStart w:id="1518" w:name="__UnoMark__14396_740898879"/>
      <w:bookmarkStart w:id="1519" w:name="__UnoMark__14397_740898879"/>
      <w:bookmarkStart w:id="1520" w:name="__UnoMark__14398_740898879"/>
      <w:bookmarkStart w:id="1521" w:name="__UnoMark__14399_740898879"/>
      <w:bookmarkStart w:id="1522" w:name="__UnoMark__14400_740898879"/>
      <w:bookmarkStart w:id="1523" w:name="__UnoMark__14401_740898879"/>
      <w:bookmarkStart w:id="1524" w:name="__UnoMark__14402_740898879"/>
      <w:bookmarkStart w:id="1525" w:name="__UnoMark__14403_740898879"/>
      <w:bookmarkStart w:id="1526" w:name="__UnoMark__14404_740898879"/>
      <w:bookmarkStart w:id="1527" w:name="__UnoMark__14405_740898879"/>
      <w:bookmarkStart w:id="1528" w:name="__UnoMark__14406_740898879"/>
      <w:bookmarkStart w:id="1529" w:name="__UnoMark__14407_740898879"/>
      <w:bookmarkStart w:id="1530" w:name="__UnoMark__14408_740898879"/>
      <w:bookmarkStart w:id="1531" w:name="__UnoMark__14409_740898879"/>
      <w:bookmarkStart w:id="1532" w:name="__UnoMark__14410_740898879"/>
      <w:bookmarkStart w:id="1533" w:name="__UnoMark__14411_740898879"/>
      <w:bookmarkStart w:id="1534" w:name="__UnoMark__14412_740898879"/>
      <w:bookmarkStart w:id="1535" w:name="__UnoMark__14413_740898879"/>
      <w:bookmarkStart w:id="1536" w:name="__UnoMark__14414_740898879"/>
      <w:bookmarkStart w:id="1537" w:name="__UnoMark__14415_740898879"/>
      <w:bookmarkStart w:id="1538" w:name="__UnoMark__14416_740898879"/>
      <w:bookmarkStart w:id="1539" w:name="__UnoMark__14417_740898879"/>
      <w:bookmarkStart w:id="1540" w:name="__UnoMark__14418_740898879"/>
      <w:bookmarkStart w:id="1541" w:name="__UnoMark__14419_740898879"/>
      <w:bookmarkStart w:id="1542" w:name="__UnoMark__14420_740898879"/>
      <w:bookmarkStart w:id="1543" w:name="__UnoMark__14421_740898879"/>
      <w:bookmarkStart w:id="1544" w:name="__UnoMark__14422_740898879"/>
      <w:bookmarkStart w:id="1545" w:name="__UnoMark__14423_740898879"/>
      <w:bookmarkStart w:id="1546" w:name="__UnoMark__14424_740898879"/>
      <w:bookmarkStart w:id="1547" w:name="__UnoMark__14425_740898879"/>
      <w:bookmarkStart w:id="1548" w:name="__UnoMark__14426_740898879"/>
      <w:bookmarkStart w:id="1549" w:name="__UnoMark__14427_740898879"/>
      <w:bookmarkStart w:id="1550" w:name="__UnoMark__14428_740898879"/>
      <w:bookmarkStart w:id="1551" w:name="__UnoMark__14429_740898879"/>
      <w:bookmarkStart w:id="1552" w:name="__UnoMark__14430_740898879"/>
      <w:bookmarkStart w:id="1553" w:name="__UnoMark__14431_740898879"/>
      <w:bookmarkStart w:id="1554" w:name="__UnoMark__14432_740898879"/>
      <w:bookmarkStart w:id="1555" w:name="__UnoMark__14433_740898879"/>
      <w:bookmarkStart w:id="1556" w:name="__UnoMark__14434_740898879"/>
      <w:bookmarkStart w:id="1557" w:name="__UnoMark__14435_740898879"/>
      <w:bookmarkStart w:id="1558" w:name="__UnoMark__14436_740898879"/>
      <w:bookmarkStart w:id="1559" w:name="__UnoMark__14437_740898879"/>
      <w:bookmarkStart w:id="1560" w:name="__UnoMark__14438_740898879"/>
      <w:bookmarkStart w:id="1561" w:name="__UnoMark__14439_740898879"/>
      <w:bookmarkStart w:id="1562" w:name="__UnoMark__14440_740898879"/>
      <w:bookmarkStart w:id="1563" w:name="__UnoMark__14441_740898879"/>
      <w:bookmarkStart w:id="1564" w:name="__UnoMark__14442_740898879"/>
      <w:bookmarkStart w:id="1565" w:name="__UnoMark__14443_740898879"/>
      <w:bookmarkStart w:id="1566" w:name="__UnoMark__14444_740898879"/>
      <w:bookmarkStart w:id="1567" w:name="__UnoMark__14445_740898879"/>
      <w:bookmarkStart w:id="1568" w:name="__UnoMark__14446_740898879"/>
      <w:bookmarkStart w:id="1569" w:name="__UnoMark__14447_740898879"/>
      <w:bookmarkStart w:id="1570" w:name="__UnoMark__14448_740898879"/>
      <w:bookmarkStart w:id="1571" w:name="__UnoMark__14449_740898879"/>
      <w:bookmarkStart w:id="1572" w:name="__UnoMark__14450_740898879"/>
      <w:bookmarkStart w:id="1573" w:name="__UnoMark__14451_740898879"/>
      <w:bookmarkStart w:id="1574" w:name="__UnoMark__14452_740898879"/>
      <w:bookmarkStart w:id="1575" w:name="__UnoMark__14453_740898879"/>
      <w:bookmarkStart w:id="1576" w:name="__UnoMark__14454_740898879"/>
      <w:bookmarkStart w:id="1577" w:name="__UnoMark__14455_740898879"/>
      <w:bookmarkStart w:id="1578" w:name="__UnoMark__14456_740898879"/>
      <w:bookmarkStart w:id="1579" w:name="__UnoMark__14457_740898879"/>
      <w:bookmarkStart w:id="1580" w:name="__UnoMark__14458_740898879"/>
      <w:bookmarkStart w:id="1581" w:name="__UnoMark__14459_740898879"/>
      <w:bookmarkStart w:id="1582" w:name="__UnoMark__14460_740898879"/>
      <w:bookmarkStart w:id="1583" w:name="__UnoMark__14461_740898879"/>
      <w:bookmarkStart w:id="1584" w:name="__UnoMark__14462_740898879"/>
      <w:bookmarkStart w:id="1585" w:name="__UnoMark__14463_740898879"/>
      <w:bookmarkStart w:id="1586" w:name="__UnoMark__14464_740898879"/>
      <w:bookmarkStart w:id="1587" w:name="__UnoMark__14465_740898879"/>
      <w:bookmarkStart w:id="1588" w:name="__UnoMark__14466_740898879"/>
      <w:bookmarkStart w:id="1589" w:name="__UnoMark__14467_740898879"/>
      <w:bookmarkStart w:id="1590" w:name="__UnoMark__14468_740898879"/>
      <w:bookmarkStart w:id="1591" w:name="__UnoMark__14469_740898879"/>
      <w:bookmarkStart w:id="1592" w:name="__UnoMark__14470_740898879"/>
      <w:bookmarkStart w:id="1593" w:name="__UnoMark__14471_740898879"/>
      <w:bookmarkStart w:id="1594" w:name="__UnoMark__14472_740898879"/>
      <w:bookmarkStart w:id="1595" w:name="__UnoMark__14473_740898879"/>
      <w:bookmarkStart w:id="1596" w:name="__UnoMark__14474_740898879"/>
      <w:bookmarkStart w:id="1597" w:name="__UnoMark__14475_740898879"/>
      <w:bookmarkStart w:id="1598" w:name="__UnoMark__14476_740898879"/>
      <w:bookmarkStart w:id="1599" w:name="__UnoMark__14477_740898879"/>
      <w:bookmarkStart w:id="1600" w:name="__UnoMark__14478_740898879"/>
      <w:bookmarkStart w:id="1601" w:name="__UnoMark__14479_740898879"/>
      <w:bookmarkStart w:id="1602" w:name="__UnoMark__14480_740898879"/>
      <w:bookmarkStart w:id="1603" w:name="__UnoMark__14481_740898879"/>
      <w:bookmarkStart w:id="1604" w:name="__UnoMark__14482_740898879"/>
      <w:bookmarkStart w:id="1605" w:name="__UnoMark__14483_740898879"/>
      <w:bookmarkStart w:id="1606" w:name="__UnoMark__14484_740898879"/>
      <w:bookmarkStart w:id="1607" w:name="__UnoMark__14485_740898879"/>
      <w:bookmarkStart w:id="1608" w:name="__UnoMark__14486_740898879"/>
      <w:bookmarkStart w:id="1609" w:name="__UnoMark__14487_740898879"/>
      <w:bookmarkStart w:id="1610" w:name="__UnoMark__14488_740898879"/>
      <w:bookmarkStart w:id="1611" w:name="__UnoMark__14489_740898879"/>
      <w:bookmarkStart w:id="1612" w:name="__UnoMark__14490_740898879"/>
      <w:bookmarkStart w:id="1613" w:name="__UnoMark__14491_740898879"/>
      <w:bookmarkStart w:id="1614" w:name="__UnoMark__14492_740898879"/>
      <w:bookmarkStart w:id="1615" w:name="__UnoMark__14493_740898879"/>
      <w:bookmarkStart w:id="1616" w:name="__UnoMark__14494_740898879"/>
      <w:bookmarkStart w:id="1617" w:name="__UnoMark__14495_740898879"/>
      <w:bookmarkStart w:id="1618" w:name="__UnoMark__14496_740898879"/>
      <w:bookmarkStart w:id="1619" w:name="__UnoMark__14497_740898879"/>
      <w:bookmarkStart w:id="1620" w:name="__UnoMark__14498_740898879"/>
      <w:bookmarkStart w:id="1621" w:name="__UnoMark__14499_740898879"/>
      <w:bookmarkStart w:id="1622" w:name="__UnoMark__14500_740898879"/>
      <w:bookmarkStart w:id="1623" w:name="__UnoMark__14501_740898879"/>
      <w:bookmarkStart w:id="1624" w:name="__UnoMark__14502_740898879"/>
      <w:bookmarkStart w:id="1625" w:name="__UnoMark__14503_740898879"/>
      <w:bookmarkStart w:id="1626" w:name="__UnoMark__14504_740898879"/>
      <w:bookmarkStart w:id="1627" w:name="__UnoMark__14505_740898879"/>
      <w:bookmarkStart w:id="1628" w:name="__UnoMark__14506_740898879"/>
      <w:bookmarkStart w:id="1629" w:name="__UnoMark__14507_740898879"/>
      <w:bookmarkStart w:id="1630" w:name="__UnoMark__14508_740898879"/>
      <w:bookmarkStart w:id="1631" w:name="__UnoMark__14509_740898879"/>
      <w:bookmarkStart w:id="1632" w:name="__UnoMark__14510_740898879"/>
      <w:bookmarkStart w:id="1633" w:name="__UnoMark__14511_740898879"/>
      <w:bookmarkStart w:id="1634" w:name="__UnoMark__14512_740898879"/>
      <w:bookmarkStart w:id="1635" w:name="__UnoMark__14513_740898879"/>
      <w:bookmarkStart w:id="1636" w:name="__UnoMark__14514_740898879"/>
      <w:bookmarkStart w:id="1637" w:name="__UnoMark__14515_740898879"/>
      <w:bookmarkStart w:id="1638" w:name="__UnoMark__14516_740898879"/>
      <w:bookmarkStart w:id="1639" w:name="__UnoMark__14517_740898879"/>
      <w:bookmarkStart w:id="1640" w:name="__UnoMark__14518_740898879"/>
      <w:bookmarkStart w:id="1641" w:name="__UnoMark__14519_740898879"/>
      <w:bookmarkStart w:id="1642" w:name="__UnoMark__14520_740898879"/>
      <w:bookmarkStart w:id="1643" w:name="__UnoMark__14521_740898879"/>
      <w:bookmarkStart w:id="1644" w:name="__UnoMark__14522_740898879"/>
      <w:bookmarkStart w:id="1645" w:name="__UnoMark__14523_740898879"/>
      <w:bookmarkStart w:id="1646" w:name="__UnoMark__14524_740898879"/>
      <w:bookmarkStart w:id="1647" w:name="__UnoMark__14525_740898879"/>
      <w:bookmarkStart w:id="1648" w:name="__UnoMark__14526_740898879"/>
      <w:bookmarkStart w:id="1649" w:name="__UnoMark__14527_740898879"/>
      <w:bookmarkStart w:id="1650" w:name="__UnoMark__14528_740898879"/>
      <w:bookmarkStart w:id="1651" w:name="__UnoMark__14529_740898879"/>
      <w:bookmarkStart w:id="1652" w:name="__UnoMark__14530_740898879"/>
      <w:bookmarkStart w:id="1653" w:name="__UnoMark__14531_740898879"/>
      <w:bookmarkStart w:id="1654" w:name="__UnoMark__14532_740898879"/>
      <w:bookmarkStart w:id="1655" w:name="__UnoMark__14533_740898879"/>
      <w:bookmarkStart w:id="1656" w:name="__UnoMark__14534_740898879"/>
      <w:bookmarkStart w:id="1657" w:name="__UnoMark__14535_740898879"/>
      <w:bookmarkStart w:id="1658" w:name="__UnoMark__14536_740898879"/>
      <w:bookmarkStart w:id="1659" w:name="__UnoMark__14537_740898879"/>
      <w:bookmarkStart w:id="1660" w:name="__UnoMark__14538_740898879"/>
      <w:bookmarkStart w:id="1661" w:name="__UnoMark__14539_740898879"/>
      <w:bookmarkStart w:id="1662" w:name="__UnoMark__14540_740898879"/>
      <w:bookmarkStart w:id="1663" w:name="__UnoMark__14541_740898879"/>
      <w:bookmarkStart w:id="1664" w:name="__UnoMark__14542_740898879"/>
      <w:bookmarkStart w:id="1665" w:name="__UnoMark__14543_740898879"/>
      <w:bookmarkStart w:id="1666" w:name="__UnoMark__14544_740898879"/>
      <w:bookmarkStart w:id="1667" w:name="__UnoMark__14545_740898879"/>
      <w:bookmarkStart w:id="1668" w:name="__UnoMark__14546_740898879"/>
      <w:bookmarkStart w:id="1669" w:name="__UnoMark__14547_740898879"/>
      <w:bookmarkStart w:id="1670" w:name="__UnoMark__14548_740898879"/>
      <w:bookmarkStart w:id="1671" w:name="__UnoMark__14549_740898879"/>
      <w:bookmarkStart w:id="1672" w:name="__UnoMark__14550_740898879"/>
      <w:bookmarkStart w:id="1673" w:name="__UnoMark__14551_740898879"/>
      <w:bookmarkStart w:id="1674" w:name="__UnoMark__14552_740898879"/>
      <w:bookmarkStart w:id="1675" w:name="__UnoMark__14553_740898879"/>
      <w:bookmarkStart w:id="1676" w:name="__UnoMark__14554_740898879"/>
      <w:bookmarkStart w:id="1677" w:name="__UnoMark__14555_740898879"/>
      <w:bookmarkStart w:id="1678" w:name="__UnoMark__14556_740898879"/>
      <w:bookmarkStart w:id="1679" w:name="__UnoMark__14557_740898879"/>
      <w:bookmarkStart w:id="1680" w:name="__UnoMark__14558_740898879"/>
      <w:bookmarkStart w:id="1681" w:name="__UnoMark__14559_740898879"/>
      <w:bookmarkStart w:id="1682" w:name="__UnoMark__14560_740898879"/>
      <w:bookmarkStart w:id="1683" w:name="__UnoMark__14561_740898879"/>
      <w:bookmarkStart w:id="1684" w:name="__UnoMark__14562_740898879"/>
      <w:bookmarkStart w:id="1685" w:name="__UnoMark__14563_740898879"/>
      <w:bookmarkStart w:id="1686" w:name="__UnoMark__14564_740898879"/>
      <w:bookmarkStart w:id="1687" w:name="__UnoMark__14565_740898879"/>
      <w:bookmarkStart w:id="1688" w:name="__UnoMark__14566_740898879"/>
      <w:bookmarkStart w:id="1689" w:name="__UnoMark__14567_740898879"/>
      <w:bookmarkStart w:id="1690" w:name="__UnoMark__14568_740898879"/>
      <w:bookmarkStart w:id="1691" w:name="__UnoMark__14569_740898879"/>
      <w:bookmarkStart w:id="1692" w:name="__UnoMark__14570_740898879"/>
      <w:bookmarkStart w:id="1693" w:name="__UnoMark__14571_740898879"/>
      <w:bookmarkStart w:id="1694" w:name="__UnoMark__14572_740898879"/>
      <w:bookmarkStart w:id="1695" w:name="_Hlk50492297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  <w:bookmarkEnd w:id="28"/>
      <w:bookmarkEnd w:id="29"/>
      <w:bookmarkEnd w:id="30"/>
      <w:bookmarkEnd w:id="31"/>
      <w:bookmarkEnd w:id="32"/>
      <w:bookmarkEnd w:id="33"/>
      <w:bookmarkEnd w:id="34"/>
      <w:bookmarkEnd w:id="35"/>
      <w:bookmarkEnd w:id="36"/>
      <w:bookmarkEnd w:id="37"/>
      <w:bookmarkEnd w:id="38"/>
      <w:bookmarkEnd w:id="39"/>
      <w:bookmarkEnd w:id="40"/>
      <w:bookmarkEnd w:id="41"/>
      <w:bookmarkEnd w:id="42"/>
      <w:bookmarkEnd w:id="43"/>
      <w:bookmarkEnd w:id="44"/>
      <w:bookmarkEnd w:id="45"/>
      <w:bookmarkEnd w:id="46"/>
      <w:bookmarkEnd w:id="47"/>
      <w:bookmarkEnd w:id="48"/>
      <w:bookmarkEnd w:id="49"/>
      <w:bookmarkEnd w:id="50"/>
      <w:bookmarkEnd w:id="51"/>
      <w:bookmarkEnd w:id="52"/>
      <w:bookmarkEnd w:id="53"/>
      <w:bookmarkEnd w:id="54"/>
      <w:bookmarkEnd w:id="55"/>
      <w:bookmarkEnd w:id="56"/>
      <w:bookmarkEnd w:id="57"/>
      <w:bookmarkEnd w:id="58"/>
      <w:bookmarkEnd w:id="59"/>
      <w:bookmarkEnd w:id="60"/>
      <w:bookmarkEnd w:id="61"/>
      <w:bookmarkEnd w:id="62"/>
      <w:bookmarkEnd w:id="63"/>
      <w:bookmarkEnd w:id="64"/>
      <w:bookmarkEnd w:id="65"/>
      <w:bookmarkEnd w:id="66"/>
      <w:bookmarkEnd w:id="67"/>
      <w:bookmarkEnd w:id="68"/>
      <w:bookmarkEnd w:id="69"/>
      <w:bookmarkEnd w:id="70"/>
      <w:bookmarkEnd w:id="71"/>
      <w:bookmarkEnd w:id="72"/>
      <w:bookmarkEnd w:id="73"/>
      <w:bookmarkEnd w:id="74"/>
      <w:bookmarkEnd w:id="75"/>
      <w:bookmarkEnd w:id="76"/>
      <w:bookmarkEnd w:id="77"/>
      <w:bookmarkEnd w:id="78"/>
      <w:bookmarkEnd w:id="79"/>
      <w:bookmarkEnd w:id="80"/>
      <w:bookmarkEnd w:id="81"/>
      <w:bookmarkEnd w:id="82"/>
      <w:bookmarkEnd w:id="83"/>
      <w:bookmarkEnd w:id="84"/>
      <w:bookmarkEnd w:id="85"/>
      <w:bookmarkEnd w:id="86"/>
      <w:bookmarkEnd w:id="87"/>
      <w:bookmarkEnd w:id="88"/>
      <w:bookmarkEnd w:id="89"/>
      <w:bookmarkEnd w:id="90"/>
      <w:bookmarkEnd w:id="91"/>
      <w:bookmarkEnd w:id="92"/>
      <w:bookmarkEnd w:id="93"/>
      <w:bookmarkEnd w:id="94"/>
      <w:bookmarkEnd w:id="95"/>
      <w:bookmarkEnd w:id="96"/>
      <w:bookmarkEnd w:id="97"/>
      <w:bookmarkEnd w:id="98"/>
      <w:bookmarkEnd w:id="99"/>
      <w:bookmarkEnd w:id="100"/>
      <w:bookmarkEnd w:id="101"/>
      <w:bookmarkEnd w:id="102"/>
      <w:bookmarkEnd w:id="103"/>
      <w:bookmarkEnd w:id="104"/>
      <w:bookmarkEnd w:id="105"/>
      <w:bookmarkEnd w:id="106"/>
      <w:bookmarkEnd w:id="107"/>
      <w:bookmarkEnd w:id="108"/>
      <w:bookmarkEnd w:id="109"/>
      <w:bookmarkEnd w:id="110"/>
      <w:bookmarkEnd w:id="111"/>
      <w:bookmarkEnd w:id="112"/>
      <w:bookmarkEnd w:id="113"/>
      <w:bookmarkEnd w:id="114"/>
      <w:bookmarkEnd w:id="115"/>
      <w:bookmarkEnd w:id="116"/>
      <w:bookmarkEnd w:id="117"/>
      <w:bookmarkEnd w:id="118"/>
      <w:bookmarkEnd w:id="119"/>
      <w:bookmarkEnd w:id="120"/>
      <w:bookmarkEnd w:id="121"/>
      <w:bookmarkEnd w:id="122"/>
      <w:bookmarkEnd w:id="123"/>
      <w:bookmarkEnd w:id="124"/>
      <w:bookmarkEnd w:id="125"/>
      <w:bookmarkEnd w:id="126"/>
      <w:bookmarkEnd w:id="127"/>
      <w:bookmarkEnd w:id="128"/>
      <w:bookmarkEnd w:id="129"/>
      <w:bookmarkEnd w:id="130"/>
      <w:bookmarkEnd w:id="131"/>
      <w:bookmarkEnd w:id="132"/>
      <w:bookmarkEnd w:id="133"/>
      <w:bookmarkEnd w:id="134"/>
      <w:bookmarkEnd w:id="135"/>
      <w:bookmarkEnd w:id="136"/>
      <w:bookmarkEnd w:id="137"/>
      <w:bookmarkEnd w:id="138"/>
      <w:bookmarkEnd w:id="139"/>
      <w:bookmarkEnd w:id="140"/>
      <w:bookmarkEnd w:id="141"/>
      <w:bookmarkEnd w:id="142"/>
      <w:bookmarkEnd w:id="143"/>
      <w:bookmarkEnd w:id="144"/>
      <w:bookmarkEnd w:id="145"/>
      <w:bookmarkEnd w:id="146"/>
      <w:bookmarkEnd w:id="147"/>
      <w:bookmarkEnd w:id="148"/>
      <w:bookmarkEnd w:id="149"/>
      <w:bookmarkEnd w:id="150"/>
      <w:bookmarkEnd w:id="151"/>
      <w:bookmarkEnd w:id="152"/>
      <w:bookmarkEnd w:id="153"/>
      <w:bookmarkEnd w:id="154"/>
      <w:bookmarkEnd w:id="155"/>
      <w:bookmarkEnd w:id="156"/>
      <w:bookmarkEnd w:id="157"/>
      <w:bookmarkEnd w:id="158"/>
      <w:bookmarkEnd w:id="159"/>
      <w:bookmarkEnd w:id="160"/>
      <w:bookmarkEnd w:id="161"/>
      <w:bookmarkEnd w:id="162"/>
      <w:bookmarkEnd w:id="163"/>
      <w:bookmarkEnd w:id="164"/>
      <w:bookmarkEnd w:id="165"/>
      <w:bookmarkEnd w:id="166"/>
      <w:bookmarkEnd w:id="167"/>
      <w:bookmarkEnd w:id="168"/>
      <w:bookmarkEnd w:id="169"/>
      <w:bookmarkEnd w:id="170"/>
      <w:bookmarkEnd w:id="171"/>
      <w:bookmarkEnd w:id="172"/>
      <w:bookmarkEnd w:id="173"/>
      <w:bookmarkEnd w:id="174"/>
      <w:bookmarkEnd w:id="175"/>
      <w:bookmarkEnd w:id="176"/>
      <w:bookmarkEnd w:id="177"/>
      <w:bookmarkEnd w:id="178"/>
      <w:bookmarkEnd w:id="179"/>
      <w:bookmarkEnd w:id="180"/>
      <w:bookmarkEnd w:id="181"/>
      <w:bookmarkEnd w:id="182"/>
      <w:bookmarkEnd w:id="183"/>
      <w:bookmarkEnd w:id="184"/>
      <w:bookmarkEnd w:id="185"/>
      <w:bookmarkEnd w:id="186"/>
      <w:bookmarkEnd w:id="187"/>
      <w:bookmarkEnd w:id="188"/>
      <w:bookmarkEnd w:id="189"/>
      <w:bookmarkEnd w:id="190"/>
      <w:bookmarkEnd w:id="191"/>
      <w:bookmarkEnd w:id="192"/>
      <w:bookmarkEnd w:id="193"/>
      <w:bookmarkEnd w:id="194"/>
      <w:bookmarkEnd w:id="195"/>
      <w:bookmarkEnd w:id="196"/>
      <w:bookmarkEnd w:id="197"/>
      <w:bookmarkEnd w:id="198"/>
      <w:bookmarkEnd w:id="199"/>
      <w:bookmarkEnd w:id="200"/>
      <w:bookmarkEnd w:id="201"/>
      <w:bookmarkEnd w:id="202"/>
      <w:bookmarkEnd w:id="203"/>
      <w:bookmarkEnd w:id="204"/>
      <w:bookmarkEnd w:id="205"/>
      <w:bookmarkEnd w:id="206"/>
      <w:bookmarkEnd w:id="207"/>
      <w:bookmarkEnd w:id="208"/>
      <w:bookmarkEnd w:id="209"/>
      <w:bookmarkEnd w:id="210"/>
      <w:bookmarkEnd w:id="211"/>
      <w:bookmarkEnd w:id="212"/>
      <w:bookmarkEnd w:id="213"/>
      <w:bookmarkEnd w:id="214"/>
      <w:bookmarkEnd w:id="215"/>
      <w:bookmarkEnd w:id="216"/>
      <w:bookmarkEnd w:id="217"/>
      <w:bookmarkEnd w:id="218"/>
      <w:bookmarkEnd w:id="219"/>
      <w:bookmarkEnd w:id="220"/>
      <w:bookmarkEnd w:id="221"/>
      <w:bookmarkEnd w:id="222"/>
      <w:bookmarkEnd w:id="223"/>
      <w:bookmarkEnd w:id="224"/>
      <w:bookmarkEnd w:id="225"/>
      <w:bookmarkEnd w:id="226"/>
      <w:bookmarkEnd w:id="227"/>
      <w:bookmarkEnd w:id="228"/>
      <w:bookmarkEnd w:id="229"/>
      <w:bookmarkEnd w:id="230"/>
      <w:bookmarkEnd w:id="231"/>
      <w:bookmarkEnd w:id="232"/>
      <w:bookmarkEnd w:id="233"/>
      <w:bookmarkEnd w:id="234"/>
      <w:bookmarkEnd w:id="235"/>
      <w:bookmarkEnd w:id="236"/>
      <w:bookmarkEnd w:id="237"/>
      <w:bookmarkEnd w:id="238"/>
      <w:bookmarkEnd w:id="239"/>
      <w:bookmarkEnd w:id="240"/>
      <w:bookmarkEnd w:id="241"/>
      <w:bookmarkEnd w:id="242"/>
      <w:bookmarkEnd w:id="243"/>
      <w:bookmarkEnd w:id="244"/>
      <w:bookmarkEnd w:id="245"/>
      <w:bookmarkEnd w:id="246"/>
      <w:bookmarkEnd w:id="247"/>
      <w:bookmarkEnd w:id="248"/>
      <w:bookmarkEnd w:id="249"/>
      <w:bookmarkEnd w:id="250"/>
      <w:bookmarkEnd w:id="251"/>
      <w:bookmarkEnd w:id="252"/>
      <w:bookmarkEnd w:id="253"/>
      <w:bookmarkEnd w:id="254"/>
      <w:bookmarkEnd w:id="255"/>
      <w:bookmarkEnd w:id="256"/>
      <w:bookmarkEnd w:id="257"/>
      <w:bookmarkEnd w:id="258"/>
      <w:bookmarkEnd w:id="259"/>
      <w:bookmarkEnd w:id="260"/>
      <w:bookmarkEnd w:id="261"/>
      <w:bookmarkEnd w:id="262"/>
      <w:bookmarkEnd w:id="263"/>
      <w:bookmarkEnd w:id="264"/>
      <w:bookmarkEnd w:id="265"/>
      <w:bookmarkEnd w:id="266"/>
      <w:bookmarkEnd w:id="267"/>
      <w:bookmarkEnd w:id="268"/>
      <w:bookmarkEnd w:id="269"/>
      <w:bookmarkEnd w:id="270"/>
      <w:bookmarkEnd w:id="271"/>
      <w:bookmarkEnd w:id="272"/>
      <w:bookmarkEnd w:id="273"/>
      <w:bookmarkEnd w:id="274"/>
      <w:bookmarkEnd w:id="275"/>
      <w:bookmarkEnd w:id="276"/>
      <w:bookmarkEnd w:id="277"/>
      <w:bookmarkEnd w:id="278"/>
      <w:bookmarkEnd w:id="279"/>
      <w:bookmarkEnd w:id="280"/>
      <w:bookmarkEnd w:id="281"/>
      <w:bookmarkEnd w:id="282"/>
      <w:bookmarkEnd w:id="283"/>
      <w:bookmarkEnd w:id="284"/>
      <w:bookmarkEnd w:id="285"/>
      <w:bookmarkEnd w:id="286"/>
      <w:bookmarkEnd w:id="287"/>
      <w:bookmarkEnd w:id="288"/>
      <w:bookmarkEnd w:id="289"/>
      <w:bookmarkEnd w:id="290"/>
      <w:bookmarkEnd w:id="291"/>
      <w:bookmarkEnd w:id="292"/>
      <w:bookmarkEnd w:id="293"/>
      <w:bookmarkEnd w:id="294"/>
      <w:bookmarkEnd w:id="295"/>
      <w:bookmarkEnd w:id="296"/>
      <w:bookmarkEnd w:id="297"/>
      <w:bookmarkEnd w:id="298"/>
      <w:bookmarkEnd w:id="299"/>
      <w:bookmarkEnd w:id="300"/>
      <w:bookmarkEnd w:id="301"/>
      <w:bookmarkEnd w:id="302"/>
      <w:bookmarkEnd w:id="303"/>
      <w:bookmarkEnd w:id="304"/>
      <w:bookmarkEnd w:id="305"/>
      <w:bookmarkEnd w:id="306"/>
      <w:bookmarkEnd w:id="307"/>
      <w:bookmarkEnd w:id="308"/>
      <w:bookmarkEnd w:id="309"/>
      <w:bookmarkEnd w:id="310"/>
      <w:bookmarkEnd w:id="311"/>
      <w:bookmarkEnd w:id="312"/>
      <w:bookmarkEnd w:id="313"/>
      <w:bookmarkEnd w:id="314"/>
      <w:bookmarkEnd w:id="315"/>
      <w:bookmarkEnd w:id="316"/>
      <w:bookmarkEnd w:id="317"/>
      <w:bookmarkEnd w:id="318"/>
      <w:bookmarkEnd w:id="319"/>
      <w:bookmarkEnd w:id="320"/>
      <w:bookmarkEnd w:id="321"/>
      <w:bookmarkEnd w:id="322"/>
      <w:bookmarkEnd w:id="323"/>
      <w:bookmarkEnd w:id="324"/>
      <w:bookmarkEnd w:id="325"/>
      <w:bookmarkEnd w:id="326"/>
      <w:bookmarkEnd w:id="327"/>
      <w:bookmarkEnd w:id="328"/>
      <w:bookmarkEnd w:id="329"/>
      <w:bookmarkEnd w:id="330"/>
      <w:bookmarkEnd w:id="331"/>
      <w:bookmarkEnd w:id="332"/>
      <w:bookmarkEnd w:id="333"/>
      <w:bookmarkEnd w:id="334"/>
      <w:bookmarkEnd w:id="335"/>
      <w:bookmarkEnd w:id="336"/>
      <w:bookmarkEnd w:id="337"/>
      <w:bookmarkEnd w:id="338"/>
      <w:bookmarkEnd w:id="339"/>
      <w:bookmarkEnd w:id="340"/>
      <w:bookmarkEnd w:id="341"/>
      <w:bookmarkEnd w:id="342"/>
      <w:bookmarkEnd w:id="343"/>
      <w:bookmarkEnd w:id="344"/>
      <w:bookmarkEnd w:id="345"/>
      <w:bookmarkEnd w:id="346"/>
      <w:bookmarkEnd w:id="347"/>
      <w:bookmarkEnd w:id="348"/>
      <w:bookmarkEnd w:id="349"/>
      <w:bookmarkEnd w:id="350"/>
      <w:bookmarkEnd w:id="351"/>
      <w:bookmarkEnd w:id="352"/>
      <w:bookmarkEnd w:id="353"/>
      <w:bookmarkEnd w:id="354"/>
      <w:bookmarkEnd w:id="355"/>
      <w:bookmarkEnd w:id="356"/>
      <w:bookmarkEnd w:id="357"/>
      <w:bookmarkEnd w:id="358"/>
      <w:bookmarkEnd w:id="359"/>
      <w:bookmarkEnd w:id="360"/>
      <w:bookmarkEnd w:id="361"/>
      <w:bookmarkEnd w:id="362"/>
      <w:bookmarkEnd w:id="363"/>
      <w:bookmarkEnd w:id="364"/>
      <w:bookmarkEnd w:id="365"/>
      <w:bookmarkEnd w:id="366"/>
      <w:bookmarkEnd w:id="367"/>
      <w:bookmarkEnd w:id="368"/>
      <w:bookmarkEnd w:id="369"/>
      <w:bookmarkEnd w:id="370"/>
      <w:bookmarkEnd w:id="371"/>
      <w:bookmarkEnd w:id="372"/>
      <w:bookmarkEnd w:id="373"/>
      <w:bookmarkEnd w:id="374"/>
      <w:bookmarkEnd w:id="375"/>
      <w:bookmarkEnd w:id="376"/>
      <w:bookmarkEnd w:id="377"/>
      <w:bookmarkEnd w:id="378"/>
      <w:bookmarkEnd w:id="379"/>
      <w:bookmarkEnd w:id="380"/>
      <w:bookmarkEnd w:id="381"/>
      <w:bookmarkEnd w:id="382"/>
      <w:bookmarkEnd w:id="383"/>
      <w:bookmarkEnd w:id="384"/>
      <w:bookmarkEnd w:id="385"/>
      <w:bookmarkEnd w:id="386"/>
      <w:bookmarkEnd w:id="387"/>
      <w:bookmarkEnd w:id="388"/>
      <w:bookmarkEnd w:id="389"/>
      <w:bookmarkEnd w:id="390"/>
      <w:bookmarkEnd w:id="391"/>
      <w:bookmarkEnd w:id="392"/>
      <w:bookmarkEnd w:id="393"/>
      <w:bookmarkEnd w:id="394"/>
      <w:bookmarkEnd w:id="395"/>
      <w:bookmarkEnd w:id="396"/>
      <w:bookmarkEnd w:id="397"/>
      <w:bookmarkEnd w:id="398"/>
      <w:bookmarkEnd w:id="399"/>
      <w:bookmarkEnd w:id="400"/>
      <w:bookmarkEnd w:id="401"/>
      <w:bookmarkEnd w:id="402"/>
      <w:bookmarkEnd w:id="403"/>
      <w:bookmarkEnd w:id="404"/>
      <w:bookmarkEnd w:id="405"/>
      <w:bookmarkEnd w:id="406"/>
      <w:bookmarkEnd w:id="407"/>
      <w:bookmarkEnd w:id="408"/>
      <w:bookmarkEnd w:id="409"/>
      <w:bookmarkEnd w:id="410"/>
      <w:bookmarkEnd w:id="411"/>
      <w:bookmarkEnd w:id="412"/>
      <w:bookmarkEnd w:id="413"/>
      <w:bookmarkEnd w:id="414"/>
      <w:bookmarkEnd w:id="415"/>
      <w:bookmarkEnd w:id="416"/>
      <w:bookmarkEnd w:id="417"/>
      <w:bookmarkEnd w:id="418"/>
      <w:bookmarkEnd w:id="419"/>
      <w:bookmarkEnd w:id="420"/>
      <w:bookmarkEnd w:id="421"/>
      <w:bookmarkEnd w:id="422"/>
      <w:bookmarkEnd w:id="423"/>
      <w:bookmarkEnd w:id="424"/>
      <w:bookmarkEnd w:id="425"/>
      <w:bookmarkEnd w:id="426"/>
      <w:bookmarkEnd w:id="427"/>
      <w:bookmarkEnd w:id="428"/>
      <w:bookmarkEnd w:id="429"/>
      <w:bookmarkEnd w:id="430"/>
      <w:bookmarkEnd w:id="431"/>
      <w:bookmarkEnd w:id="432"/>
      <w:bookmarkEnd w:id="433"/>
      <w:bookmarkEnd w:id="434"/>
      <w:bookmarkEnd w:id="435"/>
      <w:bookmarkEnd w:id="436"/>
      <w:bookmarkEnd w:id="437"/>
      <w:bookmarkEnd w:id="438"/>
      <w:bookmarkEnd w:id="439"/>
      <w:bookmarkEnd w:id="440"/>
      <w:bookmarkEnd w:id="441"/>
      <w:bookmarkEnd w:id="442"/>
      <w:bookmarkEnd w:id="443"/>
      <w:bookmarkEnd w:id="444"/>
      <w:bookmarkEnd w:id="445"/>
      <w:bookmarkEnd w:id="446"/>
      <w:bookmarkEnd w:id="447"/>
      <w:bookmarkEnd w:id="448"/>
      <w:bookmarkEnd w:id="449"/>
      <w:bookmarkEnd w:id="450"/>
      <w:bookmarkEnd w:id="451"/>
      <w:bookmarkEnd w:id="452"/>
      <w:bookmarkEnd w:id="453"/>
      <w:bookmarkEnd w:id="454"/>
      <w:bookmarkEnd w:id="455"/>
      <w:bookmarkEnd w:id="456"/>
      <w:bookmarkEnd w:id="457"/>
      <w:bookmarkEnd w:id="458"/>
      <w:bookmarkEnd w:id="459"/>
      <w:bookmarkEnd w:id="460"/>
      <w:bookmarkEnd w:id="461"/>
      <w:bookmarkEnd w:id="462"/>
      <w:bookmarkEnd w:id="463"/>
      <w:bookmarkEnd w:id="464"/>
      <w:bookmarkEnd w:id="465"/>
      <w:bookmarkEnd w:id="466"/>
      <w:bookmarkEnd w:id="467"/>
      <w:bookmarkEnd w:id="468"/>
      <w:bookmarkEnd w:id="469"/>
      <w:bookmarkEnd w:id="470"/>
      <w:bookmarkEnd w:id="471"/>
      <w:bookmarkEnd w:id="472"/>
      <w:bookmarkEnd w:id="473"/>
      <w:bookmarkEnd w:id="474"/>
      <w:bookmarkEnd w:id="475"/>
      <w:bookmarkEnd w:id="476"/>
      <w:bookmarkEnd w:id="477"/>
      <w:bookmarkEnd w:id="478"/>
      <w:bookmarkEnd w:id="479"/>
      <w:bookmarkEnd w:id="480"/>
      <w:bookmarkEnd w:id="481"/>
      <w:bookmarkEnd w:id="482"/>
      <w:bookmarkEnd w:id="483"/>
      <w:bookmarkEnd w:id="484"/>
      <w:bookmarkEnd w:id="485"/>
      <w:bookmarkEnd w:id="486"/>
      <w:bookmarkEnd w:id="487"/>
      <w:bookmarkEnd w:id="488"/>
      <w:bookmarkEnd w:id="489"/>
      <w:bookmarkEnd w:id="490"/>
      <w:bookmarkEnd w:id="491"/>
      <w:bookmarkEnd w:id="492"/>
      <w:bookmarkEnd w:id="493"/>
      <w:bookmarkEnd w:id="494"/>
      <w:bookmarkEnd w:id="495"/>
      <w:bookmarkEnd w:id="496"/>
      <w:bookmarkEnd w:id="497"/>
      <w:bookmarkEnd w:id="498"/>
      <w:bookmarkEnd w:id="499"/>
      <w:bookmarkEnd w:id="500"/>
      <w:bookmarkEnd w:id="501"/>
      <w:bookmarkEnd w:id="502"/>
      <w:bookmarkEnd w:id="503"/>
      <w:bookmarkEnd w:id="504"/>
      <w:bookmarkEnd w:id="505"/>
      <w:bookmarkEnd w:id="506"/>
      <w:bookmarkEnd w:id="507"/>
      <w:bookmarkEnd w:id="508"/>
      <w:bookmarkEnd w:id="509"/>
      <w:bookmarkEnd w:id="510"/>
      <w:bookmarkEnd w:id="511"/>
      <w:bookmarkEnd w:id="512"/>
      <w:bookmarkEnd w:id="513"/>
      <w:bookmarkEnd w:id="514"/>
      <w:bookmarkEnd w:id="515"/>
      <w:bookmarkEnd w:id="516"/>
      <w:bookmarkEnd w:id="517"/>
      <w:bookmarkEnd w:id="518"/>
      <w:bookmarkEnd w:id="519"/>
      <w:bookmarkEnd w:id="520"/>
      <w:bookmarkEnd w:id="521"/>
      <w:bookmarkEnd w:id="522"/>
      <w:bookmarkEnd w:id="523"/>
      <w:bookmarkEnd w:id="524"/>
      <w:bookmarkEnd w:id="525"/>
      <w:bookmarkEnd w:id="526"/>
      <w:bookmarkEnd w:id="527"/>
      <w:bookmarkEnd w:id="528"/>
      <w:bookmarkEnd w:id="529"/>
      <w:bookmarkEnd w:id="530"/>
      <w:bookmarkEnd w:id="531"/>
      <w:bookmarkEnd w:id="532"/>
      <w:bookmarkEnd w:id="533"/>
      <w:bookmarkEnd w:id="534"/>
      <w:bookmarkEnd w:id="535"/>
      <w:bookmarkEnd w:id="536"/>
      <w:bookmarkEnd w:id="537"/>
      <w:bookmarkEnd w:id="538"/>
      <w:bookmarkEnd w:id="539"/>
      <w:bookmarkEnd w:id="540"/>
      <w:bookmarkEnd w:id="541"/>
      <w:bookmarkEnd w:id="542"/>
      <w:bookmarkEnd w:id="543"/>
      <w:bookmarkEnd w:id="544"/>
      <w:bookmarkEnd w:id="545"/>
      <w:bookmarkEnd w:id="546"/>
      <w:bookmarkEnd w:id="547"/>
      <w:bookmarkEnd w:id="548"/>
      <w:bookmarkEnd w:id="549"/>
      <w:bookmarkEnd w:id="550"/>
      <w:bookmarkEnd w:id="551"/>
      <w:bookmarkEnd w:id="552"/>
      <w:bookmarkEnd w:id="553"/>
      <w:bookmarkEnd w:id="554"/>
      <w:bookmarkEnd w:id="555"/>
      <w:bookmarkEnd w:id="556"/>
      <w:bookmarkEnd w:id="557"/>
      <w:bookmarkEnd w:id="558"/>
      <w:bookmarkEnd w:id="559"/>
      <w:bookmarkEnd w:id="560"/>
      <w:bookmarkEnd w:id="561"/>
      <w:bookmarkEnd w:id="562"/>
      <w:bookmarkEnd w:id="563"/>
      <w:bookmarkEnd w:id="564"/>
      <w:bookmarkEnd w:id="565"/>
      <w:bookmarkEnd w:id="566"/>
      <w:bookmarkEnd w:id="567"/>
      <w:bookmarkEnd w:id="568"/>
      <w:bookmarkEnd w:id="569"/>
      <w:bookmarkEnd w:id="570"/>
      <w:bookmarkEnd w:id="571"/>
      <w:bookmarkEnd w:id="572"/>
      <w:bookmarkEnd w:id="573"/>
      <w:bookmarkEnd w:id="574"/>
      <w:bookmarkEnd w:id="575"/>
      <w:bookmarkEnd w:id="576"/>
      <w:bookmarkEnd w:id="577"/>
      <w:bookmarkEnd w:id="578"/>
      <w:bookmarkEnd w:id="579"/>
      <w:bookmarkEnd w:id="580"/>
      <w:bookmarkEnd w:id="581"/>
      <w:bookmarkEnd w:id="582"/>
      <w:bookmarkEnd w:id="583"/>
      <w:bookmarkEnd w:id="584"/>
      <w:bookmarkEnd w:id="585"/>
      <w:bookmarkEnd w:id="586"/>
      <w:bookmarkEnd w:id="587"/>
      <w:bookmarkEnd w:id="588"/>
      <w:bookmarkEnd w:id="589"/>
      <w:bookmarkEnd w:id="590"/>
      <w:bookmarkEnd w:id="591"/>
      <w:bookmarkEnd w:id="592"/>
      <w:bookmarkEnd w:id="593"/>
      <w:bookmarkEnd w:id="594"/>
      <w:bookmarkEnd w:id="595"/>
      <w:bookmarkEnd w:id="596"/>
      <w:bookmarkEnd w:id="597"/>
      <w:bookmarkEnd w:id="598"/>
      <w:bookmarkEnd w:id="599"/>
      <w:bookmarkEnd w:id="600"/>
      <w:bookmarkEnd w:id="601"/>
      <w:bookmarkEnd w:id="602"/>
      <w:bookmarkEnd w:id="603"/>
      <w:bookmarkEnd w:id="604"/>
      <w:bookmarkEnd w:id="605"/>
      <w:bookmarkEnd w:id="606"/>
      <w:bookmarkEnd w:id="607"/>
      <w:bookmarkEnd w:id="608"/>
      <w:bookmarkEnd w:id="609"/>
      <w:bookmarkEnd w:id="610"/>
      <w:bookmarkEnd w:id="611"/>
      <w:bookmarkEnd w:id="612"/>
      <w:bookmarkEnd w:id="613"/>
      <w:bookmarkEnd w:id="614"/>
      <w:bookmarkEnd w:id="615"/>
      <w:bookmarkEnd w:id="616"/>
      <w:bookmarkEnd w:id="617"/>
      <w:bookmarkEnd w:id="618"/>
      <w:bookmarkEnd w:id="619"/>
      <w:bookmarkEnd w:id="620"/>
      <w:bookmarkEnd w:id="621"/>
      <w:bookmarkEnd w:id="622"/>
      <w:bookmarkEnd w:id="623"/>
      <w:bookmarkEnd w:id="624"/>
      <w:bookmarkEnd w:id="625"/>
      <w:bookmarkEnd w:id="626"/>
      <w:bookmarkEnd w:id="627"/>
      <w:bookmarkEnd w:id="628"/>
      <w:bookmarkEnd w:id="629"/>
      <w:bookmarkEnd w:id="630"/>
      <w:bookmarkEnd w:id="631"/>
      <w:bookmarkEnd w:id="632"/>
      <w:bookmarkEnd w:id="633"/>
      <w:bookmarkEnd w:id="634"/>
      <w:bookmarkEnd w:id="635"/>
      <w:bookmarkEnd w:id="636"/>
      <w:bookmarkEnd w:id="637"/>
      <w:bookmarkEnd w:id="638"/>
      <w:bookmarkEnd w:id="639"/>
      <w:bookmarkEnd w:id="640"/>
      <w:bookmarkEnd w:id="641"/>
      <w:bookmarkEnd w:id="642"/>
      <w:bookmarkEnd w:id="643"/>
      <w:bookmarkEnd w:id="644"/>
      <w:bookmarkEnd w:id="645"/>
      <w:bookmarkEnd w:id="646"/>
      <w:bookmarkEnd w:id="647"/>
      <w:bookmarkEnd w:id="648"/>
      <w:bookmarkEnd w:id="649"/>
      <w:bookmarkEnd w:id="650"/>
      <w:bookmarkEnd w:id="651"/>
      <w:bookmarkEnd w:id="652"/>
      <w:bookmarkEnd w:id="653"/>
      <w:bookmarkEnd w:id="654"/>
      <w:bookmarkEnd w:id="655"/>
      <w:bookmarkEnd w:id="656"/>
      <w:bookmarkEnd w:id="657"/>
      <w:bookmarkEnd w:id="658"/>
      <w:bookmarkEnd w:id="659"/>
      <w:bookmarkEnd w:id="660"/>
      <w:bookmarkEnd w:id="661"/>
      <w:bookmarkEnd w:id="662"/>
      <w:bookmarkEnd w:id="663"/>
      <w:bookmarkEnd w:id="664"/>
      <w:bookmarkEnd w:id="665"/>
      <w:bookmarkEnd w:id="666"/>
      <w:bookmarkEnd w:id="667"/>
      <w:bookmarkEnd w:id="668"/>
      <w:bookmarkEnd w:id="669"/>
      <w:bookmarkEnd w:id="670"/>
      <w:bookmarkEnd w:id="671"/>
      <w:bookmarkEnd w:id="672"/>
      <w:bookmarkEnd w:id="673"/>
      <w:bookmarkEnd w:id="674"/>
      <w:bookmarkEnd w:id="675"/>
      <w:bookmarkEnd w:id="676"/>
      <w:bookmarkEnd w:id="677"/>
      <w:bookmarkEnd w:id="678"/>
      <w:bookmarkEnd w:id="679"/>
      <w:bookmarkEnd w:id="680"/>
      <w:bookmarkEnd w:id="681"/>
      <w:bookmarkEnd w:id="682"/>
      <w:bookmarkEnd w:id="683"/>
      <w:bookmarkEnd w:id="684"/>
      <w:bookmarkEnd w:id="685"/>
      <w:bookmarkEnd w:id="686"/>
      <w:bookmarkEnd w:id="687"/>
      <w:bookmarkEnd w:id="688"/>
      <w:bookmarkEnd w:id="689"/>
      <w:bookmarkEnd w:id="690"/>
      <w:bookmarkEnd w:id="691"/>
      <w:bookmarkEnd w:id="692"/>
      <w:bookmarkEnd w:id="693"/>
      <w:bookmarkEnd w:id="694"/>
      <w:bookmarkEnd w:id="695"/>
      <w:bookmarkEnd w:id="696"/>
      <w:bookmarkEnd w:id="697"/>
      <w:bookmarkEnd w:id="698"/>
      <w:bookmarkEnd w:id="699"/>
      <w:bookmarkEnd w:id="700"/>
      <w:bookmarkEnd w:id="701"/>
      <w:bookmarkEnd w:id="702"/>
      <w:bookmarkEnd w:id="703"/>
      <w:bookmarkEnd w:id="704"/>
      <w:bookmarkEnd w:id="705"/>
      <w:bookmarkEnd w:id="706"/>
      <w:bookmarkEnd w:id="707"/>
      <w:bookmarkEnd w:id="708"/>
      <w:bookmarkEnd w:id="709"/>
      <w:bookmarkEnd w:id="710"/>
      <w:bookmarkEnd w:id="711"/>
      <w:bookmarkEnd w:id="712"/>
      <w:bookmarkEnd w:id="713"/>
      <w:bookmarkEnd w:id="714"/>
      <w:bookmarkEnd w:id="715"/>
      <w:bookmarkEnd w:id="716"/>
      <w:bookmarkEnd w:id="717"/>
      <w:bookmarkEnd w:id="718"/>
      <w:bookmarkEnd w:id="719"/>
      <w:bookmarkEnd w:id="720"/>
      <w:bookmarkEnd w:id="721"/>
      <w:bookmarkEnd w:id="722"/>
      <w:bookmarkEnd w:id="723"/>
      <w:bookmarkEnd w:id="724"/>
      <w:bookmarkEnd w:id="725"/>
      <w:bookmarkEnd w:id="726"/>
      <w:bookmarkEnd w:id="727"/>
      <w:bookmarkEnd w:id="728"/>
      <w:bookmarkEnd w:id="729"/>
      <w:bookmarkEnd w:id="730"/>
      <w:bookmarkEnd w:id="731"/>
      <w:bookmarkEnd w:id="732"/>
      <w:bookmarkEnd w:id="733"/>
      <w:bookmarkEnd w:id="734"/>
      <w:bookmarkEnd w:id="735"/>
      <w:bookmarkEnd w:id="736"/>
      <w:bookmarkEnd w:id="737"/>
      <w:bookmarkEnd w:id="738"/>
      <w:bookmarkEnd w:id="739"/>
      <w:bookmarkEnd w:id="740"/>
      <w:bookmarkEnd w:id="741"/>
      <w:bookmarkEnd w:id="742"/>
      <w:bookmarkEnd w:id="743"/>
      <w:bookmarkEnd w:id="744"/>
      <w:bookmarkEnd w:id="745"/>
      <w:bookmarkEnd w:id="746"/>
      <w:bookmarkEnd w:id="747"/>
      <w:bookmarkEnd w:id="748"/>
      <w:bookmarkEnd w:id="749"/>
      <w:bookmarkEnd w:id="750"/>
      <w:bookmarkEnd w:id="751"/>
      <w:bookmarkEnd w:id="752"/>
      <w:bookmarkEnd w:id="753"/>
      <w:bookmarkEnd w:id="754"/>
      <w:bookmarkEnd w:id="755"/>
      <w:bookmarkEnd w:id="756"/>
      <w:bookmarkEnd w:id="757"/>
      <w:bookmarkEnd w:id="758"/>
      <w:bookmarkEnd w:id="759"/>
      <w:bookmarkEnd w:id="760"/>
      <w:bookmarkEnd w:id="761"/>
      <w:bookmarkEnd w:id="762"/>
      <w:bookmarkEnd w:id="763"/>
      <w:bookmarkEnd w:id="764"/>
      <w:bookmarkEnd w:id="765"/>
      <w:bookmarkEnd w:id="766"/>
      <w:bookmarkEnd w:id="767"/>
      <w:bookmarkEnd w:id="768"/>
      <w:bookmarkEnd w:id="769"/>
      <w:bookmarkEnd w:id="770"/>
      <w:bookmarkEnd w:id="771"/>
      <w:bookmarkEnd w:id="772"/>
      <w:bookmarkEnd w:id="773"/>
      <w:bookmarkEnd w:id="774"/>
      <w:bookmarkEnd w:id="775"/>
      <w:bookmarkEnd w:id="776"/>
      <w:bookmarkEnd w:id="777"/>
      <w:bookmarkEnd w:id="778"/>
      <w:bookmarkEnd w:id="779"/>
      <w:bookmarkEnd w:id="780"/>
      <w:bookmarkEnd w:id="781"/>
      <w:bookmarkEnd w:id="782"/>
      <w:bookmarkEnd w:id="783"/>
      <w:bookmarkEnd w:id="784"/>
      <w:bookmarkEnd w:id="785"/>
      <w:bookmarkEnd w:id="786"/>
      <w:bookmarkEnd w:id="787"/>
      <w:bookmarkEnd w:id="788"/>
      <w:bookmarkEnd w:id="789"/>
      <w:bookmarkEnd w:id="790"/>
      <w:bookmarkEnd w:id="791"/>
      <w:bookmarkEnd w:id="792"/>
      <w:bookmarkEnd w:id="793"/>
      <w:bookmarkEnd w:id="794"/>
      <w:bookmarkEnd w:id="795"/>
      <w:bookmarkEnd w:id="796"/>
      <w:bookmarkEnd w:id="797"/>
      <w:bookmarkEnd w:id="798"/>
      <w:bookmarkEnd w:id="799"/>
      <w:bookmarkEnd w:id="800"/>
      <w:bookmarkEnd w:id="801"/>
      <w:bookmarkEnd w:id="802"/>
      <w:bookmarkEnd w:id="803"/>
      <w:bookmarkEnd w:id="804"/>
      <w:bookmarkEnd w:id="805"/>
      <w:bookmarkEnd w:id="806"/>
      <w:bookmarkEnd w:id="807"/>
      <w:bookmarkEnd w:id="808"/>
      <w:bookmarkEnd w:id="809"/>
      <w:bookmarkEnd w:id="810"/>
      <w:bookmarkEnd w:id="811"/>
      <w:bookmarkEnd w:id="812"/>
      <w:bookmarkEnd w:id="813"/>
      <w:bookmarkEnd w:id="814"/>
      <w:bookmarkEnd w:id="815"/>
      <w:bookmarkEnd w:id="816"/>
      <w:bookmarkEnd w:id="817"/>
      <w:bookmarkEnd w:id="818"/>
      <w:bookmarkEnd w:id="819"/>
      <w:bookmarkEnd w:id="820"/>
      <w:bookmarkEnd w:id="821"/>
      <w:bookmarkEnd w:id="822"/>
      <w:bookmarkEnd w:id="823"/>
      <w:bookmarkEnd w:id="824"/>
      <w:bookmarkEnd w:id="825"/>
      <w:bookmarkEnd w:id="826"/>
      <w:bookmarkEnd w:id="827"/>
      <w:bookmarkEnd w:id="828"/>
      <w:bookmarkEnd w:id="829"/>
      <w:bookmarkEnd w:id="830"/>
      <w:bookmarkEnd w:id="831"/>
      <w:bookmarkEnd w:id="832"/>
      <w:bookmarkEnd w:id="833"/>
      <w:bookmarkEnd w:id="834"/>
      <w:bookmarkEnd w:id="835"/>
      <w:bookmarkEnd w:id="836"/>
      <w:bookmarkEnd w:id="837"/>
      <w:bookmarkEnd w:id="838"/>
      <w:bookmarkEnd w:id="839"/>
      <w:bookmarkEnd w:id="840"/>
      <w:bookmarkEnd w:id="841"/>
      <w:bookmarkEnd w:id="842"/>
      <w:bookmarkEnd w:id="843"/>
      <w:bookmarkEnd w:id="844"/>
      <w:bookmarkEnd w:id="845"/>
      <w:bookmarkEnd w:id="846"/>
      <w:bookmarkEnd w:id="847"/>
      <w:bookmarkEnd w:id="848"/>
      <w:bookmarkEnd w:id="849"/>
      <w:bookmarkEnd w:id="850"/>
      <w:bookmarkEnd w:id="851"/>
      <w:bookmarkEnd w:id="852"/>
      <w:bookmarkEnd w:id="853"/>
      <w:bookmarkEnd w:id="854"/>
      <w:bookmarkEnd w:id="855"/>
      <w:bookmarkEnd w:id="856"/>
      <w:bookmarkEnd w:id="857"/>
      <w:bookmarkEnd w:id="858"/>
      <w:bookmarkEnd w:id="859"/>
      <w:bookmarkEnd w:id="860"/>
      <w:bookmarkEnd w:id="861"/>
      <w:bookmarkEnd w:id="862"/>
      <w:bookmarkEnd w:id="863"/>
      <w:bookmarkEnd w:id="864"/>
      <w:bookmarkEnd w:id="865"/>
      <w:bookmarkEnd w:id="866"/>
      <w:bookmarkEnd w:id="867"/>
      <w:bookmarkEnd w:id="868"/>
      <w:bookmarkEnd w:id="869"/>
      <w:bookmarkEnd w:id="870"/>
      <w:bookmarkEnd w:id="871"/>
      <w:bookmarkEnd w:id="872"/>
      <w:bookmarkEnd w:id="873"/>
      <w:bookmarkEnd w:id="874"/>
      <w:bookmarkEnd w:id="875"/>
      <w:bookmarkEnd w:id="876"/>
      <w:bookmarkEnd w:id="877"/>
      <w:bookmarkEnd w:id="878"/>
      <w:bookmarkEnd w:id="879"/>
      <w:bookmarkEnd w:id="880"/>
      <w:bookmarkEnd w:id="881"/>
      <w:bookmarkEnd w:id="882"/>
      <w:bookmarkEnd w:id="883"/>
      <w:bookmarkEnd w:id="884"/>
      <w:bookmarkEnd w:id="885"/>
      <w:bookmarkEnd w:id="886"/>
      <w:bookmarkEnd w:id="887"/>
      <w:bookmarkEnd w:id="888"/>
      <w:bookmarkEnd w:id="889"/>
      <w:bookmarkEnd w:id="890"/>
      <w:bookmarkEnd w:id="891"/>
      <w:bookmarkEnd w:id="892"/>
      <w:bookmarkEnd w:id="893"/>
      <w:bookmarkEnd w:id="894"/>
      <w:bookmarkEnd w:id="895"/>
      <w:bookmarkEnd w:id="896"/>
      <w:bookmarkEnd w:id="897"/>
      <w:bookmarkEnd w:id="898"/>
      <w:bookmarkEnd w:id="899"/>
      <w:bookmarkEnd w:id="900"/>
      <w:bookmarkEnd w:id="901"/>
      <w:bookmarkEnd w:id="902"/>
      <w:bookmarkEnd w:id="903"/>
      <w:bookmarkEnd w:id="904"/>
      <w:bookmarkEnd w:id="905"/>
      <w:bookmarkEnd w:id="906"/>
      <w:bookmarkEnd w:id="907"/>
      <w:bookmarkEnd w:id="908"/>
      <w:bookmarkEnd w:id="909"/>
      <w:bookmarkEnd w:id="910"/>
      <w:bookmarkEnd w:id="911"/>
      <w:bookmarkEnd w:id="912"/>
      <w:bookmarkEnd w:id="913"/>
      <w:bookmarkEnd w:id="914"/>
      <w:bookmarkEnd w:id="915"/>
      <w:bookmarkEnd w:id="916"/>
      <w:bookmarkEnd w:id="917"/>
      <w:bookmarkEnd w:id="918"/>
      <w:bookmarkEnd w:id="919"/>
      <w:bookmarkEnd w:id="920"/>
      <w:bookmarkEnd w:id="921"/>
      <w:bookmarkEnd w:id="922"/>
      <w:bookmarkEnd w:id="923"/>
      <w:bookmarkEnd w:id="924"/>
      <w:bookmarkEnd w:id="925"/>
      <w:bookmarkEnd w:id="926"/>
      <w:bookmarkEnd w:id="927"/>
      <w:bookmarkEnd w:id="928"/>
      <w:bookmarkEnd w:id="929"/>
      <w:bookmarkEnd w:id="930"/>
      <w:bookmarkEnd w:id="931"/>
      <w:bookmarkEnd w:id="932"/>
      <w:bookmarkEnd w:id="933"/>
      <w:bookmarkEnd w:id="934"/>
      <w:bookmarkEnd w:id="935"/>
      <w:bookmarkEnd w:id="936"/>
      <w:bookmarkEnd w:id="937"/>
      <w:bookmarkEnd w:id="938"/>
      <w:bookmarkEnd w:id="939"/>
      <w:bookmarkEnd w:id="940"/>
      <w:bookmarkEnd w:id="941"/>
      <w:bookmarkEnd w:id="942"/>
      <w:bookmarkEnd w:id="943"/>
      <w:bookmarkEnd w:id="944"/>
      <w:bookmarkEnd w:id="945"/>
      <w:bookmarkEnd w:id="946"/>
      <w:bookmarkEnd w:id="947"/>
      <w:bookmarkEnd w:id="948"/>
      <w:bookmarkEnd w:id="949"/>
      <w:bookmarkEnd w:id="950"/>
      <w:bookmarkEnd w:id="951"/>
      <w:bookmarkEnd w:id="952"/>
      <w:bookmarkEnd w:id="953"/>
      <w:bookmarkEnd w:id="954"/>
      <w:bookmarkEnd w:id="955"/>
      <w:bookmarkEnd w:id="956"/>
      <w:bookmarkEnd w:id="957"/>
      <w:bookmarkEnd w:id="958"/>
      <w:bookmarkEnd w:id="959"/>
      <w:bookmarkEnd w:id="960"/>
      <w:bookmarkEnd w:id="961"/>
      <w:bookmarkEnd w:id="962"/>
      <w:bookmarkEnd w:id="963"/>
      <w:bookmarkEnd w:id="964"/>
      <w:bookmarkEnd w:id="965"/>
      <w:bookmarkEnd w:id="966"/>
      <w:bookmarkEnd w:id="967"/>
      <w:bookmarkEnd w:id="968"/>
      <w:bookmarkEnd w:id="969"/>
      <w:bookmarkEnd w:id="970"/>
      <w:bookmarkEnd w:id="971"/>
      <w:bookmarkEnd w:id="972"/>
      <w:bookmarkEnd w:id="973"/>
      <w:bookmarkEnd w:id="974"/>
      <w:bookmarkEnd w:id="975"/>
      <w:bookmarkEnd w:id="976"/>
      <w:bookmarkEnd w:id="977"/>
      <w:bookmarkEnd w:id="978"/>
      <w:bookmarkEnd w:id="979"/>
      <w:bookmarkEnd w:id="980"/>
      <w:bookmarkEnd w:id="981"/>
      <w:bookmarkEnd w:id="982"/>
      <w:bookmarkEnd w:id="983"/>
      <w:bookmarkEnd w:id="984"/>
      <w:bookmarkEnd w:id="985"/>
      <w:bookmarkEnd w:id="986"/>
      <w:bookmarkEnd w:id="987"/>
      <w:bookmarkEnd w:id="988"/>
      <w:bookmarkEnd w:id="989"/>
      <w:bookmarkEnd w:id="990"/>
      <w:bookmarkEnd w:id="991"/>
      <w:bookmarkEnd w:id="992"/>
      <w:bookmarkEnd w:id="993"/>
      <w:bookmarkEnd w:id="994"/>
      <w:bookmarkEnd w:id="995"/>
      <w:bookmarkEnd w:id="996"/>
      <w:bookmarkEnd w:id="997"/>
      <w:bookmarkEnd w:id="998"/>
      <w:bookmarkEnd w:id="999"/>
      <w:bookmarkEnd w:id="1000"/>
      <w:bookmarkEnd w:id="1001"/>
      <w:bookmarkEnd w:id="1002"/>
      <w:bookmarkEnd w:id="1003"/>
      <w:bookmarkEnd w:id="1004"/>
      <w:bookmarkEnd w:id="1005"/>
      <w:bookmarkEnd w:id="1006"/>
      <w:bookmarkEnd w:id="1007"/>
      <w:bookmarkEnd w:id="1008"/>
      <w:bookmarkEnd w:id="1009"/>
      <w:bookmarkEnd w:id="1010"/>
      <w:bookmarkEnd w:id="1011"/>
      <w:bookmarkEnd w:id="1012"/>
      <w:bookmarkEnd w:id="1013"/>
      <w:bookmarkEnd w:id="1014"/>
      <w:bookmarkEnd w:id="1015"/>
      <w:bookmarkEnd w:id="1016"/>
      <w:bookmarkEnd w:id="1017"/>
      <w:bookmarkEnd w:id="1018"/>
      <w:bookmarkEnd w:id="1019"/>
      <w:bookmarkEnd w:id="1020"/>
      <w:bookmarkEnd w:id="1021"/>
      <w:bookmarkEnd w:id="1022"/>
      <w:bookmarkEnd w:id="1023"/>
      <w:bookmarkEnd w:id="1024"/>
      <w:bookmarkEnd w:id="1025"/>
      <w:bookmarkEnd w:id="1026"/>
      <w:bookmarkEnd w:id="1027"/>
      <w:bookmarkEnd w:id="1028"/>
      <w:bookmarkEnd w:id="1029"/>
      <w:bookmarkEnd w:id="1030"/>
      <w:bookmarkEnd w:id="1031"/>
      <w:bookmarkEnd w:id="1032"/>
      <w:bookmarkEnd w:id="1033"/>
      <w:bookmarkEnd w:id="1034"/>
      <w:bookmarkEnd w:id="1035"/>
      <w:bookmarkEnd w:id="1036"/>
      <w:bookmarkEnd w:id="1037"/>
      <w:bookmarkEnd w:id="1038"/>
      <w:bookmarkEnd w:id="1039"/>
      <w:bookmarkEnd w:id="1040"/>
      <w:bookmarkEnd w:id="1041"/>
      <w:bookmarkEnd w:id="1042"/>
      <w:bookmarkEnd w:id="1043"/>
      <w:bookmarkEnd w:id="1044"/>
      <w:bookmarkEnd w:id="1045"/>
      <w:bookmarkEnd w:id="1046"/>
      <w:bookmarkEnd w:id="1047"/>
      <w:bookmarkEnd w:id="1048"/>
      <w:bookmarkEnd w:id="1049"/>
      <w:bookmarkEnd w:id="1050"/>
      <w:bookmarkEnd w:id="1051"/>
      <w:bookmarkEnd w:id="1052"/>
      <w:bookmarkEnd w:id="1053"/>
      <w:bookmarkEnd w:id="1054"/>
      <w:bookmarkEnd w:id="1055"/>
      <w:bookmarkEnd w:id="1056"/>
      <w:bookmarkEnd w:id="1057"/>
      <w:bookmarkEnd w:id="1058"/>
      <w:bookmarkEnd w:id="1059"/>
      <w:bookmarkEnd w:id="1060"/>
      <w:bookmarkEnd w:id="1061"/>
      <w:bookmarkEnd w:id="1062"/>
      <w:bookmarkEnd w:id="1063"/>
      <w:bookmarkEnd w:id="1064"/>
      <w:bookmarkEnd w:id="1065"/>
      <w:bookmarkEnd w:id="1066"/>
      <w:bookmarkEnd w:id="1067"/>
      <w:bookmarkEnd w:id="1068"/>
      <w:bookmarkEnd w:id="1069"/>
      <w:bookmarkEnd w:id="1070"/>
      <w:bookmarkEnd w:id="1071"/>
      <w:bookmarkEnd w:id="1072"/>
      <w:bookmarkEnd w:id="1073"/>
      <w:bookmarkEnd w:id="1074"/>
      <w:bookmarkEnd w:id="1075"/>
      <w:bookmarkEnd w:id="1076"/>
      <w:bookmarkEnd w:id="1077"/>
      <w:bookmarkEnd w:id="1078"/>
      <w:bookmarkEnd w:id="1079"/>
      <w:bookmarkEnd w:id="1080"/>
      <w:bookmarkEnd w:id="1081"/>
      <w:bookmarkEnd w:id="1082"/>
      <w:bookmarkEnd w:id="1083"/>
      <w:bookmarkEnd w:id="1084"/>
      <w:bookmarkEnd w:id="1085"/>
      <w:bookmarkEnd w:id="1086"/>
      <w:bookmarkEnd w:id="1087"/>
      <w:bookmarkEnd w:id="1088"/>
      <w:bookmarkEnd w:id="1089"/>
      <w:bookmarkEnd w:id="1090"/>
      <w:bookmarkEnd w:id="1091"/>
      <w:bookmarkEnd w:id="1092"/>
      <w:bookmarkEnd w:id="1093"/>
      <w:bookmarkEnd w:id="1094"/>
      <w:bookmarkEnd w:id="1095"/>
      <w:bookmarkEnd w:id="1096"/>
      <w:bookmarkEnd w:id="1097"/>
      <w:bookmarkEnd w:id="1098"/>
      <w:bookmarkEnd w:id="1099"/>
      <w:bookmarkEnd w:id="1100"/>
      <w:bookmarkEnd w:id="1101"/>
      <w:bookmarkEnd w:id="1102"/>
      <w:bookmarkEnd w:id="1103"/>
      <w:bookmarkEnd w:id="1104"/>
      <w:bookmarkEnd w:id="1105"/>
      <w:bookmarkEnd w:id="1106"/>
      <w:bookmarkEnd w:id="1107"/>
      <w:bookmarkEnd w:id="1108"/>
      <w:bookmarkEnd w:id="1109"/>
      <w:bookmarkEnd w:id="1110"/>
      <w:bookmarkEnd w:id="1111"/>
      <w:bookmarkEnd w:id="1112"/>
      <w:bookmarkEnd w:id="1113"/>
      <w:bookmarkEnd w:id="1114"/>
      <w:bookmarkEnd w:id="1115"/>
      <w:bookmarkEnd w:id="1116"/>
      <w:bookmarkEnd w:id="1117"/>
      <w:bookmarkEnd w:id="1118"/>
      <w:bookmarkEnd w:id="1119"/>
      <w:bookmarkEnd w:id="1120"/>
      <w:bookmarkEnd w:id="1121"/>
      <w:bookmarkEnd w:id="1122"/>
      <w:bookmarkEnd w:id="1123"/>
      <w:bookmarkEnd w:id="1124"/>
      <w:bookmarkEnd w:id="1125"/>
      <w:bookmarkEnd w:id="1126"/>
      <w:bookmarkEnd w:id="1127"/>
      <w:bookmarkEnd w:id="1128"/>
      <w:bookmarkEnd w:id="1129"/>
      <w:bookmarkEnd w:id="1130"/>
      <w:bookmarkEnd w:id="1131"/>
      <w:bookmarkEnd w:id="1132"/>
      <w:bookmarkEnd w:id="1133"/>
      <w:bookmarkEnd w:id="1134"/>
      <w:bookmarkEnd w:id="1135"/>
      <w:bookmarkEnd w:id="1136"/>
      <w:bookmarkEnd w:id="1137"/>
      <w:bookmarkEnd w:id="1138"/>
      <w:bookmarkEnd w:id="1139"/>
      <w:bookmarkEnd w:id="1140"/>
      <w:bookmarkEnd w:id="1141"/>
      <w:bookmarkEnd w:id="1142"/>
      <w:bookmarkEnd w:id="1143"/>
      <w:bookmarkEnd w:id="1144"/>
      <w:bookmarkEnd w:id="1145"/>
      <w:bookmarkEnd w:id="1146"/>
      <w:bookmarkEnd w:id="1147"/>
      <w:bookmarkEnd w:id="1148"/>
      <w:bookmarkEnd w:id="1149"/>
      <w:bookmarkEnd w:id="1150"/>
      <w:bookmarkEnd w:id="1151"/>
      <w:bookmarkEnd w:id="1152"/>
      <w:bookmarkEnd w:id="1153"/>
      <w:bookmarkEnd w:id="1154"/>
      <w:bookmarkEnd w:id="1155"/>
      <w:bookmarkEnd w:id="1156"/>
      <w:bookmarkEnd w:id="1157"/>
      <w:bookmarkEnd w:id="1158"/>
      <w:bookmarkEnd w:id="1159"/>
      <w:bookmarkEnd w:id="1160"/>
      <w:bookmarkEnd w:id="1161"/>
      <w:bookmarkEnd w:id="1162"/>
      <w:bookmarkEnd w:id="1163"/>
      <w:bookmarkEnd w:id="1164"/>
      <w:bookmarkEnd w:id="1165"/>
      <w:bookmarkEnd w:id="1166"/>
      <w:bookmarkEnd w:id="1167"/>
      <w:bookmarkEnd w:id="1168"/>
      <w:bookmarkEnd w:id="1169"/>
      <w:bookmarkEnd w:id="1170"/>
      <w:bookmarkEnd w:id="1171"/>
      <w:bookmarkEnd w:id="1172"/>
      <w:bookmarkEnd w:id="1173"/>
      <w:bookmarkEnd w:id="1174"/>
      <w:bookmarkEnd w:id="1175"/>
      <w:bookmarkEnd w:id="1176"/>
      <w:bookmarkEnd w:id="1177"/>
      <w:bookmarkEnd w:id="1178"/>
      <w:bookmarkEnd w:id="1179"/>
      <w:bookmarkEnd w:id="1180"/>
      <w:bookmarkEnd w:id="1181"/>
      <w:bookmarkEnd w:id="1182"/>
      <w:bookmarkEnd w:id="1183"/>
      <w:bookmarkEnd w:id="1184"/>
      <w:bookmarkEnd w:id="1185"/>
      <w:bookmarkEnd w:id="1186"/>
      <w:bookmarkEnd w:id="1187"/>
      <w:bookmarkEnd w:id="1188"/>
      <w:bookmarkEnd w:id="1189"/>
      <w:bookmarkEnd w:id="1190"/>
      <w:bookmarkEnd w:id="1191"/>
      <w:bookmarkEnd w:id="1192"/>
      <w:bookmarkEnd w:id="1193"/>
      <w:bookmarkEnd w:id="1194"/>
      <w:bookmarkEnd w:id="1195"/>
      <w:bookmarkEnd w:id="1196"/>
      <w:bookmarkEnd w:id="1197"/>
      <w:bookmarkEnd w:id="1198"/>
      <w:bookmarkEnd w:id="1199"/>
      <w:bookmarkEnd w:id="1200"/>
      <w:bookmarkEnd w:id="1201"/>
      <w:bookmarkEnd w:id="1202"/>
      <w:bookmarkEnd w:id="1203"/>
      <w:bookmarkEnd w:id="1204"/>
      <w:bookmarkEnd w:id="1205"/>
      <w:bookmarkEnd w:id="1206"/>
      <w:bookmarkEnd w:id="1207"/>
      <w:bookmarkEnd w:id="1208"/>
      <w:bookmarkEnd w:id="1209"/>
      <w:bookmarkEnd w:id="1210"/>
      <w:bookmarkEnd w:id="1211"/>
      <w:bookmarkEnd w:id="1212"/>
      <w:bookmarkEnd w:id="1213"/>
      <w:bookmarkEnd w:id="1214"/>
      <w:bookmarkEnd w:id="1215"/>
      <w:bookmarkEnd w:id="1216"/>
      <w:bookmarkEnd w:id="1217"/>
      <w:bookmarkEnd w:id="1218"/>
      <w:bookmarkEnd w:id="1219"/>
      <w:bookmarkEnd w:id="1220"/>
      <w:bookmarkEnd w:id="1221"/>
      <w:bookmarkEnd w:id="1222"/>
      <w:bookmarkEnd w:id="1223"/>
      <w:bookmarkEnd w:id="1224"/>
      <w:bookmarkEnd w:id="1225"/>
      <w:bookmarkEnd w:id="1226"/>
      <w:bookmarkEnd w:id="1227"/>
      <w:bookmarkEnd w:id="1228"/>
      <w:bookmarkEnd w:id="1229"/>
      <w:bookmarkEnd w:id="1230"/>
      <w:bookmarkEnd w:id="1231"/>
      <w:bookmarkEnd w:id="1232"/>
      <w:bookmarkEnd w:id="1233"/>
      <w:bookmarkEnd w:id="1234"/>
      <w:bookmarkEnd w:id="1235"/>
      <w:bookmarkEnd w:id="1236"/>
      <w:bookmarkEnd w:id="1237"/>
      <w:bookmarkEnd w:id="1238"/>
      <w:bookmarkEnd w:id="1239"/>
      <w:bookmarkEnd w:id="1240"/>
      <w:bookmarkEnd w:id="1241"/>
      <w:bookmarkEnd w:id="1242"/>
      <w:bookmarkEnd w:id="1243"/>
      <w:bookmarkEnd w:id="1244"/>
      <w:bookmarkEnd w:id="1245"/>
      <w:bookmarkEnd w:id="1246"/>
      <w:bookmarkEnd w:id="1247"/>
      <w:bookmarkEnd w:id="1248"/>
      <w:bookmarkEnd w:id="1249"/>
      <w:bookmarkEnd w:id="1250"/>
      <w:bookmarkEnd w:id="1251"/>
      <w:bookmarkEnd w:id="1252"/>
      <w:bookmarkEnd w:id="1253"/>
      <w:bookmarkEnd w:id="1254"/>
      <w:bookmarkEnd w:id="1255"/>
      <w:bookmarkEnd w:id="1256"/>
      <w:bookmarkEnd w:id="1257"/>
      <w:bookmarkEnd w:id="1258"/>
      <w:bookmarkEnd w:id="1259"/>
      <w:bookmarkEnd w:id="1260"/>
      <w:bookmarkEnd w:id="1261"/>
      <w:bookmarkEnd w:id="1262"/>
      <w:bookmarkEnd w:id="1263"/>
      <w:bookmarkEnd w:id="1264"/>
      <w:bookmarkEnd w:id="1265"/>
      <w:bookmarkEnd w:id="1266"/>
      <w:bookmarkEnd w:id="1267"/>
      <w:bookmarkEnd w:id="1268"/>
      <w:bookmarkEnd w:id="1269"/>
      <w:bookmarkEnd w:id="1270"/>
      <w:bookmarkEnd w:id="1271"/>
      <w:bookmarkEnd w:id="1272"/>
      <w:bookmarkEnd w:id="1273"/>
      <w:bookmarkEnd w:id="1274"/>
      <w:bookmarkEnd w:id="1275"/>
      <w:bookmarkEnd w:id="1276"/>
      <w:bookmarkEnd w:id="1277"/>
      <w:bookmarkEnd w:id="1278"/>
      <w:bookmarkEnd w:id="1279"/>
      <w:bookmarkEnd w:id="1280"/>
      <w:bookmarkEnd w:id="1281"/>
      <w:bookmarkEnd w:id="1282"/>
      <w:bookmarkEnd w:id="1283"/>
      <w:bookmarkEnd w:id="1284"/>
      <w:bookmarkEnd w:id="1285"/>
      <w:bookmarkEnd w:id="1286"/>
      <w:bookmarkEnd w:id="1287"/>
      <w:bookmarkEnd w:id="1288"/>
      <w:bookmarkEnd w:id="1289"/>
      <w:bookmarkEnd w:id="1290"/>
      <w:bookmarkEnd w:id="1291"/>
      <w:bookmarkEnd w:id="1292"/>
      <w:bookmarkEnd w:id="1293"/>
      <w:bookmarkEnd w:id="1294"/>
      <w:bookmarkEnd w:id="1295"/>
      <w:bookmarkEnd w:id="1296"/>
      <w:bookmarkEnd w:id="1297"/>
      <w:bookmarkEnd w:id="1298"/>
      <w:bookmarkEnd w:id="1299"/>
      <w:bookmarkEnd w:id="1300"/>
      <w:bookmarkEnd w:id="1301"/>
      <w:bookmarkEnd w:id="1302"/>
      <w:bookmarkEnd w:id="1303"/>
      <w:bookmarkEnd w:id="1304"/>
      <w:bookmarkEnd w:id="1305"/>
      <w:bookmarkEnd w:id="1306"/>
      <w:bookmarkEnd w:id="1307"/>
      <w:bookmarkEnd w:id="1308"/>
      <w:bookmarkEnd w:id="1309"/>
      <w:bookmarkEnd w:id="1310"/>
      <w:bookmarkEnd w:id="1311"/>
      <w:bookmarkEnd w:id="1312"/>
      <w:bookmarkEnd w:id="1313"/>
      <w:bookmarkEnd w:id="1314"/>
      <w:bookmarkEnd w:id="1315"/>
      <w:bookmarkEnd w:id="1316"/>
      <w:bookmarkEnd w:id="1317"/>
      <w:bookmarkEnd w:id="1318"/>
      <w:bookmarkEnd w:id="1319"/>
      <w:bookmarkEnd w:id="1320"/>
      <w:bookmarkEnd w:id="1321"/>
      <w:bookmarkEnd w:id="1322"/>
      <w:bookmarkEnd w:id="1323"/>
      <w:bookmarkEnd w:id="1324"/>
      <w:bookmarkEnd w:id="1325"/>
      <w:bookmarkEnd w:id="1326"/>
      <w:bookmarkEnd w:id="1327"/>
      <w:bookmarkEnd w:id="1328"/>
      <w:bookmarkEnd w:id="1329"/>
      <w:bookmarkEnd w:id="1330"/>
      <w:bookmarkEnd w:id="1331"/>
      <w:bookmarkEnd w:id="1332"/>
      <w:bookmarkEnd w:id="1333"/>
      <w:bookmarkEnd w:id="1334"/>
      <w:bookmarkEnd w:id="1335"/>
      <w:bookmarkEnd w:id="1336"/>
      <w:bookmarkEnd w:id="1337"/>
      <w:bookmarkEnd w:id="1338"/>
      <w:bookmarkEnd w:id="1339"/>
      <w:bookmarkEnd w:id="1340"/>
      <w:bookmarkEnd w:id="1341"/>
      <w:bookmarkEnd w:id="1342"/>
      <w:bookmarkEnd w:id="1343"/>
      <w:bookmarkEnd w:id="1344"/>
      <w:bookmarkEnd w:id="1345"/>
      <w:bookmarkEnd w:id="1346"/>
      <w:bookmarkEnd w:id="1347"/>
      <w:bookmarkEnd w:id="1348"/>
      <w:bookmarkEnd w:id="1349"/>
      <w:bookmarkEnd w:id="1350"/>
      <w:bookmarkEnd w:id="1351"/>
      <w:bookmarkEnd w:id="1352"/>
      <w:bookmarkEnd w:id="1353"/>
      <w:bookmarkEnd w:id="1354"/>
      <w:bookmarkEnd w:id="1355"/>
      <w:bookmarkEnd w:id="1356"/>
      <w:bookmarkEnd w:id="1357"/>
      <w:bookmarkEnd w:id="1358"/>
      <w:bookmarkEnd w:id="1359"/>
      <w:bookmarkEnd w:id="1360"/>
      <w:bookmarkEnd w:id="1361"/>
      <w:bookmarkEnd w:id="1362"/>
      <w:bookmarkEnd w:id="1363"/>
      <w:bookmarkEnd w:id="1364"/>
      <w:bookmarkEnd w:id="1365"/>
      <w:bookmarkEnd w:id="1366"/>
      <w:bookmarkEnd w:id="1367"/>
      <w:bookmarkEnd w:id="1368"/>
      <w:bookmarkEnd w:id="1369"/>
      <w:bookmarkEnd w:id="1370"/>
      <w:bookmarkEnd w:id="1371"/>
      <w:bookmarkEnd w:id="1372"/>
      <w:bookmarkEnd w:id="1373"/>
      <w:bookmarkEnd w:id="1374"/>
      <w:bookmarkEnd w:id="1375"/>
      <w:bookmarkEnd w:id="1376"/>
      <w:bookmarkEnd w:id="1377"/>
      <w:bookmarkEnd w:id="1378"/>
      <w:bookmarkEnd w:id="1379"/>
      <w:bookmarkEnd w:id="1380"/>
      <w:bookmarkEnd w:id="1381"/>
      <w:bookmarkEnd w:id="1382"/>
      <w:bookmarkEnd w:id="1383"/>
      <w:bookmarkEnd w:id="1384"/>
      <w:bookmarkEnd w:id="1385"/>
      <w:bookmarkEnd w:id="1386"/>
      <w:bookmarkEnd w:id="1387"/>
      <w:bookmarkEnd w:id="1388"/>
      <w:bookmarkEnd w:id="1389"/>
      <w:bookmarkEnd w:id="1390"/>
      <w:bookmarkEnd w:id="1391"/>
      <w:bookmarkEnd w:id="1392"/>
      <w:bookmarkEnd w:id="1393"/>
      <w:bookmarkEnd w:id="1394"/>
      <w:bookmarkEnd w:id="1395"/>
      <w:bookmarkEnd w:id="1396"/>
      <w:bookmarkEnd w:id="1397"/>
      <w:bookmarkEnd w:id="1398"/>
      <w:bookmarkEnd w:id="1399"/>
      <w:bookmarkEnd w:id="1400"/>
      <w:bookmarkEnd w:id="1401"/>
      <w:bookmarkEnd w:id="1402"/>
      <w:bookmarkEnd w:id="1403"/>
      <w:bookmarkEnd w:id="1404"/>
      <w:bookmarkEnd w:id="1405"/>
      <w:bookmarkEnd w:id="1406"/>
      <w:bookmarkEnd w:id="1407"/>
      <w:bookmarkEnd w:id="1408"/>
      <w:bookmarkEnd w:id="1409"/>
      <w:bookmarkEnd w:id="1410"/>
      <w:bookmarkEnd w:id="1411"/>
      <w:bookmarkEnd w:id="1412"/>
      <w:bookmarkEnd w:id="1413"/>
      <w:bookmarkEnd w:id="1414"/>
      <w:bookmarkEnd w:id="1415"/>
      <w:bookmarkEnd w:id="1416"/>
      <w:bookmarkEnd w:id="1417"/>
      <w:bookmarkEnd w:id="1418"/>
      <w:bookmarkEnd w:id="1419"/>
      <w:bookmarkEnd w:id="1420"/>
      <w:bookmarkEnd w:id="1421"/>
      <w:bookmarkEnd w:id="1422"/>
      <w:bookmarkEnd w:id="1423"/>
      <w:bookmarkEnd w:id="1424"/>
      <w:bookmarkEnd w:id="1425"/>
      <w:bookmarkEnd w:id="1426"/>
      <w:bookmarkEnd w:id="1427"/>
      <w:bookmarkEnd w:id="1428"/>
      <w:bookmarkEnd w:id="1429"/>
      <w:bookmarkEnd w:id="1430"/>
      <w:bookmarkEnd w:id="1431"/>
      <w:bookmarkEnd w:id="1432"/>
      <w:bookmarkEnd w:id="1433"/>
      <w:bookmarkEnd w:id="1434"/>
      <w:bookmarkEnd w:id="1435"/>
      <w:bookmarkEnd w:id="1436"/>
      <w:bookmarkEnd w:id="1437"/>
      <w:bookmarkEnd w:id="1438"/>
      <w:bookmarkEnd w:id="1439"/>
      <w:bookmarkEnd w:id="1440"/>
      <w:bookmarkEnd w:id="1441"/>
      <w:bookmarkEnd w:id="1442"/>
      <w:bookmarkEnd w:id="1443"/>
      <w:bookmarkEnd w:id="1444"/>
      <w:bookmarkEnd w:id="1445"/>
      <w:bookmarkEnd w:id="1446"/>
      <w:bookmarkEnd w:id="1447"/>
      <w:bookmarkEnd w:id="1448"/>
      <w:bookmarkEnd w:id="1449"/>
      <w:bookmarkEnd w:id="1450"/>
      <w:bookmarkEnd w:id="1451"/>
      <w:bookmarkEnd w:id="1452"/>
      <w:bookmarkEnd w:id="1453"/>
      <w:bookmarkEnd w:id="1454"/>
      <w:bookmarkEnd w:id="1455"/>
      <w:bookmarkEnd w:id="1456"/>
      <w:bookmarkEnd w:id="1457"/>
      <w:bookmarkEnd w:id="1458"/>
      <w:bookmarkEnd w:id="1459"/>
      <w:bookmarkEnd w:id="1460"/>
      <w:bookmarkEnd w:id="1461"/>
      <w:bookmarkEnd w:id="1462"/>
      <w:bookmarkEnd w:id="1463"/>
      <w:bookmarkEnd w:id="1464"/>
      <w:bookmarkEnd w:id="1465"/>
      <w:bookmarkEnd w:id="1466"/>
      <w:bookmarkEnd w:id="1467"/>
      <w:bookmarkEnd w:id="1468"/>
      <w:bookmarkEnd w:id="1469"/>
      <w:bookmarkEnd w:id="1470"/>
      <w:bookmarkEnd w:id="1471"/>
      <w:bookmarkEnd w:id="1472"/>
      <w:bookmarkEnd w:id="1473"/>
      <w:bookmarkEnd w:id="1474"/>
      <w:bookmarkEnd w:id="1475"/>
      <w:bookmarkEnd w:id="1476"/>
      <w:bookmarkEnd w:id="1477"/>
      <w:bookmarkEnd w:id="1478"/>
      <w:bookmarkEnd w:id="1479"/>
      <w:bookmarkEnd w:id="1480"/>
      <w:bookmarkEnd w:id="1481"/>
      <w:bookmarkEnd w:id="1482"/>
      <w:bookmarkEnd w:id="1483"/>
      <w:bookmarkEnd w:id="1484"/>
      <w:bookmarkEnd w:id="1485"/>
      <w:bookmarkEnd w:id="1486"/>
      <w:bookmarkEnd w:id="1487"/>
      <w:bookmarkEnd w:id="1488"/>
      <w:bookmarkEnd w:id="1489"/>
      <w:bookmarkEnd w:id="1490"/>
      <w:bookmarkEnd w:id="1491"/>
      <w:bookmarkEnd w:id="1492"/>
      <w:bookmarkEnd w:id="1493"/>
      <w:bookmarkEnd w:id="1494"/>
      <w:bookmarkEnd w:id="1495"/>
      <w:bookmarkEnd w:id="1496"/>
      <w:bookmarkEnd w:id="1497"/>
      <w:bookmarkEnd w:id="1498"/>
      <w:bookmarkEnd w:id="1499"/>
      <w:bookmarkEnd w:id="1500"/>
      <w:bookmarkEnd w:id="1501"/>
      <w:bookmarkEnd w:id="1502"/>
      <w:bookmarkEnd w:id="1503"/>
      <w:bookmarkEnd w:id="1504"/>
      <w:bookmarkEnd w:id="1505"/>
      <w:bookmarkEnd w:id="1506"/>
      <w:bookmarkEnd w:id="1507"/>
      <w:bookmarkEnd w:id="1508"/>
      <w:bookmarkEnd w:id="1509"/>
      <w:bookmarkEnd w:id="1510"/>
      <w:bookmarkEnd w:id="1511"/>
      <w:bookmarkEnd w:id="1512"/>
      <w:bookmarkEnd w:id="1513"/>
      <w:bookmarkEnd w:id="1514"/>
      <w:bookmarkEnd w:id="1515"/>
      <w:bookmarkEnd w:id="1516"/>
      <w:bookmarkEnd w:id="1517"/>
      <w:bookmarkEnd w:id="1518"/>
      <w:bookmarkEnd w:id="1519"/>
      <w:bookmarkEnd w:id="1520"/>
      <w:bookmarkEnd w:id="1521"/>
      <w:bookmarkEnd w:id="1522"/>
      <w:bookmarkEnd w:id="1523"/>
      <w:bookmarkEnd w:id="1524"/>
      <w:bookmarkEnd w:id="1525"/>
      <w:bookmarkEnd w:id="1526"/>
      <w:bookmarkEnd w:id="1527"/>
      <w:bookmarkEnd w:id="1528"/>
      <w:bookmarkEnd w:id="1529"/>
      <w:bookmarkEnd w:id="1530"/>
      <w:bookmarkEnd w:id="1531"/>
      <w:bookmarkEnd w:id="1532"/>
      <w:bookmarkEnd w:id="1533"/>
      <w:bookmarkEnd w:id="1534"/>
      <w:bookmarkEnd w:id="1535"/>
      <w:bookmarkEnd w:id="1536"/>
      <w:bookmarkEnd w:id="1537"/>
      <w:bookmarkEnd w:id="1538"/>
      <w:bookmarkEnd w:id="1539"/>
      <w:bookmarkEnd w:id="1540"/>
      <w:bookmarkEnd w:id="1541"/>
      <w:bookmarkEnd w:id="1542"/>
      <w:bookmarkEnd w:id="1543"/>
      <w:bookmarkEnd w:id="1544"/>
      <w:bookmarkEnd w:id="1545"/>
      <w:bookmarkEnd w:id="1546"/>
      <w:bookmarkEnd w:id="1547"/>
      <w:bookmarkEnd w:id="1548"/>
      <w:bookmarkEnd w:id="1549"/>
      <w:bookmarkEnd w:id="1550"/>
      <w:bookmarkEnd w:id="1551"/>
      <w:bookmarkEnd w:id="1552"/>
      <w:bookmarkEnd w:id="1553"/>
      <w:bookmarkEnd w:id="1554"/>
      <w:bookmarkEnd w:id="1555"/>
      <w:bookmarkEnd w:id="1556"/>
      <w:bookmarkEnd w:id="1557"/>
      <w:bookmarkEnd w:id="1558"/>
      <w:bookmarkEnd w:id="1559"/>
      <w:bookmarkEnd w:id="1560"/>
      <w:bookmarkEnd w:id="1561"/>
      <w:bookmarkEnd w:id="1562"/>
      <w:bookmarkEnd w:id="1563"/>
      <w:bookmarkEnd w:id="1564"/>
      <w:bookmarkEnd w:id="1565"/>
      <w:bookmarkEnd w:id="1566"/>
      <w:bookmarkEnd w:id="1567"/>
      <w:bookmarkEnd w:id="1568"/>
      <w:bookmarkEnd w:id="1569"/>
      <w:bookmarkEnd w:id="1570"/>
      <w:bookmarkEnd w:id="1571"/>
      <w:bookmarkEnd w:id="1572"/>
      <w:bookmarkEnd w:id="1573"/>
      <w:bookmarkEnd w:id="1574"/>
      <w:bookmarkEnd w:id="1575"/>
      <w:bookmarkEnd w:id="1576"/>
      <w:bookmarkEnd w:id="1577"/>
      <w:bookmarkEnd w:id="1578"/>
      <w:bookmarkEnd w:id="1579"/>
      <w:bookmarkEnd w:id="1580"/>
      <w:bookmarkEnd w:id="1581"/>
      <w:bookmarkEnd w:id="1582"/>
      <w:bookmarkEnd w:id="1583"/>
      <w:bookmarkEnd w:id="1584"/>
      <w:bookmarkEnd w:id="1585"/>
      <w:bookmarkEnd w:id="1586"/>
      <w:bookmarkEnd w:id="1587"/>
      <w:bookmarkEnd w:id="1588"/>
      <w:bookmarkEnd w:id="1589"/>
      <w:bookmarkEnd w:id="1590"/>
      <w:bookmarkEnd w:id="1591"/>
      <w:bookmarkEnd w:id="1592"/>
      <w:bookmarkEnd w:id="1593"/>
      <w:bookmarkEnd w:id="1594"/>
      <w:bookmarkEnd w:id="1595"/>
      <w:bookmarkEnd w:id="1596"/>
      <w:bookmarkEnd w:id="1597"/>
      <w:bookmarkEnd w:id="1598"/>
      <w:bookmarkEnd w:id="1599"/>
      <w:bookmarkEnd w:id="1600"/>
      <w:bookmarkEnd w:id="1601"/>
      <w:bookmarkEnd w:id="1602"/>
      <w:bookmarkEnd w:id="1603"/>
      <w:bookmarkEnd w:id="1604"/>
      <w:bookmarkEnd w:id="1605"/>
      <w:bookmarkEnd w:id="1606"/>
      <w:bookmarkEnd w:id="1607"/>
      <w:bookmarkEnd w:id="1608"/>
      <w:bookmarkEnd w:id="1609"/>
      <w:bookmarkEnd w:id="1610"/>
      <w:bookmarkEnd w:id="1611"/>
      <w:bookmarkEnd w:id="1612"/>
      <w:bookmarkEnd w:id="1613"/>
      <w:bookmarkEnd w:id="1614"/>
      <w:bookmarkEnd w:id="1615"/>
      <w:bookmarkEnd w:id="1616"/>
      <w:bookmarkEnd w:id="1617"/>
      <w:bookmarkEnd w:id="1618"/>
      <w:bookmarkEnd w:id="1619"/>
      <w:bookmarkEnd w:id="1620"/>
      <w:bookmarkEnd w:id="1621"/>
      <w:bookmarkEnd w:id="1622"/>
      <w:bookmarkEnd w:id="1623"/>
      <w:bookmarkEnd w:id="1624"/>
      <w:bookmarkEnd w:id="1625"/>
      <w:bookmarkEnd w:id="1626"/>
      <w:bookmarkEnd w:id="1627"/>
      <w:bookmarkEnd w:id="1628"/>
      <w:bookmarkEnd w:id="1629"/>
      <w:bookmarkEnd w:id="1630"/>
      <w:bookmarkEnd w:id="1631"/>
      <w:bookmarkEnd w:id="1632"/>
      <w:bookmarkEnd w:id="1633"/>
      <w:bookmarkEnd w:id="1634"/>
      <w:bookmarkEnd w:id="1635"/>
      <w:bookmarkEnd w:id="1636"/>
      <w:bookmarkEnd w:id="1637"/>
      <w:bookmarkEnd w:id="1638"/>
      <w:bookmarkEnd w:id="1639"/>
      <w:bookmarkEnd w:id="1640"/>
      <w:bookmarkEnd w:id="1641"/>
      <w:bookmarkEnd w:id="1642"/>
      <w:bookmarkEnd w:id="1643"/>
      <w:bookmarkEnd w:id="1644"/>
      <w:bookmarkEnd w:id="1645"/>
      <w:bookmarkEnd w:id="1646"/>
      <w:bookmarkEnd w:id="1647"/>
      <w:bookmarkEnd w:id="1648"/>
      <w:bookmarkEnd w:id="1649"/>
      <w:bookmarkEnd w:id="1650"/>
      <w:bookmarkEnd w:id="1651"/>
      <w:bookmarkEnd w:id="1652"/>
      <w:bookmarkEnd w:id="1653"/>
      <w:bookmarkEnd w:id="1654"/>
      <w:bookmarkEnd w:id="1655"/>
      <w:bookmarkEnd w:id="1656"/>
      <w:bookmarkEnd w:id="1657"/>
      <w:bookmarkEnd w:id="1658"/>
      <w:bookmarkEnd w:id="1659"/>
      <w:bookmarkEnd w:id="1660"/>
      <w:bookmarkEnd w:id="1661"/>
      <w:bookmarkEnd w:id="1662"/>
      <w:bookmarkEnd w:id="1663"/>
      <w:bookmarkEnd w:id="1664"/>
      <w:bookmarkEnd w:id="1665"/>
      <w:bookmarkEnd w:id="1666"/>
      <w:bookmarkEnd w:id="1667"/>
      <w:bookmarkEnd w:id="1668"/>
      <w:bookmarkEnd w:id="1669"/>
      <w:bookmarkEnd w:id="1670"/>
      <w:bookmarkEnd w:id="1671"/>
      <w:bookmarkEnd w:id="1672"/>
      <w:bookmarkEnd w:id="1673"/>
      <w:bookmarkEnd w:id="1674"/>
      <w:bookmarkEnd w:id="1675"/>
      <w:bookmarkEnd w:id="1676"/>
      <w:bookmarkEnd w:id="1677"/>
      <w:bookmarkEnd w:id="1678"/>
      <w:bookmarkEnd w:id="1679"/>
      <w:bookmarkEnd w:id="1680"/>
      <w:bookmarkEnd w:id="1681"/>
      <w:bookmarkEnd w:id="1682"/>
      <w:bookmarkEnd w:id="1683"/>
      <w:bookmarkEnd w:id="1684"/>
      <w:bookmarkEnd w:id="1685"/>
      <w:bookmarkEnd w:id="1686"/>
      <w:bookmarkEnd w:id="1687"/>
      <w:bookmarkEnd w:id="1688"/>
      <w:bookmarkEnd w:id="1689"/>
      <w:bookmarkEnd w:id="1690"/>
      <w:bookmarkEnd w:id="1691"/>
      <w:bookmarkEnd w:id="1692"/>
      <w:bookmarkEnd w:id="1693"/>
      <w:bookmarkEnd w:id="1694"/>
      <w:bookmarkEnd w:id="1695"/>
      <w:r w:rsidR="00D15E1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1</w:t>
      </w:r>
    </w:p>
    <w:tbl>
      <w:tblPr>
        <w:tblW w:w="939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8" w:type="dxa"/>
        </w:tblCellMar>
        <w:tblLook w:val="04A0" w:firstRow="1" w:lastRow="0" w:firstColumn="1" w:lastColumn="0" w:noHBand="0" w:noVBand="1"/>
      </w:tblPr>
      <w:tblGrid>
        <w:gridCol w:w="1080"/>
        <w:gridCol w:w="1530"/>
        <w:gridCol w:w="10"/>
        <w:gridCol w:w="1073"/>
        <w:gridCol w:w="276"/>
        <w:gridCol w:w="997"/>
        <w:gridCol w:w="96"/>
        <w:gridCol w:w="1093"/>
        <w:gridCol w:w="14"/>
        <w:gridCol w:w="1611"/>
        <w:gridCol w:w="14"/>
        <w:gridCol w:w="1596"/>
      </w:tblGrid>
      <w:tr w:rsidR="00D15E10" w:rsidRPr="00154EAE" w14:paraId="31235D0D" w14:textId="77777777" w:rsidTr="009B24F6">
        <w:trPr>
          <w:trHeight w:val="20"/>
        </w:trPr>
        <w:tc>
          <w:tcPr>
            <w:tcW w:w="9390" w:type="dxa"/>
            <w:gridSpan w:val="12"/>
            <w:shd w:val="clear" w:color="auto" w:fill="auto"/>
            <w:vAlign w:val="center"/>
          </w:tcPr>
          <w:p w14:paraId="581823D4" w14:textId="0E906A96" w:rsidR="00D15E10" w:rsidRPr="009B24F6" w:rsidRDefault="00D15E10" w:rsidP="009B24F6">
            <w:pPr>
              <w:pStyle w:val="Caption"/>
              <w:keepNext/>
              <w:tabs>
                <w:tab w:val="left" w:pos="7387"/>
              </w:tabs>
              <w:spacing w:after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bookmarkStart w:id="1696" w:name="_Ref57981871"/>
            <w:r w:rsidRPr="009B24F6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 xml:space="preserve">Gravity models with </w:t>
            </w:r>
            <w:r w:rsidR="009B24F6" w:rsidRPr="009B24F6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p</w:t>
            </w:r>
            <w:r w:rsidRPr="009B24F6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ower distance kernel</w:t>
            </w:r>
          </w:p>
        </w:tc>
      </w:tr>
      <w:tr w:rsidR="00976A87" w:rsidRPr="00154EAE" w14:paraId="53770768" w14:textId="77777777" w:rsidTr="009B24F6">
        <w:trPr>
          <w:trHeight w:val="20"/>
        </w:trPr>
        <w:tc>
          <w:tcPr>
            <w:tcW w:w="1080" w:type="dxa"/>
            <w:shd w:val="clear" w:color="auto" w:fill="auto"/>
            <w:vAlign w:val="center"/>
          </w:tcPr>
          <w:p w14:paraId="22EB2B2C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eastAsia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Model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2E3FCB4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eastAsia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Trip type</w:t>
            </w:r>
          </w:p>
        </w:tc>
        <w:tc>
          <w:tcPr>
            <w:tcW w:w="1083" w:type="dxa"/>
            <w:gridSpan w:val="2"/>
            <w:shd w:val="clear" w:color="auto" w:fill="auto"/>
            <w:vAlign w:val="center"/>
          </w:tcPr>
          <w:p w14:paraId="6F625EED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γ</w:t>
            </w:r>
          </w:p>
        </w:tc>
        <w:tc>
          <w:tcPr>
            <w:tcW w:w="1273" w:type="dxa"/>
            <w:gridSpan w:val="2"/>
            <w:shd w:val="clear" w:color="auto" w:fill="auto"/>
            <w:vAlign w:val="center"/>
          </w:tcPr>
          <w:p w14:paraId="2BE0ACA0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α</w:t>
            </w:r>
          </w:p>
        </w:tc>
        <w:tc>
          <w:tcPr>
            <w:tcW w:w="1203" w:type="dxa"/>
            <w:gridSpan w:val="3"/>
            <w:shd w:val="clear" w:color="auto" w:fill="auto"/>
            <w:vAlign w:val="center"/>
          </w:tcPr>
          <w:p w14:paraId="654B39C9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β</w:t>
            </w:r>
          </w:p>
        </w:tc>
        <w:tc>
          <w:tcPr>
            <w:tcW w:w="1625" w:type="dxa"/>
            <w:gridSpan w:val="2"/>
            <w:shd w:val="clear" w:color="auto" w:fill="auto"/>
            <w:vAlign w:val="center"/>
          </w:tcPr>
          <w:p w14:paraId="11F4AEB0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θ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72DE412B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eastAsia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DIC</w:t>
            </w:r>
          </w:p>
        </w:tc>
      </w:tr>
      <w:tr w:rsidR="00976A87" w:rsidRPr="00154EAE" w14:paraId="4D73045E" w14:textId="77777777" w:rsidTr="009B24F6">
        <w:trPr>
          <w:trHeight w:val="20"/>
        </w:trPr>
        <w:tc>
          <w:tcPr>
            <w:tcW w:w="9390" w:type="dxa"/>
            <w:gridSpan w:val="12"/>
            <w:shd w:val="clear" w:color="auto" w:fill="auto"/>
            <w:vAlign w:val="center"/>
          </w:tcPr>
          <w:p w14:paraId="1863F321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Namibia</w:t>
            </w:r>
          </w:p>
        </w:tc>
      </w:tr>
      <w:tr w:rsidR="00976A87" w:rsidRPr="00154EAE" w14:paraId="14F73CC6" w14:textId="77777777" w:rsidTr="009B24F6">
        <w:trPr>
          <w:trHeight w:val="224"/>
        </w:trPr>
        <w:tc>
          <w:tcPr>
            <w:tcW w:w="1080" w:type="dxa"/>
            <w:shd w:val="clear" w:color="auto" w:fill="auto"/>
          </w:tcPr>
          <w:p w14:paraId="507B59A6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Basic </w:t>
            </w:r>
          </w:p>
        </w:tc>
        <w:tc>
          <w:tcPr>
            <w:tcW w:w="1530" w:type="dxa"/>
            <w:shd w:val="clear" w:color="auto" w:fill="auto"/>
          </w:tcPr>
          <w:p w14:paraId="272B046E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shd w:val="clear" w:color="auto" w:fill="auto"/>
          </w:tcPr>
          <w:p w14:paraId="3855C29C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42 (&lt;0.01)</w:t>
            </w:r>
          </w:p>
        </w:tc>
        <w:tc>
          <w:tcPr>
            <w:tcW w:w="1273" w:type="dxa"/>
            <w:gridSpan w:val="2"/>
            <w:shd w:val="clear" w:color="auto" w:fill="auto"/>
          </w:tcPr>
          <w:p w14:paraId="4D179B8F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17 (&lt;0.01)</w:t>
            </w:r>
          </w:p>
        </w:tc>
        <w:tc>
          <w:tcPr>
            <w:tcW w:w="1203" w:type="dxa"/>
            <w:gridSpan w:val="3"/>
            <w:shd w:val="clear" w:color="auto" w:fill="auto"/>
          </w:tcPr>
          <w:p w14:paraId="1DB7A254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17 (&lt;0.01)</w:t>
            </w:r>
          </w:p>
        </w:tc>
        <w:tc>
          <w:tcPr>
            <w:tcW w:w="1625" w:type="dxa"/>
            <w:gridSpan w:val="2"/>
            <w:shd w:val="clear" w:color="auto" w:fill="auto"/>
          </w:tcPr>
          <w:p w14:paraId="28DB4124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3.06E-05 (2.9E-07)</w:t>
            </w:r>
          </w:p>
        </w:tc>
        <w:tc>
          <w:tcPr>
            <w:tcW w:w="1596" w:type="dxa"/>
            <w:shd w:val="clear" w:color="auto" w:fill="auto"/>
          </w:tcPr>
          <w:p w14:paraId="7E5EC6A2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6.12E+06 (2.72)</w:t>
            </w:r>
          </w:p>
        </w:tc>
      </w:tr>
      <w:tr w:rsidR="00976A87" w:rsidRPr="00154EAE" w14:paraId="510FA736" w14:textId="77777777" w:rsidTr="009B24F6">
        <w:trPr>
          <w:trHeight w:val="20"/>
        </w:trPr>
        <w:tc>
          <w:tcPr>
            <w:tcW w:w="1080" w:type="dxa"/>
            <w:vMerge w:val="restart"/>
            <w:shd w:val="clear" w:color="auto" w:fill="auto"/>
          </w:tcPr>
          <w:p w14:paraId="6BE33E96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Regional </w:t>
            </w:r>
          </w:p>
        </w:tc>
        <w:tc>
          <w:tcPr>
            <w:tcW w:w="1530" w:type="dxa"/>
            <w:shd w:val="clear" w:color="auto" w:fill="auto"/>
          </w:tcPr>
          <w:p w14:paraId="07E4E559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Intra</w:t>
            </w:r>
          </w:p>
        </w:tc>
        <w:tc>
          <w:tcPr>
            <w:tcW w:w="1083" w:type="dxa"/>
            <w:gridSpan w:val="2"/>
            <w:shd w:val="clear" w:color="auto" w:fill="auto"/>
          </w:tcPr>
          <w:p w14:paraId="733F4DB0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73 (&lt;0.01)</w:t>
            </w:r>
          </w:p>
        </w:tc>
        <w:tc>
          <w:tcPr>
            <w:tcW w:w="1273" w:type="dxa"/>
            <w:gridSpan w:val="2"/>
            <w:shd w:val="clear" w:color="auto" w:fill="auto"/>
          </w:tcPr>
          <w:p w14:paraId="5E944848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21 (&lt;0.01)</w:t>
            </w:r>
          </w:p>
        </w:tc>
        <w:tc>
          <w:tcPr>
            <w:tcW w:w="1203" w:type="dxa"/>
            <w:gridSpan w:val="3"/>
            <w:shd w:val="clear" w:color="auto" w:fill="auto"/>
          </w:tcPr>
          <w:p w14:paraId="79A5C8FF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21 (&lt;0.01)</w:t>
            </w:r>
          </w:p>
        </w:tc>
        <w:tc>
          <w:tcPr>
            <w:tcW w:w="1625" w:type="dxa"/>
            <w:gridSpan w:val="2"/>
            <w:vMerge w:val="restart"/>
            <w:shd w:val="clear" w:color="auto" w:fill="auto"/>
          </w:tcPr>
          <w:p w14:paraId="681CCC7B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92E-06 (2.0E-08)</w:t>
            </w:r>
          </w:p>
        </w:tc>
        <w:tc>
          <w:tcPr>
            <w:tcW w:w="1596" w:type="dxa"/>
            <w:vMerge w:val="restart"/>
            <w:shd w:val="clear" w:color="auto" w:fill="auto"/>
          </w:tcPr>
          <w:p w14:paraId="33DD6F9D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4.61E+06 (3.96)</w:t>
            </w:r>
          </w:p>
        </w:tc>
      </w:tr>
      <w:tr w:rsidR="00976A87" w:rsidRPr="00154EAE" w14:paraId="3C3C3078" w14:textId="77777777" w:rsidTr="009B24F6">
        <w:trPr>
          <w:trHeight w:val="20"/>
        </w:trPr>
        <w:tc>
          <w:tcPr>
            <w:tcW w:w="1080" w:type="dxa"/>
            <w:vMerge/>
            <w:shd w:val="clear" w:color="auto" w:fill="auto"/>
          </w:tcPr>
          <w:p w14:paraId="608E9FE7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5A99403A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Inter</w:t>
            </w:r>
          </w:p>
        </w:tc>
        <w:tc>
          <w:tcPr>
            <w:tcW w:w="1083" w:type="dxa"/>
            <w:gridSpan w:val="2"/>
            <w:shd w:val="clear" w:color="auto" w:fill="auto"/>
          </w:tcPr>
          <w:p w14:paraId="4441CCB5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29 (&lt;0.01)</w:t>
            </w:r>
          </w:p>
        </w:tc>
        <w:tc>
          <w:tcPr>
            <w:tcW w:w="1273" w:type="dxa"/>
            <w:gridSpan w:val="2"/>
            <w:shd w:val="clear" w:color="auto" w:fill="auto"/>
          </w:tcPr>
          <w:p w14:paraId="2B571B37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25 (&lt;0.01)</w:t>
            </w:r>
          </w:p>
        </w:tc>
        <w:tc>
          <w:tcPr>
            <w:tcW w:w="1203" w:type="dxa"/>
            <w:gridSpan w:val="3"/>
            <w:shd w:val="clear" w:color="auto" w:fill="auto"/>
          </w:tcPr>
          <w:p w14:paraId="47BBD031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25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</w:tcPr>
          <w:p w14:paraId="0B2EBF05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96" w:type="dxa"/>
            <w:vMerge/>
            <w:shd w:val="clear" w:color="auto" w:fill="auto"/>
          </w:tcPr>
          <w:p w14:paraId="1B62E6C7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976A87" w:rsidRPr="00154EAE" w14:paraId="2DFA37E3" w14:textId="77777777" w:rsidTr="009B24F6">
        <w:trPr>
          <w:trHeight w:val="20"/>
        </w:trPr>
        <w:tc>
          <w:tcPr>
            <w:tcW w:w="1080" w:type="dxa"/>
            <w:vMerge w:val="restart"/>
            <w:shd w:val="clear" w:color="auto" w:fill="auto"/>
          </w:tcPr>
          <w:p w14:paraId="6C1C2CB4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Urbanicity </w:t>
            </w:r>
          </w:p>
        </w:tc>
        <w:tc>
          <w:tcPr>
            <w:tcW w:w="1530" w:type="dxa"/>
            <w:shd w:val="clear" w:color="auto" w:fill="auto"/>
          </w:tcPr>
          <w:p w14:paraId="0FEBEFAD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Rural - rural</w:t>
            </w:r>
          </w:p>
        </w:tc>
        <w:tc>
          <w:tcPr>
            <w:tcW w:w="1083" w:type="dxa"/>
            <w:gridSpan w:val="2"/>
            <w:shd w:val="clear" w:color="auto" w:fill="auto"/>
            <w:vAlign w:val="bottom"/>
          </w:tcPr>
          <w:p w14:paraId="6956841B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47 (&lt;0.01)</w:t>
            </w:r>
          </w:p>
        </w:tc>
        <w:tc>
          <w:tcPr>
            <w:tcW w:w="1273" w:type="dxa"/>
            <w:gridSpan w:val="2"/>
            <w:shd w:val="clear" w:color="auto" w:fill="auto"/>
            <w:vAlign w:val="bottom"/>
          </w:tcPr>
          <w:p w14:paraId="3716EBDB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63 (&lt;0.01)</w:t>
            </w:r>
          </w:p>
        </w:tc>
        <w:tc>
          <w:tcPr>
            <w:tcW w:w="1203" w:type="dxa"/>
            <w:gridSpan w:val="3"/>
            <w:shd w:val="clear" w:color="auto" w:fill="auto"/>
            <w:vAlign w:val="bottom"/>
          </w:tcPr>
          <w:p w14:paraId="0563078E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63 (&lt;0.01)</w:t>
            </w:r>
          </w:p>
        </w:tc>
        <w:tc>
          <w:tcPr>
            <w:tcW w:w="1625" w:type="dxa"/>
            <w:gridSpan w:val="2"/>
            <w:vMerge w:val="restart"/>
            <w:shd w:val="clear" w:color="auto" w:fill="auto"/>
          </w:tcPr>
          <w:p w14:paraId="432581A4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792 (0.04)</w:t>
            </w:r>
          </w:p>
        </w:tc>
        <w:tc>
          <w:tcPr>
            <w:tcW w:w="1596" w:type="dxa"/>
            <w:vMerge w:val="restart"/>
            <w:shd w:val="clear" w:color="auto" w:fill="auto"/>
          </w:tcPr>
          <w:p w14:paraId="10EB4D1E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4.56E+06 (7.49) </w:t>
            </w:r>
          </w:p>
        </w:tc>
      </w:tr>
      <w:tr w:rsidR="00976A87" w:rsidRPr="00154EAE" w14:paraId="05F2F40A" w14:textId="77777777" w:rsidTr="009B24F6">
        <w:trPr>
          <w:trHeight w:val="20"/>
        </w:trPr>
        <w:tc>
          <w:tcPr>
            <w:tcW w:w="1080" w:type="dxa"/>
            <w:vMerge/>
            <w:shd w:val="clear" w:color="auto" w:fill="auto"/>
          </w:tcPr>
          <w:p w14:paraId="733EDDF2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4DD58EFD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Rural - urban</w:t>
            </w:r>
          </w:p>
        </w:tc>
        <w:tc>
          <w:tcPr>
            <w:tcW w:w="1083" w:type="dxa"/>
            <w:gridSpan w:val="2"/>
            <w:shd w:val="clear" w:color="auto" w:fill="auto"/>
            <w:vAlign w:val="bottom"/>
          </w:tcPr>
          <w:p w14:paraId="14DB6657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95 (&lt;0.01)</w:t>
            </w:r>
          </w:p>
        </w:tc>
        <w:tc>
          <w:tcPr>
            <w:tcW w:w="1273" w:type="dxa"/>
            <w:gridSpan w:val="2"/>
            <w:shd w:val="clear" w:color="auto" w:fill="auto"/>
            <w:vAlign w:val="bottom"/>
          </w:tcPr>
          <w:p w14:paraId="3FF1D6B2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83 (&lt;0.01)</w:t>
            </w:r>
          </w:p>
        </w:tc>
        <w:tc>
          <w:tcPr>
            <w:tcW w:w="1203" w:type="dxa"/>
            <w:gridSpan w:val="3"/>
            <w:shd w:val="clear" w:color="auto" w:fill="auto"/>
            <w:vAlign w:val="bottom"/>
          </w:tcPr>
          <w:p w14:paraId="3BC64241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81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3FE89E6A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96" w:type="dxa"/>
            <w:vMerge/>
            <w:shd w:val="clear" w:color="auto" w:fill="auto"/>
            <w:vAlign w:val="center"/>
          </w:tcPr>
          <w:p w14:paraId="5A122A70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976A87" w:rsidRPr="00154EAE" w14:paraId="1BAB358E" w14:textId="77777777" w:rsidTr="009B24F6">
        <w:trPr>
          <w:trHeight w:val="20"/>
        </w:trPr>
        <w:tc>
          <w:tcPr>
            <w:tcW w:w="1080" w:type="dxa"/>
            <w:vMerge/>
            <w:shd w:val="clear" w:color="auto" w:fill="auto"/>
          </w:tcPr>
          <w:p w14:paraId="5488E5F2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22EA453D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Urban - rural</w:t>
            </w:r>
          </w:p>
        </w:tc>
        <w:tc>
          <w:tcPr>
            <w:tcW w:w="1083" w:type="dxa"/>
            <w:gridSpan w:val="2"/>
            <w:shd w:val="clear" w:color="auto" w:fill="auto"/>
            <w:vAlign w:val="bottom"/>
          </w:tcPr>
          <w:p w14:paraId="106F0436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95 (&lt;0.01)</w:t>
            </w:r>
          </w:p>
        </w:tc>
        <w:tc>
          <w:tcPr>
            <w:tcW w:w="1273" w:type="dxa"/>
            <w:gridSpan w:val="2"/>
            <w:shd w:val="clear" w:color="auto" w:fill="auto"/>
            <w:vAlign w:val="bottom"/>
          </w:tcPr>
          <w:p w14:paraId="0E01574C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81 (&lt;0.01)</w:t>
            </w:r>
          </w:p>
        </w:tc>
        <w:tc>
          <w:tcPr>
            <w:tcW w:w="1203" w:type="dxa"/>
            <w:gridSpan w:val="3"/>
            <w:shd w:val="clear" w:color="auto" w:fill="auto"/>
            <w:vAlign w:val="bottom"/>
          </w:tcPr>
          <w:p w14:paraId="647EC39E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82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6E236966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96" w:type="dxa"/>
            <w:vMerge/>
            <w:shd w:val="clear" w:color="auto" w:fill="auto"/>
            <w:vAlign w:val="center"/>
          </w:tcPr>
          <w:p w14:paraId="5F8F6890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976A87" w:rsidRPr="00154EAE" w14:paraId="175CDCC6" w14:textId="77777777" w:rsidTr="009B24F6">
        <w:trPr>
          <w:trHeight w:val="20"/>
        </w:trPr>
        <w:tc>
          <w:tcPr>
            <w:tcW w:w="1080" w:type="dxa"/>
            <w:vMerge/>
            <w:shd w:val="clear" w:color="auto" w:fill="auto"/>
          </w:tcPr>
          <w:p w14:paraId="123248E1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2E228D5F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Urban - urban</w:t>
            </w:r>
          </w:p>
        </w:tc>
        <w:tc>
          <w:tcPr>
            <w:tcW w:w="1083" w:type="dxa"/>
            <w:gridSpan w:val="2"/>
            <w:shd w:val="clear" w:color="auto" w:fill="auto"/>
            <w:vAlign w:val="bottom"/>
          </w:tcPr>
          <w:p w14:paraId="7E9640BC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07 (&lt;0.01)</w:t>
            </w:r>
          </w:p>
        </w:tc>
        <w:tc>
          <w:tcPr>
            <w:tcW w:w="1273" w:type="dxa"/>
            <w:gridSpan w:val="2"/>
            <w:shd w:val="clear" w:color="auto" w:fill="auto"/>
            <w:vAlign w:val="bottom"/>
          </w:tcPr>
          <w:p w14:paraId="653E7A95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62 (&lt;0.01)</w:t>
            </w:r>
          </w:p>
        </w:tc>
        <w:tc>
          <w:tcPr>
            <w:tcW w:w="1203" w:type="dxa"/>
            <w:gridSpan w:val="3"/>
            <w:shd w:val="clear" w:color="auto" w:fill="auto"/>
            <w:vAlign w:val="bottom"/>
          </w:tcPr>
          <w:p w14:paraId="28F1A3EF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63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592AE0B0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96" w:type="dxa"/>
            <w:vMerge/>
            <w:shd w:val="clear" w:color="auto" w:fill="auto"/>
            <w:vAlign w:val="center"/>
          </w:tcPr>
          <w:p w14:paraId="5CFAAA1C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976A87" w:rsidRPr="00154EAE" w14:paraId="28C2B28F" w14:textId="77777777" w:rsidTr="009B24F6">
        <w:trPr>
          <w:trHeight w:val="20"/>
        </w:trPr>
        <w:tc>
          <w:tcPr>
            <w:tcW w:w="1080" w:type="dxa"/>
            <w:vMerge w:val="restart"/>
            <w:shd w:val="clear" w:color="auto" w:fill="auto"/>
          </w:tcPr>
          <w:p w14:paraId="608E6148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Regional &amp; Urbanicity </w:t>
            </w:r>
          </w:p>
        </w:tc>
        <w:tc>
          <w:tcPr>
            <w:tcW w:w="1530" w:type="dxa"/>
            <w:shd w:val="clear" w:color="auto" w:fill="auto"/>
          </w:tcPr>
          <w:p w14:paraId="513700B0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Intra, rural - rural</w:t>
            </w:r>
          </w:p>
        </w:tc>
        <w:tc>
          <w:tcPr>
            <w:tcW w:w="1083" w:type="dxa"/>
            <w:gridSpan w:val="2"/>
            <w:shd w:val="clear" w:color="auto" w:fill="auto"/>
            <w:vAlign w:val="bottom"/>
          </w:tcPr>
          <w:p w14:paraId="4622519B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83 (&lt;0.01)</w:t>
            </w:r>
          </w:p>
        </w:tc>
        <w:tc>
          <w:tcPr>
            <w:tcW w:w="1273" w:type="dxa"/>
            <w:gridSpan w:val="2"/>
            <w:shd w:val="clear" w:color="auto" w:fill="auto"/>
            <w:vAlign w:val="bottom"/>
          </w:tcPr>
          <w:p w14:paraId="2DA16FD7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68 (&lt;0.01)</w:t>
            </w:r>
          </w:p>
        </w:tc>
        <w:tc>
          <w:tcPr>
            <w:tcW w:w="1203" w:type="dxa"/>
            <w:gridSpan w:val="3"/>
            <w:shd w:val="clear" w:color="auto" w:fill="auto"/>
            <w:vAlign w:val="bottom"/>
          </w:tcPr>
          <w:p w14:paraId="254C5E5A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68 (&lt;0.01)</w:t>
            </w:r>
          </w:p>
        </w:tc>
        <w:tc>
          <w:tcPr>
            <w:tcW w:w="1625" w:type="dxa"/>
            <w:gridSpan w:val="2"/>
            <w:vMerge w:val="restart"/>
            <w:shd w:val="clear" w:color="auto" w:fill="auto"/>
          </w:tcPr>
          <w:p w14:paraId="7DCC74F7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10 (2.95E-3)</w:t>
            </w:r>
          </w:p>
        </w:tc>
        <w:tc>
          <w:tcPr>
            <w:tcW w:w="1596" w:type="dxa"/>
            <w:vMerge w:val="restart"/>
            <w:shd w:val="clear" w:color="auto" w:fill="auto"/>
          </w:tcPr>
          <w:p w14:paraId="27B01281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3.62E+06 (84.37) </w:t>
            </w:r>
          </w:p>
        </w:tc>
      </w:tr>
      <w:tr w:rsidR="00976A87" w:rsidRPr="00154EAE" w14:paraId="112B3235" w14:textId="77777777" w:rsidTr="009B24F6">
        <w:trPr>
          <w:trHeight w:val="20"/>
        </w:trPr>
        <w:tc>
          <w:tcPr>
            <w:tcW w:w="1080" w:type="dxa"/>
            <w:vMerge/>
            <w:shd w:val="clear" w:color="auto" w:fill="auto"/>
          </w:tcPr>
          <w:p w14:paraId="5048EDAB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18D28B2C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Inter, rural - rural</w:t>
            </w:r>
          </w:p>
        </w:tc>
        <w:tc>
          <w:tcPr>
            <w:tcW w:w="1083" w:type="dxa"/>
            <w:gridSpan w:val="2"/>
            <w:shd w:val="clear" w:color="auto" w:fill="auto"/>
            <w:vAlign w:val="bottom"/>
          </w:tcPr>
          <w:p w14:paraId="6031C67D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49 (&lt;0.01)</w:t>
            </w:r>
          </w:p>
        </w:tc>
        <w:tc>
          <w:tcPr>
            <w:tcW w:w="1273" w:type="dxa"/>
            <w:gridSpan w:val="2"/>
            <w:shd w:val="clear" w:color="auto" w:fill="auto"/>
            <w:vAlign w:val="bottom"/>
          </w:tcPr>
          <w:p w14:paraId="70988964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75 (&lt;0.01)</w:t>
            </w:r>
          </w:p>
        </w:tc>
        <w:tc>
          <w:tcPr>
            <w:tcW w:w="1203" w:type="dxa"/>
            <w:gridSpan w:val="3"/>
            <w:shd w:val="clear" w:color="auto" w:fill="auto"/>
            <w:vAlign w:val="bottom"/>
          </w:tcPr>
          <w:p w14:paraId="26DBB552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75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55C7C528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96" w:type="dxa"/>
            <w:vMerge/>
            <w:shd w:val="clear" w:color="auto" w:fill="auto"/>
            <w:vAlign w:val="center"/>
          </w:tcPr>
          <w:p w14:paraId="6BE37C7A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976A87" w:rsidRPr="00154EAE" w14:paraId="4FDDF539" w14:textId="77777777" w:rsidTr="009B24F6">
        <w:trPr>
          <w:trHeight w:val="20"/>
        </w:trPr>
        <w:tc>
          <w:tcPr>
            <w:tcW w:w="1080" w:type="dxa"/>
            <w:vMerge/>
            <w:shd w:val="clear" w:color="auto" w:fill="auto"/>
          </w:tcPr>
          <w:p w14:paraId="4131E5A8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32444608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Intra, rural - urban</w:t>
            </w:r>
          </w:p>
        </w:tc>
        <w:tc>
          <w:tcPr>
            <w:tcW w:w="1083" w:type="dxa"/>
            <w:gridSpan w:val="2"/>
            <w:shd w:val="clear" w:color="auto" w:fill="auto"/>
            <w:vAlign w:val="bottom"/>
          </w:tcPr>
          <w:p w14:paraId="003F7F3F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56 (&lt;0.01)</w:t>
            </w:r>
          </w:p>
        </w:tc>
        <w:tc>
          <w:tcPr>
            <w:tcW w:w="1273" w:type="dxa"/>
            <w:gridSpan w:val="2"/>
            <w:shd w:val="clear" w:color="auto" w:fill="auto"/>
            <w:vAlign w:val="bottom"/>
          </w:tcPr>
          <w:p w14:paraId="1F013B4D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97 (&lt;0.01)</w:t>
            </w:r>
          </w:p>
        </w:tc>
        <w:tc>
          <w:tcPr>
            <w:tcW w:w="1203" w:type="dxa"/>
            <w:gridSpan w:val="3"/>
            <w:shd w:val="clear" w:color="auto" w:fill="auto"/>
            <w:vAlign w:val="bottom"/>
          </w:tcPr>
          <w:p w14:paraId="0D4CC149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81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549FB3E2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96" w:type="dxa"/>
            <w:vMerge/>
            <w:shd w:val="clear" w:color="auto" w:fill="auto"/>
            <w:vAlign w:val="center"/>
          </w:tcPr>
          <w:p w14:paraId="0DC4BEF2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976A87" w:rsidRPr="00154EAE" w14:paraId="5496CFEC" w14:textId="77777777" w:rsidTr="009B24F6">
        <w:trPr>
          <w:trHeight w:val="20"/>
        </w:trPr>
        <w:tc>
          <w:tcPr>
            <w:tcW w:w="1080" w:type="dxa"/>
            <w:vMerge/>
            <w:shd w:val="clear" w:color="auto" w:fill="auto"/>
          </w:tcPr>
          <w:p w14:paraId="1115651A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7CD43E4E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Inter, rural - urban</w:t>
            </w:r>
          </w:p>
        </w:tc>
        <w:tc>
          <w:tcPr>
            <w:tcW w:w="1083" w:type="dxa"/>
            <w:gridSpan w:val="2"/>
            <w:shd w:val="clear" w:color="auto" w:fill="auto"/>
            <w:vAlign w:val="bottom"/>
          </w:tcPr>
          <w:p w14:paraId="75672873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65 (&lt;0.01)</w:t>
            </w:r>
          </w:p>
        </w:tc>
        <w:tc>
          <w:tcPr>
            <w:tcW w:w="1273" w:type="dxa"/>
            <w:gridSpan w:val="2"/>
            <w:shd w:val="clear" w:color="auto" w:fill="auto"/>
            <w:vAlign w:val="bottom"/>
          </w:tcPr>
          <w:p w14:paraId="1187B632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75 (&lt;0.01)</w:t>
            </w:r>
          </w:p>
        </w:tc>
        <w:tc>
          <w:tcPr>
            <w:tcW w:w="1203" w:type="dxa"/>
            <w:gridSpan w:val="3"/>
            <w:shd w:val="clear" w:color="auto" w:fill="auto"/>
            <w:vAlign w:val="bottom"/>
          </w:tcPr>
          <w:p w14:paraId="1E655DBB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96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31C97FF0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96" w:type="dxa"/>
            <w:vMerge/>
            <w:shd w:val="clear" w:color="auto" w:fill="auto"/>
            <w:vAlign w:val="center"/>
          </w:tcPr>
          <w:p w14:paraId="1A3DEC16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976A87" w:rsidRPr="00154EAE" w14:paraId="7ED2B970" w14:textId="77777777" w:rsidTr="009B24F6">
        <w:trPr>
          <w:trHeight w:val="20"/>
        </w:trPr>
        <w:tc>
          <w:tcPr>
            <w:tcW w:w="1080" w:type="dxa"/>
            <w:vMerge/>
            <w:shd w:val="clear" w:color="auto" w:fill="auto"/>
          </w:tcPr>
          <w:p w14:paraId="38B378F6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5834423E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Intra, urban - rural</w:t>
            </w:r>
          </w:p>
        </w:tc>
        <w:tc>
          <w:tcPr>
            <w:tcW w:w="1083" w:type="dxa"/>
            <w:gridSpan w:val="2"/>
            <w:shd w:val="clear" w:color="auto" w:fill="auto"/>
            <w:vAlign w:val="bottom"/>
          </w:tcPr>
          <w:p w14:paraId="67DE2C4C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55 (&lt;0.01)</w:t>
            </w:r>
          </w:p>
        </w:tc>
        <w:tc>
          <w:tcPr>
            <w:tcW w:w="1273" w:type="dxa"/>
            <w:gridSpan w:val="2"/>
            <w:shd w:val="clear" w:color="auto" w:fill="auto"/>
            <w:vAlign w:val="bottom"/>
          </w:tcPr>
          <w:p w14:paraId="51564F67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82 (&lt;0.01)</w:t>
            </w:r>
          </w:p>
        </w:tc>
        <w:tc>
          <w:tcPr>
            <w:tcW w:w="1203" w:type="dxa"/>
            <w:gridSpan w:val="3"/>
            <w:shd w:val="clear" w:color="auto" w:fill="auto"/>
            <w:vAlign w:val="bottom"/>
          </w:tcPr>
          <w:p w14:paraId="7730FC8E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96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2D55C122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96" w:type="dxa"/>
            <w:vMerge/>
            <w:shd w:val="clear" w:color="auto" w:fill="auto"/>
            <w:vAlign w:val="center"/>
          </w:tcPr>
          <w:p w14:paraId="4DDEFE68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976A87" w:rsidRPr="00154EAE" w14:paraId="7D10F02B" w14:textId="77777777" w:rsidTr="009B24F6">
        <w:trPr>
          <w:trHeight w:val="20"/>
        </w:trPr>
        <w:tc>
          <w:tcPr>
            <w:tcW w:w="1080" w:type="dxa"/>
            <w:vMerge/>
            <w:shd w:val="clear" w:color="auto" w:fill="auto"/>
          </w:tcPr>
          <w:p w14:paraId="7520FFD6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0E03A237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Inter, urban - rural</w:t>
            </w:r>
          </w:p>
        </w:tc>
        <w:tc>
          <w:tcPr>
            <w:tcW w:w="1083" w:type="dxa"/>
            <w:gridSpan w:val="2"/>
            <w:shd w:val="clear" w:color="auto" w:fill="auto"/>
            <w:vAlign w:val="bottom"/>
          </w:tcPr>
          <w:p w14:paraId="3C72D9FE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64 (&lt;0.01)</w:t>
            </w:r>
          </w:p>
        </w:tc>
        <w:tc>
          <w:tcPr>
            <w:tcW w:w="1273" w:type="dxa"/>
            <w:gridSpan w:val="2"/>
            <w:shd w:val="clear" w:color="auto" w:fill="auto"/>
            <w:vAlign w:val="bottom"/>
          </w:tcPr>
          <w:p w14:paraId="1D21C017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96 (&lt;0.01)</w:t>
            </w:r>
          </w:p>
        </w:tc>
        <w:tc>
          <w:tcPr>
            <w:tcW w:w="1203" w:type="dxa"/>
            <w:gridSpan w:val="3"/>
            <w:shd w:val="clear" w:color="auto" w:fill="auto"/>
            <w:vAlign w:val="bottom"/>
          </w:tcPr>
          <w:p w14:paraId="32D2EB87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74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60A26438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96" w:type="dxa"/>
            <w:vMerge/>
            <w:shd w:val="clear" w:color="auto" w:fill="auto"/>
            <w:vAlign w:val="center"/>
          </w:tcPr>
          <w:p w14:paraId="50EBB1CD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976A87" w:rsidRPr="00154EAE" w14:paraId="099D6E68" w14:textId="77777777" w:rsidTr="009B24F6">
        <w:trPr>
          <w:trHeight w:val="20"/>
        </w:trPr>
        <w:tc>
          <w:tcPr>
            <w:tcW w:w="1080" w:type="dxa"/>
            <w:vMerge/>
            <w:shd w:val="clear" w:color="auto" w:fill="auto"/>
          </w:tcPr>
          <w:p w14:paraId="0DDA94A4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1585042A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Intra, urban - urban</w:t>
            </w:r>
          </w:p>
        </w:tc>
        <w:tc>
          <w:tcPr>
            <w:tcW w:w="1083" w:type="dxa"/>
            <w:gridSpan w:val="2"/>
            <w:shd w:val="clear" w:color="auto" w:fill="auto"/>
            <w:vAlign w:val="bottom"/>
          </w:tcPr>
          <w:p w14:paraId="2AFD75A8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5.35 (2.16)</w:t>
            </w:r>
          </w:p>
        </w:tc>
        <w:tc>
          <w:tcPr>
            <w:tcW w:w="1273" w:type="dxa"/>
            <w:gridSpan w:val="2"/>
            <w:shd w:val="clear" w:color="auto" w:fill="auto"/>
            <w:vAlign w:val="bottom"/>
          </w:tcPr>
          <w:p w14:paraId="589782ED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88 (0.73)</w:t>
            </w:r>
          </w:p>
        </w:tc>
        <w:tc>
          <w:tcPr>
            <w:tcW w:w="1203" w:type="dxa"/>
            <w:gridSpan w:val="3"/>
            <w:shd w:val="clear" w:color="auto" w:fill="auto"/>
            <w:vAlign w:val="bottom"/>
          </w:tcPr>
          <w:p w14:paraId="47869038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06 (0.19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1057912F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96" w:type="dxa"/>
            <w:vMerge/>
            <w:shd w:val="clear" w:color="auto" w:fill="auto"/>
            <w:vAlign w:val="center"/>
          </w:tcPr>
          <w:p w14:paraId="0A696D94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976A87" w:rsidRPr="00154EAE" w14:paraId="7985FA18" w14:textId="77777777" w:rsidTr="009B24F6">
        <w:trPr>
          <w:trHeight w:val="20"/>
        </w:trPr>
        <w:tc>
          <w:tcPr>
            <w:tcW w:w="1080" w:type="dxa"/>
            <w:vMerge/>
            <w:shd w:val="clear" w:color="auto" w:fill="auto"/>
          </w:tcPr>
          <w:p w14:paraId="77A142A0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0085F2D5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Inter, urban - urban</w:t>
            </w:r>
          </w:p>
        </w:tc>
        <w:tc>
          <w:tcPr>
            <w:tcW w:w="1083" w:type="dxa"/>
            <w:gridSpan w:val="2"/>
            <w:shd w:val="clear" w:color="auto" w:fill="auto"/>
            <w:vAlign w:val="bottom"/>
          </w:tcPr>
          <w:p w14:paraId="2DC18EDA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1 (&lt;0.01)</w:t>
            </w:r>
          </w:p>
        </w:tc>
        <w:tc>
          <w:tcPr>
            <w:tcW w:w="1273" w:type="dxa"/>
            <w:gridSpan w:val="2"/>
            <w:shd w:val="clear" w:color="auto" w:fill="auto"/>
            <w:vAlign w:val="bottom"/>
          </w:tcPr>
          <w:p w14:paraId="759200E2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75 (&lt;0.01)</w:t>
            </w:r>
          </w:p>
        </w:tc>
        <w:tc>
          <w:tcPr>
            <w:tcW w:w="1203" w:type="dxa"/>
            <w:gridSpan w:val="3"/>
            <w:shd w:val="clear" w:color="auto" w:fill="auto"/>
            <w:vAlign w:val="bottom"/>
          </w:tcPr>
          <w:p w14:paraId="7D38D293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76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07F34C5D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96" w:type="dxa"/>
            <w:vMerge/>
            <w:shd w:val="clear" w:color="auto" w:fill="auto"/>
            <w:vAlign w:val="center"/>
          </w:tcPr>
          <w:p w14:paraId="1BC5421C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976A87" w:rsidRPr="00154EAE" w14:paraId="4000B7B0" w14:textId="77777777" w:rsidTr="009B24F6">
        <w:trPr>
          <w:trHeight w:val="224"/>
        </w:trPr>
        <w:tc>
          <w:tcPr>
            <w:tcW w:w="9390" w:type="dxa"/>
            <w:gridSpan w:val="12"/>
            <w:shd w:val="clear" w:color="auto" w:fill="auto"/>
            <w:vAlign w:val="center"/>
          </w:tcPr>
          <w:p w14:paraId="23D86754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Kenya</w:t>
            </w:r>
          </w:p>
        </w:tc>
      </w:tr>
      <w:tr w:rsidR="00976A87" w:rsidRPr="00154EAE" w14:paraId="2AF77BCC" w14:textId="77777777" w:rsidTr="009B24F6">
        <w:trPr>
          <w:trHeight w:val="20"/>
        </w:trPr>
        <w:tc>
          <w:tcPr>
            <w:tcW w:w="1080" w:type="dxa"/>
            <w:shd w:val="clear" w:color="auto" w:fill="auto"/>
          </w:tcPr>
          <w:p w14:paraId="7693C149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Basic</w:t>
            </w:r>
          </w:p>
        </w:tc>
        <w:tc>
          <w:tcPr>
            <w:tcW w:w="1530" w:type="dxa"/>
            <w:shd w:val="clear" w:color="auto" w:fill="auto"/>
          </w:tcPr>
          <w:p w14:paraId="1D6B125F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shd w:val="clear" w:color="auto" w:fill="auto"/>
          </w:tcPr>
          <w:p w14:paraId="2FAC7BF0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.06 (&lt;0.01)</w:t>
            </w:r>
          </w:p>
        </w:tc>
        <w:tc>
          <w:tcPr>
            <w:tcW w:w="1273" w:type="dxa"/>
            <w:gridSpan w:val="2"/>
            <w:shd w:val="clear" w:color="auto" w:fill="auto"/>
          </w:tcPr>
          <w:p w14:paraId="071B6D39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11 (&lt;0.01)</w:t>
            </w:r>
          </w:p>
        </w:tc>
        <w:tc>
          <w:tcPr>
            <w:tcW w:w="1203" w:type="dxa"/>
            <w:gridSpan w:val="3"/>
            <w:shd w:val="clear" w:color="auto" w:fill="auto"/>
          </w:tcPr>
          <w:p w14:paraId="4239DEAD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11 (&lt;0.01)</w:t>
            </w:r>
          </w:p>
        </w:tc>
        <w:tc>
          <w:tcPr>
            <w:tcW w:w="1625" w:type="dxa"/>
            <w:gridSpan w:val="2"/>
            <w:shd w:val="clear" w:color="auto" w:fill="auto"/>
          </w:tcPr>
          <w:p w14:paraId="41206AD0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62E-04 (2.9E-07)</w:t>
            </w:r>
          </w:p>
        </w:tc>
        <w:tc>
          <w:tcPr>
            <w:tcW w:w="1596" w:type="dxa"/>
            <w:shd w:val="clear" w:color="auto" w:fill="auto"/>
          </w:tcPr>
          <w:p w14:paraId="13AE90D8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3.48E+08 (3.82)</w:t>
            </w:r>
          </w:p>
        </w:tc>
      </w:tr>
      <w:tr w:rsidR="00976A87" w:rsidRPr="00154EAE" w14:paraId="75FC6429" w14:textId="77777777" w:rsidTr="009B24F6">
        <w:trPr>
          <w:trHeight w:val="20"/>
        </w:trPr>
        <w:tc>
          <w:tcPr>
            <w:tcW w:w="1080" w:type="dxa"/>
            <w:vMerge w:val="restart"/>
            <w:shd w:val="clear" w:color="auto" w:fill="auto"/>
          </w:tcPr>
          <w:p w14:paraId="735505F7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Regional </w:t>
            </w:r>
          </w:p>
        </w:tc>
        <w:tc>
          <w:tcPr>
            <w:tcW w:w="1530" w:type="dxa"/>
            <w:shd w:val="clear" w:color="auto" w:fill="auto"/>
          </w:tcPr>
          <w:p w14:paraId="1FD2D22A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Intra</w:t>
            </w:r>
          </w:p>
        </w:tc>
        <w:tc>
          <w:tcPr>
            <w:tcW w:w="1083" w:type="dxa"/>
            <w:gridSpan w:val="2"/>
            <w:shd w:val="clear" w:color="auto" w:fill="auto"/>
          </w:tcPr>
          <w:p w14:paraId="75D54B6E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79 (&lt;0.01)</w:t>
            </w:r>
          </w:p>
        </w:tc>
        <w:tc>
          <w:tcPr>
            <w:tcW w:w="1273" w:type="dxa"/>
            <w:gridSpan w:val="2"/>
            <w:shd w:val="clear" w:color="auto" w:fill="auto"/>
          </w:tcPr>
          <w:p w14:paraId="12BBA151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12 (&lt;0.01)</w:t>
            </w:r>
          </w:p>
        </w:tc>
        <w:tc>
          <w:tcPr>
            <w:tcW w:w="1203" w:type="dxa"/>
            <w:gridSpan w:val="3"/>
            <w:shd w:val="clear" w:color="auto" w:fill="auto"/>
          </w:tcPr>
          <w:p w14:paraId="432858B2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13 (&lt;0.01)</w:t>
            </w:r>
          </w:p>
        </w:tc>
        <w:tc>
          <w:tcPr>
            <w:tcW w:w="1625" w:type="dxa"/>
            <w:gridSpan w:val="2"/>
            <w:vMerge w:val="restart"/>
            <w:shd w:val="clear" w:color="auto" w:fill="auto"/>
          </w:tcPr>
          <w:p w14:paraId="7DDF8E4F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4.89E-05 (2.9E-07)</w:t>
            </w:r>
          </w:p>
        </w:tc>
        <w:tc>
          <w:tcPr>
            <w:tcW w:w="1596" w:type="dxa"/>
            <w:vMerge w:val="restart"/>
            <w:shd w:val="clear" w:color="auto" w:fill="auto"/>
          </w:tcPr>
          <w:p w14:paraId="04637140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3.40E+08 (134.95)</w:t>
            </w:r>
          </w:p>
        </w:tc>
      </w:tr>
      <w:tr w:rsidR="00976A87" w:rsidRPr="00154EAE" w14:paraId="2CA8C627" w14:textId="77777777" w:rsidTr="009B24F6">
        <w:trPr>
          <w:trHeight w:val="20"/>
        </w:trPr>
        <w:tc>
          <w:tcPr>
            <w:tcW w:w="1080" w:type="dxa"/>
            <w:vMerge/>
            <w:shd w:val="clear" w:color="auto" w:fill="auto"/>
          </w:tcPr>
          <w:p w14:paraId="6E9B76C6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5D2869C3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Inter</w:t>
            </w:r>
          </w:p>
        </w:tc>
        <w:tc>
          <w:tcPr>
            <w:tcW w:w="1083" w:type="dxa"/>
            <w:gridSpan w:val="2"/>
            <w:shd w:val="clear" w:color="auto" w:fill="auto"/>
          </w:tcPr>
          <w:p w14:paraId="726E43F7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.1 (&lt;0.01)</w:t>
            </w:r>
          </w:p>
        </w:tc>
        <w:tc>
          <w:tcPr>
            <w:tcW w:w="1273" w:type="dxa"/>
            <w:gridSpan w:val="2"/>
            <w:shd w:val="clear" w:color="auto" w:fill="auto"/>
          </w:tcPr>
          <w:p w14:paraId="0B324AAD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16 (&lt;0.01)</w:t>
            </w:r>
          </w:p>
        </w:tc>
        <w:tc>
          <w:tcPr>
            <w:tcW w:w="1203" w:type="dxa"/>
            <w:gridSpan w:val="3"/>
            <w:shd w:val="clear" w:color="auto" w:fill="auto"/>
          </w:tcPr>
          <w:p w14:paraId="236790B6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16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</w:tcPr>
          <w:p w14:paraId="572762FE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96" w:type="dxa"/>
            <w:vMerge/>
            <w:shd w:val="clear" w:color="auto" w:fill="auto"/>
          </w:tcPr>
          <w:p w14:paraId="1D0D920D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976A87" w:rsidRPr="00154EAE" w14:paraId="18210928" w14:textId="77777777" w:rsidTr="009B24F6">
        <w:trPr>
          <w:trHeight w:val="20"/>
        </w:trPr>
        <w:tc>
          <w:tcPr>
            <w:tcW w:w="1080" w:type="dxa"/>
            <w:vMerge w:val="restart"/>
            <w:shd w:val="clear" w:color="auto" w:fill="auto"/>
          </w:tcPr>
          <w:p w14:paraId="61C6A04E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Urbanicity </w:t>
            </w:r>
          </w:p>
        </w:tc>
        <w:tc>
          <w:tcPr>
            <w:tcW w:w="1530" w:type="dxa"/>
            <w:shd w:val="clear" w:color="auto" w:fill="auto"/>
          </w:tcPr>
          <w:p w14:paraId="1C00BDE2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Rural - rural</w:t>
            </w:r>
          </w:p>
        </w:tc>
        <w:tc>
          <w:tcPr>
            <w:tcW w:w="1083" w:type="dxa"/>
            <w:gridSpan w:val="2"/>
            <w:shd w:val="clear" w:color="auto" w:fill="auto"/>
            <w:vAlign w:val="bottom"/>
          </w:tcPr>
          <w:p w14:paraId="63815001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.7 (&lt;0.01)</w:t>
            </w:r>
          </w:p>
        </w:tc>
        <w:tc>
          <w:tcPr>
            <w:tcW w:w="1273" w:type="dxa"/>
            <w:gridSpan w:val="2"/>
            <w:shd w:val="clear" w:color="auto" w:fill="auto"/>
            <w:vAlign w:val="bottom"/>
          </w:tcPr>
          <w:p w14:paraId="72E72C73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39 (&lt;0.01)</w:t>
            </w:r>
          </w:p>
        </w:tc>
        <w:tc>
          <w:tcPr>
            <w:tcW w:w="1203" w:type="dxa"/>
            <w:gridSpan w:val="3"/>
            <w:shd w:val="clear" w:color="auto" w:fill="auto"/>
            <w:vAlign w:val="bottom"/>
          </w:tcPr>
          <w:p w14:paraId="29A11BCF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38 (&lt;0.01)</w:t>
            </w:r>
          </w:p>
        </w:tc>
        <w:tc>
          <w:tcPr>
            <w:tcW w:w="1625" w:type="dxa"/>
            <w:gridSpan w:val="2"/>
            <w:vMerge w:val="restart"/>
            <w:shd w:val="clear" w:color="auto" w:fill="auto"/>
          </w:tcPr>
          <w:p w14:paraId="24B49A8F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6.17E-06 (1.17E-08)</w:t>
            </w:r>
          </w:p>
        </w:tc>
        <w:tc>
          <w:tcPr>
            <w:tcW w:w="1596" w:type="dxa"/>
            <w:vMerge w:val="restart"/>
            <w:shd w:val="clear" w:color="auto" w:fill="auto"/>
          </w:tcPr>
          <w:p w14:paraId="3F9A28EE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2.53E+08 (8.09) </w:t>
            </w:r>
          </w:p>
        </w:tc>
      </w:tr>
      <w:tr w:rsidR="00976A87" w:rsidRPr="00154EAE" w14:paraId="17BBD0E2" w14:textId="77777777" w:rsidTr="009B24F6">
        <w:trPr>
          <w:trHeight w:val="20"/>
        </w:trPr>
        <w:tc>
          <w:tcPr>
            <w:tcW w:w="1080" w:type="dxa"/>
            <w:vMerge/>
            <w:shd w:val="clear" w:color="auto" w:fill="auto"/>
          </w:tcPr>
          <w:p w14:paraId="4668FD13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44C1AEEC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Rural - urban</w:t>
            </w:r>
          </w:p>
        </w:tc>
        <w:tc>
          <w:tcPr>
            <w:tcW w:w="1083" w:type="dxa"/>
            <w:gridSpan w:val="2"/>
            <w:shd w:val="clear" w:color="auto" w:fill="auto"/>
            <w:vAlign w:val="bottom"/>
          </w:tcPr>
          <w:p w14:paraId="55607896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3 (&lt;0.01)</w:t>
            </w:r>
          </w:p>
        </w:tc>
        <w:tc>
          <w:tcPr>
            <w:tcW w:w="1273" w:type="dxa"/>
            <w:gridSpan w:val="2"/>
            <w:shd w:val="clear" w:color="auto" w:fill="auto"/>
            <w:vAlign w:val="bottom"/>
          </w:tcPr>
          <w:p w14:paraId="70FEFF10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31 (&lt;0.01)</w:t>
            </w:r>
          </w:p>
        </w:tc>
        <w:tc>
          <w:tcPr>
            <w:tcW w:w="1203" w:type="dxa"/>
            <w:gridSpan w:val="3"/>
            <w:shd w:val="clear" w:color="auto" w:fill="auto"/>
            <w:vAlign w:val="bottom"/>
          </w:tcPr>
          <w:p w14:paraId="018BEA39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53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6FA54546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96" w:type="dxa"/>
            <w:vMerge/>
            <w:shd w:val="clear" w:color="auto" w:fill="auto"/>
            <w:vAlign w:val="center"/>
          </w:tcPr>
          <w:p w14:paraId="325F93F4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976A87" w:rsidRPr="00154EAE" w14:paraId="49C51C66" w14:textId="77777777" w:rsidTr="009B24F6">
        <w:trPr>
          <w:trHeight w:val="20"/>
        </w:trPr>
        <w:tc>
          <w:tcPr>
            <w:tcW w:w="1080" w:type="dxa"/>
            <w:vMerge/>
            <w:shd w:val="clear" w:color="auto" w:fill="auto"/>
          </w:tcPr>
          <w:p w14:paraId="1B492E65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61858652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Urban - rural</w:t>
            </w:r>
          </w:p>
        </w:tc>
        <w:tc>
          <w:tcPr>
            <w:tcW w:w="1083" w:type="dxa"/>
            <w:gridSpan w:val="2"/>
            <w:shd w:val="clear" w:color="auto" w:fill="auto"/>
            <w:vAlign w:val="bottom"/>
          </w:tcPr>
          <w:p w14:paraId="5A7EE961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3.01 (&lt;0.01)</w:t>
            </w:r>
          </w:p>
        </w:tc>
        <w:tc>
          <w:tcPr>
            <w:tcW w:w="1273" w:type="dxa"/>
            <w:gridSpan w:val="2"/>
            <w:shd w:val="clear" w:color="auto" w:fill="auto"/>
            <w:vAlign w:val="bottom"/>
          </w:tcPr>
          <w:p w14:paraId="51CC162A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53 (&lt;0.01)</w:t>
            </w:r>
          </w:p>
        </w:tc>
        <w:tc>
          <w:tcPr>
            <w:tcW w:w="1203" w:type="dxa"/>
            <w:gridSpan w:val="3"/>
            <w:shd w:val="clear" w:color="auto" w:fill="auto"/>
            <w:vAlign w:val="bottom"/>
          </w:tcPr>
          <w:p w14:paraId="1D7B20A0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31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179F6C06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96" w:type="dxa"/>
            <w:vMerge/>
            <w:shd w:val="clear" w:color="auto" w:fill="auto"/>
            <w:vAlign w:val="center"/>
          </w:tcPr>
          <w:p w14:paraId="59FFEA1C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976A87" w:rsidRPr="00154EAE" w14:paraId="18855571" w14:textId="77777777" w:rsidTr="009B24F6">
        <w:trPr>
          <w:trHeight w:val="20"/>
        </w:trPr>
        <w:tc>
          <w:tcPr>
            <w:tcW w:w="1080" w:type="dxa"/>
            <w:vMerge/>
            <w:shd w:val="clear" w:color="auto" w:fill="auto"/>
          </w:tcPr>
          <w:p w14:paraId="29DF41EF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74F12F3C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Urban - urban</w:t>
            </w:r>
          </w:p>
        </w:tc>
        <w:tc>
          <w:tcPr>
            <w:tcW w:w="1083" w:type="dxa"/>
            <w:gridSpan w:val="2"/>
            <w:shd w:val="clear" w:color="auto" w:fill="auto"/>
            <w:vAlign w:val="bottom"/>
          </w:tcPr>
          <w:p w14:paraId="63AE0097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.17 (&lt;0.01)</w:t>
            </w:r>
          </w:p>
        </w:tc>
        <w:tc>
          <w:tcPr>
            <w:tcW w:w="1273" w:type="dxa"/>
            <w:gridSpan w:val="2"/>
            <w:shd w:val="clear" w:color="auto" w:fill="auto"/>
            <w:vAlign w:val="bottom"/>
          </w:tcPr>
          <w:p w14:paraId="25597AFF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24 (&lt;0.01)</w:t>
            </w:r>
          </w:p>
        </w:tc>
        <w:tc>
          <w:tcPr>
            <w:tcW w:w="1203" w:type="dxa"/>
            <w:gridSpan w:val="3"/>
            <w:shd w:val="clear" w:color="auto" w:fill="auto"/>
            <w:vAlign w:val="bottom"/>
          </w:tcPr>
          <w:p w14:paraId="74D04FD1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24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7692F431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96" w:type="dxa"/>
            <w:vMerge/>
            <w:shd w:val="clear" w:color="auto" w:fill="auto"/>
            <w:vAlign w:val="center"/>
          </w:tcPr>
          <w:p w14:paraId="7EAEF1F6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976A87" w:rsidRPr="00154EAE" w14:paraId="21FB5B8D" w14:textId="77777777" w:rsidTr="009B24F6">
        <w:trPr>
          <w:trHeight w:val="20"/>
        </w:trPr>
        <w:tc>
          <w:tcPr>
            <w:tcW w:w="1080" w:type="dxa"/>
            <w:vMerge w:val="restart"/>
            <w:shd w:val="clear" w:color="auto" w:fill="auto"/>
          </w:tcPr>
          <w:p w14:paraId="4E2B9941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Regional &amp; Urbanicity </w:t>
            </w:r>
          </w:p>
        </w:tc>
        <w:tc>
          <w:tcPr>
            <w:tcW w:w="1530" w:type="dxa"/>
            <w:shd w:val="clear" w:color="auto" w:fill="auto"/>
          </w:tcPr>
          <w:p w14:paraId="79A33E35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Intra, rural - rural</w:t>
            </w:r>
          </w:p>
        </w:tc>
        <w:tc>
          <w:tcPr>
            <w:tcW w:w="1083" w:type="dxa"/>
            <w:gridSpan w:val="2"/>
            <w:shd w:val="clear" w:color="auto" w:fill="auto"/>
            <w:vAlign w:val="bottom"/>
          </w:tcPr>
          <w:p w14:paraId="0696712B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.14 (&lt;0.01)</w:t>
            </w:r>
          </w:p>
        </w:tc>
        <w:tc>
          <w:tcPr>
            <w:tcW w:w="1273" w:type="dxa"/>
            <w:gridSpan w:val="2"/>
            <w:shd w:val="clear" w:color="auto" w:fill="auto"/>
            <w:vAlign w:val="bottom"/>
          </w:tcPr>
          <w:p w14:paraId="5480201D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33 (&lt;0.01)</w:t>
            </w:r>
          </w:p>
        </w:tc>
        <w:tc>
          <w:tcPr>
            <w:tcW w:w="1203" w:type="dxa"/>
            <w:gridSpan w:val="3"/>
            <w:shd w:val="clear" w:color="auto" w:fill="auto"/>
            <w:vAlign w:val="bottom"/>
          </w:tcPr>
          <w:p w14:paraId="525CD9CB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33 (&lt;0.01)</w:t>
            </w:r>
          </w:p>
        </w:tc>
        <w:tc>
          <w:tcPr>
            <w:tcW w:w="1625" w:type="dxa"/>
            <w:gridSpan w:val="2"/>
            <w:vMerge w:val="restart"/>
            <w:shd w:val="clear" w:color="auto" w:fill="auto"/>
          </w:tcPr>
          <w:p w14:paraId="4F1C11BE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.11E-06 (2.44E-08)</w:t>
            </w:r>
          </w:p>
        </w:tc>
        <w:tc>
          <w:tcPr>
            <w:tcW w:w="1596" w:type="dxa"/>
            <w:vMerge w:val="restart"/>
            <w:shd w:val="clear" w:color="auto" w:fill="auto"/>
          </w:tcPr>
          <w:p w14:paraId="02E18D6E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2.43E+08 (904.7) </w:t>
            </w:r>
          </w:p>
        </w:tc>
      </w:tr>
      <w:tr w:rsidR="00976A87" w:rsidRPr="00154EAE" w14:paraId="07ADFD0F" w14:textId="77777777" w:rsidTr="009B24F6">
        <w:trPr>
          <w:trHeight w:val="20"/>
        </w:trPr>
        <w:tc>
          <w:tcPr>
            <w:tcW w:w="1080" w:type="dxa"/>
            <w:vMerge/>
            <w:shd w:val="clear" w:color="auto" w:fill="auto"/>
          </w:tcPr>
          <w:p w14:paraId="42F3F89B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24952E9F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Inter, rural - rural</w:t>
            </w:r>
          </w:p>
        </w:tc>
        <w:tc>
          <w:tcPr>
            <w:tcW w:w="1083" w:type="dxa"/>
            <w:gridSpan w:val="2"/>
            <w:shd w:val="clear" w:color="auto" w:fill="auto"/>
            <w:vAlign w:val="bottom"/>
          </w:tcPr>
          <w:p w14:paraId="0A2A5B36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3.12 (&lt;0.01)</w:t>
            </w:r>
          </w:p>
        </w:tc>
        <w:tc>
          <w:tcPr>
            <w:tcW w:w="1273" w:type="dxa"/>
            <w:gridSpan w:val="2"/>
            <w:shd w:val="clear" w:color="auto" w:fill="auto"/>
            <w:vAlign w:val="bottom"/>
          </w:tcPr>
          <w:p w14:paraId="15F9EB1B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51 (&lt;0.01)</w:t>
            </w:r>
          </w:p>
        </w:tc>
        <w:tc>
          <w:tcPr>
            <w:tcW w:w="1203" w:type="dxa"/>
            <w:gridSpan w:val="3"/>
            <w:shd w:val="clear" w:color="auto" w:fill="auto"/>
            <w:vAlign w:val="bottom"/>
          </w:tcPr>
          <w:p w14:paraId="2FBD1F09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49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055C66E7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96" w:type="dxa"/>
            <w:vMerge/>
            <w:shd w:val="clear" w:color="auto" w:fill="auto"/>
            <w:vAlign w:val="center"/>
          </w:tcPr>
          <w:p w14:paraId="44E45C19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976A87" w:rsidRPr="00154EAE" w14:paraId="6294BC26" w14:textId="77777777" w:rsidTr="009B24F6">
        <w:trPr>
          <w:trHeight w:val="20"/>
        </w:trPr>
        <w:tc>
          <w:tcPr>
            <w:tcW w:w="1080" w:type="dxa"/>
            <w:vMerge/>
            <w:shd w:val="clear" w:color="auto" w:fill="auto"/>
          </w:tcPr>
          <w:p w14:paraId="38D1D0FC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644B37A6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Intra, rural - urban</w:t>
            </w:r>
          </w:p>
        </w:tc>
        <w:tc>
          <w:tcPr>
            <w:tcW w:w="1083" w:type="dxa"/>
            <w:gridSpan w:val="2"/>
            <w:shd w:val="clear" w:color="auto" w:fill="auto"/>
            <w:vAlign w:val="bottom"/>
          </w:tcPr>
          <w:p w14:paraId="34A2CEEC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.62 (&lt;0.01)</w:t>
            </w:r>
          </w:p>
        </w:tc>
        <w:tc>
          <w:tcPr>
            <w:tcW w:w="1273" w:type="dxa"/>
            <w:gridSpan w:val="2"/>
            <w:shd w:val="clear" w:color="auto" w:fill="auto"/>
            <w:vAlign w:val="bottom"/>
          </w:tcPr>
          <w:p w14:paraId="64E8F1A0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33 (&lt;0.01)</w:t>
            </w:r>
          </w:p>
        </w:tc>
        <w:tc>
          <w:tcPr>
            <w:tcW w:w="1203" w:type="dxa"/>
            <w:gridSpan w:val="3"/>
            <w:shd w:val="clear" w:color="auto" w:fill="auto"/>
            <w:vAlign w:val="bottom"/>
          </w:tcPr>
          <w:p w14:paraId="578A6250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47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72EA7312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96" w:type="dxa"/>
            <w:vMerge/>
            <w:shd w:val="clear" w:color="auto" w:fill="auto"/>
            <w:vAlign w:val="center"/>
          </w:tcPr>
          <w:p w14:paraId="274D7BD7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976A87" w:rsidRPr="00154EAE" w14:paraId="03B31C8B" w14:textId="77777777" w:rsidTr="009B24F6">
        <w:trPr>
          <w:trHeight w:val="20"/>
        </w:trPr>
        <w:tc>
          <w:tcPr>
            <w:tcW w:w="1080" w:type="dxa"/>
            <w:vMerge/>
            <w:shd w:val="clear" w:color="auto" w:fill="auto"/>
          </w:tcPr>
          <w:p w14:paraId="7F02DDDC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2C063BE1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Inter, rural - urban</w:t>
            </w:r>
          </w:p>
        </w:tc>
        <w:tc>
          <w:tcPr>
            <w:tcW w:w="1083" w:type="dxa"/>
            <w:gridSpan w:val="2"/>
            <w:shd w:val="clear" w:color="auto" w:fill="auto"/>
            <w:vAlign w:val="bottom"/>
          </w:tcPr>
          <w:p w14:paraId="0634036E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3.64 (&lt;0.01)</w:t>
            </w:r>
          </w:p>
        </w:tc>
        <w:tc>
          <w:tcPr>
            <w:tcW w:w="1273" w:type="dxa"/>
            <w:gridSpan w:val="2"/>
            <w:shd w:val="clear" w:color="auto" w:fill="auto"/>
            <w:vAlign w:val="bottom"/>
          </w:tcPr>
          <w:p w14:paraId="14743A87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64 (&lt;0.01)</w:t>
            </w:r>
          </w:p>
        </w:tc>
        <w:tc>
          <w:tcPr>
            <w:tcW w:w="1203" w:type="dxa"/>
            <w:gridSpan w:val="3"/>
            <w:shd w:val="clear" w:color="auto" w:fill="auto"/>
            <w:vAlign w:val="bottom"/>
          </w:tcPr>
          <w:p w14:paraId="49F5FCEC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53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7CF4C631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96" w:type="dxa"/>
            <w:vMerge/>
            <w:shd w:val="clear" w:color="auto" w:fill="auto"/>
            <w:vAlign w:val="center"/>
          </w:tcPr>
          <w:p w14:paraId="55644B8C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976A87" w:rsidRPr="00154EAE" w14:paraId="2BE43215" w14:textId="77777777" w:rsidTr="009B24F6">
        <w:trPr>
          <w:trHeight w:val="20"/>
        </w:trPr>
        <w:tc>
          <w:tcPr>
            <w:tcW w:w="1080" w:type="dxa"/>
            <w:vMerge/>
            <w:shd w:val="clear" w:color="auto" w:fill="auto"/>
          </w:tcPr>
          <w:p w14:paraId="095ABC71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78FBFA83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Intra, urban - rural</w:t>
            </w:r>
          </w:p>
        </w:tc>
        <w:tc>
          <w:tcPr>
            <w:tcW w:w="1083" w:type="dxa"/>
            <w:gridSpan w:val="2"/>
            <w:shd w:val="clear" w:color="auto" w:fill="auto"/>
            <w:vAlign w:val="bottom"/>
          </w:tcPr>
          <w:p w14:paraId="75C66E05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.63 (&lt;0.01)</w:t>
            </w:r>
          </w:p>
        </w:tc>
        <w:tc>
          <w:tcPr>
            <w:tcW w:w="1273" w:type="dxa"/>
            <w:gridSpan w:val="2"/>
            <w:shd w:val="clear" w:color="auto" w:fill="auto"/>
            <w:vAlign w:val="bottom"/>
          </w:tcPr>
          <w:p w14:paraId="5877AE86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48 (&lt;0.01)</w:t>
            </w:r>
          </w:p>
        </w:tc>
        <w:tc>
          <w:tcPr>
            <w:tcW w:w="1203" w:type="dxa"/>
            <w:gridSpan w:val="3"/>
            <w:shd w:val="clear" w:color="auto" w:fill="auto"/>
            <w:vAlign w:val="bottom"/>
          </w:tcPr>
          <w:p w14:paraId="026F3C80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32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0070AA9C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96" w:type="dxa"/>
            <w:vMerge/>
            <w:shd w:val="clear" w:color="auto" w:fill="auto"/>
            <w:vAlign w:val="center"/>
          </w:tcPr>
          <w:p w14:paraId="7D4DC750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976A87" w:rsidRPr="00154EAE" w14:paraId="02A550E7" w14:textId="77777777" w:rsidTr="009B24F6">
        <w:trPr>
          <w:trHeight w:val="20"/>
        </w:trPr>
        <w:tc>
          <w:tcPr>
            <w:tcW w:w="1080" w:type="dxa"/>
            <w:vMerge/>
            <w:shd w:val="clear" w:color="auto" w:fill="auto"/>
          </w:tcPr>
          <w:p w14:paraId="6C62172F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0A2051D3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Inter, urban - rural</w:t>
            </w:r>
          </w:p>
        </w:tc>
        <w:tc>
          <w:tcPr>
            <w:tcW w:w="1083" w:type="dxa"/>
            <w:gridSpan w:val="2"/>
            <w:shd w:val="clear" w:color="auto" w:fill="auto"/>
            <w:vAlign w:val="bottom"/>
          </w:tcPr>
          <w:p w14:paraId="14EFC6EC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3.67 (&lt;0.01)</w:t>
            </w:r>
          </w:p>
        </w:tc>
        <w:tc>
          <w:tcPr>
            <w:tcW w:w="1273" w:type="dxa"/>
            <w:gridSpan w:val="2"/>
            <w:shd w:val="clear" w:color="auto" w:fill="auto"/>
            <w:vAlign w:val="bottom"/>
          </w:tcPr>
          <w:p w14:paraId="4DAF1936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53 (&lt;0.01)</w:t>
            </w:r>
          </w:p>
        </w:tc>
        <w:tc>
          <w:tcPr>
            <w:tcW w:w="1203" w:type="dxa"/>
            <w:gridSpan w:val="3"/>
            <w:shd w:val="clear" w:color="auto" w:fill="auto"/>
            <w:vAlign w:val="bottom"/>
          </w:tcPr>
          <w:p w14:paraId="5166FF6A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65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77615454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96" w:type="dxa"/>
            <w:vMerge/>
            <w:shd w:val="clear" w:color="auto" w:fill="auto"/>
            <w:vAlign w:val="center"/>
          </w:tcPr>
          <w:p w14:paraId="6BED1E03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976A87" w:rsidRPr="00154EAE" w14:paraId="307F9470" w14:textId="77777777" w:rsidTr="009B24F6">
        <w:trPr>
          <w:trHeight w:val="20"/>
        </w:trPr>
        <w:tc>
          <w:tcPr>
            <w:tcW w:w="1080" w:type="dxa"/>
            <w:vMerge/>
            <w:shd w:val="clear" w:color="auto" w:fill="auto"/>
          </w:tcPr>
          <w:p w14:paraId="1B1D727B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53BD93E1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Intra, urban - urban</w:t>
            </w:r>
          </w:p>
        </w:tc>
        <w:tc>
          <w:tcPr>
            <w:tcW w:w="1083" w:type="dxa"/>
            <w:gridSpan w:val="2"/>
            <w:shd w:val="clear" w:color="auto" w:fill="auto"/>
            <w:vAlign w:val="bottom"/>
          </w:tcPr>
          <w:p w14:paraId="2ADEFC40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.14 (&lt;0.01)</w:t>
            </w:r>
          </w:p>
        </w:tc>
        <w:tc>
          <w:tcPr>
            <w:tcW w:w="1273" w:type="dxa"/>
            <w:gridSpan w:val="2"/>
            <w:shd w:val="clear" w:color="auto" w:fill="auto"/>
            <w:vAlign w:val="bottom"/>
          </w:tcPr>
          <w:p w14:paraId="477FF11A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28 (&lt;0.01)</w:t>
            </w:r>
          </w:p>
        </w:tc>
        <w:tc>
          <w:tcPr>
            <w:tcW w:w="1203" w:type="dxa"/>
            <w:gridSpan w:val="3"/>
            <w:shd w:val="clear" w:color="auto" w:fill="auto"/>
            <w:vAlign w:val="bottom"/>
          </w:tcPr>
          <w:p w14:paraId="125141B9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28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5253106D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96" w:type="dxa"/>
            <w:vMerge/>
            <w:shd w:val="clear" w:color="auto" w:fill="auto"/>
            <w:vAlign w:val="center"/>
          </w:tcPr>
          <w:p w14:paraId="57AA049B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976A87" w:rsidRPr="00154EAE" w14:paraId="70685ED1" w14:textId="77777777" w:rsidTr="009B24F6">
        <w:trPr>
          <w:trHeight w:val="20"/>
        </w:trPr>
        <w:tc>
          <w:tcPr>
            <w:tcW w:w="1080" w:type="dxa"/>
            <w:vMerge/>
            <w:shd w:val="clear" w:color="auto" w:fill="auto"/>
          </w:tcPr>
          <w:p w14:paraId="296E5645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08F056C8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Inter, urban - urban</w:t>
            </w:r>
          </w:p>
        </w:tc>
        <w:tc>
          <w:tcPr>
            <w:tcW w:w="1083" w:type="dxa"/>
            <w:gridSpan w:val="2"/>
            <w:shd w:val="clear" w:color="auto" w:fill="auto"/>
            <w:vAlign w:val="bottom"/>
          </w:tcPr>
          <w:p w14:paraId="073DF59A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.13 (&lt;0.01)</w:t>
            </w:r>
          </w:p>
        </w:tc>
        <w:tc>
          <w:tcPr>
            <w:tcW w:w="1273" w:type="dxa"/>
            <w:gridSpan w:val="2"/>
            <w:shd w:val="clear" w:color="auto" w:fill="auto"/>
            <w:vAlign w:val="bottom"/>
          </w:tcPr>
          <w:p w14:paraId="6F03B83C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27 (&lt;0.01)</w:t>
            </w:r>
          </w:p>
        </w:tc>
        <w:tc>
          <w:tcPr>
            <w:tcW w:w="1203" w:type="dxa"/>
            <w:gridSpan w:val="3"/>
            <w:shd w:val="clear" w:color="auto" w:fill="auto"/>
            <w:vAlign w:val="bottom"/>
          </w:tcPr>
          <w:p w14:paraId="7CBFC4D6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27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63EF4D6F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96" w:type="dxa"/>
            <w:vMerge/>
            <w:shd w:val="clear" w:color="auto" w:fill="auto"/>
            <w:vAlign w:val="center"/>
          </w:tcPr>
          <w:p w14:paraId="6E7A99BA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976A87" w:rsidRPr="00154EAE" w14:paraId="7D36F82F" w14:textId="77777777" w:rsidTr="009B24F6">
        <w:trPr>
          <w:trHeight w:val="251"/>
        </w:trPr>
        <w:tc>
          <w:tcPr>
            <w:tcW w:w="9390" w:type="dxa"/>
            <w:gridSpan w:val="12"/>
            <w:shd w:val="clear" w:color="auto" w:fill="auto"/>
            <w:vAlign w:val="center"/>
          </w:tcPr>
          <w:p w14:paraId="6F0A67A4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Burkina Faso</w:t>
            </w:r>
          </w:p>
        </w:tc>
      </w:tr>
      <w:tr w:rsidR="00976A87" w:rsidRPr="00154EAE" w14:paraId="46572F13" w14:textId="77777777" w:rsidTr="009B24F6">
        <w:trPr>
          <w:trHeight w:val="20"/>
        </w:trPr>
        <w:tc>
          <w:tcPr>
            <w:tcW w:w="1080" w:type="dxa"/>
            <w:shd w:val="clear" w:color="auto" w:fill="auto"/>
          </w:tcPr>
          <w:p w14:paraId="40DC1BC9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Basic </w:t>
            </w:r>
          </w:p>
        </w:tc>
        <w:tc>
          <w:tcPr>
            <w:tcW w:w="1530" w:type="dxa"/>
            <w:shd w:val="clear" w:color="auto" w:fill="auto"/>
          </w:tcPr>
          <w:p w14:paraId="5722B979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shd w:val="clear" w:color="auto" w:fill="auto"/>
          </w:tcPr>
          <w:p w14:paraId="6A322D6C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.19 (&lt;0.01)</w:t>
            </w:r>
          </w:p>
        </w:tc>
        <w:tc>
          <w:tcPr>
            <w:tcW w:w="1273" w:type="dxa"/>
            <w:gridSpan w:val="2"/>
            <w:shd w:val="clear" w:color="auto" w:fill="auto"/>
          </w:tcPr>
          <w:p w14:paraId="2205799A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84 (&lt;0.01)</w:t>
            </w:r>
          </w:p>
        </w:tc>
        <w:tc>
          <w:tcPr>
            <w:tcW w:w="1203" w:type="dxa"/>
            <w:gridSpan w:val="3"/>
            <w:shd w:val="clear" w:color="auto" w:fill="auto"/>
          </w:tcPr>
          <w:p w14:paraId="4716DBF7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84 (&lt;0.01)</w:t>
            </w:r>
          </w:p>
        </w:tc>
        <w:tc>
          <w:tcPr>
            <w:tcW w:w="1625" w:type="dxa"/>
            <w:gridSpan w:val="2"/>
            <w:shd w:val="clear" w:color="auto" w:fill="auto"/>
          </w:tcPr>
          <w:p w14:paraId="53017676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87E-03 (1.3E-04)</w:t>
            </w:r>
          </w:p>
        </w:tc>
        <w:tc>
          <w:tcPr>
            <w:tcW w:w="1596" w:type="dxa"/>
            <w:shd w:val="clear" w:color="auto" w:fill="auto"/>
          </w:tcPr>
          <w:p w14:paraId="7A2A5DA3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.67E+05 (3.12)</w:t>
            </w:r>
          </w:p>
        </w:tc>
      </w:tr>
      <w:tr w:rsidR="00976A87" w:rsidRPr="00154EAE" w14:paraId="1F24B1B2" w14:textId="77777777" w:rsidTr="009B24F6">
        <w:trPr>
          <w:trHeight w:val="20"/>
        </w:trPr>
        <w:tc>
          <w:tcPr>
            <w:tcW w:w="1080" w:type="dxa"/>
            <w:vMerge w:val="restart"/>
            <w:shd w:val="clear" w:color="auto" w:fill="auto"/>
          </w:tcPr>
          <w:p w14:paraId="19B5C54B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Regional </w:t>
            </w:r>
          </w:p>
        </w:tc>
        <w:tc>
          <w:tcPr>
            <w:tcW w:w="1530" w:type="dxa"/>
            <w:shd w:val="clear" w:color="auto" w:fill="auto"/>
          </w:tcPr>
          <w:p w14:paraId="6D5E9C78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Intra</w:t>
            </w:r>
          </w:p>
        </w:tc>
        <w:tc>
          <w:tcPr>
            <w:tcW w:w="1083" w:type="dxa"/>
            <w:gridSpan w:val="2"/>
            <w:shd w:val="clear" w:color="auto" w:fill="auto"/>
          </w:tcPr>
          <w:p w14:paraId="61A599B5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81 (0.01)</w:t>
            </w:r>
          </w:p>
        </w:tc>
        <w:tc>
          <w:tcPr>
            <w:tcW w:w="1273" w:type="dxa"/>
            <w:gridSpan w:val="2"/>
            <w:shd w:val="clear" w:color="auto" w:fill="auto"/>
          </w:tcPr>
          <w:p w14:paraId="2906A72C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94 (&lt;0.01)</w:t>
            </w:r>
          </w:p>
        </w:tc>
        <w:tc>
          <w:tcPr>
            <w:tcW w:w="1203" w:type="dxa"/>
            <w:gridSpan w:val="3"/>
            <w:shd w:val="clear" w:color="auto" w:fill="auto"/>
          </w:tcPr>
          <w:p w14:paraId="7F480478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94 (&lt;0.01)</w:t>
            </w:r>
          </w:p>
        </w:tc>
        <w:tc>
          <w:tcPr>
            <w:tcW w:w="1625" w:type="dxa"/>
            <w:gridSpan w:val="2"/>
            <w:vMerge w:val="restart"/>
            <w:shd w:val="clear" w:color="auto" w:fill="auto"/>
          </w:tcPr>
          <w:p w14:paraId="08E0665C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4.11E-05 (2.7E-06)</w:t>
            </w:r>
          </w:p>
        </w:tc>
        <w:tc>
          <w:tcPr>
            <w:tcW w:w="1596" w:type="dxa"/>
            <w:vMerge w:val="restart"/>
            <w:shd w:val="clear" w:color="auto" w:fill="auto"/>
          </w:tcPr>
          <w:p w14:paraId="23C38727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.52E+05 (4.11)</w:t>
            </w:r>
          </w:p>
        </w:tc>
      </w:tr>
      <w:tr w:rsidR="00976A87" w:rsidRPr="00154EAE" w14:paraId="1F297E74" w14:textId="77777777" w:rsidTr="009B24F6">
        <w:trPr>
          <w:trHeight w:val="20"/>
        </w:trPr>
        <w:tc>
          <w:tcPr>
            <w:tcW w:w="1080" w:type="dxa"/>
            <w:vMerge/>
            <w:shd w:val="clear" w:color="auto" w:fill="auto"/>
          </w:tcPr>
          <w:p w14:paraId="5DC1BAED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6C2CF7F4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Inter</w:t>
            </w:r>
          </w:p>
        </w:tc>
        <w:tc>
          <w:tcPr>
            <w:tcW w:w="1083" w:type="dxa"/>
            <w:gridSpan w:val="2"/>
            <w:shd w:val="clear" w:color="auto" w:fill="auto"/>
          </w:tcPr>
          <w:p w14:paraId="14312E06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.04 (&lt;0.01)</w:t>
            </w:r>
          </w:p>
        </w:tc>
        <w:tc>
          <w:tcPr>
            <w:tcW w:w="1273" w:type="dxa"/>
            <w:gridSpan w:val="2"/>
            <w:shd w:val="clear" w:color="auto" w:fill="auto"/>
          </w:tcPr>
          <w:p w14:paraId="3DBF62B0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95 (&lt;0.01)</w:t>
            </w:r>
          </w:p>
        </w:tc>
        <w:tc>
          <w:tcPr>
            <w:tcW w:w="1203" w:type="dxa"/>
            <w:gridSpan w:val="3"/>
            <w:shd w:val="clear" w:color="auto" w:fill="auto"/>
          </w:tcPr>
          <w:p w14:paraId="7239D0DA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95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</w:tcPr>
          <w:p w14:paraId="2F0E3003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96" w:type="dxa"/>
            <w:vMerge/>
            <w:shd w:val="clear" w:color="auto" w:fill="auto"/>
          </w:tcPr>
          <w:p w14:paraId="4E549D75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976A87" w:rsidRPr="00154EAE" w14:paraId="37CA6D37" w14:textId="77777777" w:rsidTr="009B24F6">
        <w:trPr>
          <w:trHeight w:val="20"/>
        </w:trPr>
        <w:tc>
          <w:tcPr>
            <w:tcW w:w="1080" w:type="dxa"/>
            <w:vMerge w:val="restart"/>
            <w:shd w:val="clear" w:color="auto" w:fill="auto"/>
          </w:tcPr>
          <w:p w14:paraId="15E4DFAA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Urbanicity </w:t>
            </w:r>
          </w:p>
        </w:tc>
        <w:tc>
          <w:tcPr>
            <w:tcW w:w="1530" w:type="dxa"/>
            <w:shd w:val="clear" w:color="auto" w:fill="auto"/>
          </w:tcPr>
          <w:p w14:paraId="08654717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Rural - rural</w:t>
            </w:r>
          </w:p>
        </w:tc>
        <w:tc>
          <w:tcPr>
            <w:tcW w:w="1083" w:type="dxa"/>
            <w:gridSpan w:val="2"/>
            <w:shd w:val="clear" w:color="auto" w:fill="auto"/>
            <w:vAlign w:val="bottom"/>
          </w:tcPr>
          <w:p w14:paraId="3064F807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3.04 (&lt;0.01)</w:t>
            </w:r>
          </w:p>
        </w:tc>
        <w:tc>
          <w:tcPr>
            <w:tcW w:w="1273" w:type="dxa"/>
            <w:gridSpan w:val="2"/>
            <w:shd w:val="clear" w:color="auto" w:fill="auto"/>
            <w:vAlign w:val="bottom"/>
          </w:tcPr>
          <w:p w14:paraId="2C8BE0A3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23 (&lt;0.01)</w:t>
            </w:r>
          </w:p>
        </w:tc>
        <w:tc>
          <w:tcPr>
            <w:tcW w:w="1203" w:type="dxa"/>
            <w:gridSpan w:val="3"/>
            <w:shd w:val="clear" w:color="auto" w:fill="auto"/>
            <w:vAlign w:val="bottom"/>
          </w:tcPr>
          <w:p w14:paraId="0D359A9F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23 (0.01)</w:t>
            </w:r>
          </w:p>
        </w:tc>
        <w:tc>
          <w:tcPr>
            <w:tcW w:w="1625" w:type="dxa"/>
            <w:gridSpan w:val="2"/>
            <w:vMerge w:val="restart"/>
            <w:shd w:val="clear" w:color="auto" w:fill="auto"/>
          </w:tcPr>
          <w:p w14:paraId="5C796B39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4.24E-06 (1.33E-06)</w:t>
            </w:r>
          </w:p>
        </w:tc>
        <w:tc>
          <w:tcPr>
            <w:tcW w:w="1596" w:type="dxa"/>
            <w:vMerge w:val="restart"/>
            <w:shd w:val="clear" w:color="auto" w:fill="auto"/>
          </w:tcPr>
          <w:p w14:paraId="39136304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2.05E+05 (30.95) </w:t>
            </w:r>
          </w:p>
        </w:tc>
      </w:tr>
      <w:tr w:rsidR="00976A87" w:rsidRPr="00154EAE" w14:paraId="0D40E7B6" w14:textId="77777777" w:rsidTr="009B24F6">
        <w:trPr>
          <w:trHeight w:val="20"/>
        </w:trPr>
        <w:tc>
          <w:tcPr>
            <w:tcW w:w="1080" w:type="dxa"/>
            <w:vMerge/>
            <w:shd w:val="clear" w:color="auto" w:fill="auto"/>
          </w:tcPr>
          <w:p w14:paraId="6BCCABDF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25EA8280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Rural - urban</w:t>
            </w:r>
          </w:p>
        </w:tc>
        <w:tc>
          <w:tcPr>
            <w:tcW w:w="1083" w:type="dxa"/>
            <w:gridSpan w:val="2"/>
            <w:shd w:val="clear" w:color="auto" w:fill="auto"/>
            <w:vAlign w:val="bottom"/>
          </w:tcPr>
          <w:p w14:paraId="309D1EF9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17 (0.01)</w:t>
            </w:r>
          </w:p>
        </w:tc>
        <w:tc>
          <w:tcPr>
            <w:tcW w:w="1273" w:type="dxa"/>
            <w:gridSpan w:val="2"/>
            <w:shd w:val="clear" w:color="auto" w:fill="auto"/>
            <w:vAlign w:val="bottom"/>
          </w:tcPr>
          <w:p w14:paraId="16BA1252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17 (0.02)</w:t>
            </w:r>
          </w:p>
        </w:tc>
        <w:tc>
          <w:tcPr>
            <w:tcW w:w="1203" w:type="dxa"/>
            <w:gridSpan w:val="3"/>
            <w:shd w:val="clear" w:color="auto" w:fill="auto"/>
            <w:vAlign w:val="bottom"/>
          </w:tcPr>
          <w:p w14:paraId="7B5DA1C9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64 (0.03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52149F98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96" w:type="dxa"/>
            <w:vMerge/>
            <w:shd w:val="clear" w:color="auto" w:fill="auto"/>
            <w:vAlign w:val="center"/>
          </w:tcPr>
          <w:p w14:paraId="7C3B628E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976A87" w:rsidRPr="00154EAE" w14:paraId="12653815" w14:textId="77777777" w:rsidTr="009B24F6">
        <w:trPr>
          <w:trHeight w:val="20"/>
        </w:trPr>
        <w:tc>
          <w:tcPr>
            <w:tcW w:w="1080" w:type="dxa"/>
            <w:vMerge/>
            <w:shd w:val="clear" w:color="auto" w:fill="auto"/>
          </w:tcPr>
          <w:p w14:paraId="0E05E9FE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13EE6395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Urban - rural</w:t>
            </w:r>
          </w:p>
        </w:tc>
        <w:tc>
          <w:tcPr>
            <w:tcW w:w="1083" w:type="dxa"/>
            <w:gridSpan w:val="2"/>
            <w:shd w:val="clear" w:color="auto" w:fill="auto"/>
            <w:vAlign w:val="bottom"/>
          </w:tcPr>
          <w:p w14:paraId="3B6F0859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18 (0.01)</w:t>
            </w:r>
          </w:p>
        </w:tc>
        <w:tc>
          <w:tcPr>
            <w:tcW w:w="1273" w:type="dxa"/>
            <w:gridSpan w:val="2"/>
            <w:shd w:val="clear" w:color="auto" w:fill="auto"/>
            <w:vAlign w:val="bottom"/>
          </w:tcPr>
          <w:p w14:paraId="2DA0012B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63 (0.02)</w:t>
            </w:r>
          </w:p>
        </w:tc>
        <w:tc>
          <w:tcPr>
            <w:tcW w:w="1203" w:type="dxa"/>
            <w:gridSpan w:val="3"/>
            <w:shd w:val="clear" w:color="auto" w:fill="auto"/>
            <w:vAlign w:val="bottom"/>
          </w:tcPr>
          <w:p w14:paraId="6E59A95B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18 (0.02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00C306FE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96" w:type="dxa"/>
            <w:vMerge/>
            <w:shd w:val="clear" w:color="auto" w:fill="auto"/>
            <w:vAlign w:val="center"/>
          </w:tcPr>
          <w:p w14:paraId="54EFE65C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976A87" w:rsidRPr="00154EAE" w14:paraId="23EE5066" w14:textId="77777777" w:rsidTr="009B24F6">
        <w:trPr>
          <w:trHeight w:val="20"/>
        </w:trPr>
        <w:tc>
          <w:tcPr>
            <w:tcW w:w="1080" w:type="dxa"/>
            <w:vMerge/>
            <w:shd w:val="clear" w:color="auto" w:fill="auto"/>
          </w:tcPr>
          <w:p w14:paraId="502548B5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416321BE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Urban - urban</w:t>
            </w:r>
          </w:p>
        </w:tc>
        <w:tc>
          <w:tcPr>
            <w:tcW w:w="1083" w:type="dxa"/>
            <w:gridSpan w:val="2"/>
            <w:shd w:val="clear" w:color="auto" w:fill="auto"/>
            <w:vAlign w:val="bottom"/>
          </w:tcPr>
          <w:p w14:paraId="131255A3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.09 (2.16)</w:t>
            </w:r>
          </w:p>
        </w:tc>
        <w:tc>
          <w:tcPr>
            <w:tcW w:w="1273" w:type="dxa"/>
            <w:gridSpan w:val="2"/>
            <w:shd w:val="clear" w:color="auto" w:fill="auto"/>
            <w:vAlign w:val="bottom"/>
          </w:tcPr>
          <w:p w14:paraId="416BF900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99 (2.01)</w:t>
            </w:r>
          </w:p>
        </w:tc>
        <w:tc>
          <w:tcPr>
            <w:tcW w:w="1203" w:type="dxa"/>
            <w:gridSpan w:val="3"/>
            <w:shd w:val="clear" w:color="auto" w:fill="auto"/>
            <w:vAlign w:val="bottom"/>
          </w:tcPr>
          <w:p w14:paraId="663C43F9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.04 (2.03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31089288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96" w:type="dxa"/>
            <w:vMerge/>
            <w:shd w:val="clear" w:color="auto" w:fill="auto"/>
            <w:vAlign w:val="center"/>
          </w:tcPr>
          <w:p w14:paraId="30EA348A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976A87" w:rsidRPr="00154EAE" w14:paraId="5D1D6E6B" w14:textId="77777777" w:rsidTr="009B24F6">
        <w:trPr>
          <w:trHeight w:val="20"/>
        </w:trPr>
        <w:tc>
          <w:tcPr>
            <w:tcW w:w="1080" w:type="dxa"/>
            <w:vMerge w:val="restart"/>
            <w:shd w:val="clear" w:color="auto" w:fill="auto"/>
          </w:tcPr>
          <w:p w14:paraId="088F30B9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Regional &amp; Urbanicity </w:t>
            </w:r>
          </w:p>
        </w:tc>
        <w:tc>
          <w:tcPr>
            <w:tcW w:w="1530" w:type="dxa"/>
            <w:shd w:val="clear" w:color="auto" w:fill="auto"/>
          </w:tcPr>
          <w:p w14:paraId="784CF09C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Intra, rural - rural</w:t>
            </w:r>
          </w:p>
        </w:tc>
        <w:tc>
          <w:tcPr>
            <w:tcW w:w="1083" w:type="dxa"/>
            <w:gridSpan w:val="2"/>
            <w:shd w:val="clear" w:color="auto" w:fill="auto"/>
            <w:vAlign w:val="bottom"/>
          </w:tcPr>
          <w:p w14:paraId="3AB794D9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73 (0.01)</w:t>
            </w:r>
          </w:p>
        </w:tc>
        <w:tc>
          <w:tcPr>
            <w:tcW w:w="1273" w:type="dxa"/>
            <w:gridSpan w:val="2"/>
            <w:shd w:val="clear" w:color="auto" w:fill="auto"/>
            <w:vAlign w:val="bottom"/>
          </w:tcPr>
          <w:p w14:paraId="2FD60C32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07 (&lt;0.01)</w:t>
            </w:r>
          </w:p>
        </w:tc>
        <w:tc>
          <w:tcPr>
            <w:tcW w:w="1203" w:type="dxa"/>
            <w:gridSpan w:val="3"/>
            <w:shd w:val="clear" w:color="auto" w:fill="auto"/>
            <w:vAlign w:val="bottom"/>
          </w:tcPr>
          <w:p w14:paraId="419E98F4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06 (&lt;0.01)</w:t>
            </w:r>
          </w:p>
        </w:tc>
        <w:tc>
          <w:tcPr>
            <w:tcW w:w="1625" w:type="dxa"/>
            <w:gridSpan w:val="2"/>
            <w:vMerge w:val="restart"/>
            <w:shd w:val="clear" w:color="auto" w:fill="auto"/>
          </w:tcPr>
          <w:p w14:paraId="7C5EAAB8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17E-06 (3.09E-07)</w:t>
            </w:r>
          </w:p>
        </w:tc>
        <w:tc>
          <w:tcPr>
            <w:tcW w:w="1596" w:type="dxa"/>
            <w:vMerge w:val="restart"/>
            <w:shd w:val="clear" w:color="auto" w:fill="auto"/>
          </w:tcPr>
          <w:p w14:paraId="56C84C21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1.93E+05 (18.43) </w:t>
            </w:r>
          </w:p>
        </w:tc>
      </w:tr>
      <w:tr w:rsidR="00976A87" w:rsidRPr="00154EAE" w14:paraId="71C9CED4" w14:textId="77777777" w:rsidTr="009B24F6">
        <w:trPr>
          <w:trHeight w:val="20"/>
        </w:trPr>
        <w:tc>
          <w:tcPr>
            <w:tcW w:w="1080" w:type="dxa"/>
            <w:vMerge/>
            <w:shd w:val="clear" w:color="auto" w:fill="auto"/>
          </w:tcPr>
          <w:p w14:paraId="4D21F64E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2AF2FCB5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Inter, rural - rural</w:t>
            </w:r>
          </w:p>
        </w:tc>
        <w:tc>
          <w:tcPr>
            <w:tcW w:w="1083" w:type="dxa"/>
            <w:gridSpan w:val="2"/>
            <w:shd w:val="clear" w:color="auto" w:fill="auto"/>
            <w:vAlign w:val="bottom"/>
          </w:tcPr>
          <w:p w14:paraId="46D57496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3.44 (&lt;0.01)</w:t>
            </w:r>
          </w:p>
        </w:tc>
        <w:tc>
          <w:tcPr>
            <w:tcW w:w="1273" w:type="dxa"/>
            <w:gridSpan w:val="2"/>
            <w:shd w:val="clear" w:color="auto" w:fill="auto"/>
            <w:vAlign w:val="bottom"/>
          </w:tcPr>
          <w:p w14:paraId="05E66740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35 (&lt;0.01)</w:t>
            </w:r>
          </w:p>
        </w:tc>
        <w:tc>
          <w:tcPr>
            <w:tcW w:w="1203" w:type="dxa"/>
            <w:gridSpan w:val="3"/>
            <w:shd w:val="clear" w:color="auto" w:fill="auto"/>
            <w:vAlign w:val="bottom"/>
          </w:tcPr>
          <w:p w14:paraId="7313C409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35 (0.01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5854798A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96" w:type="dxa"/>
            <w:vMerge/>
            <w:shd w:val="clear" w:color="auto" w:fill="auto"/>
            <w:vAlign w:val="center"/>
          </w:tcPr>
          <w:p w14:paraId="3BC78F1B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976A87" w:rsidRPr="00154EAE" w14:paraId="3C093D76" w14:textId="77777777" w:rsidTr="009B24F6">
        <w:trPr>
          <w:trHeight w:val="20"/>
        </w:trPr>
        <w:tc>
          <w:tcPr>
            <w:tcW w:w="1080" w:type="dxa"/>
            <w:vMerge/>
            <w:shd w:val="clear" w:color="auto" w:fill="auto"/>
          </w:tcPr>
          <w:p w14:paraId="66109AEB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2614059C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Intra, rural - urban</w:t>
            </w:r>
          </w:p>
        </w:tc>
        <w:tc>
          <w:tcPr>
            <w:tcW w:w="1083" w:type="dxa"/>
            <w:gridSpan w:val="2"/>
            <w:shd w:val="clear" w:color="auto" w:fill="auto"/>
            <w:vAlign w:val="bottom"/>
          </w:tcPr>
          <w:p w14:paraId="6927FC26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.05 (2.09)</w:t>
            </w:r>
          </w:p>
        </w:tc>
        <w:tc>
          <w:tcPr>
            <w:tcW w:w="1273" w:type="dxa"/>
            <w:gridSpan w:val="2"/>
            <w:shd w:val="clear" w:color="auto" w:fill="auto"/>
            <w:vAlign w:val="bottom"/>
          </w:tcPr>
          <w:p w14:paraId="3E012CC6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98 (2.01)</w:t>
            </w:r>
          </w:p>
        </w:tc>
        <w:tc>
          <w:tcPr>
            <w:tcW w:w="1203" w:type="dxa"/>
            <w:gridSpan w:val="3"/>
            <w:shd w:val="clear" w:color="auto" w:fill="auto"/>
            <w:vAlign w:val="bottom"/>
          </w:tcPr>
          <w:p w14:paraId="4E1F8225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96 (1.93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29D09398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96" w:type="dxa"/>
            <w:vMerge/>
            <w:shd w:val="clear" w:color="auto" w:fill="auto"/>
            <w:vAlign w:val="center"/>
          </w:tcPr>
          <w:p w14:paraId="41BAF301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976A87" w:rsidRPr="00154EAE" w14:paraId="3F1D6926" w14:textId="77777777" w:rsidTr="009B24F6">
        <w:trPr>
          <w:trHeight w:val="20"/>
        </w:trPr>
        <w:tc>
          <w:tcPr>
            <w:tcW w:w="1080" w:type="dxa"/>
            <w:vMerge/>
            <w:shd w:val="clear" w:color="auto" w:fill="auto"/>
          </w:tcPr>
          <w:p w14:paraId="4987B860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76B912EA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Inter, rural - urban</w:t>
            </w:r>
          </w:p>
        </w:tc>
        <w:tc>
          <w:tcPr>
            <w:tcW w:w="1083" w:type="dxa"/>
            <w:gridSpan w:val="2"/>
            <w:shd w:val="clear" w:color="auto" w:fill="auto"/>
            <w:vAlign w:val="bottom"/>
          </w:tcPr>
          <w:p w14:paraId="35178542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18 (0.01)</w:t>
            </w:r>
          </w:p>
        </w:tc>
        <w:tc>
          <w:tcPr>
            <w:tcW w:w="1273" w:type="dxa"/>
            <w:gridSpan w:val="2"/>
            <w:shd w:val="clear" w:color="auto" w:fill="auto"/>
            <w:vAlign w:val="bottom"/>
          </w:tcPr>
          <w:p w14:paraId="625FFE54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18 (0.02)</w:t>
            </w:r>
          </w:p>
        </w:tc>
        <w:tc>
          <w:tcPr>
            <w:tcW w:w="1203" w:type="dxa"/>
            <w:gridSpan w:val="3"/>
            <w:shd w:val="clear" w:color="auto" w:fill="auto"/>
            <w:vAlign w:val="bottom"/>
          </w:tcPr>
          <w:p w14:paraId="17ACD60D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72 (0.03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5C9C7C06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96" w:type="dxa"/>
            <w:vMerge/>
            <w:shd w:val="clear" w:color="auto" w:fill="auto"/>
            <w:vAlign w:val="center"/>
          </w:tcPr>
          <w:p w14:paraId="7A4EE112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976A87" w:rsidRPr="00154EAE" w14:paraId="3C0509A2" w14:textId="77777777" w:rsidTr="009B24F6">
        <w:trPr>
          <w:trHeight w:val="20"/>
        </w:trPr>
        <w:tc>
          <w:tcPr>
            <w:tcW w:w="1080" w:type="dxa"/>
            <w:vMerge/>
            <w:shd w:val="clear" w:color="auto" w:fill="auto"/>
          </w:tcPr>
          <w:p w14:paraId="6657A926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4C01088C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Intra, urban - rural</w:t>
            </w:r>
          </w:p>
        </w:tc>
        <w:tc>
          <w:tcPr>
            <w:tcW w:w="1083" w:type="dxa"/>
            <w:gridSpan w:val="2"/>
            <w:shd w:val="clear" w:color="auto" w:fill="auto"/>
            <w:vAlign w:val="bottom"/>
          </w:tcPr>
          <w:p w14:paraId="5EB1B25B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.07 (2.04)</w:t>
            </w:r>
          </w:p>
        </w:tc>
        <w:tc>
          <w:tcPr>
            <w:tcW w:w="1273" w:type="dxa"/>
            <w:gridSpan w:val="2"/>
            <w:shd w:val="clear" w:color="auto" w:fill="auto"/>
            <w:vAlign w:val="bottom"/>
          </w:tcPr>
          <w:p w14:paraId="6214428B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98 (1.99)</w:t>
            </w:r>
          </w:p>
        </w:tc>
        <w:tc>
          <w:tcPr>
            <w:tcW w:w="1203" w:type="dxa"/>
            <w:gridSpan w:val="3"/>
            <w:shd w:val="clear" w:color="auto" w:fill="auto"/>
            <w:vAlign w:val="bottom"/>
          </w:tcPr>
          <w:p w14:paraId="3E49C781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 (2.06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2F77871E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96" w:type="dxa"/>
            <w:vMerge/>
            <w:shd w:val="clear" w:color="auto" w:fill="auto"/>
            <w:vAlign w:val="center"/>
          </w:tcPr>
          <w:p w14:paraId="178748EA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976A87" w:rsidRPr="00154EAE" w14:paraId="14F14DC4" w14:textId="77777777" w:rsidTr="009B24F6">
        <w:trPr>
          <w:trHeight w:val="20"/>
        </w:trPr>
        <w:tc>
          <w:tcPr>
            <w:tcW w:w="1080" w:type="dxa"/>
            <w:vMerge/>
            <w:shd w:val="clear" w:color="auto" w:fill="auto"/>
          </w:tcPr>
          <w:p w14:paraId="284F506A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05CCADB4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Inter, urban - rural</w:t>
            </w:r>
          </w:p>
        </w:tc>
        <w:tc>
          <w:tcPr>
            <w:tcW w:w="1083" w:type="dxa"/>
            <w:gridSpan w:val="2"/>
            <w:shd w:val="clear" w:color="auto" w:fill="auto"/>
            <w:vAlign w:val="bottom"/>
          </w:tcPr>
          <w:p w14:paraId="183098E7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17 (&lt;0.01)</w:t>
            </w:r>
          </w:p>
        </w:tc>
        <w:tc>
          <w:tcPr>
            <w:tcW w:w="1273" w:type="dxa"/>
            <w:gridSpan w:val="2"/>
            <w:shd w:val="clear" w:color="auto" w:fill="auto"/>
            <w:vAlign w:val="bottom"/>
          </w:tcPr>
          <w:p w14:paraId="1B668679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73 (0.02)</w:t>
            </w:r>
          </w:p>
        </w:tc>
        <w:tc>
          <w:tcPr>
            <w:tcW w:w="1203" w:type="dxa"/>
            <w:gridSpan w:val="3"/>
            <w:shd w:val="clear" w:color="auto" w:fill="auto"/>
            <w:vAlign w:val="bottom"/>
          </w:tcPr>
          <w:p w14:paraId="47419E68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16 (0.01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3B66DC70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96" w:type="dxa"/>
            <w:vMerge/>
            <w:shd w:val="clear" w:color="auto" w:fill="auto"/>
            <w:vAlign w:val="center"/>
          </w:tcPr>
          <w:p w14:paraId="74239AA9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976A87" w:rsidRPr="00154EAE" w14:paraId="3385E381" w14:textId="77777777" w:rsidTr="009B24F6">
        <w:trPr>
          <w:trHeight w:val="20"/>
        </w:trPr>
        <w:tc>
          <w:tcPr>
            <w:tcW w:w="1080" w:type="dxa"/>
            <w:vMerge/>
            <w:shd w:val="clear" w:color="auto" w:fill="auto"/>
          </w:tcPr>
          <w:p w14:paraId="08412229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45C83D16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Intra, urban - urban</w:t>
            </w:r>
          </w:p>
        </w:tc>
        <w:tc>
          <w:tcPr>
            <w:tcW w:w="1083" w:type="dxa"/>
            <w:gridSpan w:val="2"/>
            <w:shd w:val="clear" w:color="auto" w:fill="auto"/>
            <w:vAlign w:val="bottom"/>
          </w:tcPr>
          <w:p w14:paraId="2DDC45B1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.01 (2.07)</w:t>
            </w:r>
          </w:p>
        </w:tc>
        <w:tc>
          <w:tcPr>
            <w:tcW w:w="1273" w:type="dxa"/>
            <w:gridSpan w:val="2"/>
            <w:shd w:val="clear" w:color="auto" w:fill="auto"/>
            <w:vAlign w:val="bottom"/>
          </w:tcPr>
          <w:p w14:paraId="766A62D3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.01 (1.95)</w:t>
            </w:r>
          </w:p>
        </w:tc>
        <w:tc>
          <w:tcPr>
            <w:tcW w:w="1203" w:type="dxa"/>
            <w:gridSpan w:val="3"/>
            <w:shd w:val="clear" w:color="auto" w:fill="auto"/>
            <w:vAlign w:val="bottom"/>
          </w:tcPr>
          <w:p w14:paraId="6A5E3C73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.06 (2.07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3C41F519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96" w:type="dxa"/>
            <w:vMerge/>
            <w:shd w:val="clear" w:color="auto" w:fill="auto"/>
            <w:vAlign w:val="center"/>
          </w:tcPr>
          <w:p w14:paraId="49649A72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976A87" w:rsidRPr="00154EAE" w14:paraId="54CB141C" w14:textId="77777777" w:rsidTr="009B24F6">
        <w:trPr>
          <w:trHeight w:val="20"/>
        </w:trPr>
        <w:tc>
          <w:tcPr>
            <w:tcW w:w="1080" w:type="dxa"/>
            <w:vMerge/>
            <w:shd w:val="clear" w:color="auto" w:fill="auto"/>
          </w:tcPr>
          <w:p w14:paraId="32758868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61FECEA1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Inter, urban - urban</w:t>
            </w:r>
          </w:p>
        </w:tc>
        <w:tc>
          <w:tcPr>
            <w:tcW w:w="1083" w:type="dxa"/>
            <w:gridSpan w:val="2"/>
            <w:shd w:val="clear" w:color="auto" w:fill="auto"/>
            <w:vAlign w:val="bottom"/>
          </w:tcPr>
          <w:p w14:paraId="0749CFF5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98 (1.98)</w:t>
            </w:r>
          </w:p>
        </w:tc>
        <w:tc>
          <w:tcPr>
            <w:tcW w:w="1273" w:type="dxa"/>
            <w:gridSpan w:val="2"/>
            <w:shd w:val="clear" w:color="auto" w:fill="auto"/>
            <w:vAlign w:val="bottom"/>
          </w:tcPr>
          <w:p w14:paraId="35BB98D6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99 (1.98)</w:t>
            </w:r>
          </w:p>
        </w:tc>
        <w:tc>
          <w:tcPr>
            <w:tcW w:w="1203" w:type="dxa"/>
            <w:gridSpan w:val="3"/>
            <w:shd w:val="clear" w:color="auto" w:fill="auto"/>
            <w:vAlign w:val="bottom"/>
          </w:tcPr>
          <w:p w14:paraId="78E3115F" w14:textId="77777777" w:rsidR="00976A87" w:rsidRPr="00154EAE" w:rsidRDefault="00976A87" w:rsidP="00D15E10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98 (1.99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3A1E5C3A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96" w:type="dxa"/>
            <w:vMerge/>
            <w:shd w:val="clear" w:color="auto" w:fill="auto"/>
            <w:vAlign w:val="center"/>
          </w:tcPr>
          <w:p w14:paraId="39C4FA82" w14:textId="77777777" w:rsidR="00976A87" w:rsidRPr="00154EAE" w:rsidRDefault="00976A87" w:rsidP="00D15E10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AD4CA1" w:rsidRPr="00154EAE" w14:paraId="4856E406" w14:textId="77777777" w:rsidTr="00AD4CA1">
        <w:trPr>
          <w:trHeight w:val="249"/>
        </w:trPr>
        <w:tc>
          <w:tcPr>
            <w:tcW w:w="9390" w:type="dxa"/>
            <w:gridSpan w:val="12"/>
            <w:shd w:val="clear" w:color="auto" w:fill="auto"/>
            <w:vAlign w:val="center"/>
          </w:tcPr>
          <w:p w14:paraId="394933D9" w14:textId="522FD96D" w:rsidR="00AD4CA1" w:rsidRPr="00AD4CA1" w:rsidRDefault="00AD4CA1" w:rsidP="00AD4CA1">
            <w:pPr>
              <w:pStyle w:val="Caption"/>
              <w:keepNext/>
              <w:spacing w:after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 w:rsidRPr="00AD4CA1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Zambia</w:t>
            </w:r>
          </w:p>
        </w:tc>
      </w:tr>
      <w:bookmarkEnd w:id="1696"/>
      <w:tr w:rsidR="00AD4CA1" w:rsidRPr="00154EAE" w14:paraId="28492C86" w14:textId="77777777" w:rsidTr="002D06EC">
        <w:trPr>
          <w:trHeight w:val="20"/>
        </w:trPr>
        <w:tc>
          <w:tcPr>
            <w:tcW w:w="1080" w:type="dxa"/>
            <w:shd w:val="clear" w:color="auto" w:fill="auto"/>
          </w:tcPr>
          <w:p w14:paraId="0361174C" w14:textId="3F3F6D6F" w:rsidR="00AD4CA1" w:rsidRPr="00154EAE" w:rsidRDefault="00AD4CA1" w:rsidP="00AD4CA1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Basic</w:t>
            </w:r>
          </w:p>
        </w:tc>
        <w:tc>
          <w:tcPr>
            <w:tcW w:w="1530" w:type="dxa"/>
            <w:shd w:val="clear" w:color="auto" w:fill="auto"/>
          </w:tcPr>
          <w:p w14:paraId="3EC781AC" w14:textId="77777777" w:rsidR="00AD4CA1" w:rsidRPr="00154EAE" w:rsidRDefault="00AD4CA1" w:rsidP="00AD4CA1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shd w:val="clear" w:color="auto" w:fill="auto"/>
          </w:tcPr>
          <w:p w14:paraId="06C66CC5" w14:textId="4C358361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.05 (&lt;0.01)</w:t>
            </w:r>
          </w:p>
        </w:tc>
        <w:tc>
          <w:tcPr>
            <w:tcW w:w="1273" w:type="dxa"/>
            <w:gridSpan w:val="2"/>
            <w:shd w:val="clear" w:color="auto" w:fill="auto"/>
          </w:tcPr>
          <w:p w14:paraId="05476769" w14:textId="3BFDF129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7 (&lt;0.01)</w:t>
            </w:r>
          </w:p>
        </w:tc>
        <w:tc>
          <w:tcPr>
            <w:tcW w:w="1203" w:type="dxa"/>
            <w:gridSpan w:val="3"/>
            <w:shd w:val="clear" w:color="auto" w:fill="auto"/>
          </w:tcPr>
          <w:p w14:paraId="1F56D035" w14:textId="18199254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7 (&lt;0.01)</w:t>
            </w:r>
          </w:p>
        </w:tc>
        <w:tc>
          <w:tcPr>
            <w:tcW w:w="1625" w:type="dxa"/>
            <w:gridSpan w:val="2"/>
            <w:shd w:val="clear" w:color="auto" w:fill="auto"/>
          </w:tcPr>
          <w:p w14:paraId="607E4968" w14:textId="787333B6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4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3</w:t>
            </w: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 (7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.</w:t>
            </w: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E-03</w:t>
            </w: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)</w:t>
            </w:r>
          </w:p>
        </w:tc>
        <w:tc>
          <w:tcPr>
            <w:tcW w:w="1596" w:type="dxa"/>
            <w:shd w:val="clear" w:color="auto" w:fill="auto"/>
          </w:tcPr>
          <w:p w14:paraId="67D317E9" w14:textId="68A8261B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.40E+06 (2.91)</w:t>
            </w:r>
          </w:p>
        </w:tc>
      </w:tr>
      <w:tr w:rsidR="00AD4CA1" w:rsidRPr="00154EAE" w14:paraId="519DE750" w14:textId="77777777" w:rsidTr="002D06EC">
        <w:trPr>
          <w:trHeight w:val="20"/>
        </w:trPr>
        <w:tc>
          <w:tcPr>
            <w:tcW w:w="1080" w:type="dxa"/>
            <w:vMerge w:val="restart"/>
            <w:shd w:val="clear" w:color="auto" w:fill="auto"/>
          </w:tcPr>
          <w:p w14:paraId="41923649" w14:textId="5398BF4F" w:rsidR="00AD4CA1" w:rsidRPr="00154EAE" w:rsidRDefault="00AD4CA1" w:rsidP="00AD4CA1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Regional</w:t>
            </w:r>
          </w:p>
        </w:tc>
        <w:tc>
          <w:tcPr>
            <w:tcW w:w="1530" w:type="dxa"/>
            <w:shd w:val="clear" w:color="auto" w:fill="auto"/>
          </w:tcPr>
          <w:p w14:paraId="21395FAB" w14:textId="79AEDF66" w:rsidR="00AD4CA1" w:rsidRPr="00154EAE" w:rsidRDefault="00AD4CA1" w:rsidP="00AD4CA1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Intra</w:t>
            </w:r>
          </w:p>
        </w:tc>
        <w:tc>
          <w:tcPr>
            <w:tcW w:w="1083" w:type="dxa"/>
            <w:gridSpan w:val="2"/>
            <w:shd w:val="clear" w:color="auto" w:fill="auto"/>
          </w:tcPr>
          <w:p w14:paraId="3117F219" w14:textId="6207681D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44 (&lt;0.01)</w:t>
            </w:r>
          </w:p>
        </w:tc>
        <w:tc>
          <w:tcPr>
            <w:tcW w:w="1273" w:type="dxa"/>
            <w:gridSpan w:val="2"/>
            <w:shd w:val="clear" w:color="auto" w:fill="auto"/>
          </w:tcPr>
          <w:p w14:paraId="7EAF6DCA" w14:textId="51320FA7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72 (&lt;0.01)</w:t>
            </w:r>
          </w:p>
        </w:tc>
        <w:tc>
          <w:tcPr>
            <w:tcW w:w="1203" w:type="dxa"/>
            <w:gridSpan w:val="3"/>
            <w:shd w:val="clear" w:color="auto" w:fill="auto"/>
          </w:tcPr>
          <w:p w14:paraId="2B13CDE1" w14:textId="088F61D2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72 (&lt;0.01)</w:t>
            </w:r>
          </w:p>
        </w:tc>
        <w:tc>
          <w:tcPr>
            <w:tcW w:w="1625" w:type="dxa"/>
            <w:gridSpan w:val="2"/>
            <w:vMerge w:val="restart"/>
            <w:shd w:val="clear" w:color="auto" w:fill="auto"/>
          </w:tcPr>
          <w:p w14:paraId="13B604E1" w14:textId="781A1E79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02 (4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.</w:t>
            </w: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6E-04</w:t>
            </w: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)</w:t>
            </w:r>
          </w:p>
          <w:p w14:paraId="31CDEF01" w14:textId="368A148B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96" w:type="dxa"/>
            <w:vMerge w:val="restart"/>
            <w:shd w:val="clear" w:color="auto" w:fill="auto"/>
          </w:tcPr>
          <w:p w14:paraId="4456D108" w14:textId="15CAC9C1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.10E+06 (3.76)</w:t>
            </w:r>
          </w:p>
        </w:tc>
      </w:tr>
      <w:tr w:rsidR="00AD4CA1" w:rsidRPr="00154EAE" w14:paraId="09D2E560" w14:textId="77777777" w:rsidTr="002D06EC">
        <w:trPr>
          <w:trHeight w:val="20"/>
        </w:trPr>
        <w:tc>
          <w:tcPr>
            <w:tcW w:w="1080" w:type="dxa"/>
            <w:vMerge/>
            <w:shd w:val="clear" w:color="auto" w:fill="auto"/>
          </w:tcPr>
          <w:p w14:paraId="31BFC5E0" w14:textId="77777777" w:rsidR="00AD4CA1" w:rsidRPr="00154EAE" w:rsidRDefault="00AD4CA1" w:rsidP="00AD4CA1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2516E5BD" w14:textId="44BD55EC" w:rsidR="00AD4CA1" w:rsidRPr="00154EAE" w:rsidRDefault="00AD4CA1" w:rsidP="00AD4CA1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Inter</w:t>
            </w:r>
          </w:p>
        </w:tc>
        <w:tc>
          <w:tcPr>
            <w:tcW w:w="1083" w:type="dxa"/>
            <w:gridSpan w:val="2"/>
            <w:shd w:val="clear" w:color="auto" w:fill="auto"/>
          </w:tcPr>
          <w:p w14:paraId="7A784272" w14:textId="5C4D43DE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.56 (&lt;0.01)</w:t>
            </w:r>
          </w:p>
        </w:tc>
        <w:tc>
          <w:tcPr>
            <w:tcW w:w="1273" w:type="dxa"/>
            <w:gridSpan w:val="2"/>
            <w:shd w:val="clear" w:color="auto" w:fill="auto"/>
          </w:tcPr>
          <w:p w14:paraId="729A17DB" w14:textId="1B317963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91 (&lt;0.01)</w:t>
            </w:r>
          </w:p>
        </w:tc>
        <w:tc>
          <w:tcPr>
            <w:tcW w:w="1203" w:type="dxa"/>
            <w:gridSpan w:val="3"/>
            <w:shd w:val="clear" w:color="auto" w:fill="auto"/>
          </w:tcPr>
          <w:p w14:paraId="1C9223EC" w14:textId="540A875B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91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</w:tcPr>
          <w:p w14:paraId="2D78D5D9" w14:textId="06C020C6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96" w:type="dxa"/>
            <w:vMerge/>
            <w:shd w:val="clear" w:color="auto" w:fill="auto"/>
          </w:tcPr>
          <w:p w14:paraId="0FB0B9C1" w14:textId="4EF9E35C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AD4CA1" w:rsidRPr="00154EAE" w14:paraId="54B00899" w14:textId="77777777" w:rsidTr="002D06EC">
        <w:trPr>
          <w:trHeight w:val="20"/>
        </w:trPr>
        <w:tc>
          <w:tcPr>
            <w:tcW w:w="1080" w:type="dxa"/>
            <w:vMerge w:val="restart"/>
            <w:shd w:val="clear" w:color="auto" w:fill="auto"/>
          </w:tcPr>
          <w:p w14:paraId="77D9A17E" w14:textId="3465F657" w:rsidR="00AD4CA1" w:rsidRPr="00154EAE" w:rsidRDefault="00AD4CA1" w:rsidP="00AD4CA1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Urbanicity </w:t>
            </w:r>
          </w:p>
        </w:tc>
        <w:tc>
          <w:tcPr>
            <w:tcW w:w="1530" w:type="dxa"/>
            <w:shd w:val="clear" w:color="auto" w:fill="auto"/>
          </w:tcPr>
          <w:p w14:paraId="73155D66" w14:textId="2E9620F7" w:rsidR="00AD4CA1" w:rsidRPr="00154EAE" w:rsidRDefault="00AD4CA1" w:rsidP="00AD4CA1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Rural - rural</w:t>
            </w:r>
          </w:p>
        </w:tc>
        <w:tc>
          <w:tcPr>
            <w:tcW w:w="1083" w:type="dxa"/>
            <w:gridSpan w:val="2"/>
            <w:shd w:val="clear" w:color="auto" w:fill="auto"/>
          </w:tcPr>
          <w:p w14:paraId="15AD115C" w14:textId="38C643F0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.15 (&lt;0.01)</w:t>
            </w:r>
          </w:p>
        </w:tc>
        <w:tc>
          <w:tcPr>
            <w:tcW w:w="1273" w:type="dxa"/>
            <w:gridSpan w:val="2"/>
            <w:shd w:val="clear" w:color="auto" w:fill="auto"/>
          </w:tcPr>
          <w:p w14:paraId="2B7FC147" w14:textId="29291CDD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69 (&lt;0.01)</w:t>
            </w:r>
          </w:p>
        </w:tc>
        <w:tc>
          <w:tcPr>
            <w:tcW w:w="1203" w:type="dxa"/>
            <w:gridSpan w:val="3"/>
            <w:shd w:val="clear" w:color="auto" w:fill="auto"/>
          </w:tcPr>
          <w:p w14:paraId="5F2685E0" w14:textId="2945197C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69 (&lt;0.01)</w:t>
            </w:r>
          </w:p>
        </w:tc>
        <w:tc>
          <w:tcPr>
            <w:tcW w:w="1625" w:type="dxa"/>
            <w:gridSpan w:val="2"/>
            <w:vMerge w:val="restart"/>
            <w:shd w:val="clear" w:color="auto" w:fill="auto"/>
          </w:tcPr>
          <w:p w14:paraId="6B8E66ED" w14:textId="06B64E78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87 (3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.</w:t>
            </w: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E-20</w:t>
            </w: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)</w:t>
            </w:r>
          </w:p>
          <w:p w14:paraId="63EACE58" w14:textId="1D2F1907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96" w:type="dxa"/>
            <w:vMerge w:val="restart"/>
            <w:shd w:val="clear" w:color="auto" w:fill="auto"/>
          </w:tcPr>
          <w:p w14:paraId="690A75F3" w14:textId="463ED9A9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.3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8</w:t>
            </w: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E+06 (10.28)</w:t>
            </w:r>
          </w:p>
          <w:p w14:paraId="41FAFC5B" w14:textId="35CB32B3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AD4CA1" w:rsidRPr="00154EAE" w14:paraId="41665CBB" w14:textId="77777777" w:rsidTr="002D06EC">
        <w:trPr>
          <w:trHeight w:val="20"/>
        </w:trPr>
        <w:tc>
          <w:tcPr>
            <w:tcW w:w="1080" w:type="dxa"/>
            <w:vMerge/>
            <w:shd w:val="clear" w:color="auto" w:fill="auto"/>
          </w:tcPr>
          <w:p w14:paraId="0046B1BF" w14:textId="77777777" w:rsidR="00AD4CA1" w:rsidRPr="00154EAE" w:rsidRDefault="00AD4CA1" w:rsidP="00AD4CA1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331DAFE6" w14:textId="507B8297" w:rsidR="00AD4CA1" w:rsidRPr="00154EAE" w:rsidRDefault="00AD4CA1" w:rsidP="00AD4CA1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Rural - urban</w:t>
            </w:r>
          </w:p>
        </w:tc>
        <w:tc>
          <w:tcPr>
            <w:tcW w:w="1083" w:type="dxa"/>
            <w:gridSpan w:val="2"/>
            <w:shd w:val="clear" w:color="auto" w:fill="auto"/>
          </w:tcPr>
          <w:p w14:paraId="14F1D749" w14:textId="1ACB736F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94 (&lt;0.01)</w:t>
            </w:r>
          </w:p>
        </w:tc>
        <w:tc>
          <w:tcPr>
            <w:tcW w:w="1273" w:type="dxa"/>
            <w:gridSpan w:val="2"/>
            <w:shd w:val="clear" w:color="auto" w:fill="auto"/>
          </w:tcPr>
          <w:p w14:paraId="1CDCCD62" w14:textId="0A18366E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53 (&lt;0.01)</w:t>
            </w:r>
          </w:p>
        </w:tc>
        <w:tc>
          <w:tcPr>
            <w:tcW w:w="1203" w:type="dxa"/>
            <w:gridSpan w:val="3"/>
            <w:shd w:val="clear" w:color="auto" w:fill="auto"/>
          </w:tcPr>
          <w:p w14:paraId="5DBFF57A" w14:textId="5DECC9EA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76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</w:tcPr>
          <w:p w14:paraId="28393119" w14:textId="25348992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96" w:type="dxa"/>
            <w:vMerge/>
            <w:shd w:val="clear" w:color="auto" w:fill="auto"/>
          </w:tcPr>
          <w:p w14:paraId="351D5583" w14:textId="6C5A8E1A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AD4CA1" w:rsidRPr="00154EAE" w14:paraId="466B5CBD" w14:textId="77777777" w:rsidTr="002D06EC">
        <w:trPr>
          <w:trHeight w:val="20"/>
        </w:trPr>
        <w:tc>
          <w:tcPr>
            <w:tcW w:w="1080" w:type="dxa"/>
            <w:vMerge/>
            <w:shd w:val="clear" w:color="auto" w:fill="auto"/>
          </w:tcPr>
          <w:p w14:paraId="0F00391E" w14:textId="77777777" w:rsidR="00AD4CA1" w:rsidRPr="00154EAE" w:rsidRDefault="00AD4CA1" w:rsidP="00AD4CA1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169BFCCE" w14:textId="2D4DB30C" w:rsidR="00AD4CA1" w:rsidRPr="00154EAE" w:rsidRDefault="00AD4CA1" w:rsidP="00AD4CA1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Urban - rural</w:t>
            </w:r>
          </w:p>
        </w:tc>
        <w:tc>
          <w:tcPr>
            <w:tcW w:w="1083" w:type="dxa"/>
            <w:gridSpan w:val="2"/>
            <w:shd w:val="clear" w:color="auto" w:fill="auto"/>
          </w:tcPr>
          <w:p w14:paraId="793E3A8E" w14:textId="249A0542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94 (&lt;0.01)</w:t>
            </w:r>
          </w:p>
        </w:tc>
        <w:tc>
          <w:tcPr>
            <w:tcW w:w="1273" w:type="dxa"/>
            <w:gridSpan w:val="2"/>
            <w:shd w:val="clear" w:color="auto" w:fill="auto"/>
          </w:tcPr>
          <w:p w14:paraId="635963FA" w14:textId="43C88CCB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76 (&lt;0.01)</w:t>
            </w:r>
          </w:p>
        </w:tc>
        <w:tc>
          <w:tcPr>
            <w:tcW w:w="1203" w:type="dxa"/>
            <w:gridSpan w:val="3"/>
            <w:shd w:val="clear" w:color="auto" w:fill="auto"/>
          </w:tcPr>
          <w:p w14:paraId="775D5A8A" w14:textId="7FCE1D16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53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</w:tcPr>
          <w:p w14:paraId="53674F7A" w14:textId="7B111B22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96" w:type="dxa"/>
            <w:vMerge/>
            <w:shd w:val="clear" w:color="auto" w:fill="auto"/>
          </w:tcPr>
          <w:p w14:paraId="3D60D22A" w14:textId="5319429E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AD4CA1" w:rsidRPr="00154EAE" w14:paraId="3321CEAE" w14:textId="77777777" w:rsidTr="002D06EC">
        <w:trPr>
          <w:trHeight w:val="20"/>
        </w:trPr>
        <w:tc>
          <w:tcPr>
            <w:tcW w:w="1080" w:type="dxa"/>
            <w:vMerge/>
            <w:shd w:val="clear" w:color="auto" w:fill="auto"/>
          </w:tcPr>
          <w:p w14:paraId="1FD1A371" w14:textId="77777777" w:rsidR="00AD4CA1" w:rsidRPr="00154EAE" w:rsidRDefault="00AD4CA1" w:rsidP="00AD4CA1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4877E54A" w14:textId="18DAA52F" w:rsidR="00AD4CA1" w:rsidRPr="00154EAE" w:rsidRDefault="00AD4CA1" w:rsidP="00AD4CA1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Urban - urban</w:t>
            </w:r>
          </w:p>
        </w:tc>
        <w:tc>
          <w:tcPr>
            <w:tcW w:w="1083" w:type="dxa"/>
            <w:gridSpan w:val="2"/>
            <w:shd w:val="clear" w:color="auto" w:fill="auto"/>
          </w:tcPr>
          <w:p w14:paraId="3AA42D69" w14:textId="5036071B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.27 (0.03)</w:t>
            </w:r>
          </w:p>
        </w:tc>
        <w:tc>
          <w:tcPr>
            <w:tcW w:w="1273" w:type="dxa"/>
            <w:gridSpan w:val="2"/>
            <w:shd w:val="clear" w:color="auto" w:fill="auto"/>
          </w:tcPr>
          <w:p w14:paraId="476EF3B4" w14:textId="43BB6DCE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73 (&lt;0.01)</w:t>
            </w:r>
          </w:p>
        </w:tc>
        <w:tc>
          <w:tcPr>
            <w:tcW w:w="1203" w:type="dxa"/>
            <w:gridSpan w:val="3"/>
            <w:shd w:val="clear" w:color="auto" w:fill="auto"/>
          </w:tcPr>
          <w:p w14:paraId="06882313" w14:textId="08703DE6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73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</w:tcPr>
          <w:p w14:paraId="2FB64BD9" w14:textId="5F1D25F1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96" w:type="dxa"/>
            <w:vMerge/>
            <w:shd w:val="clear" w:color="auto" w:fill="auto"/>
          </w:tcPr>
          <w:p w14:paraId="7F88834B" w14:textId="010EA435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AD4CA1" w:rsidRPr="00154EAE" w14:paraId="058032B0" w14:textId="77777777" w:rsidTr="002D06EC">
        <w:trPr>
          <w:trHeight w:val="20"/>
        </w:trPr>
        <w:tc>
          <w:tcPr>
            <w:tcW w:w="1080" w:type="dxa"/>
            <w:vMerge w:val="restart"/>
            <w:shd w:val="clear" w:color="auto" w:fill="auto"/>
          </w:tcPr>
          <w:p w14:paraId="58C7363C" w14:textId="46A83B13" w:rsidR="00AD4CA1" w:rsidRPr="00154EAE" w:rsidRDefault="00AD4CA1" w:rsidP="00AD4CA1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Regional &amp; Urbanicity </w:t>
            </w:r>
          </w:p>
        </w:tc>
        <w:tc>
          <w:tcPr>
            <w:tcW w:w="1530" w:type="dxa"/>
            <w:shd w:val="clear" w:color="auto" w:fill="auto"/>
          </w:tcPr>
          <w:p w14:paraId="6D788824" w14:textId="16FFBD0A" w:rsidR="00AD4CA1" w:rsidRPr="00154EAE" w:rsidRDefault="00AD4CA1" w:rsidP="00AD4CA1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Intra, rural - rural</w:t>
            </w:r>
          </w:p>
        </w:tc>
        <w:tc>
          <w:tcPr>
            <w:tcW w:w="1083" w:type="dxa"/>
            <w:gridSpan w:val="2"/>
            <w:shd w:val="clear" w:color="auto" w:fill="auto"/>
          </w:tcPr>
          <w:p w14:paraId="440BBFF1" w14:textId="47124673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48 (&lt;0.01)</w:t>
            </w:r>
          </w:p>
        </w:tc>
        <w:tc>
          <w:tcPr>
            <w:tcW w:w="1273" w:type="dxa"/>
            <w:gridSpan w:val="2"/>
            <w:shd w:val="clear" w:color="auto" w:fill="auto"/>
          </w:tcPr>
          <w:p w14:paraId="11CF6BED" w14:textId="23257E86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68 (&lt;0.01)</w:t>
            </w:r>
          </w:p>
        </w:tc>
        <w:tc>
          <w:tcPr>
            <w:tcW w:w="1203" w:type="dxa"/>
            <w:gridSpan w:val="3"/>
            <w:shd w:val="clear" w:color="auto" w:fill="auto"/>
          </w:tcPr>
          <w:p w14:paraId="5D6C21BC" w14:textId="70739EDD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68 (&lt;0.01)</w:t>
            </w:r>
          </w:p>
        </w:tc>
        <w:tc>
          <w:tcPr>
            <w:tcW w:w="1625" w:type="dxa"/>
            <w:gridSpan w:val="2"/>
            <w:vMerge w:val="restart"/>
            <w:shd w:val="clear" w:color="auto" w:fill="auto"/>
          </w:tcPr>
          <w:p w14:paraId="4D5EB898" w14:textId="3C681F00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7</w:t>
            </w: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 (4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.</w:t>
            </w: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48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E-03</w:t>
            </w: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)</w:t>
            </w:r>
          </w:p>
          <w:p w14:paraId="185723CF" w14:textId="69ACF532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96" w:type="dxa"/>
            <w:vMerge w:val="restart"/>
            <w:shd w:val="clear" w:color="auto" w:fill="auto"/>
          </w:tcPr>
          <w:p w14:paraId="62056F00" w14:textId="7C2F1B62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.01E+06 (25.54)</w:t>
            </w:r>
          </w:p>
        </w:tc>
      </w:tr>
      <w:tr w:rsidR="00AD4CA1" w:rsidRPr="00154EAE" w14:paraId="15896406" w14:textId="77777777" w:rsidTr="002D06EC">
        <w:trPr>
          <w:trHeight w:val="20"/>
        </w:trPr>
        <w:tc>
          <w:tcPr>
            <w:tcW w:w="1080" w:type="dxa"/>
            <w:vMerge/>
            <w:shd w:val="clear" w:color="auto" w:fill="auto"/>
          </w:tcPr>
          <w:p w14:paraId="22253BB1" w14:textId="77777777" w:rsidR="00AD4CA1" w:rsidRPr="00154EAE" w:rsidRDefault="00AD4CA1" w:rsidP="00AD4CA1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096FC028" w14:textId="6C03EE9D" w:rsidR="00AD4CA1" w:rsidRPr="00154EAE" w:rsidRDefault="00AD4CA1" w:rsidP="00AD4CA1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Inter, rural - rural</w:t>
            </w:r>
          </w:p>
        </w:tc>
        <w:tc>
          <w:tcPr>
            <w:tcW w:w="1083" w:type="dxa"/>
            <w:gridSpan w:val="2"/>
            <w:shd w:val="clear" w:color="auto" w:fill="auto"/>
          </w:tcPr>
          <w:p w14:paraId="1F2B839E" w14:textId="39F2FF78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.7 (&lt;0.01)</w:t>
            </w:r>
          </w:p>
        </w:tc>
        <w:tc>
          <w:tcPr>
            <w:tcW w:w="1273" w:type="dxa"/>
            <w:gridSpan w:val="2"/>
            <w:shd w:val="clear" w:color="auto" w:fill="auto"/>
          </w:tcPr>
          <w:p w14:paraId="63650A01" w14:textId="3A3F7A88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89 (&lt;0.01)</w:t>
            </w:r>
          </w:p>
        </w:tc>
        <w:tc>
          <w:tcPr>
            <w:tcW w:w="1203" w:type="dxa"/>
            <w:gridSpan w:val="3"/>
            <w:shd w:val="clear" w:color="auto" w:fill="auto"/>
          </w:tcPr>
          <w:p w14:paraId="363DBEC0" w14:textId="304C8860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89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</w:tcPr>
          <w:p w14:paraId="79CBA549" w14:textId="6CA9E90E" w:rsidR="00AD4CA1" w:rsidRPr="00AD4CA1" w:rsidRDefault="00AD4CA1" w:rsidP="00AD4CA1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96" w:type="dxa"/>
            <w:vMerge/>
            <w:shd w:val="clear" w:color="auto" w:fill="auto"/>
          </w:tcPr>
          <w:p w14:paraId="1490E40C" w14:textId="4215CB7F" w:rsidR="00AD4CA1" w:rsidRPr="00AD4CA1" w:rsidRDefault="00AD4CA1" w:rsidP="00AD4CA1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AD4CA1" w:rsidRPr="00154EAE" w14:paraId="7939428A" w14:textId="77777777" w:rsidTr="002D06EC">
        <w:trPr>
          <w:trHeight w:val="20"/>
        </w:trPr>
        <w:tc>
          <w:tcPr>
            <w:tcW w:w="1080" w:type="dxa"/>
            <w:vMerge/>
            <w:shd w:val="clear" w:color="auto" w:fill="auto"/>
          </w:tcPr>
          <w:p w14:paraId="52CEEE7B" w14:textId="77777777" w:rsidR="00AD4CA1" w:rsidRPr="00154EAE" w:rsidRDefault="00AD4CA1" w:rsidP="00AD4CA1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679FB647" w14:textId="6DE5EFE6" w:rsidR="00AD4CA1" w:rsidRPr="00154EAE" w:rsidRDefault="00AD4CA1" w:rsidP="00AD4CA1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Intra, rural - urban</w:t>
            </w:r>
          </w:p>
        </w:tc>
        <w:tc>
          <w:tcPr>
            <w:tcW w:w="1083" w:type="dxa"/>
            <w:gridSpan w:val="2"/>
            <w:shd w:val="clear" w:color="auto" w:fill="auto"/>
          </w:tcPr>
          <w:p w14:paraId="7520BA93" w14:textId="1E91D8A8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41 (&lt;0.01)</w:t>
            </w:r>
          </w:p>
        </w:tc>
        <w:tc>
          <w:tcPr>
            <w:tcW w:w="1273" w:type="dxa"/>
            <w:gridSpan w:val="2"/>
            <w:shd w:val="clear" w:color="auto" w:fill="auto"/>
          </w:tcPr>
          <w:p w14:paraId="03A2921E" w14:textId="5C316026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37 (&lt;0.01)</w:t>
            </w:r>
          </w:p>
        </w:tc>
        <w:tc>
          <w:tcPr>
            <w:tcW w:w="1203" w:type="dxa"/>
            <w:gridSpan w:val="3"/>
            <w:shd w:val="clear" w:color="auto" w:fill="auto"/>
          </w:tcPr>
          <w:p w14:paraId="0ECC2DFE" w14:textId="6D4277B4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94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</w:tcPr>
          <w:p w14:paraId="4A0D1961" w14:textId="36623BDD" w:rsidR="00AD4CA1" w:rsidRPr="00AD4CA1" w:rsidRDefault="00AD4CA1" w:rsidP="00AD4CA1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96" w:type="dxa"/>
            <w:vMerge/>
            <w:shd w:val="clear" w:color="auto" w:fill="auto"/>
          </w:tcPr>
          <w:p w14:paraId="7393693D" w14:textId="3AE12A9E" w:rsidR="00AD4CA1" w:rsidRPr="00AD4CA1" w:rsidRDefault="00AD4CA1" w:rsidP="00AD4CA1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AD4CA1" w:rsidRPr="00154EAE" w14:paraId="175C7078" w14:textId="77777777" w:rsidTr="002D06EC">
        <w:trPr>
          <w:trHeight w:val="20"/>
        </w:trPr>
        <w:tc>
          <w:tcPr>
            <w:tcW w:w="1080" w:type="dxa"/>
            <w:vMerge/>
            <w:shd w:val="clear" w:color="auto" w:fill="auto"/>
          </w:tcPr>
          <w:p w14:paraId="24BAB23A" w14:textId="77777777" w:rsidR="00AD4CA1" w:rsidRPr="00154EAE" w:rsidRDefault="00AD4CA1" w:rsidP="00AD4CA1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29542BEB" w14:textId="293135EE" w:rsidR="00AD4CA1" w:rsidRPr="00154EAE" w:rsidRDefault="00AD4CA1" w:rsidP="00AD4CA1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Inter, rural - urban</w:t>
            </w:r>
          </w:p>
        </w:tc>
        <w:tc>
          <w:tcPr>
            <w:tcW w:w="1083" w:type="dxa"/>
            <w:gridSpan w:val="2"/>
            <w:shd w:val="clear" w:color="auto" w:fill="auto"/>
          </w:tcPr>
          <w:p w14:paraId="1D25AFD7" w14:textId="64928E56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.91 (&lt;0.01)</w:t>
            </w:r>
          </w:p>
        </w:tc>
        <w:tc>
          <w:tcPr>
            <w:tcW w:w="1273" w:type="dxa"/>
            <w:gridSpan w:val="2"/>
            <w:shd w:val="clear" w:color="auto" w:fill="auto"/>
          </w:tcPr>
          <w:p w14:paraId="49D779EF" w14:textId="656B6FB4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57 (&lt;0.01)</w:t>
            </w:r>
          </w:p>
        </w:tc>
        <w:tc>
          <w:tcPr>
            <w:tcW w:w="1203" w:type="dxa"/>
            <w:gridSpan w:val="3"/>
            <w:shd w:val="clear" w:color="auto" w:fill="auto"/>
          </w:tcPr>
          <w:p w14:paraId="6A6DB3D1" w14:textId="65A92CE5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4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</w:tcPr>
          <w:p w14:paraId="0D984BA5" w14:textId="60B79C57" w:rsidR="00AD4CA1" w:rsidRPr="00AD4CA1" w:rsidRDefault="00AD4CA1" w:rsidP="00AD4CA1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96" w:type="dxa"/>
            <w:vMerge/>
            <w:shd w:val="clear" w:color="auto" w:fill="auto"/>
          </w:tcPr>
          <w:p w14:paraId="269AAFF1" w14:textId="527D1BCD" w:rsidR="00AD4CA1" w:rsidRPr="00AD4CA1" w:rsidRDefault="00AD4CA1" w:rsidP="00AD4CA1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AD4CA1" w:rsidRPr="00154EAE" w14:paraId="77E12D65" w14:textId="77777777" w:rsidTr="002D06EC">
        <w:trPr>
          <w:trHeight w:val="20"/>
        </w:trPr>
        <w:tc>
          <w:tcPr>
            <w:tcW w:w="1080" w:type="dxa"/>
            <w:vMerge/>
            <w:shd w:val="clear" w:color="auto" w:fill="auto"/>
          </w:tcPr>
          <w:p w14:paraId="417FCBDB" w14:textId="77777777" w:rsidR="00AD4CA1" w:rsidRPr="00154EAE" w:rsidRDefault="00AD4CA1" w:rsidP="00AD4CA1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5EBC72A3" w14:textId="5FEEAA2D" w:rsidR="00AD4CA1" w:rsidRPr="00154EAE" w:rsidRDefault="00AD4CA1" w:rsidP="00AD4CA1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Intra, urban - rural</w:t>
            </w:r>
          </w:p>
        </w:tc>
        <w:tc>
          <w:tcPr>
            <w:tcW w:w="1083" w:type="dxa"/>
            <w:gridSpan w:val="2"/>
            <w:shd w:val="clear" w:color="auto" w:fill="auto"/>
          </w:tcPr>
          <w:p w14:paraId="7E86CE7F" w14:textId="6481F4CC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41 (&lt;0.01)</w:t>
            </w:r>
          </w:p>
        </w:tc>
        <w:tc>
          <w:tcPr>
            <w:tcW w:w="1273" w:type="dxa"/>
            <w:gridSpan w:val="2"/>
            <w:shd w:val="clear" w:color="auto" w:fill="auto"/>
          </w:tcPr>
          <w:p w14:paraId="14ACE4F0" w14:textId="689921B4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94 (&lt;0.01)</w:t>
            </w:r>
          </w:p>
        </w:tc>
        <w:tc>
          <w:tcPr>
            <w:tcW w:w="1203" w:type="dxa"/>
            <w:gridSpan w:val="3"/>
            <w:shd w:val="clear" w:color="auto" w:fill="auto"/>
          </w:tcPr>
          <w:p w14:paraId="47D775F9" w14:textId="55AEF04C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37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</w:tcPr>
          <w:p w14:paraId="2FD5A06F" w14:textId="7317C2D7" w:rsidR="00AD4CA1" w:rsidRPr="00AD4CA1" w:rsidRDefault="00AD4CA1" w:rsidP="00AD4CA1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96" w:type="dxa"/>
            <w:vMerge/>
            <w:shd w:val="clear" w:color="auto" w:fill="auto"/>
          </w:tcPr>
          <w:p w14:paraId="31788709" w14:textId="3A4684B6" w:rsidR="00AD4CA1" w:rsidRPr="00AD4CA1" w:rsidRDefault="00AD4CA1" w:rsidP="00AD4CA1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AD4CA1" w:rsidRPr="00154EAE" w14:paraId="1CFF0746" w14:textId="77777777" w:rsidTr="002D06EC">
        <w:trPr>
          <w:trHeight w:val="20"/>
        </w:trPr>
        <w:tc>
          <w:tcPr>
            <w:tcW w:w="1080" w:type="dxa"/>
            <w:vMerge/>
            <w:shd w:val="clear" w:color="auto" w:fill="auto"/>
          </w:tcPr>
          <w:p w14:paraId="149786B0" w14:textId="77777777" w:rsidR="00AD4CA1" w:rsidRPr="00154EAE" w:rsidRDefault="00AD4CA1" w:rsidP="00AD4CA1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1416BF51" w14:textId="62035B75" w:rsidR="00AD4CA1" w:rsidRPr="00154EAE" w:rsidRDefault="00AD4CA1" w:rsidP="00AD4CA1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Inter, urban - rural</w:t>
            </w:r>
          </w:p>
        </w:tc>
        <w:tc>
          <w:tcPr>
            <w:tcW w:w="1083" w:type="dxa"/>
            <w:gridSpan w:val="2"/>
            <w:shd w:val="clear" w:color="auto" w:fill="auto"/>
          </w:tcPr>
          <w:p w14:paraId="47B654CD" w14:textId="7D7C7B88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.91 (&lt;0.01)</w:t>
            </w:r>
          </w:p>
        </w:tc>
        <w:tc>
          <w:tcPr>
            <w:tcW w:w="1273" w:type="dxa"/>
            <w:gridSpan w:val="2"/>
            <w:shd w:val="clear" w:color="auto" w:fill="auto"/>
          </w:tcPr>
          <w:p w14:paraId="38E0162A" w14:textId="2B9C1DCC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4 (&lt;0.01)</w:t>
            </w:r>
          </w:p>
        </w:tc>
        <w:tc>
          <w:tcPr>
            <w:tcW w:w="1203" w:type="dxa"/>
            <w:gridSpan w:val="3"/>
            <w:shd w:val="clear" w:color="auto" w:fill="auto"/>
          </w:tcPr>
          <w:p w14:paraId="07BF0CFF" w14:textId="1F2FEBA9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57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</w:tcPr>
          <w:p w14:paraId="47624DE8" w14:textId="297DCDDA" w:rsidR="00AD4CA1" w:rsidRPr="00AD4CA1" w:rsidRDefault="00AD4CA1" w:rsidP="00AD4CA1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96" w:type="dxa"/>
            <w:vMerge/>
            <w:shd w:val="clear" w:color="auto" w:fill="auto"/>
          </w:tcPr>
          <w:p w14:paraId="21538AC2" w14:textId="12BC3817" w:rsidR="00AD4CA1" w:rsidRPr="00AD4CA1" w:rsidRDefault="00AD4CA1" w:rsidP="00AD4CA1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AD4CA1" w:rsidRPr="00154EAE" w14:paraId="7DF9FF46" w14:textId="77777777" w:rsidTr="002D06EC">
        <w:trPr>
          <w:trHeight w:val="20"/>
        </w:trPr>
        <w:tc>
          <w:tcPr>
            <w:tcW w:w="1080" w:type="dxa"/>
            <w:vMerge/>
            <w:shd w:val="clear" w:color="auto" w:fill="auto"/>
          </w:tcPr>
          <w:p w14:paraId="7EC6D740" w14:textId="77777777" w:rsidR="00AD4CA1" w:rsidRPr="00154EAE" w:rsidRDefault="00AD4CA1" w:rsidP="00AD4CA1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2D3CB5C0" w14:textId="35D892E9" w:rsidR="00AD4CA1" w:rsidRPr="00154EAE" w:rsidRDefault="00AD4CA1" w:rsidP="00AD4CA1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Intra, urban - urban</w:t>
            </w:r>
          </w:p>
        </w:tc>
        <w:tc>
          <w:tcPr>
            <w:tcW w:w="1083" w:type="dxa"/>
            <w:gridSpan w:val="2"/>
            <w:shd w:val="clear" w:color="auto" w:fill="auto"/>
          </w:tcPr>
          <w:p w14:paraId="0D155833" w14:textId="18CD0335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.04 (2)</w:t>
            </w:r>
          </w:p>
        </w:tc>
        <w:tc>
          <w:tcPr>
            <w:tcW w:w="1273" w:type="dxa"/>
            <w:gridSpan w:val="2"/>
            <w:shd w:val="clear" w:color="auto" w:fill="auto"/>
          </w:tcPr>
          <w:p w14:paraId="06E56104" w14:textId="0C00BC55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.04 (2.01)</w:t>
            </w:r>
          </w:p>
        </w:tc>
        <w:tc>
          <w:tcPr>
            <w:tcW w:w="1203" w:type="dxa"/>
            <w:gridSpan w:val="3"/>
            <w:shd w:val="clear" w:color="auto" w:fill="auto"/>
          </w:tcPr>
          <w:p w14:paraId="28C78AAE" w14:textId="1345C593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.02 (1.95)</w:t>
            </w:r>
          </w:p>
        </w:tc>
        <w:tc>
          <w:tcPr>
            <w:tcW w:w="1625" w:type="dxa"/>
            <w:gridSpan w:val="2"/>
            <w:vMerge/>
            <w:shd w:val="clear" w:color="auto" w:fill="auto"/>
          </w:tcPr>
          <w:p w14:paraId="0A1FFFD8" w14:textId="694F2758" w:rsidR="00AD4CA1" w:rsidRPr="00AD4CA1" w:rsidRDefault="00AD4CA1" w:rsidP="00AD4CA1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96" w:type="dxa"/>
            <w:vMerge/>
            <w:shd w:val="clear" w:color="auto" w:fill="auto"/>
          </w:tcPr>
          <w:p w14:paraId="08A6B1A7" w14:textId="099FBD26" w:rsidR="00AD4CA1" w:rsidRPr="00AD4CA1" w:rsidRDefault="00AD4CA1" w:rsidP="00AD4CA1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AD4CA1" w:rsidRPr="00154EAE" w14:paraId="5A8E3CFB" w14:textId="77777777" w:rsidTr="002D06EC">
        <w:trPr>
          <w:trHeight w:val="20"/>
        </w:trPr>
        <w:tc>
          <w:tcPr>
            <w:tcW w:w="1080" w:type="dxa"/>
            <w:vMerge/>
            <w:shd w:val="clear" w:color="auto" w:fill="auto"/>
          </w:tcPr>
          <w:p w14:paraId="7AC315B0" w14:textId="77777777" w:rsidR="00AD4CA1" w:rsidRPr="00154EAE" w:rsidRDefault="00AD4CA1" w:rsidP="00AD4CA1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29240B7B" w14:textId="5088D4B4" w:rsidR="00AD4CA1" w:rsidRPr="00154EAE" w:rsidRDefault="00AD4CA1" w:rsidP="00AD4CA1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Inter, urban - urban</w:t>
            </w:r>
          </w:p>
        </w:tc>
        <w:tc>
          <w:tcPr>
            <w:tcW w:w="1083" w:type="dxa"/>
            <w:gridSpan w:val="2"/>
            <w:shd w:val="clear" w:color="auto" w:fill="auto"/>
          </w:tcPr>
          <w:p w14:paraId="66D941FA" w14:textId="4A5C8A51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.05 (0.04)</w:t>
            </w:r>
          </w:p>
        </w:tc>
        <w:tc>
          <w:tcPr>
            <w:tcW w:w="1273" w:type="dxa"/>
            <w:gridSpan w:val="2"/>
            <w:shd w:val="clear" w:color="auto" w:fill="auto"/>
          </w:tcPr>
          <w:p w14:paraId="37C4FAEC" w14:textId="5B332C60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78 (0.01)</w:t>
            </w:r>
          </w:p>
        </w:tc>
        <w:tc>
          <w:tcPr>
            <w:tcW w:w="1203" w:type="dxa"/>
            <w:gridSpan w:val="3"/>
            <w:shd w:val="clear" w:color="auto" w:fill="auto"/>
          </w:tcPr>
          <w:p w14:paraId="1ADB072E" w14:textId="553A4EBE" w:rsidR="00AD4CA1" w:rsidRPr="00AD4CA1" w:rsidRDefault="00AD4CA1" w:rsidP="00AD4CA1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AD4CA1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78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</w:tcPr>
          <w:p w14:paraId="5FAF2236" w14:textId="0137BE0C" w:rsidR="00AD4CA1" w:rsidRPr="00AD4CA1" w:rsidRDefault="00AD4CA1" w:rsidP="00AD4CA1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596" w:type="dxa"/>
            <w:vMerge/>
            <w:shd w:val="clear" w:color="auto" w:fill="auto"/>
          </w:tcPr>
          <w:p w14:paraId="5CC05BCA" w14:textId="63495844" w:rsidR="00AD4CA1" w:rsidRPr="00AD4CA1" w:rsidRDefault="00AD4CA1" w:rsidP="00AD4CA1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AD4CA1" w:rsidRPr="00154EAE" w14:paraId="5F72E8B2" w14:textId="77777777" w:rsidTr="009B24F6">
        <w:tblPrEx>
          <w:tblCellMar>
            <w:left w:w="108" w:type="dxa"/>
          </w:tblCellMar>
        </w:tblPrEx>
        <w:trPr>
          <w:trHeight w:val="144"/>
        </w:trPr>
        <w:tc>
          <w:tcPr>
            <w:tcW w:w="9390" w:type="dxa"/>
            <w:gridSpan w:val="12"/>
            <w:shd w:val="clear" w:color="auto" w:fill="auto"/>
          </w:tcPr>
          <w:p w14:paraId="0932083E" w14:textId="5AD761A9" w:rsidR="00AD4CA1" w:rsidRPr="009B24F6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24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vity models with exponential distance kernel</w:t>
            </w:r>
          </w:p>
        </w:tc>
      </w:tr>
      <w:tr w:rsidR="00AD4CA1" w:rsidRPr="00154EAE" w14:paraId="2427F559" w14:textId="77777777" w:rsidTr="009B24F6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shd w:val="clear" w:color="auto" w:fill="auto"/>
          </w:tcPr>
          <w:p w14:paraId="5F9D7C90" w14:textId="77777777" w:rsidR="00AD4CA1" w:rsidRPr="00154EAE" w:rsidRDefault="00AD4CA1" w:rsidP="00AD4C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Model</w:t>
            </w:r>
          </w:p>
        </w:tc>
        <w:tc>
          <w:tcPr>
            <w:tcW w:w="1540" w:type="dxa"/>
            <w:gridSpan w:val="2"/>
            <w:shd w:val="clear" w:color="auto" w:fill="auto"/>
          </w:tcPr>
          <w:p w14:paraId="37C08192" w14:textId="77777777" w:rsidR="00AD4CA1" w:rsidRPr="00154EAE" w:rsidRDefault="00AD4CA1" w:rsidP="00AD4C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Trip type</w:t>
            </w:r>
          </w:p>
        </w:tc>
        <w:tc>
          <w:tcPr>
            <w:tcW w:w="1349" w:type="dxa"/>
            <w:gridSpan w:val="2"/>
            <w:shd w:val="clear" w:color="auto" w:fill="auto"/>
          </w:tcPr>
          <w:p w14:paraId="6F378F09" w14:textId="77777777" w:rsidR="00AD4CA1" w:rsidRPr="00154EAE" w:rsidRDefault="00AD4CA1" w:rsidP="00AD4C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093" w:type="dxa"/>
            <w:gridSpan w:val="2"/>
            <w:shd w:val="clear" w:color="auto" w:fill="auto"/>
          </w:tcPr>
          <w:p w14:paraId="417733AC" w14:textId="77777777" w:rsidR="00AD4CA1" w:rsidRPr="00154EAE" w:rsidRDefault="00AD4CA1" w:rsidP="00AD4C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</w:p>
        </w:tc>
        <w:tc>
          <w:tcPr>
            <w:tcW w:w="1093" w:type="dxa"/>
            <w:shd w:val="clear" w:color="auto" w:fill="auto"/>
          </w:tcPr>
          <w:p w14:paraId="15061A70" w14:textId="77777777" w:rsidR="00AD4CA1" w:rsidRPr="00154EAE" w:rsidRDefault="00AD4CA1" w:rsidP="00AD4C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1625" w:type="dxa"/>
            <w:gridSpan w:val="2"/>
            <w:shd w:val="clear" w:color="auto" w:fill="auto"/>
          </w:tcPr>
          <w:p w14:paraId="26310312" w14:textId="77777777" w:rsidR="00AD4CA1" w:rsidRPr="00154EAE" w:rsidRDefault="00AD4CA1" w:rsidP="00AD4C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θ</w:t>
            </w:r>
          </w:p>
        </w:tc>
        <w:tc>
          <w:tcPr>
            <w:tcW w:w="1610" w:type="dxa"/>
            <w:gridSpan w:val="2"/>
            <w:shd w:val="clear" w:color="auto" w:fill="auto"/>
          </w:tcPr>
          <w:p w14:paraId="414F8ED9" w14:textId="77777777" w:rsidR="00AD4CA1" w:rsidRPr="00154EAE" w:rsidRDefault="00AD4CA1" w:rsidP="00AD4C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DIC</w:t>
            </w:r>
          </w:p>
        </w:tc>
      </w:tr>
      <w:tr w:rsidR="00AD4CA1" w:rsidRPr="00154EAE" w14:paraId="01A45CF1" w14:textId="77777777" w:rsidTr="009B24F6">
        <w:tblPrEx>
          <w:tblCellMar>
            <w:left w:w="108" w:type="dxa"/>
          </w:tblCellMar>
        </w:tblPrEx>
        <w:trPr>
          <w:trHeight w:val="144"/>
        </w:trPr>
        <w:tc>
          <w:tcPr>
            <w:tcW w:w="9390" w:type="dxa"/>
            <w:gridSpan w:val="12"/>
            <w:shd w:val="clear" w:color="auto" w:fill="auto"/>
            <w:vAlign w:val="center"/>
          </w:tcPr>
          <w:p w14:paraId="2BFC1AFE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mibia</w:t>
            </w:r>
          </w:p>
        </w:tc>
      </w:tr>
      <w:tr w:rsidR="00AD4CA1" w:rsidRPr="00154EAE" w14:paraId="2C766BA2" w14:textId="77777777" w:rsidTr="009B24F6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shd w:val="clear" w:color="auto" w:fill="auto"/>
          </w:tcPr>
          <w:p w14:paraId="198E34C9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Basic </w:t>
            </w:r>
          </w:p>
        </w:tc>
        <w:tc>
          <w:tcPr>
            <w:tcW w:w="1540" w:type="dxa"/>
            <w:gridSpan w:val="2"/>
            <w:shd w:val="clear" w:color="auto" w:fill="auto"/>
          </w:tcPr>
          <w:p w14:paraId="7F8BD570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gridSpan w:val="2"/>
            <w:shd w:val="clear" w:color="auto" w:fill="auto"/>
          </w:tcPr>
          <w:p w14:paraId="32882DE6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02.83 (0.05)</w:t>
            </w:r>
          </w:p>
        </w:tc>
        <w:tc>
          <w:tcPr>
            <w:tcW w:w="1093" w:type="dxa"/>
            <w:gridSpan w:val="2"/>
            <w:shd w:val="clear" w:color="auto" w:fill="auto"/>
          </w:tcPr>
          <w:p w14:paraId="2D55AAB2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18 (&lt;0.01)</w:t>
            </w:r>
          </w:p>
        </w:tc>
        <w:tc>
          <w:tcPr>
            <w:tcW w:w="1093" w:type="dxa"/>
            <w:shd w:val="clear" w:color="auto" w:fill="auto"/>
          </w:tcPr>
          <w:p w14:paraId="4A8235D8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17 (&lt;0.01)</w:t>
            </w:r>
          </w:p>
        </w:tc>
        <w:tc>
          <w:tcPr>
            <w:tcW w:w="1625" w:type="dxa"/>
            <w:gridSpan w:val="2"/>
            <w:shd w:val="clear" w:color="auto" w:fill="auto"/>
          </w:tcPr>
          <w:p w14:paraId="00588EBE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.03E-07 (1.8E-09)</w:t>
            </w:r>
          </w:p>
        </w:tc>
        <w:tc>
          <w:tcPr>
            <w:tcW w:w="1610" w:type="dxa"/>
            <w:gridSpan w:val="2"/>
            <w:shd w:val="clear" w:color="auto" w:fill="auto"/>
          </w:tcPr>
          <w:p w14:paraId="6068B862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7.1E+06 (2.8)</w:t>
            </w:r>
          </w:p>
        </w:tc>
      </w:tr>
      <w:tr w:rsidR="00AD4CA1" w:rsidRPr="00154EAE" w14:paraId="131A2A3C" w14:textId="77777777" w:rsidTr="009B24F6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vMerge w:val="restart"/>
            <w:shd w:val="clear" w:color="auto" w:fill="auto"/>
          </w:tcPr>
          <w:p w14:paraId="560BFA85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Regional </w:t>
            </w:r>
          </w:p>
        </w:tc>
        <w:tc>
          <w:tcPr>
            <w:tcW w:w="1540" w:type="dxa"/>
            <w:gridSpan w:val="2"/>
            <w:shd w:val="clear" w:color="auto" w:fill="auto"/>
          </w:tcPr>
          <w:p w14:paraId="2496A3E6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Intra</w:t>
            </w:r>
          </w:p>
        </w:tc>
        <w:tc>
          <w:tcPr>
            <w:tcW w:w="1349" w:type="dxa"/>
            <w:gridSpan w:val="2"/>
            <w:shd w:val="clear" w:color="auto" w:fill="auto"/>
          </w:tcPr>
          <w:p w14:paraId="421A7164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93.26 (0.13)</w:t>
            </w:r>
          </w:p>
        </w:tc>
        <w:tc>
          <w:tcPr>
            <w:tcW w:w="1093" w:type="dxa"/>
            <w:gridSpan w:val="2"/>
            <w:shd w:val="clear" w:color="auto" w:fill="auto"/>
          </w:tcPr>
          <w:p w14:paraId="0B7CE412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24 (&lt;0.01)</w:t>
            </w:r>
          </w:p>
        </w:tc>
        <w:tc>
          <w:tcPr>
            <w:tcW w:w="1093" w:type="dxa"/>
            <w:shd w:val="clear" w:color="auto" w:fill="auto"/>
          </w:tcPr>
          <w:p w14:paraId="514638BE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24 (&lt;0.01)</w:t>
            </w:r>
          </w:p>
        </w:tc>
        <w:tc>
          <w:tcPr>
            <w:tcW w:w="1625" w:type="dxa"/>
            <w:gridSpan w:val="2"/>
            <w:vMerge w:val="restart"/>
            <w:shd w:val="clear" w:color="auto" w:fill="auto"/>
          </w:tcPr>
          <w:p w14:paraId="0DFB9F54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17E-07 (1.1E-09)</w:t>
            </w:r>
          </w:p>
        </w:tc>
        <w:tc>
          <w:tcPr>
            <w:tcW w:w="1610" w:type="dxa"/>
            <w:gridSpan w:val="2"/>
            <w:vMerge w:val="restart"/>
            <w:shd w:val="clear" w:color="auto" w:fill="auto"/>
          </w:tcPr>
          <w:p w14:paraId="091C05E0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4.98E+06 (3.7)</w:t>
            </w:r>
          </w:p>
        </w:tc>
      </w:tr>
      <w:tr w:rsidR="00AD4CA1" w:rsidRPr="00154EAE" w14:paraId="1DC6DE72" w14:textId="77777777" w:rsidTr="009B24F6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vMerge/>
            <w:shd w:val="clear" w:color="auto" w:fill="auto"/>
          </w:tcPr>
          <w:p w14:paraId="6DD2FAB0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0" w:type="dxa"/>
            <w:gridSpan w:val="2"/>
            <w:shd w:val="clear" w:color="auto" w:fill="auto"/>
          </w:tcPr>
          <w:p w14:paraId="51E8294C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Inter</w:t>
            </w:r>
          </w:p>
        </w:tc>
        <w:tc>
          <w:tcPr>
            <w:tcW w:w="1349" w:type="dxa"/>
            <w:gridSpan w:val="2"/>
            <w:shd w:val="clear" w:color="auto" w:fill="auto"/>
          </w:tcPr>
          <w:p w14:paraId="52853016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66.62 (0.14)</w:t>
            </w:r>
          </w:p>
        </w:tc>
        <w:tc>
          <w:tcPr>
            <w:tcW w:w="1093" w:type="dxa"/>
            <w:gridSpan w:val="2"/>
            <w:shd w:val="clear" w:color="auto" w:fill="auto"/>
          </w:tcPr>
          <w:p w14:paraId="5A928FE9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14 (&lt;0.01)</w:t>
            </w:r>
          </w:p>
        </w:tc>
        <w:tc>
          <w:tcPr>
            <w:tcW w:w="1093" w:type="dxa"/>
            <w:shd w:val="clear" w:color="auto" w:fill="auto"/>
          </w:tcPr>
          <w:p w14:paraId="43A7C845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14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</w:tcPr>
          <w:p w14:paraId="16BAC4C1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gridSpan w:val="2"/>
            <w:vMerge/>
            <w:shd w:val="clear" w:color="auto" w:fill="auto"/>
          </w:tcPr>
          <w:p w14:paraId="161AD0BF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4CA1" w:rsidRPr="00154EAE" w14:paraId="7B0BC2E9" w14:textId="77777777" w:rsidTr="009B24F6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vMerge w:val="restart"/>
            <w:shd w:val="clear" w:color="auto" w:fill="auto"/>
          </w:tcPr>
          <w:p w14:paraId="71507196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Urbanicity </w:t>
            </w:r>
          </w:p>
        </w:tc>
        <w:tc>
          <w:tcPr>
            <w:tcW w:w="1540" w:type="dxa"/>
            <w:gridSpan w:val="2"/>
            <w:shd w:val="clear" w:color="auto" w:fill="auto"/>
          </w:tcPr>
          <w:p w14:paraId="36226DD8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Rural - rural</w:t>
            </w:r>
          </w:p>
        </w:tc>
        <w:tc>
          <w:tcPr>
            <w:tcW w:w="1349" w:type="dxa"/>
            <w:gridSpan w:val="2"/>
            <w:shd w:val="clear" w:color="auto" w:fill="auto"/>
            <w:vAlign w:val="bottom"/>
          </w:tcPr>
          <w:p w14:paraId="61DCD61A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82.87 (0.06)</w:t>
            </w:r>
          </w:p>
        </w:tc>
        <w:tc>
          <w:tcPr>
            <w:tcW w:w="1093" w:type="dxa"/>
            <w:gridSpan w:val="2"/>
            <w:shd w:val="clear" w:color="auto" w:fill="auto"/>
            <w:vAlign w:val="bottom"/>
          </w:tcPr>
          <w:p w14:paraId="700E8D17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0.85 (&lt;0.01)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7947AFE7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0.85 (&lt;0.01)</w:t>
            </w:r>
          </w:p>
        </w:tc>
        <w:tc>
          <w:tcPr>
            <w:tcW w:w="1625" w:type="dxa"/>
            <w:gridSpan w:val="2"/>
            <w:vMerge w:val="restart"/>
            <w:shd w:val="clear" w:color="auto" w:fill="auto"/>
          </w:tcPr>
          <w:p w14:paraId="4E341732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50E-04 (2.11E-06)</w:t>
            </w:r>
          </w:p>
        </w:tc>
        <w:tc>
          <w:tcPr>
            <w:tcW w:w="1610" w:type="dxa"/>
            <w:gridSpan w:val="2"/>
            <w:vMerge w:val="restart"/>
            <w:shd w:val="clear" w:color="auto" w:fill="auto"/>
          </w:tcPr>
          <w:p w14:paraId="3F6AB0C1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5.84E+06 (5.23) </w:t>
            </w:r>
          </w:p>
        </w:tc>
      </w:tr>
      <w:tr w:rsidR="00AD4CA1" w:rsidRPr="00154EAE" w14:paraId="71A0FDED" w14:textId="77777777" w:rsidTr="009B24F6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vMerge/>
            <w:shd w:val="clear" w:color="auto" w:fill="auto"/>
          </w:tcPr>
          <w:p w14:paraId="0D416CF1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0" w:type="dxa"/>
            <w:gridSpan w:val="2"/>
            <w:shd w:val="clear" w:color="auto" w:fill="auto"/>
          </w:tcPr>
          <w:p w14:paraId="21FD1C9D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Rural - urban</w:t>
            </w:r>
          </w:p>
        </w:tc>
        <w:tc>
          <w:tcPr>
            <w:tcW w:w="1349" w:type="dxa"/>
            <w:gridSpan w:val="2"/>
            <w:shd w:val="clear" w:color="auto" w:fill="auto"/>
            <w:vAlign w:val="bottom"/>
          </w:tcPr>
          <w:p w14:paraId="063F7C52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95.63 (0.08)</w:t>
            </w:r>
          </w:p>
        </w:tc>
        <w:tc>
          <w:tcPr>
            <w:tcW w:w="1093" w:type="dxa"/>
            <w:gridSpan w:val="2"/>
            <w:shd w:val="clear" w:color="auto" w:fill="auto"/>
            <w:vAlign w:val="bottom"/>
          </w:tcPr>
          <w:p w14:paraId="4C90FBA1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19 (&lt;0.01)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71121EE9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0.67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5F38BF2A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gridSpan w:val="2"/>
            <w:vMerge/>
            <w:shd w:val="clear" w:color="auto" w:fill="auto"/>
            <w:vAlign w:val="center"/>
          </w:tcPr>
          <w:p w14:paraId="1F0A851A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4CA1" w:rsidRPr="00154EAE" w14:paraId="689C1B5F" w14:textId="77777777" w:rsidTr="009B24F6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vMerge/>
            <w:shd w:val="clear" w:color="auto" w:fill="auto"/>
          </w:tcPr>
          <w:p w14:paraId="483A51E0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0" w:type="dxa"/>
            <w:gridSpan w:val="2"/>
            <w:shd w:val="clear" w:color="auto" w:fill="auto"/>
          </w:tcPr>
          <w:p w14:paraId="0063E40F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Urban - rural</w:t>
            </w:r>
          </w:p>
        </w:tc>
        <w:tc>
          <w:tcPr>
            <w:tcW w:w="1349" w:type="dxa"/>
            <w:gridSpan w:val="2"/>
            <w:shd w:val="clear" w:color="auto" w:fill="auto"/>
            <w:vAlign w:val="bottom"/>
          </w:tcPr>
          <w:p w14:paraId="1330B339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96.14 (0.08)</w:t>
            </w:r>
          </w:p>
        </w:tc>
        <w:tc>
          <w:tcPr>
            <w:tcW w:w="1093" w:type="dxa"/>
            <w:gridSpan w:val="2"/>
            <w:shd w:val="clear" w:color="auto" w:fill="auto"/>
            <w:vAlign w:val="bottom"/>
          </w:tcPr>
          <w:p w14:paraId="4E5845C8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0.68 (&lt;0.01)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2B79FB15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19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01A21020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gridSpan w:val="2"/>
            <w:vMerge/>
            <w:shd w:val="clear" w:color="auto" w:fill="auto"/>
            <w:vAlign w:val="center"/>
          </w:tcPr>
          <w:p w14:paraId="415157A5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4CA1" w:rsidRPr="00154EAE" w14:paraId="31A6CBCE" w14:textId="77777777" w:rsidTr="009B24F6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vMerge/>
            <w:shd w:val="clear" w:color="auto" w:fill="auto"/>
          </w:tcPr>
          <w:p w14:paraId="47D30D4A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0" w:type="dxa"/>
            <w:gridSpan w:val="2"/>
            <w:shd w:val="clear" w:color="auto" w:fill="auto"/>
          </w:tcPr>
          <w:p w14:paraId="06B19A71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Urban - urban</w:t>
            </w:r>
          </w:p>
        </w:tc>
        <w:tc>
          <w:tcPr>
            <w:tcW w:w="1349" w:type="dxa"/>
            <w:gridSpan w:val="2"/>
            <w:shd w:val="clear" w:color="auto" w:fill="auto"/>
            <w:vAlign w:val="bottom"/>
          </w:tcPr>
          <w:p w14:paraId="667E8A42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10.25 (0.76)</w:t>
            </w:r>
          </w:p>
        </w:tc>
        <w:tc>
          <w:tcPr>
            <w:tcW w:w="1093" w:type="dxa"/>
            <w:gridSpan w:val="2"/>
            <w:shd w:val="clear" w:color="auto" w:fill="auto"/>
            <w:vAlign w:val="bottom"/>
          </w:tcPr>
          <w:p w14:paraId="1F8B026F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0.84 (&lt;0.01)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32E92ADA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0.85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361DAE75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gridSpan w:val="2"/>
            <w:vMerge/>
            <w:shd w:val="clear" w:color="auto" w:fill="auto"/>
            <w:vAlign w:val="center"/>
          </w:tcPr>
          <w:p w14:paraId="2BBAA05D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4CA1" w:rsidRPr="00154EAE" w14:paraId="4F079D04" w14:textId="77777777" w:rsidTr="009B24F6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vMerge w:val="restart"/>
            <w:shd w:val="clear" w:color="auto" w:fill="auto"/>
          </w:tcPr>
          <w:p w14:paraId="66E56444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Regional &amp; Urbanicity </w:t>
            </w:r>
          </w:p>
        </w:tc>
        <w:tc>
          <w:tcPr>
            <w:tcW w:w="1540" w:type="dxa"/>
            <w:gridSpan w:val="2"/>
            <w:shd w:val="clear" w:color="auto" w:fill="auto"/>
          </w:tcPr>
          <w:p w14:paraId="09447B05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Intra, rural - rural</w:t>
            </w:r>
          </w:p>
        </w:tc>
        <w:tc>
          <w:tcPr>
            <w:tcW w:w="1349" w:type="dxa"/>
            <w:gridSpan w:val="2"/>
            <w:shd w:val="clear" w:color="auto" w:fill="auto"/>
            <w:vAlign w:val="bottom"/>
          </w:tcPr>
          <w:p w14:paraId="23301B07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90.57 (0.14)</w:t>
            </w:r>
          </w:p>
        </w:tc>
        <w:tc>
          <w:tcPr>
            <w:tcW w:w="1093" w:type="dxa"/>
            <w:gridSpan w:val="2"/>
            <w:shd w:val="clear" w:color="auto" w:fill="auto"/>
            <w:vAlign w:val="bottom"/>
          </w:tcPr>
          <w:p w14:paraId="07899577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0.87 (&lt;0.01)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4437B95E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0.87 (&lt;0.01)</w:t>
            </w:r>
          </w:p>
        </w:tc>
        <w:tc>
          <w:tcPr>
            <w:tcW w:w="1625" w:type="dxa"/>
            <w:gridSpan w:val="2"/>
            <w:vMerge w:val="restart"/>
            <w:shd w:val="clear" w:color="auto" w:fill="auto"/>
          </w:tcPr>
          <w:p w14:paraId="28CF1B66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77E-04 (2.79E-06)</w:t>
            </w:r>
          </w:p>
        </w:tc>
        <w:tc>
          <w:tcPr>
            <w:tcW w:w="1610" w:type="dxa"/>
            <w:gridSpan w:val="2"/>
            <w:vMerge w:val="restart"/>
            <w:shd w:val="clear" w:color="auto" w:fill="auto"/>
          </w:tcPr>
          <w:p w14:paraId="2C5AE023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4.18E+06 (354.55) </w:t>
            </w:r>
          </w:p>
          <w:p w14:paraId="35556E84" w14:textId="77777777" w:rsidR="00AD4CA1" w:rsidRPr="00154EAE" w:rsidRDefault="00AD4CA1" w:rsidP="00AD4C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97D8297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4CA1" w:rsidRPr="00154EAE" w14:paraId="37F6333D" w14:textId="77777777" w:rsidTr="009B24F6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vMerge/>
            <w:shd w:val="clear" w:color="auto" w:fill="auto"/>
          </w:tcPr>
          <w:p w14:paraId="721F8B33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0" w:type="dxa"/>
            <w:gridSpan w:val="2"/>
            <w:shd w:val="clear" w:color="auto" w:fill="auto"/>
          </w:tcPr>
          <w:p w14:paraId="3F2C212F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Inter, rural - rural</w:t>
            </w:r>
          </w:p>
        </w:tc>
        <w:tc>
          <w:tcPr>
            <w:tcW w:w="1349" w:type="dxa"/>
            <w:gridSpan w:val="2"/>
            <w:shd w:val="clear" w:color="auto" w:fill="auto"/>
            <w:vAlign w:val="bottom"/>
          </w:tcPr>
          <w:p w14:paraId="1B01D314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15.67 (0.13)</w:t>
            </w:r>
          </w:p>
        </w:tc>
        <w:tc>
          <w:tcPr>
            <w:tcW w:w="1093" w:type="dxa"/>
            <w:gridSpan w:val="2"/>
            <w:shd w:val="clear" w:color="auto" w:fill="auto"/>
            <w:vAlign w:val="bottom"/>
          </w:tcPr>
          <w:p w14:paraId="300B794A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0.79 (&lt;0.01)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4338C940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0.79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748D6D05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gridSpan w:val="2"/>
            <w:vMerge/>
            <w:shd w:val="clear" w:color="auto" w:fill="auto"/>
            <w:vAlign w:val="center"/>
          </w:tcPr>
          <w:p w14:paraId="709C51AC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4CA1" w:rsidRPr="00154EAE" w14:paraId="667D37D1" w14:textId="77777777" w:rsidTr="009B24F6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vMerge/>
            <w:shd w:val="clear" w:color="auto" w:fill="auto"/>
          </w:tcPr>
          <w:p w14:paraId="7B187975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0" w:type="dxa"/>
            <w:gridSpan w:val="2"/>
            <w:shd w:val="clear" w:color="auto" w:fill="auto"/>
          </w:tcPr>
          <w:p w14:paraId="74F87696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Intra, rural - urban</w:t>
            </w:r>
          </w:p>
        </w:tc>
        <w:tc>
          <w:tcPr>
            <w:tcW w:w="1349" w:type="dxa"/>
            <w:gridSpan w:val="2"/>
            <w:shd w:val="clear" w:color="auto" w:fill="auto"/>
            <w:vAlign w:val="bottom"/>
          </w:tcPr>
          <w:p w14:paraId="7AEA46B5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51.73 (0.14)</w:t>
            </w:r>
          </w:p>
        </w:tc>
        <w:tc>
          <w:tcPr>
            <w:tcW w:w="1093" w:type="dxa"/>
            <w:gridSpan w:val="2"/>
            <w:shd w:val="clear" w:color="auto" w:fill="auto"/>
            <w:vAlign w:val="bottom"/>
          </w:tcPr>
          <w:p w14:paraId="08A79574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12 (&lt;0.01)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201D34D2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0.8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1B80202D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gridSpan w:val="2"/>
            <w:vMerge/>
            <w:shd w:val="clear" w:color="auto" w:fill="auto"/>
            <w:vAlign w:val="center"/>
          </w:tcPr>
          <w:p w14:paraId="1D5F278E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4CA1" w:rsidRPr="00154EAE" w14:paraId="3E769F51" w14:textId="77777777" w:rsidTr="009B24F6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vMerge/>
            <w:shd w:val="clear" w:color="auto" w:fill="auto"/>
          </w:tcPr>
          <w:p w14:paraId="6CD346D5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0" w:type="dxa"/>
            <w:gridSpan w:val="2"/>
            <w:shd w:val="clear" w:color="auto" w:fill="auto"/>
          </w:tcPr>
          <w:p w14:paraId="00514787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Inter, rural - urban</w:t>
            </w:r>
          </w:p>
        </w:tc>
        <w:tc>
          <w:tcPr>
            <w:tcW w:w="1349" w:type="dxa"/>
            <w:gridSpan w:val="2"/>
            <w:shd w:val="clear" w:color="auto" w:fill="auto"/>
            <w:vAlign w:val="bottom"/>
          </w:tcPr>
          <w:p w14:paraId="4931BA1E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81.37 (0.41)</w:t>
            </w:r>
          </w:p>
        </w:tc>
        <w:tc>
          <w:tcPr>
            <w:tcW w:w="1093" w:type="dxa"/>
            <w:gridSpan w:val="2"/>
            <w:shd w:val="clear" w:color="auto" w:fill="auto"/>
            <w:vAlign w:val="bottom"/>
          </w:tcPr>
          <w:p w14:paraId="13BDF3F5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0.76 (&lt;0.01)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7944C4CF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0.86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5E3F2BFD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gridSpan w:val="2"/>
            <w:vMerge/>
            <w:shd w:val="clear" w:color="auto" w:fill="auto"/>
            <w:vAlign w:val="center"/>
          </w:tcPr>
          <w:p w14:paraId="38876D3D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4CA1" w:rsidRPr="00154EAE" w14:paraId="554F5F0F" w14:textId="77777777" w:rsidTr="009B24F6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vMerge/>
            <w:shd w:val="clear" w:color="auto" w:fill="auto"/>
          </w:tcPr>
          <w:p w14:paraId="67CABE51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0" w:type="dxa"/>
            <w:gridSpan w:val="2"/>
            <w:shd w:val="clear" w:color="auto" w:fill="auto"/>
          </w:tcPr>
          <w:p w14:paraId="67F405BC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Intra, urban - rural</w:t>
            </w:r>
          </w:p>
        </w:tc>
        <w:tc>
          <w:tcPr>
            <w:tcW w:w="1349" w:type="dxa"/>
            <w:gridSpan w:val="2"/>
            <w:shd w:val="clear" w:color="auto" w:fill="auto"/>
            <w:vAlign w:val="bottom"/>
          </w:tcPr>
          <w:p w14:paraId="178CF51C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51.96 (0.14)</w:t>
            </w:r>
          </w:p>
        </w:tc>
        <w:tc>
          <w:tcPr>
            <w:tcW w:w="1093" w:type="dxa"/>
            <w:gridSpan w:val="2"/>
            <w:shd w:val="clear" w:color="auto" w:fill="auto"/>
            <w:vAlign w:val="bottom"/>
          </w:tcPr>
          <w:p w14:paraId="15A3F7A9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0.81 (&lt;0.01)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4E60C29E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11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71171863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gridSpan w:val="2"/>
            <w:vMerge/>
            <w:shd w:val="clear" w:color="auto" w:fill="auto"/>
            <w:vAlign w:val="center"/>
          </w:tcPr>
          <w:p w14:paraId="1E0F8ADF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4CA1" w:rsidRPr="00154EAE" w14:paraId="55CF1630" w14:textId="77777777" w:rsidTr="009B24F6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vMerge/>
            <w:shd w:val="clear" w:color="auto" w:fill="auto"/>
          </w:tcPr>
          <w:p w14:paraId="60FE9851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0" w:type="dxa"/>
            <w:gridSpan w:val="2"/>
            <w:shd w:val="clear" w:color="auto" w:fill="auto"/>
          </w:tcPr>
          <w:p w14:paraId="22263B69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Inter, urban - rural</w:t>
            </w:r>
          </w:p>
        </w:tc>
        <w:tc>
          <w:tcPr>
            <w:tcW w:w="1349" w:type="dxa"/>
            <w:gridSpan w:val="2"/>
            <w:shd w:val="clear" w:color="auto" w:fill="auto"/>
            <w:vAlign w:val="bottom"/>
          </w:tcPr>
          <w:p w14:paraId="2FC1F8C6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84.31 (0.41)</w:t>
            </w:r>
          </w:p>
        </w:tc>
        <w:tc>
          <w:tcPr>
            <w:tcW w:w="1093" w:type="dxa"/>
            <w:gridSpan w:val="2"/>
            <w:shd w:val="clear" w:color="auto" w:fill="auto"/>
            <w:vAlign w:val="bottom"/>
          </w:tcPr>
          <w:p w14:paraId="3F717E4D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0.87 (&lt;0.01)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0007168F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0.75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2AF92379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gridSpan w:val="2"/>
            <w:vMerge/>
            <w:shd w:val="clear" w:color="auto" w:fill="auto"/>
            <w:vAlign w:val="center"/>
          </w:tcPr>
          <w:p w14:paraId="32D2A34A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4CA1" w:rsidRPr="00154EAE" w14:paraId="203DCB3B" w14:textId="77777777" w:rsidTr="009B24F6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vMerge/>
            <w:shd w:val="clear" w:color="auto" w:fill="auto"/>
          </w:tcPr>
          <w:p w14:paraId="04931425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0" w:type="dxa"/>
            <w:gridSpan w:val="2"/>
            <w:shd w:val="clear" w:color="auto" w:fill="auto"/>
          </w:tcPr>
          <w:p w14:paraId="197887B7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Intra, urban - urban</w:t>
            </w:r>
          </w:p>
        </w:tc>
        <w:tc>
          <w:tcPr>
            <w:tcW w:w="1349" w:type="dxa"/>
            <w:gridSpan w:val="2"/>
            <w:shd w:val="clear" w:color="auto" w:fill="auto"/>
            <w:vAlign w:val="bottom"/>
          </w:tcPr>
          <w:p w14:paraId="3FFB3AC4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76 (0.71)</w:t>
            </w:r>
          </w:p>
        </w:tc>
        <w:tc>
          <w:tcPr>
            <w:tcW w:w="1093" w:type="dxa"/>
            <w:gridSpan w:val="2"/>
            <w:shd w:val="clear" w:color="auto" w:fill="auto"/>
            <w:vAlign w:val="bottom"/>
          </w:tcPr>
          <w:p w14:paraId="240A4F64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.43 (1.74)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3A946F2B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97 (0.37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6B79952B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gridSpan w:val="2"/>
            <w:vMerge/>
            <w:shd w:val="clear" w:color="auto" w:fill="auto"/>
            <w:vAlign w:val="center"/>
          </w:tcPr>
          <w:p w14:paraId="325C7694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4CA1" w:rsidRPr="00154EAE" w14:paraId="4F45FCB7" w14:textId="77777777" w:rsidTr="009B24F6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vMerge/>
            <w:shd w:val="clear" w:color="auto" w:fill="auto"/>
          </w:tcPr>
          <w:p w14:paraId="7DAA6A80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0" w:type="dxa"/>
            <w:gridSpan w:val="2"/>
            <w:shd w:val="clear" w:color="auto" w:fill="auto"/>
          </w:tcPr>
          <w:p w14:paraId="0DC4A910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Inter, urban - urban</w:t>
            </w:r>
          </w:p>
        </w:tc>
        <w:tc>
          <w:tcPr>
            <w:tcW w:w="1349" w:type="dxa"/>
            <w:gridSpan w:val="2"/>
            <w:shd w:val="clear" w:color="auto" w:fill="auto"/>
            <w:vAlign w:val="bottom"/>
          </w:tcPr>
          <w:p w14:paraId="4C968854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73.98 (1.23)</w:t>
            </w:r>
          </w:p>
        </w:tc>
        <w:tc>
          <w:tcPr>
            <w:tcW w:w="1093" w:type="dxa"/>
            <w:gridSpan w:val="2"/>
            <w:shd w:val="clear" w:color="auto" w:fill="auto"/>
            <w:vAlign w:val="bottom"/>
          </w:tcPr>
          <w:p w14:paraId="45F8DD3A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0.82 (&lt;0.01)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774BC452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0.82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30B77E38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gridSpan w:val="2"/>
            <w:vMerge/>
            <w:shd w:val="clear" w:color="auto" w:fill="auto"/>
            <w:vAlign w:val="center"/>
          </w:tcPr>
          <w:p w14:paraId="0A71EAB6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4CA1" w:rsidRPr="00154EAE" w14:paraId="630E8393" w14:textId="77777777" w:rsidTr="009B24F6">
        <w:tblPrEx>
          <w:tblCellMar>
            <w:left w:w="108" w:type="dxa"/>
          </w:tblCellMar>
        </w:tblPrEx>
        <w:trPr>
          <w:trHeight w:val="260"/>
        </w:trPr>
        <w:tc>
          <w:tcPr>
            <w:tcW w:w="9390" w:type="dxa"/>
            <w:gridSpan w:val="12"/>
            <w:shd w:val="clear" w:color="auto" w:fill="auto"/>
          </w:tcPr>
          <w:p w14:paraId="4AFCE5F3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enya</w:t>
            </w:r>
          </w:p>
        </w:tc>
      </w:tr>
      <w:tr w:rsidR="00AD4CA1" w:rsidRPr="00154EAE" w14:paraId="2470BB04" w14:textId="77777777" w:rsidTr="009B24F6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shd w:val="clear" w:color="auto" w:fill="auto"/>
          </w:tcPr>
          <w:p w14:paraId="3EDA989C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Basic </w:t>
            </w:r>
          </w:p>
        </w:tc>
        <w:tc>
          <w:tcPr>
            <w:tcW w:w="1540" w:type="dxa"/>
            <w:gridSpan w:val="2"/>
            <w:shd w:val="clear" w:color="auto" w:fill="auto"/>
          </w:tcPr>
          <w:p w14:paraId="631D7C53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gridSpan w:val="2"/>
            <w:shd w:val="clear" w:color="auto" w:fill="auto"/>
          </w:tcPr>
          <w:p w14:paraId="7D376C51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47.52 (&lt;0.01)</w:t>
            </w:r>
          </w:p>
        </w:tc>
        <w:tc>
          <w:tcPr>
            <w:tcW w:w="1093" w:type="dxa"/>
            <w:gridSpan w:val="2"/>
            <w:shd w:val="clear" w:color="auto" w:fill="auto"/>
          </w:tcPr>
          <w:p w14:paraId="52435C68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12 (&lt;0.01)</w:t>
            </w:r>
          </w:p>
        </w:tc>
        <w:tc>
          <w:tcPr>
            <w:tcW w:w="1093" w:type="dxa"/>
            <w:shd w:val="clear" w:color="auto" w:fill="auto"/>
          </w:tcPr>
          <w:p w14:paraId="7D3CDAB8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12 (&lt;0.01)</w:t>
            </w:r>
          </w:p>
        </w:tc>
        <w:tc>
          <w:tcPr>
            <w:tcW w:w="1625" w:type="dxa"/>
            <w:gridSpan w:val="2"/>
            <w:shd w:val="clear" w:color="auto" w:fill="auto"/>
          </w:tcPr>
          <w:p w14:paraId="229FB5FD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41E-07 (1.8E-10)</w:t>
            </w:r>
          </w:p>
        </w:tc>
        <w:tc>
          <w:tcPr>
            <w:tcW w:w="1610" w:type="dxa"/>
            <w:gridSpan w:val="2"/>
            <w:shd w:val="clear" w:color="auto" w:fill="auto"/>
          </w:tcPr>
          <w:p w14:paraId="6415692C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4.49E+08 (2.6)</w:t>
            </w:r>
          </w:p>
        </w:tc>
      </w:tr>
      <w:tr w:rsidR="00AD4CA1" w:rsidRPr="00154EAE" w14:paraId="525A97B2" w14:textId="77777777" w:rsidTr="009B24F6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vMerge w:val="restart"/>
            <w:shd w:val="clear" w:color="auto" w:fill="auto"/>
          </w:tcPr>
          <w:p w14:paraId="13C34FDD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Regional </w:t>
            </w:r>
          </w:p>
        </w:tc>
        <w:tc>
          <w:tcPr>
            <w:tcW w:w="1540" w:type="dxa"/>
            <w:gridSpan w:val="2"/>
            <w:shd w:val="clear" w:color="auto" w:fill="auto"/>
          </w:tcPr>
          <w:p w14:paraId="46DB88BB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Intra</w:t>
            </w:r>
          </w:p>
        </w:tc>
        <w:tc>
          <w:tcPr>
            <w:tcW w:w="1349" w:type="dxa"/>
            <w:gridSpan w:val="2"/>
            <w:shd w:val="clear" w:color="auto" w:fill="auto"/>
          </w:tcPr>
          <w:p w14:paraId="6F1957A8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3.31 (&lt;0.01)</w:t>
            </w:r>
          </w:p>
        </w:tc>
        <w:tc>
          <w:tcPr>
            <w:tcW w:w="1093" w:type="dxa"/>
            <w:gridSpan w:val="2"/>
            <w:shd w:val="clear" w:color="auto" w:fill="auto"/>
          </w:tcPr>
          <w:p w14:paraId="3A44AD2F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27 (&lt;0.01)</w:t>
            </w:r>
          </w:p>
        </w:tc>
        <w:tc>
          <w:tcPr>
            <w:tcW w:w="1093" w:type="dxa"/>
            <w:shd w:val="clear" w:color="auto" w:fill="auto"/>
          </w:tcPr>
          <w:p w14:paraId="77B4C64D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27 (&lt;0.01)</w:t>
            </w:r>
          </w:p>
        </w:tc>
        <w:tc>
          <w:tcPr>
            <w:tcW w:w="1625" w:type="dxa"/>
            <w:gridSpan w:val="2"/>
            <w:vMerge w:val="restart"/>
            <w:shd w:val="clear" w:color="auto" w:fill="auto"/>
          </w:tcPr>
          <w:p w14:paraId="6D287D31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5.18E-09 (2.5E-11)</w:t>
            </w:r>
          </w:p>
        </w:tc>
        <w:tc>
          <w:tcPr>
            <w:tcW w:w="1610" w:type="dxa"/>
            <w:gridSpan w:val="2"/>
            <w:vMerge w:val="restart"/>
            <w:shd w:val="clear" w:color="auto" w:fill="auto"/>
          </w:tcPr>
          <w:p w14:paraId="4557BF81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4.23E+08 (155.7)</w:t>
            </w:r>
          </w:p>
        </w:tc>
      </w:tr>
      <w:tr w:rsidR="00AD4CA1" w:rsidRPr="00154EAE" w14:paraId="7CF2595B" w14:textId="77777777" w:rsidTr="009B24F6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vMerge/>
            <w:shd w:val="clear" w:color="auto" w:fill="auto"/>
          </w:tcPr>
          <w:p w14:paraId="787A6DB7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0" w:type="dxa"/>
            <w:gridSpan w:val="2"/>
            <w:shd w:val="clear" w:color="auto" w:fill="auto"/>
          </w:tcPr>
          <w:p w14:paraId="0BCFEE75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Inter</w:t>
            </w:r>
          </w:p>
        </w:tc>
        <w:tc>
          <w:tcPr>
            <w:tcW w:w="1349" w:type="dxa"/>
            <w:gridSpan w:val="2"/>
            <w:shd w:val="clear" w:color="auto" w:fill="auto"/>
          </w:tcPr>
          <w:p w14:paraId="42FBC46A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56.71 (&lt;0.01)</w:t>
            </w:r>
          </w:p>
        </w:tc>
        <w:tc>
          <w:tcPr>
            <w:tcW w:w="1093" w:type="dxa"/>
            <w:gridSpan w:val="2"/>
            <w:shd w:val="clear" w:color="auto" w:fill="auto"/>
          </w:tcPr>
          <w:p w14:paraId="4FAADC0A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23 (&lt;0.01)</w:t>
            </w:r>
          </w:p>
        </w:tc>
        <w:tc>
          <w:tcPr>
            <w:tcW w:w="1093" w:type="dxa"/>
            <w:shd w:val="clear" w:color="auto" w:fill="auto"/>
          </w:tcPr>
          <w:p w14:paraId="68C85B0D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23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</w:tcPr>
          <w:p w14:paraId="6959DF61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gridSpan w:val="2"/>
            <w:vMerge/>
            <w:shd w:val="clear" w:color="auto" w:fill="auto"/>
          </w:tcPr>
          <w:p w14:paraId="37DB8E64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4CA1" w:rsidRPr="00154EAE" w14:paraId="3E1DC746" w14:textId="77777777" w:rsidTr="009B24F6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vMerge w:val="restart"/>
            <w:shd w:val="clear" w:color="auto" w:fill="auto"/>
          </w:tcPr>
          <w:p w14:paraId="785AFFC0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Urbanicity </w:t>
            </w:r>
          </w:p>
        </w:tc>
        <w:tc>
          <w:tcPr>
            <w:tcW w:w="1540" w:type="dxa"/>
            <w:gridSpan w:val="2"/>
            <w:shd w:val="clear" w:color="auto" w:fill="auto"/>
          </w:tcPr>
          <w:p w14:paraId="56126727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Rural - rural</w:t>
            </w:r>
          </w:p>
        </w:tc>
        <w:tc>
          <w:tcPr>
            <w:tcW w:w="1349" w:type="dxa"/>
            <w:gridSpan w:val="2"/>
            <w:shd w:val="clear" w:color="auto" w:fill="auto"/>
            <w:vAlign w:val="bottom"/>
          </w:tcPr>
          <w:p w14:paraId="1B0C2D7E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50.02 (0.01)</w:t>
            </w:r>
          </w:p>
        </w:tc>
        <w:tc>
          <w:tcPr>
            <w:tcW w:w="1093" w:type="dxa"/>
            <w:gridSpan w:val="2"/>
            <w:shd w:val="clear" w:color="auto" w:fill="auto"/>
            <w:vAlign w:val="bottom"/>
          </w:tcPr>
          <w:p w14:paraId="3D3A0AF2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26 (&lt;0.01)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76C2CD63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25 (&lt;0.01)</w:t>
            </w:r>
          </w:p>
        </w:tc>
        <w:tc>
          <w:tcPr>
            <w:tcW w:w="1625" w:type="dxa"/>
            <w:gridSpan w:val="2"/>
            <w:vMerge w:val="restart"/>
            <w:shd w:val="clear" w:color="auto" w:fill="auto"/>
          </w:tcPr>
          <w:p w14:paraId="2A4E4940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7.32E-09 (1.02E-11)</w:t>
            </w:r>
          </w:p>
        </w:tc>
        <w:tc>
          <w:tcPr>
            <w:tcW w:w="1610" w:type="dxa"/>
            <w:gridSpan w:val="2"/>
            <w:vMerge w:val="restart"/>
            <w:shd w:val="clear" w:color="auto" w:fill="auto"/>
          </w:tcPr>
          <w:p w14:paraId="185CE083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3.96E+08 (6.43) </w:t>
            </w:r>
          </w:p>
        </w:tc>
      </w:tr>
      <w:tr w:rsidR="00AD4CA1" w:rsidRPr="00154EAE" w14:paraId="382FBD65" w14:textId="77777777" w:rsidTr="009B24F6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vMerge/>
            <w:shd w:val="clear" w:color="auto" w:fill="auto"/>
          </w:tcPr>
          <w:p w14:paraId="17729F6D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0" w:type="dxa"/>
            <w:gridSpan w:val="2"/>
            <w:shd w:val="clear" w:color="auto" w:fill="auto"/>
          </w:tcPr>
          <w:p w14:paraId="235AC7A8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Rural - urban</w:t>
            </w:r>
          </w:p>
        </w:tc>
        <w:tc>
          <w:tcPr>
            <w:tcW w:w="1349" w:type="dxa"/>
            <w:gridSpan w:val="2"/>
            <w:shd w:val="clear" w:color="auto" w:fill="auto"/>
            <w:vAlign w:val="bottom"/>
          </w:tcPr>
          <w:p w14:paraId="6CAA2E34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8.53 (&lt;0.01)</w:t>
            </w:r>
          </w:p>
        </w:tc>
        <w:tc>
          <w:tcPr>
            <w:tcW w:w="1093" w:type="dxa"/>
            <w:gridSpan w:val="2"/>
            <w:shd w:val="clear" w:color="auto" w:fill="auto"/>
            <w:vAlign w:val="bottom"/>
          </w:tcPr>
          <w:p w14:paraId="57BB673E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2 (&lt;0.01)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4B749428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35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5264AC2E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gridSpan w:val="2"/>
            <w:vMerge/>
            <w:shd w:val="clear" w:color="auto" w:fill="auto"/>
            <w:vAlign w:val="center"/>
          </w:tcPr>
          <w:p w14:paraId="7B2E3EE4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4CA1" w:rsidRPr="00154EAE" w14:paraId="3FB3AE56" w14:textId="77777777" w:rsidTr="009B24F6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vMerge/>
            <w:shd w:val="clear" w:color="auto" w:fill="auto"/>
          </w:tcPr>
          <w:p w14:paraId="1A819C3E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0" w:type="dxa"/>
            <w:gridSpan w:val="2"/>
            <w:shd w:val="clear" w:color="auto" w:fill="auto"/>
          </w:tcPr>
          <w:p w14:paraId="7953B41C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Urban - rural</w:t>
            </w:r>
          </w:p>
        </w:tc>
        <w:tc>
          <w:tcPr>
            <w:tcW w:w="1349" w:type="dxa"/>
            <w:gridSpan w:val="2"/>
            <w:shd w:val="clear" w:color="auto" w:fill="auto"/>
            <w:vAlign w:val="bottom"/>
          </w:tcPr>
          <w:p w14:paraId="1B31A237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8.18 (&lt;0.01)</w:t>
            </w:r>
          </w:p>
        </w:tc>
        <w:tc>
          <w:tcPr>
            <w:tcW w:w="1093" w:type="dxa"/>
            <w:gridSpan w:val="2"/>
            <w:shd w:val="clear" w:color="auto" w:fill="auto"/>
            <w:vAlign w:val="bottom"/>
          </w:tcPr>
          <w:p w14:paraId="5A28DE30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35 (&lt;0.01)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6CE0B8D8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2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04201568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gridSpan w:val="2"/>
            <w:vMerge/>
            <w:shd w:val="clear" w:color="auto" w:fill="auto"/>
            <w:vAlign w:val="center"/>
          </w:tcPr>
          <w:p w14:paraId="5DE1EFA6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4CA1" w:rsidRPr="00154EAE" w14:paraId="32AC6922" w14:textId="77777777" w:rsidTr="009B24F6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vMerge/>
            <w:shd w:val="clear" w:color="auto" w:fill="auto"/>
          </w:tcPr>
          <w:p w14:paraId="6B33FCD2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0" w:type="dxa"/>
            <w:gridSpan w:val="2"/>
            <w:shd w:val="clear" w:color="auto" w:fill="auto"/>
          </w:tcPr>
          <w:p w14:paraId="4476ED7D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Urban - urban</w:t>
            </w:r>
          </w:p>
        </w:tc>
        <w:tc>
          <w:tcPr>
            <w:tcW w:w="1349" w:type="dxa"/>
            <w:gridSpan w:val="2"/>
            <w:shd w:val="clear" w:color="auto" w:fill="auto"/>
            <w:vAlign w:val="bottom"/>
          </w:tcPr>
          <w:p w14:paraId="2181AF27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42.46 (&lt;0.01)</w:t>
            </w:r>
          </w:p>
        </w:tc>
        <w:tc>
          <w:tcPr>
            <w:tcW w:w="1093" w:type="dxa"/>
            <w:gridSpan w:val="2"/>
            <w:shd w:val="clear" w:color="auto" w:fill="auto"/>
            <w:vAlign w:val="bottom"/>
          </w:tcPr>
          <w:p w14:paraId="07291D60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23 (&lt;0.01)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4F5893D0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23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142B6549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gridSpan w:val="2"/>
            <w:vMerge/>
            <w:shd w:val="clear" w:color="auto" w:fill="auto"/>
            <w:vAlign w:val="center"/>
          </w:tcPr>
          <w:p w14:paraId="5FD96960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4CA1" w:rsidRPr="00154EAE" w14:paraId="40F6ACC0" w14:textId="77777777" w:rsidTr="009B24F6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vMerge w:val="restart"/>
            <w:shd w:val="clear" w:color="auto" w:fill="auto"/>
          </w:tcPr>
          <w:p w14:paraId="1B4A0E5A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Regional &amp; Urbanicity </w:t>
            </w:r>
          </w:p>
        </w:tc>
        <w:tc>
          <w:tcPr>
            <w:tcW w:w="1540" w:type="dxa"/>
            <w:gridSpan w:val="2"/>
            <w:shd w:val="clear" w:color="auto" w:fill="auto"/>
          </w:tcPr>
          <w:p w14:paraId="031553BD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Intra, rural - rural</w:t>
            </w:r>
          </w:p>
        </w:tc>
        <w:tc>
          <w:tcPr>
            <w:tcW w:w="1349" w:type="dxa"/>
            <w:gridSpan w:val="2"/>
            <w:shd w:val="clear" w:color="auto" w:fill="auto"/>
            <w:vAlign w:val="bottom"/>
          </w:tcPr>
          <w:p w14:paraId="643A203F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52.11 (0.02)</w:t>
            </w:r>
          </w:p>
        </w:tc>
        <w:tc>
          <w:tcPr>
            <w:tcW w:w="1093" w:type="dxa"/>
            <w:gridSpan w:val="2"/>
            <w:shd w:val="clear" w:color="auto" w:fill="auto"/>
            <w:vAlign w:val="bottom"/>
          </w:tcPr>
          <w:p w14:paraId="24F3FFA3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38 (&lt;0.01)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3FA2C62A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38 (&lt;0.01)</w:t>
            </w:r>
          </w:p>
        </w:tc>
        <w:tc>
          <w:tcPr>
            <w:tcW w:w="1625" w:type="dxa"/>
            <w:gridSpan w:val="2"/>
            <w:vMerge w:val="restart"/>
            <w:shd w:val="clear" w:color="auto" w:fill="auto"/>
          </w:tcPr>
          <w:p w14:paraId="62990AB4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.51E-10 (3.59E-12)</w:t>
            </w:r>
          </w:p>
        </w:tc>
        <w:tc>
          <w:tcPr>
            <w:tcW w:w="1610" w:type="dxa"/>
            <w:gridSpan w:val="2"/>
            <w:vMerge w:val="restart"/>
            <w:shd w:val="clear" w:color="auto" w:fill="auto"/>
          </w:tcPr>
          <w:p w14:paraId="243C863E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3.48E+08 (611.8) </w:t>
            </w:r>
          </w:p>
        </w:tc>
      </w:tr>
      <w:tr w:rsidR="00AD4CA1" w:rsidRPr="00154EAE" w14:paraId="29EDEA67" w14:textId="77777777" w:rsidTr="009B24F6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vMerge/>
            <w:shd w:val="clear" w:color="auto" w:fill="auto"/>
          </w:tcPr>
          <w:p w14:paraId="524E0C61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0" w:type="dxa"/>
            <w:gridSpan w:val="2"/>
            <w:shd w:val="clear" w:color="auto" w:fill="auto"/>
          </w:tcPr>
          <w:p w14:paraId="173DBBC9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Inter, rural - rural</w:t>
            </w:r>
          </w:p>
        </w:tc>
        <w:tc>
          <w:tcPr>
            <w:tcW w:w="1349" w:type="dxa"/>
            <w:gridSpan w:val="2"/>
            <w:shd w:val="clear" w:color="auto" w:fill="auto"/>
            <w:vAlign w:val="bottom"/>
          </w:tcPr>
          <w:p w14:paraId="3659B9A1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51.85 (0.02)</w:t>
            </w:r>
          </w:p>
        </w:tc>
        <w:tc>
          <w:tcPr>
            <w:tcW w:w="1093" w:type="dxa"/>
            <w:gridSpan w:val="2"/>
            <w:shd w:val="clear" w:color="auto" w:fill="auto"/>
            <w:vAlign w:val="bottom"/>
          </w:tcPr>
          <w:p w14:paraId="2B332464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38 (&lt;0.01)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6407CE11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37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1A7955CB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gridSpan w:val="2"/>
            <w:vMerge/>
            <w:shd w:val="clear" w:color="auto" w:fill="auto"/>
            <w:vAlign w:val="center"/>
          </w:tcPr>
          <w:p w14:paraId="3BDD0AA3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4CA1" w:rsidRPr="00154EAE" w14:paraId="7B009EDD" w14:textId="77777777" w:rsidTr="009B24F6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vMerge/>
            <w:shd w:val="clear" w:color="auto" w:fill="auto"/>
          </w:tcPr>
          <w:p w14:paraId="27464D6F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0" w:type="dxa"/>
            <w:gridSpan w:val="2"/>
            <w:shd w:val="clear" w:color="auto" w:fill="auto"/>
          </w:tcPr>
          <w:p w14:paraId="4F1550E6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Intra, rural - urban</w:t>
            </w:r>
          </w:p>
        </w:tc>
        <w:tc>
          <w:tcPr>
            <w:tcW w:w="1349" w:type="dxa"/>
            <w:gridSpan w:val="2"/>
            <w:shd w:val="clear" w:color="auto" w:fill="auto"/>
            <w:vAlign w:val="bottom"/>
          </w:tcPr>
          <w:p w14:paraId="7FCD5C85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2.17 (&lt;0.01)</w:t>
            </w:r>
          </w:p>
        </w:tc>
        <w:tc>
          <w:tcPr>
            <w:tcW w:w="1093" w:type="dxa"/>
            <w:gridSpan w:val="2"/>
            <w:shd w:val="clear" w:color="auto" w:fill="auto"/>
            <w:vAlign w:val="bottom"/>
          </w:tcPr>
          <w:p w14:paraId="046359C6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28 (&lt;0.01)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7277B35B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55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75288D43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gridSpan w:val="2"/>
            <w:vMerge/>
            <w:shd w:val="clear" w:color="auto" w:fill="auto"/>
            <w:vAlign w:val="center"/>
          </w:tcPr>
          <w:p w14:paraId="2FC03010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4CA1" w:rsidRPr="00154EAE" w14:paraId="4FE9E253" w14:textId="77777777" w:rsidTr="009B24F6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vMerge/>
            <w:shd w:val="clear" w:color="auto" w:fill="auto"/>
          </w:tcPr>
          <w:p w14:paraId="61DB884F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0" w:type="dxa"/>
            <w:gridSpan w:val="2"/>
            <w:shd w:val="clear" w:color="auto" w:fill="auto"/>
          </w:tcPr>
          <w:p w14:paraId="3E091AA3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Inter, rural - urban</w:t>
            </w:r>
          </w:p>
        </w:tc>
        <w:tc>
          <w:tcPr>
            <w:tcW w:w="1349" w:type="dxa"/>
            <w:gridSpan w:val="2"/>
            <w:shd w:val="clear" w:color="auto" w:fill="auto"/>
            <w:vAlign w:val="bottom"/>
          </w:tcPr>
          <w:p w14:paraId="7E4FB42E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41.71 (&lt;0.01)</w:t>
            </w:r>
          </w:p>
        </w:tc>
        <w:tc>
          <w:tcPr>
            <w:tcW w:w="1093" w:type="dxa"/>
            <w:gridSpan w:val="2"/>
            <w:shd w:val="clear" w:color="auto" w:fill="auto"/>
            <w:vAlign w:val="bottom"/>
          </w:tcPr>
          <w:p w14:paraId="52C0482A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36 (&lt;0.01)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359D4C0C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42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6E7B4B90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gridSpan w:val="2"/>
            <w:vMerge/>
            <w:shd w:val="clear" w:color="auto" w:fill="auto"/>
            <w:vAlign w:val="center"/>
          </w:tcPr>
          <w:p w14:paraId="0B0EC009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4CA1" w:rsidRPr="00154EAE" w14:paraId="300B8699" w14:textId="77777777" w:rsidTr="009B24F6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vMerge/>
            <w:shd w:val="clear" w:color="auto" w:fill="auto"/>
          </w:tcPr>
          <w:p w14:paraId="5A9C67D0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0" w:type="dxa"/>
            <w:gridSpan w:val="2"/>
            <w:shd w:val="clear" w:color="auto" w:fill="auto"/>
          </w:tcPr>
          <w:p w14:paraId="3D47725A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Intra, urban - rural</w:t>
            </w:r>
          </w:p>
        </w:tc>
        <w:tc>
          <w:tcPr>
            <w:tcW w:w="1349" w:type="dxa"/>
            <w:gridSpan w:val="2"/>
            <w:shd w:val="clear" w:color="auto" w:fill="auto"/>
            <w:vAlign w:val="bottom"/>
          </w:tcPr>
          <w:p w14:paraId="78FAADB9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2.09 (&lt;0.01)</w:t>
            </w:r>
          </w:p>
        </w:tc>
        <w:tc>
          <w:tcPr>
            <w:tcW w:w="1093" w:type="dxa"/>
            <w:gridSpan w:val="2"/>
            <w:shd w:val="clear" w:color="auto" w:fill="auto"/>
            <w:vAlign w:val="bottom"/>
          </w:tcPr>
          <w:p w14:paraId="43E799E7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55 (&lt;0.01)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27080AF6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28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7A994340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gridSpan w:val="2"/>
            <w:vMerge/>
            <w:shd w:val="clear" w:color="auto" w:fill="auto"/>
            <w:vAlign w:val="center"/>
          </w:tcPr>
          <w:p w14:paraId="64B5DDD1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4CA1" w:rsidRPr="00154EAE" w14:paraId="3414BA18" w14:textId="77777777" w:rsidTr="009B24F6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vMerge/>
            <w:shd w:val="clear" w:color="auto" w:fill="auto"/>
          </w:tcPr>
          <w:p w14:paraId="45377618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0" w:type="dxa"/>
            <w:gridSpan w:val="2"/>
            <w:shd w:val="clear" w:color="auto" w:fill="auto"/>
          </w:tcPr>
          <w:p w14:paraId="7BBA60BD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Inter, urban - rural</w:t>
            </w:r>
          </w:p>
        </w:tc>
        <w:tc>
          <w:tcPr>
            <w:tcW w:w="1349" w:type="dxa"/>
            <w:gridSpan w:val="2"/>
            <w:shd w:val="clear" w:color="auto" w:fill="auto"/>
            <w:vAlign w:val="bottom"/>
          </w:tcPr>
          <w:p w14:paraId="381E33B0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40.98 (&lt;0.01)</w:t>
            </w:r>
          </w:p>
        </w:tc>
        <w:tc>
          <w:tcPr>
            <w:tcW w:w="1093" w:type="dxa"/>
            <w:gridSpan w:val="2"/>
            <w:shd w:val="clear" w:color="auto" w:fill="auto"/>
            <w:vAlign w:val="bottom"/>
          </w:tcPr>
          <w:p w14:paraId="79B1B8AE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41 (&lt;0.01)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3206F1EF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37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4F7C2814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gridSpan w:val="2"/>
            <w:vMerge/>
            <w:shd w:val="clear" w:color="auto" w:fill="auto"/>
            <w:vAlign w:val="center"/>
          </w:tcPr>
          <w:p w14:paraId="691A6154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4CA1" w:rsidRPr="00154EAE" w14:paraId="18A42C4A" w14:textId="77777777" w:rsidTr="009B24F6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vMerge/>
            <w:shd w:val="clear" w:color="auto" w:fill="auto"/>
          </w:tcPr>
          <w:p w14:paraId="1A33F7BF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0" w:type="dxa"/>
            <w:gridSpan w:val="2"/>
            <w:shd w:val="clear" w:color="auto" w:fill="auto"/>
          </w:tcPr>
          <w:p w14:paraId="56B429BC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Intra, urban - urban</w:t>
            </w:r>
          </w:p>
        </w:tc>
        <w:tc>
          <w:tcPr>
            <w:tcW w:w="1349" w:type="dxa"/>
            <w:gridSpan w:val="2"/>
            <w:shd w:val="clear" w:color="auto" w:fill="auto"/>
            <w:vAlign w:val="bottom"/>
          </w:tcPr>
          <w:p w14:paraId="58B1F8D9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9.34 (&lt;0.01)</w:t>
            </w:r>
          </w:p>
        </w:tc>
        <w:tc>
          <w:tcPr>
            <w:tcW w:w="1093" w:type="dxa"/>
            <w:gridSpan w:val="2"/>
            <w:shd w:val="clear" w:color="auto" w:fill="auto"/>
            <w:vAlign w:val="bottom"/>
          </w:tcPr>
          <w:p w14:paraId="3EA477B8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41 (&lt;0.01)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4691B458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41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5EC08063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gridSpan w:val="2"/>
            <w:vMerge/>
            <w:shd w:val="clear" w:color="auto" w:fill="auto"/>
            <w:vAlign w:val="center"/>
          </w:tcPr>
          <w:p w14:paraId="1A0A4FCD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4CA1" w:rsidRPr="00154EAE" w14:paraId="534AC677" w14:textId="77777777" w:rsidTr="009B24F6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vMerge/>
            <w:shd w:val="clear" w:color="auto" w:fill="auto"/>
          </w:tcPr>
          <w:p w14:paraId="6D43CAED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0" w:type="dxa"/>
            <w:gridSpan w:val="2"/>
            <w:shd w:val="clear" w:color="auto" w:fill="auto"/>
          </w:tcPr>
          <w:p w14:paraId="5CCCE134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Inter, urban - urban</w:t>
            </w:r>
          </w:p>
        </w:tc>
        <w:tc>
          <w:tcPr>
            <w:tcW w:w="1349" w:type="dxa"/>
            <w:gridSpan w:val="2"/>
            <w:shd w:val="clear" w:color="auto" w:fill="auto"/>
            <w:vAlign w:val="bottom"/>
          </w:tcPr>
          <w:p w14:paraId="3AE87284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54.48 (&lt;0.01)</w:t>
            </w:r>
          </w:p>
        </w:tc>
        <w:tc>
          <w:tcPr>
            <w:tcW w:w="1093" w:type="dxa"/>
            <w:gridSpan w:val="2"/>
            <w:shd w:val="clear" w:color="auto" w:fill="auto"/>
            <w:vAlign w:val="bottom"/>
          </w:tcPr>
          <w:p w14:paraId="027DF7A4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33 (&lt;0.01)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3591FF35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33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3CF869AD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gridSpan w:val="2"/>
            <w:vMerge/>
            <w:shd w:val="clear" w:color="auto" w:fill="auto"/>
            <w:vAlign w:val="center"/>
          </w:tcPr>
          <w:p w14:paraId="20FADF07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4CA1" w:rsidRPr="00154EAE" w14:paraId="57E463C5" w14:textId="77777777" w:rsidTr="009B24F6">
        <w:tblPrEx>
          <w:tblCellMar>
            <w:left w:w="108" w:type="dxa"/>
          </w:tblCellMar>
        </w:tblPrEx>
        <w:trPr>
          <w:trHeight w:val="161"/>
        </w:trPr>
        <w:tc>
          <w:tcPr>
            <w:tcW w:w="9390" w:type="dxa"/>
            <w:gridSpan w:val="12"/>
            <w:shd w:val="clear" w:color="auto" w:fill="auto"/>
          </w:tcPr>
          <w:p w14:paraId="76ACA289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urkina Faso</w:t>
            </w:r>
          </w:p>
        </w:tc>
      </w:tr>
      <w:tr w:rsidR="00AD4CA1" w:rsidRPr="00154EAE" w14:paraId="30C281BE" w14:textId="77777777" w:rsidTr="009B24F6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shd w:val="clear" w:color="auto" w:fill="auto"/>
          </w:tcPr>
          <w:p w14:paraId="6FD45C19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Basic </w:t>
            </w:r>
          </w:p>
        </w:tc>
        <w:tc>
          <w:tcPr>
            <w:tcW w:w="1540" w:type="dxa"/>
            <w:gridSpan w:val="2"/>
            <w:shd w:val="clear" w:color="auto" w:fill="auto"/>
          </w:tcPr>
          <w:p w14:paraId="40DE1BA0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gridSpan w:val="2"/>
            <w:shd w:val="clear" w:color="auto" w:fill="auto"/>
          </w:tcPr>
          <w:p w14:paraId="23D69C5F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51.82 (0.12)</w:t>
            </w:r>
          </w:p>
        </w:tc>
        <w:tc>
          <w:tcPr>
            <w:tcW w:w="1093" w:type="dxa"/>
            <w:gridSpan w:val="2"/>
            <w:shd w:val="clear" w:color="auto" w:fill="auto"/>
          </w:tcPr>
          <w:p w14:paraId="7B39BAC8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0.85 (&lt;0.01)</w:t>
            </w:r>
          </w:p>
        </w:tc>
        <w:tc>
          <w:tcPr>
            <w:tcW w:w="1093" w:type="dxa"/>
            <w:shd w:val="clear" w:color="auto" w:fill="auto"/>
          </w:tcPr>
          <w:p w14:paraId="70BF756D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0.85 (&lt;0.01)</w:t>
            </w:r>
          </w:p>
        </w:tc>
        <w:tc>
          <w:tcPr>
            <w:tcW w:w="1625" w:type="dxa"/>
            <w:gridSpan w:val="2"/>
            <w:shd w:val="clear" w:color="auto" w:fill="auto"/>
          </w:tcPr>
          <w:p w14:paraId="7C08D0A7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5.78E-07 (3.4E-08)</w:t>
            </w:r>
          </w:p>
        </w:tc>
        <w:tc>
          <w:tcPr>
            <w:tcW w:w="1610" w:type="dxa"/>
            <w:gridSpan w:val="2"/>
            <w:shd w:val="clear" w:color="auto" w:fill="auto"/>
          </w:tcPr>
          <w:p w14:paraId="793992D2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.43E+05 (2.9)</w:t>
            </w:r>
          </w:p>
        </w:tc>
      </w:tr>
      <w:tr w:rsidR="00AD4CA1" w:rsidRPr="00154EAE" w14:paraId="6C26D50B" w14:textId="77777777" w:rsidTr="009B24F6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vMerge w:val="restart"/>
            <w:shd w:val="clear" w:color="auto" w:fill="auto"/>
          </w:tcPr>
          <w:p w14:paraId="30F82ED1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Regional </w:t>
            </w:r>
          </w:p>
        </w:tc>
        <w:tc>
          <w:tcPr>
            <w:tcW w:w="1540" w:type="dxa"/>
            <w:gridSpan w:val="2"/>
            <w:shd w:val="clear" w:color="auto" w:fill="auto"/>
          </w:tcPr>
          <w:p w14:paraId="3C28C4C5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Intra</w:t>
            </w:r>
          </w:p>
        </w:tc>
        <w:tc>
          <w:tcPr>
            <w:tcW w:w="1349" w:type="dxa"/>
            <w:gridSpan w:val="2"/>
            <w:shd w:val="clear" w:color="auto" w:fill="auto"/>
          </w:tcPr>
          <w:p w14:paraId="03117FEE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40.18 (0.3)</w:t>
            </w:r>
          </w:p>
        </w:tc>
        <w:tc>
          <w:tcPr>
            <w:tcW w:w="1093" w:type="dxa"/>
            <w:gridSpan w:val="2"/>
            <w:shd w:val="clear" w:color="auto" w:fill="auto"/>
          </w:tcPr>
          <w:p w14:paraId="51657014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0.99 (&lt;0.01)</w:t>
            </w:r>
          </w:p>
        </w:tc>
        <w:tc>
          <w:tcPr>
            <w:tcW w:w="1093" w:type="dxa"/>
            <w:shd w:val="clear" w:color="auto" w:fill="auto"/>
          </w:tcPr>
          <w:p w14:paraId="3B8985F6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0.99 (&lt;0.01)</w:t>
            </w:r>
          </w:p>
        </w:tc>
        <w:tc>
          <w:tcPr>
            <w:tcW w:w="1625" w:type="dxa"/>
            <w:gridSpan w:val="2"/>
            <w:vMerge w:val="restart"/>
            <w:shd w:val="clear" w:color="auto" w:fill="auto"/>
          </w:tcPr>
          <w:p w14:paraId="25E4FEEB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.53E-08 (2.2E-09)</w:t>
            </w:r>
          </w:p>
        </w:tc>
        <w:tc>
          <w:tcPr>
            <w:tcW w:w="1610" w:type="dxa"/>
            <w:gridSpan w:val="2"/>
            <w:vMerge w:val="restart"/>
            <w:shd w:val="clear" w:color="auto" w:fill="auto"/>
          </w:tcPr>
          <w:p w14:paraId="5D143AF6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.29E+05 (3.6)</w:t>
            </w:r>
          </w:p>
        </w:tc>
      </w:tr>
      <w:tr w:rsidR="00AD4CA1" w:rsidRPr="00154EAE" w14:paraId="13F6DAF7" w14:textId="77777777" w:rsidTr="009B24F6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vMerge/>
            <w:shd w:val="clear" w:color="auto" w:fill="auto"/>
          </w:tcPr>
          <w:p w14:paraId="28C7F37E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0" w:type="dxa"/>
            <w:gridSpan w:val="2"/>
            <w:shd w:val="clear" w:color="auto" w:fill="auto"/>
          </w:tcPr>
          <w:p w14:paraId="19D50337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Inter</w:t>
            </w:r>
          </w:p>
        </w:tc>
        <w:tc>
          <w:tcPr>
            <w:tcW w:w="1349" w:type="dxa"/>
            <w:gridSpan w:val="2"/>
            <w:shd w:val="clear" w:color="auto" w:fill="auto"/>
          </w:tcPr>
          <w:p w14:paraId="1BE911AD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58.49 (0.17)</w:t>
            </w:r>
          </w:p>
        </w:tc>
        <w:tc>
          <w:tcPr>
            <w:tcW w:w="1093" w:type="dxa"/>
            <w:gridSpan w:val="2"/>
            <w:shd w:val="clear" w:color="auto" w:fill="auto"/>
          </w:tcPr>
          <w:p w14:paraId="5757D244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0.94 (&lt;0.01)</w:t>
            </w:r>
          </w:p>
        </w:tc>
        <w:tc>
          <w:tcPr>
            <w:tcW w:w="1093" w:type="dxa"/>
            <w:shd w:val="clear" w:color="auto" w:fill="auto"/>
          </w:tcPr>
          <w:p w14:paraId="5F2A7249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0.94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</w:tcPr>
          <w:p w14:paraId="7A6F56D3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gridSpan w:val="2"/>
            <w:vMerge/>
            <w:shd w:val="clear" w:color="auto" w:fill="auto"/>
          </w:tcPr>
          <w:p w14:paraId="1C62C39B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4CA1" w:rsidRPr="00154EAE" w14:paraId="1A7EAA0B" w14:textId="77777777" w:rsidTr="009B24F6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vMerge w:val="restart"/>
            <w:shd w:val="clear" w:color="auto" w:fill="auto"/>
          </w:tcPr>
          <w:p w14:paraId="003AFE6A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Urbanicity </w:t>
            </w:r>
          </w:p>
        </w:tc>
        <w:tc>
          <w:tcPr>
            <w:tcW w:w="1540" w:type="dxa"/>
            <w:gridSpan w:val="2"/>
            <w:shd w:val="clear" w:color="auto" w:fill="auto"/>
          </w:tcPr>
          <w:p w14:paraId="723EE353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Rural - rural</w:t>
            </w:r>
          </w:p>
        </w:tc>
        <w:tc>
          <w:tcPr>
            <w:tcW w:w="1349" w:type="dxa"/>
            <w:gridSpan w:val="2"/>
            <w:shd w:val="clear" w:color="auto" w:fill="auto"/>
            <w:vAlign w:val="bottom"/>
          </w:tcPr>
          <w:p w14:paraId="71A3D78B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4.37 (0.09)</w:t>
            </w:r>
          </w:p>
        </w:tc>
        <w:tc>
          <w:tcPr>
            <w:tcW w:w="1093" w:type="dxa"/>
            <w:gridSpan w:val="2"/>
            <w:shd w:val="clear" w:color="auto" w:fill="auto"/>
            <w:vAlign w:val="bottom"/>
          </w:tcPr>
          <w:p w14:paraId="3590E968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15 (0.01)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135702A4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15 (0.01)</w:t>
            </w:r>
          </w:p>
        </w:tc>
        <w:tc>
          <w:tcPr>
            <w:tcW w:w="1625" w:type="dxa"/>
            <w:gridSpan w:val="2"/>
            <w:vMerge w:val="restart"/>
            <w:shd w:val="clear" w:color="auto" w:fill="auto"/>
          </w:tcPr>
          <w:p w14:paraId="0C0D087A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7.50E-10 (1.93E-10)</w:t>
            </w:r>
          </w:p>
        </w:tc>
        <w:tc>
          <w:tcPr>
            <w:tcW w:w="1610" w:type="dxa"/>
            <w:gridSpan w:val="2"/>
            <w:vMerge w:val="restart"/>
            <w:shd w:val="clear" w:color="auto" w:fill="auto"/>
          </w:tcPr>
          <w:p w14:paraId="6B0ADAF4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1.87E+05 (46.24) </w:t>
            </w:r>
          </w:p>
        </w:tc>
      </w:tr>
      <w:tr w:rsidR="00AD4CA1" w:rsidRPr="00154EAE" w14:paraId="71246F42" w14:textId="77777777" w:rsidTr="009B24F6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vMerge/>
            <w:shd w:val="clear" w:color="auto" w:fill="auto"/>
          </w:tcPr>
          <w:p w14:paraId="084E34F4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0" w:type="dxa"/>
            <w:gridSpan w:val="2"/>
            <w:shd w:val="clear" w:color="auto" w:fill="auto"/>
          </w:tcPr>
          <w:p w14:paraId="3B5216A9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Rural - urban</w:t>
            </w:r>
          </w:p>
        </w:tc>
        <w:tc>
          <w:tcPr>
            <w:tcW w:w="1349" w:type="dxa"/>
            <w:gridSpan w:val="2"/>
            <w:shd w:val="clear" w:color="auto" w:fill="auto"/>
            <w:vAlign w:val="bottom"/>
          </w:tcPr>
          <w:p w14:paraId="573C16B4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15.66 (1.14)</w:t>
            </w:r>
          </w:p>
        </w:tc>
        <w:tc>
          <w:tcPr>
            <w:tcW w:w="1093" w:type="dxa"/>
            <w:gridSpan w:val="2"/>
            <w:shd w:val="clear" w:color="auto" w:fill="auto"/>
            <w:vAlign w:val="bottom"/>
          </w:tcPr>
          <w:p w14:paraId="373FD1E8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11 (0.02)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266474F2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0.98 (0.04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76E71C36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gridSpan w:val="2"/>
            <w:vMerge/>
            <w:shd w:val="clear" w:color="auto" w:fill="auto"/>
            <w:vAlign w:val="center"/>
          </w:tcPr>
          <w:p w14:paraId="1B323B94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4CA1" w:rsidRPr="00154EAE" w14:paraId="075F2BB9" w14:textId="77777777" w:rsidTr="009B24F6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vMerge/>
            <w:shd w:val="clear" w:color="auto" w:fill="auto"/>
          </w:tcPr>
          <w:p w14:paraId="1DCD36A8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0" w:type="dxa"/>
            <w:gridSpan w:val="2"/>
            <w:shd w:val="clear" w:color="auto" w:fill="auto"/>
          </w:tcPr>
          <w:p w14:paraId="64B69249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Urban - rural</w:t>
            </w:r>
          </w:p>
        </w:tc>
        <w:tc>
          <w:tcPr>
            <w:tcW w:w="1349" w:type="dxa"/>
            <w:gridSpan w:val="2"/>
            <w:shd w:val="clear" w:color="auto" w:fill="auto"/>
            <w:vAlign w:val="bottom"/>
          </w:tcPr>
          <w:p w14:paraId="4B16F0C2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14.83 (1.11)</w:t>
            </w:r>
          </w:p>
        </w:tc>
        <w:tc>
          <w:tcPr>
            <w:tcW w:w="1093" w:type="dxa"/>
            <w:gridSpan w:val="2"/>
            <w:shd w:val="clear" w:color="auto" w:fill="auto"/>
            <w:vAlign w:val="bottom"/>
          </w:tcPr>
          <w:p w14:paraId="4A1F0E14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0.98 (0.03)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246BF9AC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11 (0.01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5D55FE3E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gridSpan w:val="2"/>
            <w:vMerge/>
            <w:shd w:val="clear" w:color="auto" w:fill="auto"/>
            <w:vAlign w:val="center"/>
          </w:tcPr>
          <w:p w14:paraId="47078AA8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4CA1" w:rsidRPr="00154EAE" w14:paraId="32FD0D31" w14:textId="77777777" w:rsidTr="009B24F6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vMerge/>
            <w:shd w:val="clear" w:color="auto" w:fill="auto"/>
          </w:tcPr>
          <w:p w14:paraId="691CFFC4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0" w:type="dxa"/>
            <w:gridSpan w:val="2"/>
            <w:shd w:val="clear" w:color="auto" w:fill="auto"/>
          </w:tcPr>
          <w:p w14:paraId="188CFED0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Urban - urban</w:t>
            </w:r>
          </w:p>
        </w:tc>
        <w:tc>
          <w:tcPr>
            <w:tcW w:w="1349" w:type="dxa"/>
            <w:gridSpan w:val="2"/>
            <w:shd w:val="clear" w:color="auto" w:fill="auto"/>
            <w:vAlign w:val="bottom"/>
          </w:tcPr>
          <w:p w14:paraId="741827A8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.02 (2)</w:t>
            </w:r>
          </w:p>
        </w:tc>
        <w:tc>
          <w:tcPr>
            <w:tcW w:w="1093" w:type="dxa"/>
            <w:gridSpan w:val="2"/>
            <w:shd w:val="clear" w:color="auto" w:fill="auto"/>
            <w:vAlign w:val="bottom"/>
          </w:tcPr>
          <w:p w14:paraId="5DB65DC7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.03 (2.06)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38387DF9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.02 (2.02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6A459BC3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gridSpan w:val="2"/>
            <w:vMerge/>
            <w:shd w:val="clear" w:color="auto" w:fill="auto"/>
            <w:vAlign w:val="center"/>
          </w:tcPr>
          <w:p w14:paraId="0B756DAC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4CA1" w:rsidRPr="00154EAE" w14:paraId="77F8ADB8" w14:textId="77777777" w:rsidTr="009B24F6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vMerge w:val="restart"/>
            <w:shd w:val="clear" w:color="auto" w:fill="auto"/>
          </w:tcPr>
          <w:p w14:paraId="30EFE300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Regional &amp; Urbanicity </w:t>
            </w:r>
          </w:p>
        </w:tc>
        <w:tc>
          <w:tcPr>
            <w:tcW w:w="1540" w:type="dxa"/>
            <w:gridSpan w:val="2"/>
            <w:shd w:val="clear" w:color="auto" w:fill="auto"/>
          </w:tcPr>
          <w:p w14:paraId="7DE43470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Intra, rural - rural</w:t>
            </w:r>
          </w:p>
        </w:tc>
        <w:tc>
          <w:tcPr>
            <w:tcW w:w="1349" w:type="dxa"/>
            <w:gridSpan w:val="2"/>
            <w:shd w:val="clear" w:color="auto" w:fill="auto"/>
            <w:vAlign w:val="bottom"/>
          </w:tcPr>
          <w:p w14:paraId="36BCAACB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40.69 (0.32)</w:t>
            </w:r>
          </w:p>
        </w:tc>
        <w:tc>
          <w:tcPr>
            <w:tcW w:w="1093" w:type="dxa"/>
            <w:gridSpan w:val="2"/>
            <w:shd w:val="clear" w:color="auto" w:fill="auto"/>
            <w:vAlign w:val="bottom"/>
          </w:tcPr>
          <w:p w14:paraId="7EF0FC31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14 (&lt;0.01)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7E07EAD1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14 (&lt;0.01)</w:t>
            </w:r>
          </w:p>
        </w:tc>
        <w:tc>
          <w:tcPr>
            <w:tcW w:w="1625" w:type="dxa"/>
            <w:gridSpan w:val="2"/>
            <w:vMerge w:val="restart"/>
            <w:shd w:val="clear" w:color="auto" w:fill="auto"/>
          </w:tcPr>
          <w:p w14:paraId="10C8606B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7.35E-10 (1.52E-10)</w:t>
            </w:r>
          </w:p>
        </w:tc>
        <w:tc>
          <w:tcPr>
            <w:tcW w:w="1610" w:type="dxa"/>
            <w:gridSpan w:val="2"/>
            <w:vMerge w:val="restart"/>
            <w:shd w:val="clear" w:color="auto" w:fill="auto"/>
          </w:tcPr>
          <w:p w14:paraId="7227B286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1.86E+05 (16.14) </w:t>
            </w:r>
          </w:p>
        </w:tc>
      </w:tr>
      <w:tr w:rsidR="00AD4CA1" w:rsidRPr="00154EAE" w14:paraId="43360ADB" w14:textId="77777777" w:rsidTr="009B24F6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vMerge/>
            <w:shd w:val="clear" w:color="auto" w:fill="auto"/>
          </w:tcPr>
          <w:p w14:paraId="1A2D738B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0" w:type="dxa"/>
            <w:gridSpan w:val="2"/>
            <w:shd w:val="clear" w:color="auto" w:fill="auto"/>
          </w:tcPr>
          <w:p w14:paraId="5CB64D2C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Inter, rural - rural</w:t>
            </w:r>
          </w:p>
        </w:tc>
        <w:tc>
          <w:tcPr>
            <w:tcW w:w="1349" w:type="dxa"/>
            <w:gridSpan w:val="2"/>
            <w:shd w:val="clear" w:color="auto" w:fill="auto"/>
            <w:vAlign w:val="bottom"/>
          </w:tcPr>
          <w:p w14:paraId="58BB7B3B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4.12 (0.11)</w:t>
            </w:r>
          </w:p>
        </w:tc>
        <w:tc>
          <w:tcPr>
            <w:tcW w:w="1093" w:type="dxa"/>
            <w:gridSpan w:val="2"/>
            <w:shd w:val="clear" w:color="auto" w:fill="auto"/>
            <w:vAlign w:val="bottom"/>
          </w:tcPr>
          <w:p w14:paraId="2B737601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15 (&lt;0.01)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0782C99A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15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3F7CC621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gridSpan w:val="2"/>
            <w:vMerge/>
            <w:shd w:val="clear" w:color="auto" w:fill="auto"/>
            <w:vAlign w:val="center"/>
          </w:tcPr>
          <w:p w14:paraId="30C9A7C5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4CA1" w:rsidRPr="00154EAE" w14:paraId="1427527E" w14:textId="77777777" w:rsidTr="009B24F6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vMerge/>
            <w:shd w:val="clear" w:color="auto" w:fill="auto"/>
          </w:tcPr>
          <w:p w14:paraId="0B4B48AE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0" w:type="dxa"/>
            <w:gridSpan w:val="2"/>
            <w:shd w:val="clear" w:color="auto" w:fill="auto"/>
          </w:tcPr>
          <w:p w14:paraId="622FFBDF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Intra, rural - urban</w:t>
            </w:r>
          </w:p>
        </w:tc>
        <w:tc>
          <w:tcPr>
            <w:tcW w:w="1349" w:type="dxa"/>
            <w:gridSpan w:val="2"/>
            <w:shd w:val="clear" w:color="auto" w:fill="auto"/>
            <w:vAlign w:val="bottom"/>
          </w:tcPr>
          <w:p w14:paraId="65DE90D9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.03 (2.01)</w:t>
            </w:r>
          </w:p>
        </w:tc>
        <w:tc>
          <w:tcPr>
            <w:tcW w:w="1093" w:type="dxa"/>
            <w:gridSpan w:val="2"/>
            <w:shd w:val="clear" w:color="auto" w:fill="auto"/>
            <w:vAlign w:val="bottom"/>
          </w:tcPr>
          <w:p w14:paraId="2667B1D2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.03 (2.07)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731D88B9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94 (1.93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4F130D54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gridSpan w:val="2"/>
            <w:vMerge/>
            <w:shd w:val="clear" w:color="auto" w:fill="auto"/>
            <w:vAlign w:val="center"/>
          </w:tcPr>
          <w:p w14:paraId="28F32D8D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4CA1" w:rsidRPr="00154EAE" w14:paraId="73A548CE" w14:textId="77777777" w:rsidTr="009B24F6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vMerge/>
            <w:shd w:val="clear" w:color="auto" w:fill="auto"/>
          </w:tcPr>
          <w:p w14:paraId="43945E33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0" w:type="dxa"/>
            <w:gridSpan w:val="2"/>
            <w:shd w:val="clear" w:color="auto" w:fill="auto"/>
          </w:tcPr>
          <w:p w14:paraId="2DEEADBC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Inter, rural - urban</w:t>
            </w:r>
          </w:p>
        </w:tc>
        <w:tc>
          <w:tcPr>
            <w:tcW w:w="1349" w:type="dxa"/>
            <w:gridSpan w:val="2"/>
            <w:shd w:val="clear" w:color="auto" w:fill="auto"/>
            <w:vAlign w:val="bottom"/>
          </w:tcPr>
          <w:p w14:paraId="388BCBA8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15.53 (1.12)</w:t>
            </w:r>
          </w:p>
        </w:tc>
        <w:tc>
          <w:tcPr>
            <w:tcW w:w="1093" w:type="dxa"/>
            <w:gridSpan w:val="2"/>
            <w:shd w:val="clear" w:color="auto" w:fill="auto"/>
            <w:vAlign w:val="bottom"/>
          </w:tcPr>
          <w:p w14:paraId="6610B502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11 (0.02)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29FD0AC9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0.97 (0.03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6B937A90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gridSpan w:val="2"/>
            <w:vMerge/>
            <w:shd w:val="clear" w:color="auto" w:fill="auto"/>
            <w:vAlign w:val="center"/>
          </w:tcPr>
          <w:p w14:paraId="13D1D356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4CA1" w:rsidRPr="00154EAE" w14:paraId="5DE02F87" w14:textId="77777777" w:rsidTr="009B24F6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vMerge/>
            <w:shd w:val="clear" w:color="auto" w:fill="auto"/>
          </w:tcPr>
          <w:p w14:paraId="26E6FA61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0" w:type="dxa"/>
            <w:gridSpan w:val="2"/>
            <w:shd w:val="clear" w:color="auto" w:fill="auto"/>
          </w:tcPr>
          <w:p w14:paraId="06201250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Intra, urban - rural</w:t>
            </w:r>
          </w:p>
        </w:tc>
        <w:tc>
          <w:tcPr>
            <w:tcW w:w="1349" w:type="dxa"/>
            <w:gridSpan w:val="2"/>
            <w:shd w:val="clear" w:color="auto" w:fill="auto"/>
            <w:vAlign w:val="bottom"/>
          </w:tcPr>
          <w:p w14:paraId="176B4DF3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.05 (2.09)</w:t>
            </w:r>
          </w:p>
        </w:tc>
        <w:tc>
          <w:tcPr>
            <w:tcW w:w="1093" w:type="dxa"/>
            <w:gridSpan w:val="2"/>
            <w:shd w:val="clear" w:color="auto" w:fill="auto"/>
            <w:vAlign w:val="bottom"/>
          </w:tcPr>
          <w:p w14:paraId="0A9A1050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.01 (1.99)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537086E8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 (1.98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1EF454D0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gridSpan w:val="2"/>
            <w:vMerge/>
            <w:shd w:val="clear" w:color="auto" w:fill="auto"/>
            <w:vAlign w:val="center"/>
          </w:tcPr>
          <w:p w14:paraId="1E6683EF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4CA1" w:rsidRPr="00154EAE" w14:paraId="5A2A882B" w14:textId="77777777" w:rsidTr="009B24F6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vMerge/>
            <w:shd w:val="clear" w:color="auto" w:fill="auto"/>
          </w:tcPr>
          <w:p w14:paraId="7C8C47B9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0" w:type="dxa"/>
            <w:gridSpan w:val="2"/>
            <w:shd w:val="clear" w:color="auto" w:fill="auto"/>
          </w:tcPr>
          <w:p w14:paraId="2CA883D0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Inter, urban - rural</w:t>
            </w:r>
          </w:p>
        </w:tc>
        <w:tc>
          <w:tcPr>
            <w:tcW w:w="1349" w:type="dxa"/>
            <w:gridSpan w:val="2"/>
            <w:shd w:val="clear" w:color="auto" w:fill="auto"/>
            <w:vAlign w:val="bottom"/>
          </w:tcPr>
          <w:p w14:paraId="57D582ED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14.85 (1.09)</w:t>
            </w:r>
          </w:p>
        </w:tc>
        <w:tc>
          <w:tcPr>
            <w:tcW w:w="1093" w:type="dxa"/>
            <w:gridSpan w:val="2"/>
            <w:shd w:val="clear" w:color="auto" w:fill="auto"/>
            <w:vAlign w:val="bottom"/>
          </w:tcPr>
          <w:p w14:paraId="350C9910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0.98 (0.02)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3F58C1EB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11 (0.02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4B143CAC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gridSpan w:val="2"/>
            <w:vMerge/>
            <w:shd w:val="clear" w:color="auto" w:fill="auto"/>
            <w:vAlign w:val="center"/>
          </w:tcPr>
          <w:p w14:paraId="62686654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4CA1" w:rsidRPr="00154EAE" w14:paraId="6E2E7289" w14:textId="77777777" w:rsidTr="009B24F6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vMerge/>
            <w:shd w:val="clear" w:color="auto" w:fill="auto"/>
          </w:tcPr>
          <w:p w14:paraId="2CB6C9CA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0" w:type="dxa"/>
            <w:gridSpan w:val="2"/>
            <w:shd w:val="clear" w:color="auto" w:fill="auto"/>
          </w:tcPr>
          <w:p w14:paraId="7B6820FF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Intra, urban - urban</w:t>
            </w:r>
          </w:p>
        </w:tc>
        <w:tc>
          <w:tcPr>
            <w:tcW w:w="1349" w:type="dxa"/>
            <w:gridSpan w:val="2"/>
            <w:shd w:val="clear" w:color="auto" w:fill="auto"/>
            <w:vAlign w:val="bottom"/>
          </w:tcPr>
          <w:p w14:paraId="64C6D5F0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 (2.03)</w:t>
            </w:r>
          </w:p>
        </w:tc>
        <w:tc>
          <w:tcPr>
            <w:tcW w:w="1093" w:type="dxa"/>
            <w:gridSpan w:val="2"/>
            <w:shd w:val="clear" w:color="auto" w:fill="auto"/>
            <w:vAlign w:val="bottom"/>
          </w:tcPr>
          <w:p w14:paraId="3B0A4968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98 (2.01)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14AEDFDE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95 (1.95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13CF0D43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gridSpan w:val="2"/>
            <w:vMerge/>
            <w:shd w:val="clear" w:color="auto" w:fill="auto"/>
            <w:vAlign w:val="center"/>
          </w:tcPr>
          <w:p w14:paraId="093C6D01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4CA1" w:rsidRPr="00154EAE" w14:paraId="662E08D9" w14:textId="77777777" w:rsidTr="009B24F6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vMerge/>
            <w:shd w:val="clear" w:color="auto" w:fill="auto"/>
          </w:tcPr>
          <w:p w14:paraId="06ECF44C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0" w:type="dxa"/>
            <w:gridSpan w:val="2"/>
            <w:shd w:val="clear" w:color="auto" w:fill="auto"/>
          </w:tcPr>
          <w:p w14:paraId="4B64CB45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Inter, urban - urban</w:t>
            </w:r>
          </w:p>
        </w:tc>
        <w:tc>
          <w:tcPr>
            <w:tcW w:w="1349" w:type="dxa"/>
            <w:gridSpan w:val="2"/>
            <w:shd w:val="clear" w:color="auto" w:fill="auto"/>
            <w:vAlign w:val="bottom"/>
          </w:tcPr>
          <w:p w14:paraId="74D6F0BA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93 (1.91)</w:t>
            </w:r>
          </w:p>
        </w:tc>
        <w:tc>
          <w:tcPr>
            <w:tcW w:w="1093" w:type="dxa"/>
            <w:gridSpan w:val="2"/>
            <w:shd w:val="clear" w:color="auto" w:fill="auto"/>
            <w:vAlign w:val="bottom"/>
          </w:tcPr>
          <w:p w14:paraId="74DE0787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 (2.04)</w:t>
            </w:r>
          </w:p>
        </w:tc>
        <w:tc>
          <w:tcPr>
            <w:tcW w:w="1093" w:type="dxa"/>
            <w:shd w:val="clear" w:color="auto" w:fill="auto"/>
            <w:vAlign w:val="bottom"/>
          </w:tcPr>
          <w:p w14:paraId="04D3BEE8" w14:textId="77777777" w:rsidR="00AD4CA1" w:rsidRPr="00154EAE" w:rsidRDefault="00AD4CA1" w:rsidP="00AD4C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.97 (1.96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center"/>
          </w:tcPr>
          <w:p w14:paraId="4A4F7D4F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gridSpan w:val="2"/>
            <w:vMerge/>
            <w:shd w:val="clear" w:color="auto" w:fill="auto"/>
            <w:vAlign w:val="center"/>
          </w:tcPr>
          <w:p w14:paraId="66870DEC" w14:textId="77777777" w:rsidR="00AD4CA1" w:rsidRPr="00154EAE" w:rsidRDefault="00AD4CA1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2FCD" w:rsidRPr="00154EAE" w14:paraId="1BEA56CB" w14:textId="77777777" w:rsidTr="00F24718">
        <w:tblPrEx>
          <w:tblCellMar>
            <w:left w:w="108" w:type="dxa"/>
          </w:tblCellMar>
        </w:tblPrEx>
        <w:trPr>
          <w:trHeight w:val="144"/>
        </w:trPr>
        <w:tc>
          <w:tcPr>
            <w:tcW w:w="9390" w:type="dxa"/>
            <w:gridSpan w:val="12"/>
            <w:shd w:val="clear" w:color="auto" w:fill="auto"/>
          </w:tcPr>
          <w:p w14:paraId="3C72D1E0" w14:textId="32C684B9" w:rsidR="00032FCD" w:rsidRPr="00154EAE" w:rsidRDefault="00032FCD" w:rsidP="00AD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2F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ambia</w:t>
            </w:r>
          </w:p>
        </w:tc>
      </w:tr>
      <w:tr w:rsidR="00032FCD" w:rsidRPr="00154EAE" w14:paraId="6D0C1CA7" w14:textId="77777777" w:rsidTr="00032FCD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shd w:val="clear" w:color="auto" w:fill="auto"/>
          </w:tcPr>
          <w:p w14:paraId="67FD5FBC" w14:textId="20148A2B" w:rsidR="00032FCD" w:rsidRPr="00154EAE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Basic </w:t>
            </w:r>
          </w:p>
        </w:tc>
        <w:tc>
          <w:tcPr>
            <w:tcW w:w="1540" w:type="dxa"/>
            <w:gridSpan w:val="2"/>
            <w:shd w:val="clear" w:color="auto" w:fill="auto"/>
          </w:tcPr>
          <w:p w14:paraId="7E4E9CD7" w14:textId="77777777" w:rsidR="00032FCD" w:rsidRPr="00154EAE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gridSpan w:val="2"/>
            <w:shd w:val="clear" w:color="auto" w:fill="auto"/>
          </w:tcPr>
          <w:p w14:paraId="28E3D360" w14:textId="79A23EDA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56.15 (0.04)</w:t>
            </w:r>
          </w:p>
        </w:tc>
        <w:tc>
          <w:tcPr>
            <w:tcW w:w="1093" w:type="dxa"/>
            <w:gridSpan w:val="2"/>
            <w:shd w:val="clear" w:color="auto" w:fill="auto"/>
          </w:tcPr>
          <w:p w14:paraId="4730D9AC" w14:textId="60523717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0.81 (&lt;0.01)</w:t>
            </w:r>
          </w:p>
        </w:tc>
        <w:tc>
          <w:tcPr>
            <w:tcW w:w="1093" w:type="dxa"/>
            <w:shd w:val="clear" w:color="auto" w:fill="auto"/>
          </w:tcPr>
          <w:p w14:paraId="381B867C" w14:textId="4D185DF9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0.81 (&lt;0.01)</w:t>
            </w:r>
          </w:p>
        </w:tc>
        <w:tc>
          <w:tcPr>
            <w:tcW w:w="1625" w:type="dxa"/>
            <w:gridSpan w:val="2"/>
            <w:shd w:val="clear" w:color="auto" w:fill="auto"/>
          </w:tcPr>
          <w:p w14:paraId="13030536" w14:textId="04C02810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2.37E-05 (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E-07)</w:t>
            </w:r>
          </w:p>
        </w:tc>
        <w:tc>
          <w:tcPr>
            <w:tcW w:w="1610" w:type="dxa"/>
            <w:gridSpan w:val="2"/>
            <w:shd w:val="clear" w:color="auto" w:fill="auto"/>
          </w:tcPr>
          <w:p w14:paraId="75EBAB00" w14:textId="56601BE4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 xml:space="preserve">2.172E+06 (2.98) </w:t>
            </w:r>
          </w:p>
        </w:tc>
      </w:tr>
      <w:tr w:rsidR="00032FCD" w:rsidRPr="00154EAE" w14:paraId="709273F1" w14:textId="77777777" w:rsidTr="00032FCD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shd w:val="clear" w:color="auto" w:fill="auto"/>
          </w:tcPr>
          <w:p w14:paraId="18A07C08" w14:textId="4F05528F" w:rsidR="00032FCD" w:rsidRPr="00154EAE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Regional </w:t>
            </w:r>
          </w:p>
        </w:tc>
        <w:tc>
          <w:tcPr>
            <w:tcW w:w="1540" w:type="dxa"/>
            <w:gridSpan w:val="2"/>
            <w:shd w:val="clear" w:color="auto" w:fill="auto"/>
          </w:tcPr>
          <w:p w14:paraId="5FC301F7" w14:textId="48B4A504" w:rsidR="00032FCD" w:rsidRPr="00154EAE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Intra</w:t>
            </w:r>
          </w:p>
        </w:tc>
        <w:tc>
          <w:tcPr>
            <w:tcW w:w="1349" w:type="dxa"/>
            <w:gridSpan w:val="2"/>
            <w:shd w:val="clear" w:color="auto" w:fill="auto"/>
          </w:tcPr>
          <w:p w14:paraId="572F505F" w14:textId="401AED38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57.95 (0.09)</w:t>
            </w:r>
          </w:p>
        </w:tc>
        <w:tc>
          <w:tcPr>
            <w:tcW w:w="1093" w:type="dxa"/>
            <w:gridSpan w:val="2"/>
            <w:shd w:val="clear" w:color="auto" w:fill="auto"/>
          </w:tcPr>
          <w:p w14:paraId="4D2B3F14" w14:textId="640B4CB1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0.84 (&lt;0.01)</w:t>
            </w:r>
          </w:p>
        </w:tc>
        <w:tc>
          <w:tcPr>
            <w:tcW w:w="1093" w:type="dxa"/>
            <w:shd w:val="clear" w:color="auto" w:fill="auto"/>
          </w:tcPr>
          <w:p w14:paraId="0F1FB1B1" w14:textId="208A09DB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0.84 (&lt;0.01)</w:t>
            </w:r>
          </w:p>
        </w:tc>
        <w:tc>
          <w:tcPr>
            <w:tcW w:w="1625" w:type="dxa"/>
            <w:gridSpan w:val="2"/>
            <w:vMerge w:val="restart"/>
            <w:shd w:val="clear" w:color="auto" w:fill="auto"/>
          </w:tcPr>
          <w:p w14:paraId="2D675741" w14:textId="1D8443BF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E-05 (2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E-07)</w:t>
            </w:r>
          </w:p>
          <w:p w14:paraId="4DF09B75" w14:textId="5AD1B35E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gridSpan w:val="2"/>
            <w:vMerge w:val="restart"/>
            <w:shd w:val="clear" w:color="auto" w:fill="auto"/>
          </w:tcPr>
          <w:p w14:paraId="2288AE46" w14:textId="082DB2B3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 xml:space="preserve">2.08E+06 (4.2) </w:t>
            </w:r>
          </w:p>
        </w:tc>
      </w:tr>
      <w:tr w:rsidR="00032FCD" w:rsidRPr="00154EAE" w14:paraId="4C53FD3D" w14:textId="77777777" w:rsidTr="00032FCD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shd w:val="clear" w:color="auto" w:fill="auto"/>
          </w:tcPr>
          <w:p w14:paraId="5349CCEF" w14:textId="77777777" w:rsidR="00032FCD" w:rsidRPr="00154EAE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0" w:type="dxa"/>
            <w:gridSpan w:val="2"/>
            <w:shd w:val="clear" w:color="auto" w:fill="auto"/>
          </w:tcPr>
          <w:p w14:paraId="5147BE1F" w14:textId="552B6E7B" w:rsidR="00032FCD" w:rsidRPr="00154EAE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Inter</w:t>
            </w:r>
          </w:p>
        </w:tc>
        <w:tc>
          <w:tcPr>
            <w:tcW w:w="1349" w:type="dxa"/>
            <w:gridSpan w:val="2"/>
            <w:shd w:val="clear" w:color="auto" w:fill="auto"/>
          </w:tcPr>
          <w:p w14:paraId="4855882C" w14:textId="23149D69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69.94 (0.08)</w:t>
            </w:r>
          </w:p>
        </w:tc>
        <w:tc>
          <w:tcPr>
            <w:tcW w:w="1093" w:type="dxa"/>
            <w:gridSpan w:val="2"/>
            <w:shd w:val="clear" w:color="auto" w:fill="auto"/>
          </w:tcPr>
          <w:p w14:paraId="1455E2D1" w14:textId="68E7989D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0.8 (&lt;0.01)</w:t>
            </w:r>
          </w:p>
        </w:tc>
        <w:tc>
          <w:tcPr>
            <w:tcW w:w="1093" w:type="dxa"/>
            <w:shd w:val="clear" w:color="auto" w:fill="auto"/>
          </w:tcPr>
          <w:p w14:paraId="3DEB35CE" w14:textId="17D6A637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0.8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</w:tcPr>
          <w:p w14:paraId="037BFD6D" w14:textId="45F399FD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gridSpan w:val="2"/>
            <w:vMerge/>
            <w:shd w:val="clear" w:color="auto" w:fill="auto"/>
          </w:tcPr>
          <w:p w14:paraId="46B5ED0E" w14:textId="6EE786A6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2FCD" w:rsidRPr="00154EAE" w14:paraId="1E1E3EC9" w14:textId="77777777" w:rsidTr="00032FCD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shd w:val="clear" w:color="auto" w:fill="auto"/>
          </w:tcPr>
          <w:p w14:paraId="24FDC589" w14:textId="1A3D27F8" w:rsidR="00032FCD" w:rsidRPr="00154EAE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Urbanicity </w:t>
            </w:r>
          </w:p>
        </w:tc>
        <w:tc>
          <w:tcPr>
            <w:tcW w:w="1540" w:type="dxa"/>
            <w:gridSpan w:val="2"/>
            <w:shd w:val="clear" w:color="auto" w:fill="auto"/>
          </w:tcPr>
          <w:p w14:paraId="368FE5B9" w14:textId="7E3A5153" w:rsidR="00032FCD" w:rsidRPr="00154EAE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Rural - rural</w:t>
            </w:r>
          </w:p>
        </w:tc>
        <w:tc>
          <w:tcPr>
            <w:tcW w:w="1349" w:type="dxa"/>
            <w:gridSpan w:val="2"/>
            <w:shd w:val="clear" w:color="auto" w:fill="auto"/>
          </w:tcPr>
          <w:p w14:paraId="496CB296" w14:textId="407CFC11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53.9 (0.05)</w:t>
            </w:r>
          </w:p>
        </w:tc>
        <w:tc>
          <w:tcPr>
            <w:tcW w:w="1093" w:type="dxa"/>
            <w:gridSpan w:val="2"/>
            <w:shd w:val="clear" w:color="auto" w:fill="auto"/>
          </w:tcPr>
          <w:p w14:paraId="6A0C1029" w14:textId="15DEFD42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0.78 (&lt;0.01)</w:t>
            </w:r>
          </w:p>
        </w:tc>
        <w:tc>
          <w:tcPr>
            <w:tcW w:w="1093" w:type="dxa"/>
            <w:shd w:val="clear" w:color="auto" w:fill="auto"/>
          </w:tcPr>
          <w:p w14:paraId="6BD4F5C5" w14:textId="26A681BA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0.78 (&lt;0.01)</w:t>
            </w:r>
          </w:p>
        </w:tc>
        <w:tc>
          <w:tcPr>
            <w:tcW w:w="1625" w:type="dxa"/>
            <w:gridSpan w:val="2"/>
            <w:vMerge w:val="restart"/>
            <w:shd w:val="clear" w:color="auto" w:fill="auto"/>
          </w:tcPr>
          <w:p w14:paraId="6D1D1D70" w14:textId="515CE8B8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E-05 (1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E-06)</w:t>
            </w:r>
          </w:p>
          <w:p w14:paraId="63E57097" w14:textId="06F2D658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gridSpan w:val="2"/>
            <w:vMerge w:val="restart"/>
            <w:shd w:val="clear" w:color="auto" w:fill="auto"/>
          </w:tcPr>
          <w:p w14:paraId="4DBA4E7B" w14:textId="5ACDA64F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 xml:space="preserve">2.16E+06 (5.22) </w:t>
            </w:r>
          </w:p>
          <w:p w14:paraId="741D2B97" w14:textId="747E5087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032FCD" w:rsidRPr="00154EAE" w14:paraId="0D1FF526" w14:textId="77777777" w:rsidTr="00032FCD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shd w:val="clear" w:color="auto" w:fill="auto"/>
          </w:tcPr>
          <w:p w14:paraId="4AF2BB83" w14:textId="77777777" w:rsidR="00032FCD" w:rsidRPr="00154EAE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0" w:type="dxa"/>
            <w:gridSpan w:val="2"/>
            <w:shd w:val="clear" w:color="auto" w:fill="auto"/>
          </w:tcPr>
          <w:p w14:paraId="5D107DE9" w14:textId="1E4EEBE5" w:rsidR="00032FCD" w:rsidRPr="00154EAE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Rural - urban</w:t>
            </w:r>
          </w:p>
        </w:tc>
        <w:tc>
          <w:tcPr>
            <w:tcW w:w="1349" w:type="dxa"/>
            <w:gridSpan w:val="2"/>
            <w:shd w:val="clear" w:color="auto" w:fill="auto"/>
          </w:tcPr>
          <w:p w14:paraId="5CBB2E02" w14:textId="3375B150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58.63 (0.09)</w:t>
            </w:r>
          </w:p>
        </w:tc>
        <w:tc>
          <w:tcPr>
            <w:tcW w:w="1093" w:type="dxa"/>
            <w:gridSpan w:val="2"/>
            <w:shd w:val="clear" w:color="auto" w:fill="auto"/>
          </w:tcPr>
          <w:p w14:paraId="13E0DED1" w14:textId="452026AD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0.81 (&lt;0.01)</w:t>
            </w:r>
          </w:p>
        </w:tc>
        <w:tc>
          <w:tcPr>
            <w:tcW w:w="1093" w:type="dxa"/>
            <w:shd w:val="clear" w:color="auto" w:fill="auto"/>
          </w:tcPr>
          <w:p w14:paraId="34D0B478" w14:textId="7D7881CD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0.75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</w:tcPr>
          <w:p w14:paraId="45A83071" w14:textId="0E5BA6DD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gridSpan w:val="2"/>
            <w:vMerge/>
            <w:shd w:val="clear" w:color="auto" w:fill="auto"/>
          </w:tcPr>
          <w:p w14:paraId="60573883" w14:textId="6D78C8C0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2FCD" w:rsidRPr="00154EAE" w14:paraId="56C2E4D4" w14:textId="77777777" w:rsidTr="00032FCD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shd w:val="clear" w:color="auto" w:fill="auto"/>
          </w:tcPr>
          <w:p w14:paraId="2AC94F53" w14:textId="77777777" w:rsidR="00032FCD" w:rsidRPr="00154EAE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0" w:type="dxa"/>
            <w:gridSpan w:val="2"/>
            <w:shd w:val="clear" w:color="auto" w:fill="auto"/>
          </w:tcPr>
          <w:p w14:paraId="07F4E1B9" w14:textId="54BC64B7" w:rsidR="00032FCD" w:rsidRPr="00154EAE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Urban - rural</w:t>
            </w:r>
          </w:p>
        </w:tc>
        <w:tc>
          <w:tcPr>
            <w:tcW w:w="1349" w:type="dxa"/>
            <w:gridSpan w:val="2"/>
            <w:shd w:val="clear" w:color="auto" w:fill="auto"/>
          </w:tcPr>
          <w:p w14:paraId="58841D05" w14:textId="0BA86FAF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58.63 (0.09)</w:t>
            </w:r>
          </w:p>
        </w:tc>
        <w:tc>
          <w:tcPr>
            <w:tcW w:w="1093" w:type="dxa"/>
            <w:gridSpan w:val="2"/>
            <w:shd w:val="clear" w:color="auto" w:fill="auto"/>
          </w:tcPr>
          <w:p w14:paraId="5F5A261A" w14:textId="57D1552E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0.75 (&lt;0.01)</w:t>
            </w:r>
          </w:p>
        </w:tc>
        <w:tc>
          <w:tcPr>
            <w:tcW w:w="1093" w:type="dxa"/>
            <w:shd w:val="clear" w:color="auto" w:fill="auto"/>
          </w:tcPr>
          <w:p w14:paraId="207492C2" w14:textId="14BD9FED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0.81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</w:tcPr>
          <w:p w14:paraId="332ED1C0" w14:textId="2C2103D3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gridSpan w:val="2"/>
            <w:vMerge/>
            <w:shd w:val="clear" w:color="auto" w:fill="auto"/>
          </w:tcPr>
          <w:p w14:paraId="26319236" w14:textId="32C40DDF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2FCD" w:rsidRPr="00154EAE" w14:paraId="59C9B817" w14:textId="77777777" w:rsidTr="00032FCD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shd w:val="clear" w:color="auto" w:fill="auto"/>
          </w:tcPr>
          <w:p w14:paraId="3A941C85" w14:textId="77777777" w:rsidR="00032FCD" w:rsidRPr="00154EAE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0" w:type="dxa"/>
            <w:gridSpan w:val="2"/>
            <w:shd w:val="clear" w:color="auto" w:fill="auto"/>
          </w:tcPr>
          <w:p w14:paraId="5F16FFC5" w14:textId="5A70A6FB" w:rsidR="00032FCD" w:rsidRPr="00154EAE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Urban - urban</w:t>
            </w:r>
          </w:p>
        </w:tc>
        <w:tc>
          <w:tcPr>
            <w:tcW w:w="1349" w:type="dxa"/>
            <w:gridSpan w:val="2"/>
            <w:shd w:val="clear" w:color="auto" w:fill="auto"/>
          </w:tcPr>
          <w:p w14:paraId="105F0029" w14:textId="103C125F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83.28 (1.45)</w:t>
            </w:r>
          </w:p>
        </w:tc>
        <w:tc>
          <w:tcPr>
            <w:tcW w:w="1093" w:type="dxa"/>
            <w:gridSpan w:val="2"/>
            <w:shd w:val="clear" w:color="auto" w:fill="auto"/>
          </w:tcPr>
          <w:p w14:paraId="2795E556" w14:textId="6B9980A7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0.75 (&lt;0.01)</w:t>
            </w:r>
          </w:p>
        </w:tc>
        <w:tc>
          <w:tcPr>
            <w:tcW w:w="1093" w:type="dxa"/>
            <w:shd w:val="clear" w:color="auto" w:fill="auto"/>
          </w:tcPr>
          <w:p w14:paraId="3C8BCFD0" w14:textId="7AE98512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0.75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</w:tcPr>
          <w:p w14:paraId="5AB0218C" w14:textId="32F70F12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gridSpan w:val="2"/>
            <w:vMerge/>
            <w:shd w:val="clear" w:color="auto" w:fill="auto"/>
          </w:tcPr>
          <w:p w14:paraId="3203E089" w14:textId="5E61C589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2FCD" w:rsidRPr="00154EAE" w14:paraId="2CB870F9" w14:textId="77777777" w:rsidTr="00032FCD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shd w:val="clear" w:color="auto" w:fill="auto"/>
          </w:tcPr>
          <w:p w14:paraId="2AA83FC5" w14:textId="37331DC6" w:rsidR="00032FCD" w:rsidRPr="00154EAE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Regional &amp; Urbanicity </w:t>
            </w:r>
          </w:p>
        </w:tc>
        <w:tc>
          <w:tcPr>
            <w:tcW w:w="1540" w:type="dxa"/>
            <w:gridSpan w:val="2"/>
            <w:shd w:val="clear" w:color="auto" w:fill="auto"/>
          </w:tcPr>
          <w:p w14:paraId="13A3343F" w14:textId="2EC2D79B" w:rsidR="00032FCD" w:rsidRPr="00154EAE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Intra, rural - rural</w:t>
            </w:r>
          </w:p>
        </w:tc>
        <w:tc>
          <w:tcPr>
            <w:tcW w:w="1349" w:type="dxa"/>
            <w:gridSpan w:val="2"/>
            <w:shd w:val="clear" w:color="auto" w:fill="auto"/>
          </w:tcPr>
          <w:p w14:paraId="771819E5" w14:textId="6B09DAEC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53.4 (0.08)</w:t>
            </w:r>
          </w:p>
        </w:tc>
        <w:tc>
          <w:tcPr>
            <w:tcW w:w="1093" w:type="dxa"/>
            <w:gridSpan w:val="2"/>
            <w:shd w:val="clear" w:color="auto" w:fill="auto"/>
          </w:tcPr>
          <w:p w14:paraId="72A64B31" w14:textId="74208CDD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0.78 (&lt;0.01)</w:t>
            </w:r>
          </w:p>
        </w:tc>
        <w:tc>
          <w:tcPr>
            <w:tcW w:w="1093" w:type="dxa"/>
            <w:shd w:val="clear" w:color="auto" w:fill="auto"/>
          </w:tcPr>
          <w:p w14:paraId="709F914E" w14:textId="1FC8E150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0.78 (&lt;0.01)</w:t>
            </w:r>
          </w:p>
        </w:tc>
        <w:tc>
          <w:tcPr>
            <w:tcW w:w="1625" w:type="dxa"/>
            <w:gridSpan w:val="2"/>
            <w:vMerge w:val="restart"/>
            <w:shd w:val="clear" w:color="auto" w:fill="auto"/>
          </w:tcPr>
          <w:p w14:paraId="05C24667" w14:textId="13C9B9E4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E-05 (1.36E-06)</w:t>
            </w:r>
          </w:p>
          <w:p w14:paraId="34965CF1" w14:textId="3473B63C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gridSpan w:val="2"/>
            <w:vMerge w:val="restart"/>
            <w:shd w:val="clear" w:color="auto" w:fill="auto"/>
          </w:tcPr>
          <w:p w14:paraId="7F4EBE7E" w14:textId="54FC7BE9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 xml:space="preserve">E+06 (7.38) </w:t>
            </w:r>
          </w:p>
          <w:p w14:paraId="077849EB" w14:textId="6365EFE3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2FCD" w:rsidRPr="00154EAE" w14:paraId="319114C2" w14:textId="77777777" w:rsidTr="00032FCD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shd w:val="clear" w:color="auto" w:fill="auto"/>
          </w:tcPr>
          <w:p w14:paraId="3AD2C791" w14:textId="77777777" w:rsidR="00032FCD" w:rsidRPr="00154EAE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0" w:type="dxa"/>
            <w:gridSpan w:val="2"/>
            <w:shd w:val="clear" w:color="auto" w:fill="auto"/>
          </w:tcPr>
          <w:p w14:paraId="433EC79D" w14:textId="03D628C8" w:rsidR="00032FCD" w:rsidRPr="00154EAE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Inter, rural - rural</w:t>
            </w:r>
          </w:p>
        </w:tc>
        <w:tc>
          <w:tcPr>
            <w:tcW w:w="1349" w:type="dxa"/>
            <w:gridSpan w:val="2"/>
            <w:shd w:val="clear" w:color="auto" w:fill="auto"/>
          </w:tcPr>
          <w:p w14:paraId="5A7CA5E1" w14:textId="63EFEDF3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66.52 (0.11)</w:t>
            </w:r>
          </w:p>
        </w:tc>
        <w:tc>
          <w:tcPr>
            <w:tcW w:w="1093" w:type="dxa"/>
            <w:gridSpan w:val="2"/>
            <w:shd w:val="clear" w:color="auto" w:fill="auto"/>
          </w:tcPr>
          <w:p w14:paraId="7AF48C64" w14:textId="06887DB7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0.74 (&lt;0.01)</w:t>
            </w:r>
          </w:p>
        </w:tc>
        <w:tc>
          <w:tcPr>
            <w:tcW w:w="1093" w:type="dxa"/>
            <w:shd w:val="clear" w:color="auto" w:fill="auto"/>
          </w:tcPr>
          <w:p w14:paraId="12BAC880" w14:textId="3D4B8150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0.74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bottom"/>
          </w:tcPr>
          <w:p w14:paraId="22AA86D5" w14:textId="7C5937E5" w:rsidR="00032FCD" w:rsidRPr="00032FCD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gridSpan w:val="2"/>
            <w:vMerge/>
            <w:shd w:val="clear" w:color="auto" w:fill="auto"/>
            <w:vAlign w:val="bottom"/>
          </w:tcPr>
          <w:p w14:paraId="030352EE" w14:textId="000C9F7A" w:rsidR="00032FCD" w:rsidRPr="00032FCD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2FCD" w:rsidRPr="00154EAE" w14:paraId="43740589" w14:textId="77777777" w:rsidTr="00032FCD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shd w:val="clear" w:color="auto" w:fill="auto"/>
          </w:tcPr>
          <w:p w14:paraId="25D614F9" w14:textId="77777777" w:rsidR="00032FCD" w:rsidRPr="00154EAE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0" w:type="dxa"/>
            <w:gridSpan w:val="2"/>
            <w:shd w:val="clear" w:color="auto" w:fill="auto"/>
          </w:tcPr>
          <w:p w14:paraId="20EF4B4F" w14:textId="49E74178" w:rsidR="00032FCD" w:rsidRPr="00154EAE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Intra, rural - urban</w:t>
            </w:r>
          </w:p>
        </w:tc>
        <w:tc>
          <w:tcPr>
            <w:tcW w:w="1349" w:type="dxa"/>
            <w:gridSpan w:val="2"/>
            <w:shd w:val="clear" w:color="auto" w:fill="auto"/>
          </w:tcPr>
          <w:p w14:paraId="1728C7AE" w14:textId="192D5BB5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59.06 (0.24)</w:t>
            </w:r>
          </w:p>
        </w:tc>
        <w:tc>
          <w:tcPr>
            <w:tcW w:w="1093" w:type="dxa"/>
            <w:gridSpan w:val="2"/>
            <w:shd w:val="clear" w:color="auto" w:fill="auto"/>
          </w:tcPr>
          <w:p w14:paraId="1281179C" w14:textId="7C23E214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0.53 (&lt;0.01)</w:t>
            </w:r>
          </w:p>
        </w:tc>
        <w:tc>
          <w:tcPr>
            <w:tcW w:w="1093" w:type="dxa"/>
            <w:shd w:val="clear" w:color="auto" w:fill="auto"/>
          </w:tcPr>
          <w:p w14:paraId="7D737464" w14:textId="07A5035E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0.99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bottom"/>
          </w:tcPr>
          <w:p w14:paraId="51450D6C" w14:textId="3713C2E9" w:rsidR="00032FCD" w:rsidRPr="00032FCD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gridSpan w:val="2"/>
            <w:vMerge/>
            <w:shd w:val="clear" w:color="auto" w:fill="auto"/>
            <w:vAlign w:val="bottom"/>
          </w:tcPr>
          <w:p w14:paraId="6120D40E" w14:textId="190F72F7" w:rsidR="00032FCD" w:rsidRPr="00032FCD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2FCD" w:rsidRPr="00154EAE" w14:paraId="3ABF7BF1" w14:textId="77777777" w:rsidTr="00032FCD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shd w:val="clear" w:color="auto" w:fill="auto"/>
          </w:tcPr>
          <w:p w14:paraId="55053A8D" w14:textId="77777777" w:rsidR="00032FCD" w:rsidRPr="00154EAE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0" w:type="dxa"/>
            <w:gridSpan w:val="2"/>
            <w:shd w:val="clear" w:color="auto" w:fill="auto"/>
          </w:tcPr>
          <w:p w14:paraId="44A40EA3" w14:textId="47C77701" w:rsidR="00032FCD" w:rsidRPr="00154EAE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Inter, rural - urban</w:t>
            </w:r>
          </w:p>
        </w:tc>
        <w:tc>
          <w:tcPr>
            <w:tcW w:w="1349" w:type="dxa"/>
            <w:gridSpan w:val="2"/>
            <w:shd w:val="clear" w:color="auto" w:fill="auto"/>
          </w:tcPr>
          <w:p w14:paraId="64D24DC4" w14:textId="49440F21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69.64 (0.19)</w:t>
            </w:r>
          </w:p>
        </w:tc>
        <w:tc>
          <w:tcPr>
            <w:tcW w:w="1093" w:type="dxa"/>
            <w:gridSpan w:val="2"/>
            <w:shd w:val="clear" w:color="auto" w:fill="auto"/>
          </w:tcPr>
          <w:p w14:paraId="72FE4E23" w14:textId="530533E3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1.11 (&lt;0.01)</w:t>
            </w:r>
          </w:p>
        </w:tc>
        <w:tc>
          <w:tcPr>
            <w:tcW w:w="1093" w:type="dxa"/>
            <w:shd w:val="clear" w:color="auto" w:fill="auto"/>
          </w:tcPr>
          <w:p w14:paraId="2108912C" w14:textId="09A46F93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0.45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bottom"/>
          </w:tcPr>
          <w:p w14:paraId="60B61395" w14:textId="7D0F9907" w:rsidR="00032FCD" w:rsidRPr="00032FCD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gridSpan w:val="2"/>
            <w:vMerge/>
            <w:shd w:val="clear" w:color="auto" w:fill="auto"/>
            <w:vAlign w:val="bottom"/>
          </w:tcPr>
          <w:p w14:paraId="441A29B9" w14:textId="46E48F31" w:rsidR="00032FCD" w:rsidRPr="00032FCD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2FCD" w:rsidRPr="00154EAE" w14:paraId="10CA1176" w14:textId="77777777" w:rsidTr="00032FCD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shd w:val="clear" w:color="auto" w:fill="auto"/>
          </w:tcPr>
          <w:p w14:paraId="5F02AF4E" w14:textId="77777777" w:rsidR="00032FCD" w:rsidRPr="00154EAE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0" w:type="dxa"/>
            <w:gridSpan w:val="2"/>
            <w:shd w:val="clear" w:color="auto" w:fill="auto"/>
          </w:tcPr>
          <w:p w14:paraId="050C2C9D" w14:textId="4A2D361B" w:rsidR="00032FCD" w:rsidRPr="00154EAE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Intra, urban - rural</w:t>
            </w:r>
          </w:p>
        </w:tc>
        <w:tc>
          <w:tcPr>
            <w:tcW w:w="1349" w:type="dxa"/>
            <w:gridSpan w:val="2"/>
            <w:shd w:val="clear" w:color="auto" w:fill="auto"/>
          </w:tcPr>
          <w:p w14:paraId="3F183E61" w14:textId="60A911E7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59.05 (0.24)</w:t>
            </w:r>
          </w:p>
        </w:tc>
        <w:tc>
          <w:tcPr>
            <w:tcW w:w="1093" w:type="dxa"/>
            <w:gridSpan w:val="2"/>
            <w:shd w:val="clear" w:color="auto" w:fill="auto"/>
          </w:tcPr>
          <w:p w14:paraId="201DE3AF" w14:textId="5120A6EE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0.99 (&lt;0.01)</w:t>
            </w:r>
          </w:p>
        </w:tc>
        <w:tc>
          <w:tcPr>
            <w:tcW w:w="1093" w:type="dxa"/>
            <w:shd w:val="clear" w:color="auto" w:fill="auto"/>
          </w:tcPr>
          <w:p w14:paraId="35B47F40" w14:textId="6CB0D465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0.53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bottom"/>
          </w:tcPr>
          <w:p w14:paraId="68828972" w14:textId="059B50E9" w:rsidR="00032FCD" w:rsidRPr="00032FCD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gridSpan w:val="2"/>
            <w:vMerge/>
            <w:shd w:val="clear" w:color="auto" w:fill="auto"/>
            <w:vAlign w:val="bottom"/>
          </w:tcPr>
          <w:p w14:paraId="72DFDA64" w14:textId="58A6D993" w:rsidR="00032FCD" w:rsidRPr="00032FCD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2FCD" w:rsidRPr="00154EAE" w14:paraId="06469537" w14:textId="77777777" w:rsidTr="00032FCD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shd w:val="clear" w:color="auto" w:fill="auto"/>
          </w:tcPr>
          <w:p w14:paraId="330C9B55" w14:textId="77777777" w:rsidR="00032FCD" w:rsidRPr="00154EAE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0" w:type="dxa"/>
            <w:gridSpan w:val="2"/>
            <w:shd w:val="clear" w:color="auto" w:fill="auto"/>
          </w:tcPr>
          <w:p w14:paraId="05AFDFF4" w14:textId="4381945B" w:rsidR="00032FCD" w:rsidRPr="00154EAE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Inter, urban - rural</w:t>
            </w:r>
          </w:p>
        </w:tc>
        <w:tc>
          <w:tcPr>
            <w:tcW w:w="1349" w:type="dxa"/>
            <w:gridSpan w:val="2"/>
            <w:shd w:val="clear" w:color="auto" w:fill="auto"/>
          </w:tcPr>
          <w:p w14:paraId="472F3F79" w14:textId="67C30485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69.62 (0.19)</w:t>
            </w:r>
          </w:p>
        </w:tc>
        <w:tc>
          <w:tcPr>
            <w:tcW w:w="1093" w:type="dxa"/>
            <w:gridSpan w:val="2"/>
            <w:shd w:val="clear" w:color="auto" w:fill="auto"/>
          </w:tcPr>
          <w:p w14:paraId="7AA2E8C2" w14:textId="3F915CAD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0.45 (&lt;0.01)</w:t>
            </w:r>
          </w:p>
        </w:tc>
        <w:tc>
          <w:tcPr>
            <w:tcW w:w="1093" w:type="dxa"/>
            <w:shd w:val="clear" w:color="auto" w:fill="auto"/>
          </w:tcPr>
          <w:p w14:paraId="56C85894" w14:textId="469D2413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1.11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bottom"/>
          </w:tcPr>
          <w:p w14:paraId="5EFB1A94" w14:textId="2E88CB50" w:rsidR="00032FCD" w:rsidRPr="00032FCD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gridSpan w:val="2"/>
            <w:vMerge/>
            <w:shd w:val="clear" w:color="auto" w:fill="auto"/>
            <w:vAlign w:val="bottom"/>
          </w:tcPr>
          <w:p w14:paraId="6237806C" w14:textId="131D6993" w:rsidR="00032FCD" w:rsidRPr="00032FCD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2FCD" w:rsidRPr="00154EAE" w14:paraId="2296EE0A" w14:textId="77777777" w:rsidTr="00032FCD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shd w:val="clear" w:color="auto" w:fill="auto"/>
          </w:tcPr>
          <w:p w14:paraId="4647661B" w14:textId="77777777" w:rsidR="00032FCD" w:rsidRPr="00154EAE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0" w:type="dxa"/>
            <w:gridSpan w:val="2"/>
            <w:shd w:val="clear" w:color="auto" w:fill="auto"/>
          </w:tcPr>
          <w:p w14:paraId="3C24E929" w14:textId="5D254C23" w:rsidR="00032FCD" w:rsidRPr="00154EAE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Intra, urban - urban</w:t>
            </w:r>
          </w:p>
        </w:tc>
        <w:tc>
          <w:tcPr>
            <w:tcW w:w="1349" w:type="dxa"/>
            <w:gridSpan w:val="2"/>
            <w:shd w:val="clear" w:color="auto" w:fill="auto"/>
          </w:tcPr>
          <w:p w14:paraId="6F118B14" w14:textId="0AC7A180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2.03 (2.05)</w:t>
            </w:r>
          </w:p>
        </w:tc>
        <w:tc>
          <w:tcPr>
            <w:tcW w:w="1093" w:type="dxa"/>
            <w:gridSpan w:val="2"/>
            <w:shd w:val="clear" w:color="auto" w:fill="auto"/>
          </w:tcPr>
          <w:p w14:paraId="0F117F85" w14:textId="278B736F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2 (1.98)</w:t>
            </w:r>
          </w:p>
        </w:tc>
        <w:tc>
          <w:tcPr>
            <w:tcW w:w="1093" w:type="dxa"/>
            <w:shd w:val="clear" w:color="auto" w:fill="auto"/>
          </w:tcPr>
          <w:p w14:paraId="2D55D188" w14:textId="2BD82B30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2 (1.98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bottom"/>
          </w:tcPr>
          <w:p w14:paraId="50541B6F" w14:textId="33EE7E79" w:rsidR="00032FCD" w:rsidRPr="00032FCD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gridSpan w:val="2"/>
            <w:vMerge/>
            <w:shd w:val="clear" w:color="auto" w:fill="auto"/>
            <w:vAlign w:val="bottom"/>
          </w:tcPr>
          <w:p w14:paraId="45AD40AC" w14:textId="12446792" w:rsidR="00032FCD" w:rsidRPr="00032FCD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2FCD" w:rsidRPr="00154EAE" w14:paraId="0D26CEA7" w14:textId="77777777" w:rsidTr="00032FCD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shd w:val="clear" w:color="auto" w:fill="auto"/>
          </w:tcPr>
          <w:p w14:paraId="6CCF42DE" w14:textId="77777777" w:rsidR="00032FCD" w:rsidRPr="00154EAE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0" w:type="dxa"/>
            <w:gridSpan w:val="2"/>
            <w:shd w:val="clear" w:color="auto" w:fill="auto"/>
          </w:tcPr>
          <w:p w14:paraId="66453F26" w14:textId="7AE6B5D3" w:rsidR="00032FCD" w:rsidRPr="00154EAE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Inter, urban - urban</w:t>
            </w:r>
          </w:p>
        </w:tc>
        <w:tc>
          <w:tcPr>
            <w:tcW w:w="1349" w:type="dxa"/>
            <w:gridSpan w:val="2"/>
            <w:shd w:val="clear" w:color="auto" w:fill="auto"/>
          </w:tcPr>
          <w:p w14:paraId="09948DF8" w14:textId="5A191A89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83.28 (1.48)</w:t>
            </w:r>
          </w:p>
        </w:tc>
        <w:tc>
          <w:tcPr>
            <w:tcW w:w="1093" w:type="dxa"/>
            <w:gridSpan w:val="2"/>
            <w:shd w:val="clear" w:color="auto" w:fill="auto"/>
          </w:tcPr>
          <w:p w14:paraId="23170B8F" w14:textId="101BD3EA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0.74 (&lt;0.01)</w:t>
            </w:r>
          </w:p>
        </w:tc>
        <w:tc>
          <w:tcPr>
            <w:tcW w:w="1093" w:type="dxa"/>
            <w:shd w:val="clear" w:color="auto" w:fill="auto"/>
          </w:tcPr>
          <w:p w14:paraId="462323B9" w14:textId="169D6FD5" w:rsidR="00032FCD" w:rsidRP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0.74 (&lt;0.01)</w:t>
            </w:r>
          </w:p>
        </w:tc>
        <w:tc>
          <w:tcPr>
            <w:tcW w:w="1625" w:type="dxa"/>
            <w:gridSpan w:val="2"/>
            <w:vMerge/>
            <w:shd w:val="clear" w:color="auto" w:fill="auto"/>
            <w:vAlign w:val="bottom"/>
          </w:tcPr>
          <w:p w14:paraId="4D1E4194" w14:textId="16D432E6" w:rsidR="00032FCD" w:rsidRPr="00032FCD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gridSpan w:val="2"/>
            <w:vMerge/>
            <w:shd w:val="clear" w:color="auto" w:fill="auto"/>
            <w:vAlign w:val="bottom"/>
          </w:tcPr>
          <w:p w14:paraId="1CC6AEA6" w14:textId="49C22B4F" w:rsidR="00032FCD" w:rsidRPr="00032FCD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2FCD" w:rsidRPr="00154EAE" w14:paraId="15C2C117" w14:textId="77777777" w:rsidTr="009B24F6">
        <w:tblPrEx>
          <w:tblCellMar>
            <w:left w:w="108" w:type="dxa"/>
          </w:tblCellMar>
        </w:tblPrEx>
        <w:trPr>
          <w:trHeight w:val="144"/>
        </w:trPr>
        <w:tc>
          <w:tcPr>
            <w:tcW w:w="9390" w:type="dxa"/>
            <w:gridSpan w:val="12"/>
            <w:shd w:val="clear" w:color="auto" w:fill="auto"/>
          </w:tcPr>
          <w:p w14:paraId="3E7B2838" w14:textId="71CD9B4C" w:rsidR="00032FCD" w:rsidRPr="00032FCD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2F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diation Model</w:t>
            </w:r>
          </w:p>
        </w:tc>
      </w:tr>
      <w:tr w:rsidR="00032FCD" w:rsidRPr="00154EAE" w14:paraId="5BD148A3" w14:textId="77777777" w:rsidTr="009B24F6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shd w:val="clear" w:color="auto" w:fill="auto"/>
          </w:tcPr>
          <w:p w14:paraId="6B76538A" w14:textId="1ABCF3AD" w:rsidR="00032FCD" w:rsidRPr="00154EAE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untry</w:t>
            </w:r>
          </w:p>
        </w:tc>
        <w:tc>
          <w:tcPr>
            <w:tcW w:w="1540" w:type="dxa"/>
            <w:gridSpan w:val="2"/>
            <w:shd w:val="clear" w:color="auto" w:fill="auto"/>
          </w:tcPr>
          <w:p w14:paraId="356FBA36" w14:textId="77777777" w:rsidR="00032FCD" w:rsidRPr="00154EAE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1A4784CF" w14:textId="7016174A" w:rsidR="00032FCD" w:rsidRPr="00154EAE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σ</w:t>
            </w:r>
          </w:p>
        </w:tc>
        <w:tc>
          <w:tcPr>
            <w:tcW w:w="10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4BEAED9" w14:textId="77777777" w:rsidR="00032FCD" w:rsidRPr="00154EAE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696C4" w14:textId="77777777" w:rsidR="00032FCD" w:rsidRPr="00154EAE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12D889" w14:textId="77777777" w:rsidR="00032FCD" w:rsidRPr="00154EAE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7309D8DB" w14:textId="759B81CC" w:rsidR="00032FCD" w:rsidRPr="00154EAE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DIC</w:t>
            </w:r>
          </w:p>
        </w:tc>
      </w:tr>
      <w:tr w:rsidR="00032FCD" w:rsidRPr="00154EAE" w14:paraId="1745F8D6" w14:textId="77777777" w:rsidTr="009B24F6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shd w:val="clear" w:color="auto" w:fill="auto"/>
          </w:tcPr>
          <w:p w14:paraId="06DC7175" w14:textId="7354D236" w:rsidR="00032FCD" w:rsidRPr="00154EAE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Namibia</w:t>
            </w:r>
          </w:p>
        </w:tc>
        <w:tc>
          <w:tcPr>
            <w:tcW w:w="1540" w:type="dxa"/>
            <w:gridSpan w:val="2"/>
            <w:shd w:val="clear" w:color="auto" w:fill="auto"/>
          </w:tcPr>
          <w:p w14:paraId="51F9399E" w14:textId="77777777" w:rsidR="00032FCD" w:rsidRPr="00154EAE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6124515E" w14:textId="1A885D1C" w:rsidR="00032FCD" w:rsidRPr="00154EAE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93</w:t>
            </w: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(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E-03)</w:t>
            </w:r>
          </w:p>
        </w:tc>
        <w:tc>
          <w:tcPr>
            <w:tcW w:w="109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9525D5D" w14:textId="77777777" w:rsidR="00032FCD" w:rsidRPr="00154EAE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486EF" w14:textId="77777777" w:rsidR="00032FCD" w:rsidRPr="00154EAE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4969F9" w14:textId="77777777" w:rsidR="00032FCD" w:rsidRPr="00154EAE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2E7345B5" w14:textId="69CF5C0E" w:rsidR="00032FCD" w:rsidRPr="00154EAE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E+06 (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32FCD" w:rsidRPr="00154EAE" w14:paraId="32DEEFEF" w14:textId="77777777" w:rsidTr="009B24F6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shd w:val="clear" w:color="auto" w:fill="auto"/>
          </w:tcPr>
          <w:p w14:paraId="7267F98A" w14:textId="18114ABF" w:rsidR="00032FCD" w:rsidRPr="00154EAE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1540" w:type="dxa"/>
            <w:gridSpan w:val="2"/>
            <w:shd w:val="clear" w:color="auto" w:fill="auto"/>
          </w:tcPr>
          <w:p w14:paraId="19DD0E22" w14:textId="77777777" w:rsidR="00032FCD" w:rsidRPr="00154EAE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5073F083" w14:textId="7C68ABF2" w:rsidR="00032FCD" w:rsidRPr="00154EAE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7.89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92</w:t>
            </w: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E-03)</w:t>
            </w:r>
          </w:p>
        </w:tc>
        <w:tc>
          <w:tcPr>
            <w:tcW w:w="109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ADEBA58" w14:textId="77777777" w:rsidR="00032FCD" w:rsidRPr="00154EAE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F72E6" w14:textId="77777777" w:rsidR="00032FCD" w:rsidRPr="00154EAE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07AC7D" w14:textId="77777777" w:rsidR="00032FCD" w:rsidRPr="00154EAE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0670DD1A" w14:textId="530B631F" w:rsidR="00032FCD" w:rsidRPr="00154EAE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4.26E+08 (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</w:t>
            </w: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32FCD" w:rsidRPr="00154EAE" w14:paraId="67E53EBA" w14:textId="77777777" w:rsidTr="00032FCD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shd w:val="clear" w:color="auto" w:fill="auto"/>
          </w:tcPr>
          <w:p w14:paraId="2DA77439" w14:textId="6A6D2EDE" w:rsidR="00032FCD" w:rsidRPr="00154EAE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Burkina Faso</w:t>
            </w:r>
          </w:p>
        </w:tc>
        <w:tc>
          <w:tcPr>
            <w:tcW w:w="1540" w:type="dxa"/>
            <w:gridSpan w:val="2"/>
            <w:shd w:val="clear" w:color="auto" w:fill="auto"/>
          </w:tcPr>
          <w:p w14:paraId="0C2284BA" w14:textId="77777777" w:rsidR="00032FCD" w:rsidRPr="00154EAE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234A9B21" w14:textId="56996CA2" w:rsidR="00032FCD" w:rsidRPr="00154EAE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03E-4</w:t>
            </w: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9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02E0660" w14:textId="77777777" w:rsidR="00032FCD" w:rsidRPr="00154EAE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74BFF" w14:textId="77777777" w:rsidR="00032FCD" w:rsidRPr="00154EAE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EB352E" w14:textId="77777777" w:rsidR="00032FCD" w:rsidRPr="00154EAE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6463E8C2" w14:textId="76E67486" w:rsidR="00032FCD" w:rsidRPr="00154EAE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9</w:t>
            </w: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E+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64</w:t>
            </w: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32FCD" w:rsidRPr="00154EAE" w14:paraId="28CC5696" w14:textId="77777777" w:rsidTr="009B24F6">
        <w:tblPrEx>
          <w:tblCellMar>
            <w:left w:w="108" w:type="dxa"/>
          </w:tblCellMar>
        </w:tblPrEx>
        <w:trPr>
          <w:trHeight w:val="144"/>
        </w:trPr>
        <w:tc>
          <w:tcPr>
            <w:tcW w:w="1080" w:type="dxa"/>
            <w:shd w:val="clear" w:color="auto" w:fill="auto"/>
          </w:tcPr>
          <w:p w14:paraId="3B3722C5" w14:textId="6A765399" w:rsidR="00032FCD" w:rsidRPr="00154EAE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ambia</w:t>
            </w:r>
          </w:p>
        </w:tc>
        <w:tc>
          <w:tcPr>
            <w:tcW w:w="1540" w:type="dxa"/>
            <w:gridSpan w:val="2"/>
            <w:shd w:val="clear" w:color="auto" w:fill="auto"/>
          </w:tcPr>
          <w:p w14:paraId="4D3DB330" w14:textId="77777777" w:rsidR="00032FCD" w:rsidRPr="00154EAE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53100730" w14:textId="787952FB" w:rsidR="00032FCD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-04</w:t>
            </w: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F0929B" w14:textId="77777777" w:rsidR="00032FCD" w:rsidRPr="00154EAE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3519CE" w14:textId="77777777" w:rsidR="00032FCD" w:rsidRPr="00154EAE" w:rsidRDefault="00032FCD" w:rsidP="00032F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2BB0FB" w14:textId="77777777" w:rsidR="00032FCD" w:rsidRPr="00154EAE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2731490E" w14:textId="2C66567E" w:rsidR="00032FCD" w:rsidRDefault="00032FCD" w:rsidP="00032F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2FCD">
              <w:rPr>
                <w:rFonts w:ascii="Times New Roman" w:hAnsi="Times New Roman" w:cs="Times New Roman"/>
                <w:sz w:val="16"/>
                <w:szCs w:val="16"/>
              </w:rPr>
              <w:t>4.32E+06 (1.39)</w:t>
            </w:r>
          </w:p>
        </w:tc>
      </w:tr>
    </w:tbl>
    <w:p w14:paraId="6C46DBA6" w14:textId="0590F1A3" w:rsidR="00F40EB1" w:rsidRPr="00F40EB1" w:rsidRDefault="00F40EB1" w:rsidP="00F40EB1">
      <w:pPr>
        <w:tabs>
          <w:tab w:val="left" w:pos="3216"/>
        </w:tabs>
        <w:rPr>
          <w:rFonts w:ascii="Times New Roman" w:hAnsi="Times New Roman" w:cs="Times New Roman"/>
          <w:sz w:val="20"/>
          <w:szCs w:val="20"/>
        </w:rPr>
      </w:pPr>
    </w:p>
    <w:sectPr w:rsidR="00F40EB1" w:rsidRPr="00F40EB1" w:rsidSect="00976A87">
      <w:headerReference w:type="default" r:id="rId7"/>
      <w:type w:val="continuous"/>
      <w:pgSz w:w="12240" w:h="15840" w:code="1"/>
      <w:pgMar w:top="448" w:right="1440" w:bottom="170" w:left="851" w:header="567" w:footer="0" w:gutter="0"/>
      <w:lnNumType w:countBy="1" w:restart="continuous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AEC71E" w14:textId="77777777" w:rsidR="00920435" w:rsidRDefault="00920435" w:rsidP="00F40EB1">
      <w:pPr>
        <w:spacing w:after="0" w:line="240" w:lineRule="auto"/>
      </w:pPr>
      <w:r>
        <w:separator/>
      </w:r>
    </w:p>
  </w:endnote>
  <w:endnote w:type="continuationSeparator" w:id="0">
    <w:p w14:paraId="14B683CC" w14:textId="77777777" w:rsidR="00920435" w:rsidRDefault="00920435" w:rsidP="00F40E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E5C82E" w14:textId="77777777" w:rsidR="00920435" w:rsidRDefault="00920435" w:rsidP="00F40EB1">
      <w:pPr>
        <w:spacing w:after="0" w:line="240" w:lineRule="auto"/>
      </w:pPr>
      <w:r>
        <w:separator/>
      </w:r>
    </w:p>
  </w:footnote>
  <w:footnote w:type="continuationSeparator" w:id="0">
    <w:p w14:paraId="6A2FE7F3" w14:textId="77777777" w:rsidR="00920435" w:rsidRDefault="00920435" w:rsidP="00F40E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3A222B" w14:textId="73194C12" w:rsidR="00D15E10" w:rsidRPr="00F40EB1" w:rsidRDefault="00D15E10" w:rsidP="00976A87">
    <w:pPr>
      <w:spacing w:line="240" w:lineRule="auto"/>
      <w:ind w:left="-284" w:firstLine="284"/>
      <w:rPr>
        <w:rFonts w:ascii="Times New Roman" w:hAnsi="Times New Roman" w:cs="Times New Roman"/>
        <w:b/>
        <w:sz w:val="24"/>
        <w:szCs w:val="24"/>
      </w:rPr>
    </w:pPr>
    <w:r w:rsidRPr="00154EAE">
      <w:rPr>
        <w:rFonts w:ascii="Times New Roman" w:hAnsi="Times New Roman" w:cs="Times New Roman"/>
        <w:b/>
        <w:sz w:val="24"/>
        <w:szCs w:val="24"/>
      </w:rPr>
      <w:t>Characterizing human mobility patterns in rural settings of Sub-Saharan Africa</w:t>
    </w:r>
    <w:r>
      <w:rPr>
        <w:rFonts w:ascii="Times New Roman" w:hAnsi="Times New Roman" w:cs="Times New Roman"/>
        <w:b/>
        <w:sz w:val="24"/>
        <w:szCs w:val="24"/>
      </w:rPr>
      <w:t xml:space="preserve"> </w:t>
    </w:r>
    <w:r>
      <w:t xml:space="preserve">By Meredith et al.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72517"/>
    <w:multiLevelType w:val="multilevel"/>
    <w:tmpl w:val="5BC88F10"/>
    <w:lvl w:ilvl="0">
      <w:start w:val="1"/>
      <w:numFmt w:val="decimal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5B313ED8"/>
    <w:multiLevelType w:val="hybridMultilevel"/>
    <w:tmpl w:val="9CC009CC"/>
    <w:lvl w:ilvl="0" w:tplc="B1D02C2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2B0004"/>
    <w:multiLevelType w:val="multilevel"/>
    <w:tmpl w:val="B4548612"/>
    <w:lvl w:ilvl="0">
      <w:start w:val="1"/>
      <w:numFmt w:val="decimal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711044D1"/>
    <w:multiLevelType w:val="multilevel"/>
    <w:tmpl w:val="806C213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4" w15:restartNumberingAfterBreak="0">
    <w:nsid w:val="74C57EC7"/>
    <w:multiLevelType w:val="hybridMultilevel"/>
    <w:tmpl w:val="ED4C17E0"/>
    <w:lvl w:ilvl="0" w:tplc="BFE448BE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3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61B"/>
    <w:rsid w:val="00021F57"/>
    <w:rsid w:val="00032FCD"/>
    <w:rsid w:val="000606EB"/>
    <w:rsid w:val="000A0AE9"/>
    <w:rsid w:val="000D046A"/>
    <w:rsid w:val="00127D9C"/>
    <w:rsid w:val="00135B47"/>
    <w:rsid w:val="00154EAE"/>
    <w:rsid w:val="001A71F2"/>
    <w:rsid w:val="001C143E"/>
    <w:rsid w:val="001C61CB"/>
    <w:rsid w:val="001D2F63"/>
    <w:rsid w:val="00264128"/>
    <w:rsid w:val="00351C78"/>
    <w:rsid w:val="003653DA"/>
    <w:rsid w:val="00381947"/>
    <w:rsid w:val="003C3C6D"/>
    <w:rsid w:val="003D3B0D"/>
    <w:rsid w:val="003E1AC1"/>
    <w:rsid w:val="00594698"/>
    <w:rsid w:val="005A328B"/>
    <w:rsid w:val="0064236B"/>
    <w:rsid w:val="00643F90"/>
    <w:rsid w:val="006E0CA9"/>
    <w:rsid w:val="006E450C"/>
    <w:rsid w:val="00737E23"/>
    <w:rsid w:val="00776CA3"/>
    <w:rsid w:val="00796D75"/>
    <w:rsid w:val="007E101A"/>
    <w:rsid w:val="007E2F26"/>
    <w:rsid w:val="008142BA"/>
    <w:rsid w:val="00833330"/>
    <w:rsid w:val="008A2F85"/>
    <w:rsid w:val="008A396E"/>
    <w:rsid w:val="008C1D36"/>
    <w:rsid w:val="008F7E3F"/>
    <w:rsid w:val="009038BB"/>
    <w:rsid w:val="00917FDD"/>
    <w:rsid w:val="00920435"/>
    <w:rsid w:val="0095491E"/>
    <w:rsid w:val="00976A87"/>
    <w:rsid w:val="009B24F6"/>
    <w:rsid w:val="00A05228"/>
    <w:rsid w:val="00A75784"/>
    <w:rsid w:val="00AB72DC"/>
    <w:rsid w:val="00AD4CA1"/>
    <w:rsid w:val="00B71F89"/>
    <w:rsid w:val="00B84857"/>
    <w:rsid w:val="00BE3329"/>
    <w:rsid w:val="00C05D5D"/>
    <w:rsid w:val="00D15E10"/>
    <w:rsid w:val="00D71169"/>
    <w:rsid w:val="00DE161B"/>
    <w:rsid w:val="00E34AD5"/>
    <w:rsid w:val="00EC40F1"/>
    <w:rsid w:val="00EF400D"/>
    <w:rsid w:val="00F40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84B6E8"/>
  <w15:chartTrackingRefBased/>
  <w15:docId w15:val="{79912F34-9F65-447A-93D1-5863EB99A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 w:qFormat="1"/>
    <w:lsdException w:name="Smart Link" w:semiHidden="1" w:unhideWhenUsed="1"/>
  </w:latentStyles>
  <w:style w:type="paragraph" w:default="1" w:styleId="Normal">
    <w:name w:val="Normal"/>
    <w:qFormat/>
    <w:rsid w:val="00976A87"/>
  </w:style>
  <w:style w:type="paragraph" w:styleId="Heading3">
    <w:name w:val="heading 3"/>
    <w:basedOn w:val="Normal"/>
    <w:link w:val="Heading3Char"/>
    <w:uiPriority w:val="9"/>
    <w:qFormat/>
    <w:rsid w:val="00DE161B"/>
    <w:pPr>
      <w:spacing w:beforeAutospacing="1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qFormat/>
    <w:rsid w:val="00DE161B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PlaceholderText">
    <w:name w:val="Placeholder Text"/>
    <w:basedOn w:val="DefaultParagraphFont"/>
    <w:uiPriority w:val="99"/>
    <w:semiHidden/>
    <w:qFormat/>
    <w:rsid w:val="00DE161B"/>
    <w:rPr>
      <w:color w:val="80808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DE161B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DE16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DE161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DE161B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DE161B"/>
    <w:rPr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DE161B"/>
    <w:pPr>
      <w:spacing w:line="240" w:lineRule="auto"/>
    </w:pPr>
    <w:rPr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DE161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DE161B"/>
    <w:rPr>
      <w:b/>
      <w:bCs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DE161B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DE161B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DE161B"/>
  </w:style>
  <w:style w:type="paragraph" w:styleId="Header">
    <w:name w:val="header"/>
    <w:basedOn w:val="Normal"/>
    <w:link w:val="HeaderChar"/>
    <w:uiPriority w:val="99"/>
    <w:unhideWhenUsed/>
    <w:rsid w:val="00DE161B"/>
    <w:pPr>
      <w:suppressLineNumbers/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DE161B"/>
  </w:style>
  <w:style w:type="character" w:customStyle="1" w:styleId="FooterChar">
    <w:name w:val="Footer Char"/>
    <w:basedOn w:val="DefaultParagraphFont"/>
    <w:link w:val="Footer"/>
    <w:uiPriority w:val="99"/>
    <w:qFormat/>
    <w:rsid w:val="00DE161B"/>
  </w:style>
  <w:style w:type="paragraph" w:styleId="Footer">
    <w:name w:val="footer"/>
    <w:basedOn w:val="Normal"/>
    <w:link w:val="FooterChar"/>
    <w:uiPriority w:val="99"/>
    <w:unhideWhenUsed/>
    <w:rsid w:val="00DE161B"/>
    <w:pPr>
      <w:suppressLineNumbers/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DE161B"/>
  </w:style>
  <w:style w:type="character" w:customStyle="1" w:styleId="InternetLink">
    <w:name w:val="Internet Link"/>
    <w:basedOn w:val="DefaultParagraphFont"/>
    <w:uiPriority w:val="99"/>
    <w:unhideWhenUsed/>
    <w:rsid w:val="00DE161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DE161B"/>
    <w:rPr>
      <w:color w:val="605E5C"/>
      <w:shd w:val="clear" w:color="auto" w:fill="E1DFDD"/>
    </w:rPr>
  </w:style>
  <w:style w:type="character" w:customStyle="1" w:styleId="abbrevtitle">
    <w:name w:val="abbrevtitle"/>
    <w:basedOn w:val="DefaultParagraphFont"/>
    <w:qFormat/>
    <w:rsid w:val="00DE161B"/>
  </w:style>
  <w:style w:type="character" w:customStyle="1" w:styleId="volume">
    <w:name w:val="volume"/>
    <w:basedOn w:val="DefaultParagraphFont"/>
    <w:qFormat/>
    <w:rsid w:val="00DE161B"/>
  </w:style>
  <w:style w:type="character" w:customStyle="1" w:styleId="articleid">
    <w:name w:val="articleid"/>
    <w:basedOn w:val="DefaultParagraphFont"/>
    <w:qFormat/>
    <w:rsid w:val="00DE161B"/>
  </w:style>
  <w:style w:type="character" w:customStyle="1" w:styleId="apple-converted-space">
    <w:name w:val="apple-converted-space"/>
    <w:basedOn w:val="DefaultParagraphFont"/>
    <w:qFormat/>
    <w:rsid w:val="00DE161B"/>
  </w:style>
  <w:style w:type="character" w:customStyle="1" w:styleId="userlink">
    <w:name w:val="userlink"/>
    <w:basedOn w:val="DefaultParagraphFont"/>
    <w:qFormat/>
    <w:rsid w:val="00DE161B"/>
  </w:style>
  <w:style w:type="character" w:styleId="Strong">
    <w:name w:val="Strong"/>
    <w:basedOn w:val="DefaultParagraphFont"/>
    <w:uiPriority w:val="22"/>
    <w:qFormat/>
    <w:rsid w:val="00DE161B"/>
    <w:rPr>
      <w:b/>
      <w:bCs/>
    </w:rPr>
  </w:style>
  <w:style w:type="character" w:styleId="Emphasis">
    <w:name w:val="Emphasis"/>
    <w:basedOn w:val="DefaultParagraphFont"/>
    <w:uiPriority w:val="20"/>
    <w:qFormat/>
    <w:rsid w:val="00DE161B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  <w:rsid w:val="00DE161B"/>
  </w:style>
  <w:style w:type="character" w:customStyle="1" w:styleId="ListLabel1">
    <w:name w:val="ListLabel 1"/>
    <w:qFormat/>
    <w:rsid w:val="00DE161B"/>
    <w:rPr>
      <w:rFonts w:eastAsia="Calibri"/>
    </w:rPr>
  </w:style>
  <w:style w:type="character" w:customStyle="1" w:styleId="ListLabel2">
    <w:name w:val="ListLabel 2"/>
    <w:qFormat/>
    <w:rsid w:val="00DE161B"/>
    <w:rPr>
      <w:rFonts w:cs="Courier New"/>
    </w:rPr>
  </w:style>
  <w:style w:type="character" w:customStyle="1" w:styleId="ListLabel3">
    <w:name w:val="ListLabel 3"/>
    <w:qFormat/>
    <w:rsid w:val="00DE161B"/>
    <w:rPr>
      <w:rFonts w:cs="Courier New"/>
    </w:rPr>
  </w:style>
  <w:style w:type="character" w:customStyle="1" w:styleId="ListLabel4">
    <w:name w:val="ListLabel 4"/>
    <w:qFormat/>
    <w:rsid w:val="00DE161B"/>
    <w:rPr>
      <w:rFonts w:cs="Courier New"/>
    </w:rPr>
  </w:style>
  <w:style w:type="character" w:customStyle="1" w:styleId="ListLabel5">
    <w:name w:val="ListLabel 5"/>
    <w:qFormat/>
    <w:rsid w:val="00DE161B"/>
    <w:rPr>
      <w:rFonts w:ascii="Times New Roman" w:hAnsi="Times New Roman" w:cs="Times New Roman"/>
    </w:rPr>
  </w:style>
  <w:style w:type="character" w:customStyle="1" w:styleId="ListLabel6">
    <w:name w:val="ListLabel 6"/>
    <w:qFormat/>
    <w:rsid w:val="00DE161B"/>
    <w:rPr>
      <w:rFonts w:ascii="Times New Roman" w:eastAsiaTheme="minorEastAsia" w:hAnsi="Times New Roman" w:cs="Times New Roman"/>
    </w:rPr>
  </w:style>
  <w:style w:type="character" w:customStyle="1" w:styleId="LineNumbering">
    <w:name w:val="Line Numbering"/>
    <w:rsid w:val="00DE161B"/>
  </w:style>
  <w:style w:type="character" w:customStyle="1" w:styleId="ListLabel7">
    <w:name w:val="ListLabel 7"/>
    <w:qFormat/>
    <w:rsid w:val="00DE161B"/>
    <w:rPr>
      <w:rFonts w:ascii="Times New Roman" w:hAnsi="Times New Roman" w:cs="Times New Roman"/>
    </w:rPr>
  </w:style>
  <w:style w:type="character" w:customStyle="1" w:styleId="ListLabel8">
    <w:name w:val="ListLabel 8"/>
    <w:qFormat/>
    <w:rsid w:val="00DE161B"/>
    <w:rPr>
      <w:rFonts w:ascii="Times New Roman" w:eastAsiaTheme="minorEastAsia" w:hAnsi="Times New Roman" w:cs="Times New Roman"/>
    </w:rPr>
  </w:style>
  <w:style w:type="paragraph" w:customStyle="1" w:styleId="Heading">
    <w:name w:val="Heading"/>
    <w:basedOn w:val="Normal"/>
    <w:next w:val="BodyText"/>
    <w:qFormat/>
    <w:rsid w:val="00DE161B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DE161B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DE161B"/>
  </w:style>
  <w:style w:type="paragraph" w:styleId="List">
    <w:name w:val="List"/>
    <w:basedOn w:val="BodyText"/>
    <w:rsid w:val="00DE161B"/>
    <w:rPr>
      <w:rFonts w:cs="Lohit Devanagari"/>
    </w:rPr>
  </w:style>
  <w:style w:type="paragraph" w:styleId="Caption">
    <w:name w:val="caption"/>
    <w:basedOn w:val="Normal"/>
    <w:next w:val="Normal"/>
    <w:uiPriority w:val="35"/>
    <w:unhideWhenUsed/>
    <w:qFormat/>
    <w:rsid w:val="00DE161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Index">
    <w:name w:val="Index"/>
    <w:basedOn w:val="Normal"/>
    <w:qFormat/>
    <w:rsid w:val="00DE161B"/>
    <w:pPr>
      <w:suppressLineNumbers/>
    </w:pPr>
    <w:rPr>
      <w:rFonts w:cs="Lohit Devanagari"/>
    </w:rPr>
  </w:style>
  <w:style w:type="paragraph" w:styleId="ListParagraph">
    <w:name w:val="List Paragraph"/>
    <w:basedOn w:val="Normal"/>
    <w:uiPriority w:val="34"/>
    <w:qFormat/>
    <w:rsid w:val="00DE161B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qFormat/>
    <w:rsid w:val="00DE161B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uiPriority w:val="99"/>
    <w:semiHidden/>
    <w:qFormat/>
    <w:rsid w:val="00DE161B"/>
    <w:pPr>
      <w:spacing w:after="0" w:line="240" w:lineRule="auto"/>
    </w:pPr>
  </w:style>
  <w:style w:type="paragraph" w:customStyle="1" w:styleId="FrameContents">
    <w:name w:val="Frame Contents"/>
    <w:basedOn w:val="Normal"/>
    <w:qFormat/>
    <w:rsid w:val="00DE161B"/>
  </w:style>
  <w:style w:type="table" w:styleId="TableGrid">
    <w:name w:val="Table Grid"/>
    <w:basedOn w:val="TableNormal"/>
    <w:uiPriority w:val="39"/>
    <w:rsid w:val="00DE161B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571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96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94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28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70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34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45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02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663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9532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94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026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90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799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22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113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62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694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98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9224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62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196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50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474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21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822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70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17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65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273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89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595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9422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29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119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09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505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43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1329</Words>
  <Characters>7578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Meredith</dc:creator>
  <cp:keywords/>
  <dc:description/>
  <cp:lastModifiedBy>Hannah Meredith</cp:lastModifiedBy>
  <cp:revision>6</cp:revision>
  <cp:lastPrinted>2021-01-31T09:54:00Z</cp:lastPrinted>
  <dcterms:created xsi:type="dcterms:W3CDTF">2021-04-03T11:04:00Z</dcterms:created>
  <dcterms:modified xsi:type="dcterms:W3CDTF">2021-08-18T08:49:00Z</dcterms:modified>
</cp:coreProperties>
</file>